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0CAEC" w14:textId="77777777" w:rsidR="00616AEE" w:rsidRPr="0076081D" w:rsidRDefault="002D1414" w:rsidP="00616AEE">
      <w:pPr>
        <w:rPr>
          <w:szCs w:val="21"/>
        </w:rPr>
      </w:pPr>
      <w:r w:rsidRPr="0076081D">
        <w:rPr>
          <w:szCs w:val="21"/>
        </w:rPr>
        <w:t>Title</w:t>
      </w:r>
    </w:p>
    <w:p w14:paraId="5E65512E" w14:textId="428F93D3" w:rsidR="00616AEE" w:rsidRPr="0076081D" w:rsidRDefault="00413B1A" w:rsidP="00616AEE">
      <w:pPr>
        <w:rPr>
          <w:szCs w:val="21"/>
        </w:rPr>
      </w:pPr>
      <w:r w:rsidRPr="0076081D">
        <w:rPr>
          <w:szCs w:val="21"/>
        </w:rPr>
        <w:t>The exploratory study of analysis of expired gas during knee bending exercise combined with transcutaneous electrical stimulation in healthy subjects</w:t>
      </w:r>
    </w:p>
    <w:p w14:paraId="397C8AA7" w14:textId="77777777" w:rsidR="00616AEE" w:rsidRPr="0076081D" w:rsidRDefault="00616AEE" w:rsidP="00616AEE">
      <w:pPr>
        <w:rPr>
          <w:szCs w:val="21"/>
        </w:rPr>
      </w:pPr>
    </w:p>
    <w:p w14:paraId="5AACD270" w14:textId="6FE82FBE" w:rsidR="00616AEE" w:rsidRPr="0076081D" w:rsidRDefault="00616AEE" w:rsidP="00413B1A">
      <w:pPr>
        <w:jc w:val="center"/>
        <w:rPr>
          <w:szCs w:val="21"/>
        </w:rPr>
      </w:pPr>
      <w:r w:rsidRPr="0076081D">
        <w:rPr>
          <w:rFonts w:ascii="Times New Roman" w:hAnsi="Times New Roman" w:cs="Times New Roman"/>
          <w:color w:val="000000"/>
          <w:szCs w:val="21"/>
          <w:shd w:val="clear" w:color="auto" w:fill="FFFFDD"/>
        </w:rPr>
        <w:t>UMIN000039336</w:t>
      </w:r>
    </w:p>
    <w:p w14:paraId="349B7F49" w14:textId="77777777" w:rsidR="00413B1A" w:rsidRPr="0076081D" w:rsidRDefault="00413B1A">
      <w:pPr>
        <w:widowControl/>
        <w:jc w:val="left"/>
        <w:rPr>
          <w:szCs w:val="21"/>
        </w:rPr>
      </w:pPr>
      <w:r w:rsidRPr="0076081D">
        <w:rPr>
          <w:szCs w:val="21"/>
        </w:rPr>
        <w:br w:type="page"/>
      </w:r>
    </w:p>
    <w:p w14:paraId="6E9A6B83" w14:textId="416757AE" w:rsidR="004A56D1" w:rsidRPr="0076081D" w:rsidRDefault="002D1414">
      <w:pPr>
        <w:rPr>
          <w:szCs w:val="21"/>
        </w:rPr>
      </w:pPr>
      <w:r w:rsidRPr="0076081D">
        <w:rPr>
          <w:rFonts w:hint="eastAsia"/>
          <w:szCs w:val="21"/>
        </w:rPr>
        <w:lastRenderedPageBreak/>
        <w:t>T</w:t>
      </w:r>
      <w:r w:rsidRPr="0076081D">
        <w:rPr>
          <w:szCs w:val="21"/>
        </w:rPr>
        <w:t>itle</w:t>
      </w:r>
    </w:p>
    <w:p w14:paraId="2F54127A" w14:textId="33E9D413" w:rsidR="002D1414" w:rsidRPr="0076081D" w:rsidRDefault="00413B1A">
      <w:pPr>
        <w:rPr>
          <w:szCs w:val="21"/>
        </w:rPr>
      </w:pPr>
      <w:r w:rsidRPr="0076081D">
        <w:rPr>
          <w:szCs w:val="21"/>
        </w:rPr>
        <w:t>The exploratory study of analysis of expired gas during knee bending exercise combined with transcutaneous electrical stimulation in healthy subjects</w:t>
      </w:r>
    </w:p>
    <w:p w14:paraId="2C79AD9A" w14:textId="77777777" w:rsidR="00B4291B" w:rsidRPr="0076081D" w:rsidRDefault="00B4291B">
      <w:pPr>
        <w:rPr>
          <w:szCs w:val="21"/>
        </w:rPr>
      </w:pPr>
    </w:p>
    <w:p w14:paraId="3C86B4E5" w14:textId="4E6D8FBE" w:rsidR="002D1414" w:rsidRPr="0076081D" w:rsidRDefault="00DA27C7">
      <w:pPr>
        <w:rPr>
          <w:szCs w:val="21"/>
        </w:rPr>
      </w:pPr>
      <w:r w:rsidRPr="0076081D">
        <w:rPr>
          <w:rFonts w:hint="eastAsia"/>
          <w:szCs w:val="21"/>
        </w:rPr>
        <w:t>B</w:t>
      </w:r>
      <w:r w:rsidRPr="0076081D">
        <w:rPr>
          <w:szCs w:val="21"/>
        </w:rPr>
        <w:t xml:space="preserve">ackground &amp; </w:t>
      </w:r>
      <w:r w:rsidR="006D655D" w:rsidRPr="0076081D">
        <w:rPr>
          <w:szCs w:val="21"/>
        </w:rPr>
        <w:t>Rationale</w:t>
      </w:r>
    </w:p>
    <w:p w14:paraId="06265E83" w14:textId="1A963721" w:rsidR="00641A75" w:rsidRPr="0076081D" w:rsidRDefault="00D57719" w:rsidP="00641A75">
      <w:pPr>
        <w:snapToGrid w:val="0"/>
        <w:ind w:leftChars="110" w:left="231"/>
        <w:rPr>
          <w:rFonts w:ascii="Times New Roman" w:hAnsi="Times New Roman" w:cs="Times New Roman"/>
          <w:color w:val="000000" w:themeColor="text1"/>
          <w:szCs w:val="21"/>
        </w:rPr>
      </w:pPr>
      <w:r w:rsidRPr="0076081D">
        <w:rPr>
          <w:rFonts w:ascii="Arial" w:hAnsi="Arial" w:cs="Arial"/>
          <w:color w:val="000000"/>
          <w:szCs w:val="21"/>
        </w:rPr>
        <w:t>It is well known that atrophy of the musculoskeletal system due to disuse occurs among astronauts. For instance, atrophy of the muscles and bones of astronauts in we</w:t>
      </w:r>
      <w:r w:rsidRPr="0076081D">
        <w:rPr>
          <w:rFonts w:ascii="Times New Roman" w:hAnsi="Times New Roman" w:cs="Times New Roman"/>
          <w:color w:val="000000"/>
          <w:szCs w:val="21"/>
        </w:rPr>
        <w:t xml:space="preserve">ightlessness is evident. </w:t>
      </w:r>
      <w:r w:rsidR="001E2B35" w:rsidRPr="0076081D">
        <w:rPr>
          <w:rFonts w:ascii="Times New Roman" w:hAnsi="Times New Roman" w:cs="Times New Roman"/>
          <w:color w:val="000000" w:themeColor="text1"/>
          <w:szCs w:val="21"/>
        </w:rPr>
        <w:t xml:space="preserve">One the other hand, </w:t>
      </w:r>
      <w:r w:rsidR="001E2B35" w:rsidRPr="0076081D">
        <w:rPr>
          <w:rFonts w:ascii="Times New Roman" w:hAnsi="Times New Roman" w:cs="Times New Roman"/>
          <w:color w:val="000000"/>
          <w:szCs w:val="21"/>
          <w:shd w:val="clear" w:color="auto" w:fill="FFFFFF"/>
        </w:rPr>
        <w:t>atrophy</w:t>
      </w:r>
      <w:r w:rsidR="001E2B35" w:rsidRPr="0076081D">
        <w:rPr>
          <w:rFonts w:ascii="Times New Roman" w:hAnsi="Times New Roman" w:cs="Times New Roman"/>
          <w:color w:val="000000"/>
          <w:szCs w:val="21"/>
        </w:rPr>
        <w:t xml:space="preserve"> of </w:t>
      </w:r>
      <w:proofErr w:type="spellStart"/>
      <w:r w:rsidR="00D61D2E" w:rsidRPr="0076081D">
        <w:rPr>
          <w:rFonts w:ascii="Times New Roman" w:hAnsi="Times New Roman" w:cs="Times New Roman"/>
          <w:color w:val="000000"/>
          <w:szCs w:val="21"/>
        </w:rPr>
        <w:t>of</w:t>
      </w:r>
      <w:proofErr w:type="spellEnd"/>
      <w:r w:rsidR="00D61D2E" w:rsidRPr="0076081D">
        <w:rPr>
          <w:rFonts w:ascii="Times New Roman" w:hAnsi="Times New Roman" w:cs="Times New Roman"/>
          <w:color w:val="000000"/>
          <w:szCs w:val="21"/>
        </w:rPr>
        <w:t xml:space="preserve"> the musculoskeletal system</w:t>
      </w:r>
      <w:r w:rsidR="00DD3B33" w:rsidRPr="0076081D">
        <w:rPr>
          <w:rFonts w:ascii="Times New Roman" w:hAnsi="Times New Roman" w:cs="Times New Roman"/>
          <w:color w:val="000000"/>
          <w:szCs w:val="21"/>
        </w:rPr>
        <w:t xml:space="preserve"> occurs </w:t>
      </w:r>
      <w:r w:rsidR="001E2B35" w:rsidRPr="0076081D">
        <w:rPr>
          <w:rFonts w:ascii="Times New Roman" w:hAnsi="Times New Roman" w:cs="Times New Roman"/>
          <w:color w:val="000000"/>
          <w:szCs w:val="21"/>
        </w:rPr>
        <w:t>due to aging</w:t>
      </w:r>
      <w:r w:rsidR="00DD3B33" w:rsidRPr="0076081D">
        <w:rPr>
          <w:rFonts w:ascii="Times New Roman" w:hAnsi="Times New Roman" w:cs="Times New Roman"/>
          <w:color w:val="000000"/>
          <w:szCs w:val="21"/>
        </w:rPr>
        <w:t xml:space="preserve"> or </w:t>
      </w:r>
      <w:r w:rsidR="008B6DDD" w:rsidRPr="0076081D">
        <w:rPr>
          <w:rFonts w:ascii="Times New Roman" w:hAnsi="Times New Roman" w:cs="Times New Roman"/>
          <w:color w:val="000000"/>
          <w:szCs w:val="21"/>
        </w:rPr>
        <w:t>inpatients</w:t>
      </w:r>
      <w:r w:rsidR="009768DD" w:rsidRPr="0076081D">
        <w:rPr>
          <w:rFonts w:ascii="Times New Roman" w:hAnsi="Times New Roman" w:cs="Times New Roman"/>
          <w:color w:val="000000"/>
          <w:szCs w:val="21"/>
        </w:rPr>
        <w:t xml:space="preserve"> </w:t>
      </w:r>
      <w:r w:rsidR="007767E6" w:rsidRPr="0076081D">
        <w:rPr>
          <w:rFonts w:ascii="Times New Roman" w:hAnsi="Times New Roman" w:cs="Times New Roman"/>
          <w:color w:val="000000"/>
          <w:szCs w:val="21"/>
        </w:rPr>
        <w:t>because of weightlessness</w:t>
      </w:r>
      <w:r w:rsidR="008B6DDD" w:rsidRPr="0076081D">
        <w:rPr>
          <w:rFonts w:ascii="Times New Roman" w:hAnsi="Times New Roman" w:cs="Times New Roman"/>
          <w:color w:val="000000" w:themeColor="text1"/>
          <w:szCs w:val="21"/>
        </w:rPr>
        <w:t>.</w:t>
      </w:r>
    </w:p>
    <w:p w14:paraId="090474A0" w14:textId="7B75A4CC" w:rsidR="00641A75" w:rsidRPr="0076081D" w:rsidRDefault="00641A75" w:rsidP="00CD0622">
      <w:pPr>
        <w:snapToGrid w:val="0"/>
        <w:ind w:leftChars="110" w:left="231"/>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 xml:space="preserve">　</w:t>
      </w:r>
      <w:r w:rsidR="00CD0622" w:rsidRPr="0076081D">
        <w:rPr>
          <w:rStyle w:val="src1"/>
          <w:rFonts w:ascii="Times New Roman" w:hAnsi="Times New Roman" w:cs="Times New Roman"/>
          <w:szCs w:val="21"/>
          <w:u w:color="0000FF"/>
        </w:rPr>
        <w:t xml:space="preserve">Neuromuscular electrical stimulation (NMES) is widely used as a method to increase muscle strength and improve physical function even at a low-moderate exercise intensity. </w:t>
      </w:r>
      <w:r w:rsidR="007E02FB" w:rsidRPr="0076081D">
        <w:rPr>
          <w:rFonts w:ascii="Times New Roman" w:eastAsia="ＭＳ Ｐゴシック" w:hAnsi="Times New Roman" w:cs="Times New Roman"/>
          <w:color w:val="000000"/>
          <w:szCs w:val="21"/>
        </w:rPr>
        <w:t xml:space="preserve">We have developed a compact training device named “hybrid training system” (HTS) that is designed to maintain the musculoskeletal system of astronauts by using an electrically stimulated antagonist to resist the volitional contraction </w:t>
      </w:r>
      <w:r w:rsidR="00AD761F" w:rsidRPr="0076081D">
        <w:rPr>
          <w:rFonts w:ascii="Times New Roman" w:eastAsia="ＭＳ Ｐゴシック" w:hAnsi="Times New Roman" w:cs="Times New Roman"/>
          <w:color w:val="000000"/>
          <w:szCs w:val="21"/>
        </w:rPr>
        <w:t xml:space="preserve">(VC) </w:t>
      </w:r>
      <w:r w:rsidR="007E02FB" w:rsidRPr="0076081D">
        <w:rPr>
          <w:rFonts w:ascii="Times New Roman" w:eastAsia="ＭＳ Ｐゴシック" w:hAnsi="Times New Roman" w:cs="Times New Roman"/>
          <w:color w:val="000000"/>
          <w:szCs w:val="21"/>
        </w:rPr>
        <w:t>of agonist muscles</w:t>
      </w:r>
      <w:r w:rsidR="00E92DD8" w:rsidRPr="0076081D">
        <w:rPr>
          <w:rFonts w:ascii="Times New Roman" w:eastAsia="ＭＳ Ｐゴシック" w:hAnsi="Times New Roman" w:cs="Times New Roman"/>
          <w:color w:val="000000"/>
          <w:szCs w:val="21"/>
        </w:rPr>
        <w:t xml:space="preserve"> (Fig</w:t>
      </w:r>
      <w:r w:rsidR="001C6C3E" w:rsidRPr="0076081D">
        <w:rPr>
          <w:rFonts w:ascii="Times New Roman" w:eastAsia="ＭＳ Ｐゴシック" w:hAnsi="Times New Roman" w:cs="Times New Roman"/>
          <w:color w:val="000000"/>
          <w:szCs w:val="21"/>
        </w:rPr>
        <w:t>ure</w:t>
      </w:r>
      <w:r w:rsidR="00E92DD8" w:rsidRPr="0076081D">
        <w:rPr>
          <w:rFonts w:ascii="Times New Roman" w:eastAsia="ＭＳ Ｐゴシック" w:hAnsi="Times New Roman" w:cs="Times New Roman"/>
          <w:color w:val="000000"/>
          <w:szCs w:val="21"/>
        </w:rPr>
        <w:t>1)</w:t>
      </w:r>
      <w:r w:rsidR="00316B3B" w:rsidRPr="0076081D">
        <w:rPr>
          <w:rFonts w:ascii="Times New Roman" w:eastAsia="ＭＳ Ｐゴシック" w:hAnsi="Times New Roman" w:cs="Times New Roman"/>
          <w:color w:val="000000"/>
          <w:szCs w:val="21"/>
        </w:rPr>
        <w:t xml:space="preserve">. </w:t>
      </w:r>
      <w:r w:rsidR="00700ED4" w:rsidRPr="0076081D">
        <w:rPr>
          <w:rFonts w:ascii="Times New Roman" w:eastAsia="ＭＳ Ｐゴシック" w:hAnsi="Times New Roman" w:cs="Times New Roman"/>
          <w:color w:val="000000"/>
          <w:szCs w:val="21"/>
        </w:rPr>
        <w:t>HTS has the following characteristics.</w:t>
      </w:r>
      <w:r w:rsidR="00E92DD8" w:rsidRPr="0076081D">
        <w:rPr>
          <w:rFonts w:ascii="Times New Roman" w:hAnsi="Times New Roman" w:cs="Times New Roman"/>
          <w:color w:val="000000" w:themeColor="text1"/>
          <w:szCs w:val="21"/>
        </w:rPr>
        <w:t xml:space="preserve"> </w:t>
      </w:r>
    </w:p>
    <w:p w14:paraId="0975C8EE" w14:textId="38B5E364" w:rsidR="00316B3B" w:rsidRPr="0076081D" w:rsidRDefault="00DA573F" w:rsidP="00316B3B">
      <w:pPr>
        <w:snapToGrid w:val="0"/>
        <w:ind w:leftChars="110" w:left="231" w:firstLineChars="100" w:firstLine="210"/>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 xml:space="preserve">1) </w:t>
      </w:r>
      <w:r w:rsidR="00316B3B" w:rsidRPr="0076081D">
        <w:rPr>
          <w:rFonts w:ascii="Times New Roman" w:hAnsi="Times New Roman" w:cs="Times New Roman"/>
          <w:color w:val="000000" w:themeColor="text1"/>
          <w:szCs w:val="21"/>
        </w:rPr>
        <w:t>Both muscles (agonist and antagonist) are exercised.</w:t>
      </w:r>
    </w:p>
    <w:p w14:paraId="06AA166D" w14:textId="5234C8AB" w:rsidR="00316B3B" w:rsidRPr="0076081D" w:rsidRDefault="00DA573F" w:rsidP="00316B3B">
      <w:pPr>
        <w:snapToGrid w:val="0"/>
        <w:ind w:leftChars="110" w:left="231" w:firstLineChars="100" w:firstLine="210"/>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 xml:space="preserve">2) </w:t>
      </w:r>
      <w:r w:rsidR="00316B3B" w:rsidRPr="0076081D">
        <w:rPr>
          <w:rFonts w:ascii="Times New Roman" w:hAnsi="Times New Roman" w:cs="Times New Roman"/>
          <w:color w:val="000000" w:themeColor="text1"/>
          <w:szCs w:val="21"/>
        </w:rPr>
        <w:t>A longitudinal compressive load is placed on the bone.</w:t>
      </w:r>
    </w:p>
    <w:p w14:paraId="462AFD68" w14:textId="0FF9C2FD" w:rsidR="00316B3B" w:rsidRPr="0076081D" w:rsidRDefault="00DA573F" w:rsidP="00316B3B">
      <w:pPr>
        <w:snapToGrid w:val="0"/>
        <w:ind w:leftChars="110" w:left="231" w:firstLineChars="100" w:firstLine="210"/>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 xml:space="preserve">3) </w:t>
      </w:r>
      <w:r w:rsidR="00316B3B" w:rsidRPr="0076081D">
        <w:rPr>
          <w:rFonts w:ascii="Times New Roman" w:hAnsi="Times New Roman" w:cs="Times New Roman"/>
          <w:color w:val="000000" w:themeColor="text1"/>
          <w:szCs w:val="21"/>
        </w:rPr>
        <w:t>Voluntary contractions activate deep muscles.</w:t>
      </w:r>
    </w:p>
    <w:p w14:paraId="73BF7269" w14:textId="3F292E25" w:rsidR="00DA573F" w:rsidRPr="0076081D" w:rsidRDefault="00DA573F" w:rsidP="00316B3B">
      <w:pPr>
        <w:snapToGrid w:val="0"/>
        <w:ind w:leftChars="110" w:left="231" w:firstLineChars="100" w:firstLine="210"/>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4) Small device, portable.</w:t>
      </w:r>
    </w:p>
    <w:p w14:paraId="0AFAD7F9" w14:textId="1C74B776" w:rsidR="00641A75" w:rsidRPr="0076081D" w:rsidRDefault="00DA573F" w:rsidP="00700ED4">
      <w:pPr>
        <w:snapToGrid w:val="0"/>
        <w:ind w:leftChars="110" w:left="231"/>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 xml:space="preserve">Therefore, </w:t>
      </w:r>
      <w:r w:rsidR="002321FD" w:rsidRPr="0076081D">
        <w:rPr>
          <w:rFonts w:ascii="Times New Roman" w:hAnsi="Times New Roman" w:cs="Times New Roman"/>
          <w:color w:val="000000" w:themeColor="text1"/>
          <w:szCs w:val="21"/>
        </w:rPr>
        <w:t>we think that it becomes the useful device by a future month and the long-term stay with the small spaceship</w:t>
      </w:r>
      <w:r w:rsidR="00522239" w:rsidRPr="0076081D">
        <w:rPr>
          <w:rFonts w:ascii="Times New Roman" w:hAnsi="Times New Roman" w:cs="Times New Roman"/>
          <w:color w:val="000000" w:themeColor="text1"/>
          <w:szCs w:val="21"/>
        </w:rPr>
        <w:t xml:space="preserve">. </w:t>
      </w:r>
    </w:p>
    <w:p w14:paraId="543C27A0" w14:textId="77777777" w:rsidR="00641A75" w:rsidRPr="0076081D" w:rsidRDefault="00641A75" w:rsidP="00641A75">
      <w:pPr>
        <w:snapToGrid w:val="0"/>
        <w:ind w:leftChars="110" w:left="231"/>
        <w:rPr>
          <w:rFonts w:asciiTheme="minorEastAsia" w:hAnsiTheme="minorEastAsia"/>
          <w:color w:val="000000" w:themeColor="text1"/>
          <w:szCs w:val="21"/>
        </w:rPr>
      </w:pPr>
    </w:p>
    <w:p w14:paraId="22C8F97F" w14:textId="22A2D049" w:rsidR="00641A75" w:rsidRPr="006E46F1" w:rsidRDefault="00641A75" w:rsidP="00641A75">
      <w:pPr>
        <w:snapToGrid w:val="0"/>
        <w:ind w:leftChars="110" w:left="231" w:firstLineChars="52" w:firstLine="109"/>
        <w:rPr>
          <w:rFonts w:ascii="Times New Roman" w:hAnsi="Times New Roman" w:cs="Times New Roman"/>
          <w:b/>
          <w:bCs/>
          <w:color w:val="000000" w:themeColor="text1"/>
          <w:szCs w:val="21"/>
        </w:rPr>
      </w:pPr>
      <w:r w:rsidRPr="0076081D">
        <w:rPr>
          <w:rFonts w:asciiTheme="minorEastAsia" w:hAnsiTheme="minorEastAsia" w:hint="eastAsia"/>
          <w:color w:val="000000" w:themeColor="text1"/>
          <w:szCs w:val="21"/>
        </w:rPr>
        <w:t xml:space="preserve">　</w:t>
      </w:r>
      <w:r w:rsidR="001B3E38" w:rsidRPr="006E46F1">
        <w:rPr>
          <w:rFonts w:ascii="Times New Roman" w:hAnsi="Times New Roman" w:cs="Times New Roman"/>
          <w:b/>
          <w:bCs/>
          <w:noProof/>
          <w:color w:val="000000" w:themeColor="text1"/>
          <w:szCs w:val="21"/>
        </w:rPr>
        <w:t>URL:</w:t>
      </w:r>
      <w:r w:rsidR="001B3E38" w:rsidRPr="006E46F1">
        <w:rPr>
          <w:rFonts w:ascii="Times New Roman" w:hAnsi="Times New Roman" w:cs="Times New Roman"/>
          <w:b/>
          <w:bCs/>
        </w:rPr>
        <w:t xml:space="preserve"> </w:t>
      </w:r>
      <w:r w:rsidR="001B3E38" w:rsidRPr="006E46F1">
        <w:rPr>
          <w:rFonts w:ascii="Times New Roman" w:hAnsi="Times New Roman" w:cs="Times New Roman"/>
          <w:b/>
          <w:bCs/>
          <w:noProof/>
          <w:color w:val="000000" w:themeColor="text1"/>
          <w:szCs w:val="21"/>
        </w:rPr>
        <w:t>https://www.jstage.jst.go.jp/article/tjem/221/1/221_1_77/_pdf/-char/en</w:t>
      </w:r>
    </w:p>
    <w:p w14:paraId="0C3AD9F9" w14:textId="77777777" w:rsidR="001B3E38" w:rsidRDefault="001B3E38" w:rsidP="00641A75">
      <w:pPr>
        <w:snapToGrid w:val="0"/>
        <w:ind w:leftChars="110" w:left="231"/>
        <w:rPr>
          <w:rFonts w:ascii="Times New Roman" w:hAnsi="Times New Roman" w:cs="Times New Roman"/>
          <w:color w:val="000000" w:themeColor="text1"/>
          <w:szCs w:val="21"/>
        </w:rPr>
      </w:pPr>
    </w:p>
    <w:p w14:paraId="131844D9" w14:textId="5B1D405B" w:rsidR="00641A75" w:rsidRPr="0076081D" w:rsidRDefault="001C6C3E" w:rsidP="00641A75">
      <w:pPr>
        <w:snapToGrid w:val="0"/>
        <w:ind w:leftChars="110" w:left="231"/>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Figure</w:t>
      </w:r>
      <w:r w:rsidR="00641A75" w:rsidRPr="0076081D">
        <w:rPr>
          <w:rFonts w:ascii="Times New Roman" w:hAnsi="Times New Roman" w:cs="Times New Roman"/>
          <w:color w:val="000000" w:themeColor="text1"/>
          <w:szCs w:val="21"/>
        </w:rPr>
        <w:t>１：</w:t>
      </w:r>
      <w:r w:rsidR="00FF3762" w:rsidRPr="0076081D">
        <w:rPr>
          <w:rFonts w:ascii="Times New Roman" w:hAnsi="Times New Roman" w:cs="Times New Roman"/>
          <w:color w:val="000000"/>
          <w:szCs w:val="21"/>
        </w:rPr>
        <w:t>Note that both the volitionally activated agonist and the electrically stimulated antagonist contract during joint motion. The result is that both muscles are exercised and that a longitudinal compressive load is placed on the bone.</w:t>
      </w:r>
    </w:p>
    <w:p w14:paraId="2515E5CA" w14:textId="22BD32F2" w:rsidR="00641A75" w:rsidRPr="0076081D" w:rsidRDefault="002C3FC9" w:rsidP="00641A75">
      <w:pPr>
        <w:pStyle w:val="a3"/>
        <w:spacing w:before="125" w:line="240" w:lineRule="auto"/>
        <w:ind w:firstLineChars="100" w:firstLine="208"/>
        <w:rPr>
          <w:rFonts w:ascii="Times New Roman" w:eastAsiaTheme="minorEastAsia" w:hAnsi="Times New Roman" w:cs="Times New Roman"/>
          <w:color w:val="000000" w:themeColor="text1"/>
        </w:rPr>
      </w:pPr>
      <w:r w:rsidRPr="0076081D">
        <w:rPr>
          <w:rFonts w:ascii="Times New Roman" w:hAnsi="Times New Roman" w:cs="Times New Roman"/>
          <w:color w:val="000000"/>
        </w:rPr>
        <w:t>Atrophy of the musculoskeletal system</w:t>
      </w:r>
      <w:r w:rsidR="00091060" w:rsidRPr="0076081D">
        <w:rPr>
          <w:rFonts w:ascii="Times New Roman" w:eastAsiaTheme="minorEastAsia" w:hAnsi="Times New Roman" w:cs="Times New Roman"/>
          <w:color w:val="000000" w:themeColor="text1"/>
        </w:rPr>
        <w:t xml:space="preserve"> </w:t>
      </w:r>
      <w:r w:rsidR="00175708" w:rsidRPr="0076081D">
        <w:rPr>
          <w:rFonts w:ascii="Times New Roman" w:eastAsiaTheme="minorEastAsia" w:hAnsi="Times New Roman" w:cs="Times New Roman"/>
          <w:color w:val="000000" w:themeColor="text1"/>
        </w:rPr>
        <w:t>with</w:t>
      </w:r>
      <w:r w:rsidR="00091060" w:rsidRPr="0076081D">
        <w:rPr>
          <w:rFonts w:ascii="Times New Roman" w:eastAsiaTheme="minorEastAsia" w:hAnsi="Times New Roman" w:cs="Times New Roman"/>
          <w:color w:val="000000" w:themeColor="text1"/>
        </w:rPr>
        <w:t xml:space="preserve"> aging is causes such as fall </w:t>
      </w:r>
      <w:r w:rsidR="00A636E7" w:rsidRPr="0076081D">
        <w:rPr>
          <w:rFonts w:ascii="Times New Roman" w:eastAsiaTheme="minorEastAsia" w:hAnsi="Times New Roman" w:cs="Times New Roman"/>
          <w:color w:val="000000" w:themeColor="text1"/>
        </w:rPr>
        <w:t>or</w:t>
      </w:r>
      <w:r w:rsidR="00091060" w:rsidRPr="0076081D">
        <w:rPr>
          <w:rFonts w:ascii="Times New Roman" w:eastAsiaTheme="minorEastAsia" w:hAnsi="Times New Roman" w:cs="Times New Roman"/>
          <w:color w:val="000000" w:themeColor="text1"/>
        </w:rPr>
        <w:t xml:space="preserve"> activity restrictions.</w:t>
      </w:r>
      <w:r w:rsidR="00A675FA" w:rsidRPr="0076081D">
        <w:rPr>
          <w:rFonts w:ascii="Times New Roman" w:hAnsi="Times New Roman" w:cs="Times New Roman"/>
        </w:rPr>
        <w:t xml:space="preserve"> </w:t>
      </w:r>
      <w:r w:rsidR="00A675FA" w:rsidRPr="0076081D">
        <w:rPr>
          <w:rFonts w:ascii="Times New Roman" w:eastAsiaTheme="minorEastAsia" w:hAnsi="Times New Roman" w:cs="Times New Roman"/>
          <w:color w:val="000000" w:themeColor="text1"/>
        </w:rPr>
        <w:t xml:space="preserve">Furthermore, as for the </w:t>
      </w:r>
      <w:r w:rsidR="00D54ECA" w:rsidRPr="0076081D">
        <w:rPr>
          <w:rFonts w:ascii="Times New Roman" w:eastAsiaTheme="minorEastAsia" w:hAnsi="Times New Roman" w:cs="Times New Roman"/>
          <w:color w:val="000000" w:themeColor="text1"/>
        </w:rPr>
        <w:t>lying-in</w:t>
      </w:r>
      <w:r w:rsidR="00A675FA" w:rsidRPr="0076081D">
        <w:rPr>
          <w:rFonts w:ascii="Times New Roman" w:eastAsiaTheme="minorEastAsia" w:hAnsi="Times New Roman" w:cs="Times New Roman"/>
          <w:color w:val="000000" w:themeColor="text1"/>
        </w:rPr>
        <w:t xml:space="preserve"> bed for </w:t>
      </w:r>
      <w:r w:rsidR="00B4140C" w:rsidRPr="0076081D">
        <w:rPr>
          <w:rFonts w:ascii="Times New Roman" w:eastAsiaTheme="minorEastAsia" w:hAnsi="Times New Roman" w:cs="Times New Roman"/>
          <w:color w:val="000000" w:themeColor="text1"/>
        </w:rPr>
        <w:t xml:space="preserve">the </w:t>
      </w:r>
      <w:r w:rsidR="00A675FA" w:rsidRPr="0076081D">
        <w:rPr>
          <w:rFonts w:ascii="Times New Roman" w:eastAsiaTheme="minorEastAsia" w:hAnsi="Times New Roman" w:cs="Times New Roman"/>
          <w:color w:val="000000" w:themeColor="text1"/>
        </w:rPr>
        <w:t xml:space="preserve">treatment of </w:t>
      </w:r>
      <w:r w:rsidR="002875A5" w:rsidRPr="0076081D">
        <w:rPr>
          <w:rFonts w:ascii="Times New Roman" w:eastAsiaTheme="minorEastAsia" w:hAnsi="Times New Roman" w:cs="Times New Roman"/>
          <w:color w:val="000000" w:themeColor="text1"/>
        </w:rPr>
        <w:t xml:space="preserve">such as </w:t>
      </w:r>
      <w:r w:rsidR="00A675FA" w:rsidRPr="0076081D">
        <w:rPr>
          <w:rFonts w:ascii="Times New Roman" w:eastAsiaTheme="minorEastAsia" w:hAnsi="Times New Roman" w:cs="Times New Roman"/>
          <w:color w:val="000000" w:themeColor="text1"/>
        </w:rPr>
        <w:t>the internal cancer</w:t>
      </w:r>
      <w:r w:rsidR="002875A5" w:rsidRPr="0076081D">
        <w:rPr>
          <w:rFonts w:ascii="Times New Roman" w:eastAsiaTheme="minorEastAsia" w:hAnsi="Times New Roman" w:cs="Times New Roman"/>
          <w:color w:val="000000" w:themeColor="text1"/>
        </w:rPr>
        <w:t>,</w:t>
      </w:r>
      <w:r w:rsidR="00A675FA" w:rsidRPr="0076081D">
        <w:rPr>
          <w:rFonts w:ascii="Times New Roman" w:eastAsiaTheme="minorEastAsia" w:hAnsi="Times New Roman" w:cs="Times New Roman"/>
          <w:color w:val="000000" w:themeColor="text1"/>
        </w:rPr>
        <w:t xml:space="preserve"> cardiovascular dis</w:t>
      </w:r>
      <w:r w:rsidR="002875A5" w:rsidRPr="0076081D">
        <w:rPr>
          <w:rFonts w:ascii="Times New Roman" w:eastAsiaTheme="minorEastAsia" w:hAnsi="Times New Roman" w:cs="Times New Roman"/>
          <w:color w:val="000000" w:themeColor="text1"/>
        </w:rPr>
        <w:t xml:space="preserve">ease, or </w:t>
      </w:r>
      <w:r w:rsidR="00B22711" w:rsidRPr="0076081D">
        <w:rPr>
          <w:rFonts w:ascii="Times New Roman" w:eastAsiaTheme="minorEastAsia" w:hAnsi="Times New Roman" w:cs="Times New Roman"/>
          <w:color w:val="000000" w:themeColor="text1"/>
        </w:rPr>
        <w:t>f</w:t>
      </w:r>
      <w:r w:rsidR="003824D9" w:rsidRPr="0076081D">
        <w:rPr>
          <w:rFonts w:ascii="Times New Roman" w:eastAsiaTheme="minorEastAsia" w:hAnsi="Times New Roman" w:cs="Times New Roman"/>
          <w:color w:val="000000" w:themeColor="text1"/>
        </w:rPr>
        <w:t>ragil</w:t>
      </w:r>
      <w:r w:rsidR="00B22711" w:rsidRPr="0076081D">
        <w:rPr>
          <w:rFonts w:ascii="Times New Roman" w:eastAsiaTheme="minorEastAsia" w:hAnsi="Times New Roman" w:cs="Times New Roman"/>
          <w:color w:val="000000" w:themeColor="text1"/>
        </w:rPr>
        <w:t>ity</w:t>
      </w:r>
      <w:r w:rsidR="003824D9" w:rsidRPr="0076081D">
        <w:rPr>
          <w:rFonts w:ascii="Times New Roman" w:eastAsiaTheme="minorEastAsia" w:hAnsi="Times New Roman" w:cs="Times New Roman"/>
          <w:color w:val="000000" w:themeColor="text1"/>
        </w:rPr>
        <w:t xml:space="preserve"> fracture</w:t>
      </w:r>
      <w:r w:rsidR="008D799B" w:rsidRPr="0076081D">
        <w:rPr>
          <w:rFonts w:ascii="Times New Roman" w:eastAsiaTheme="minorEastAsia" w:hAnsi="Times New Roman" w:cs="Times New Roman"/>
          <w:color w:val="000000" w:themeColor="text1"/>
        </w:rPr>
        <w:t xml:space="preserve"> occurs</w:t>
      </w:r>
      <w:r w:rsidR="00A675FA" w:rsidRPr="0076081D">
        <w:rPr>
          <w:rFonts w:ascii="Times New Roman" w:eastAsiaTheme="minorEastAsia" w:hAnsi="Times New Roman" w:cs="Times New Roman"/>
          <w:color w:val="000000" w:themeColor="text1"/>
        </w:rPr>
        <w:t xml:space="preserve"> </w:t>
      </w:r>
      <w:r w:rsidR="00A1758B" w:rsidRPr="0076081D">
        <w:rPr>
          <w:rFonts w:ascii="Times New Roman" w:eastAsiaTheme="minorEastAsia" w:hAnsi="Times New Roman" w:cs="Times New Roman"/>
          <w:color w:val="000000" w:themeColor="text1"/>
        </w:rPr>
        <w:t>the disuse</w:t>
      </w:r>
      <w:r w:rsidR="00A675FA" w:rsidRPr="0076081D">
        <w:rPr>
          <w:rFonts w:ascii="Times New Roman" w:eastAsiaTheme="minorEastAsia" w:hAnsi="Times New Roman" w:cs="Times New Roman"/>
          <w:color w:val="000000" w:themeColor="text1"/>
        </w:rPr>
        <w:t xml:space="preserve"> syndrome.</w:t>
      </w:r>
      <w:r w:rsidR="009D7580" w:rsidRPr="0076081D">
        <w:rPr>
          <w:rFonts w:ascii="Times New Roman" w:eastAsiaTheme="minorEastAsia" w:hAnsi="Times New Roman" w:cs="Times New Roman"/>
          <w:color w:val="000000" w:themeColor="text1"/>
        </w:rPr>
        <w:t xml:space="preserve"> </w:t>
      </w:r>
      <w:r w:rsidR="00416760" w:rsidRPr="0076081D">
        <w:rPr>
          <w:rFonts w:ascii="Times New Roman" w:eastAsiaTheme="minorEastAsia" w:hAnsi="Times New Roman" w:cs="Times New Roman"/>
          <w:color w:val="000000" w:themeColor="text1"/>
        </w:rPr>
        <w:t xml:space="preserve">Those prevention is indispensable for the health promotion of elderly people. </w:t>
      </w:r>
      <w:r w:rsidR="004A5DB5" w:rsidRPr="0076081D">
        <w:rPr>
          <w:rFonts w:ascii="Times New Roman" w:eastAsiaTheme="minorEastAsia" w:hAnsi="Times New Roman" w:cs="Times New Roman"/>
          <w:color w:val="000000" w:themeColor="text1"/>
        </w:rPr>
        <w:t xml:space="preserve">One of the prevention is exercise therapy. </w:t>
      </w:r>
      <w:r w:rsidR="004F6AE8" w:rsidRPr="0076081D">
        <w:rPr>
          <w:rFonts w:ascii="Times New Roman" w:hAnsi="Times New Roman" w:cs="Times New Roman"/>
        </w:rPr>
        <w:t xml:space="preserve">In general, strength training intensity is used at light to moderate, around 60% of 1 RM or 50%-100% of 10 RM. </w:t>
      </w:r>
      <w:r w:rsidR="004A5DB5" w:rsidRPr="0076081D">
        <w:rPr>
          <w:rFonts w:ascii="Times New Roman" w:eastAsiaTheme="minorEastAsia" w:hAnsi="Times New Roman" w:cs="Times New Roman"/>
          <w:color w:val="000000" w:themeColor="text1"/>
        </w:rPr>
        <w:t>However,</w:t>
      </w:r>
      <w:r w:rsidR="00925FFA" w:rsidRPr="0076081D">
        <w:rPr>
          <w:rFonts w:ascii="Times New Roman" w:hAnsi="Times New Roman" w:cs="Times New Roman"/>
        </w:rPr>
        <w:t xml:space="preserve"> </w:t>
      </w:r>
      <w:r w:rsidR="00925FFA" w:rsidRPr="0076081D">
        <w:rPr>
          <w:rFonts w:ascii="Times New Roman" w:eastAsiaTheme="minorEastAsia" w:hAnsi="Times New Roman" w:cs="Times New Roman"/>
          <w:color w:val="000000" w:themeColor="text1"/>
        </w:rPr>
        <w:t xml:space="preserve">as for the elderly people or the inpatients, such exercise is difficult. </w:t>
      </w:r>
      <w:r w:rsidR="001D2DA0" w:rsidRPr="0076081D">
        <w:rPr>
          <w:rFonts w:ascii="Times New Roman" w:eastAsiaTheme="minorEastAsia" w:hAnsi="Times New Roman" w:cs="Times New Roman"/>
          <w:color w:val="000000" w:themeColor="text1"/>
        </w:rPr>
        <w:t xml:space="preserve">Therefore, the knee bending exercise method that we could perform with the </w:t>
      </w:r>
      <w:r w:rsidR="006314A7" w:rsidRPr="0076081D">
        <w:rPr>
          <w:rFonts w:ascii="Times New Roman" w:eastAsiaTheme="minorEastAsia" w:hAnsi="Times New Roman" w:cs="Times New Roman"/>
          <w:color w:val="000000" w:themeColor="text1"/>
        </w:rPr>
        <w:t>lying</w:t>
      </w:r>
      <w:r w:rsidR="001D2DA0" w:rsidRPr="0076081D">
        <w:rPr>
          <w:rFonts w:ascii="Times New Roman" w:eastAsiaTheme="minorEastAsia" w:hAnsi="Times New Roman" w:cs="Times New Roman"/>
          <w:color w:val="000000" w:themeColor="text1"/>
        </w:rPr>
        <w:t xml:space="preserve"> on the bed was devised. </w:t>
      </w:r>
      <w:r w:rsidR="00205B8C" w:rsidRPr="0076081D">
        <w:rPr>
          <w:rFonts w:ascii="Times New Roman" w:eastAsiaTheme="minorEastAsia" w:hAnsi="Times New Roman" w:cs="Times New Roman"/>
          <w:color w:val="000000" w:themeColor="text1"/>
        </w:rPr>
        <w:t>The exercise load is 2 Mets</w:t>
      </w:r>
      <w:r w:rsidR="0018439D" w:rsidRPr="0076081D">
        <w:rPr>
          <w:rFonts w:ascii="Times New Roman" w:eastAsiaTheme="minorEastAsia" w:hAnsi="Times New Roman" w:cs="Times New Roman"/>
          <w:color w:val="000000" w:themeColor="text1"/>
        </w:rPr>
        <w:t>, but</w:t>
      </w:r>
      <w:r w:rsidR="00344A9D" w:rsidRPr="0076081D">
        <w:rPr>
          <w:rFonts w:ascii="Times New Roman" w:eastAsiaTheme="minorEastAsia" w:hAnsi="Times New Roman" w:cs="Times New Roman"/>
          <w:color w:val="000000" w:themeColor="text1"/>
        </w:rPr>
        <w:t xml:space="preserve"> </w:t>
      </w:r>
      <w:r w:rsidR="0018439D" w:rsidRPr="0076081D">
        <w:rPr>
          <w:rFonts w:ascii="Times New Roman" w:eastAsiaTheme="minorEastAsia" w:hAnsi="Times New Roman" w:cs="Times New Roman"/>
          <w:color w:val="000000" w:themeColor="text1"/>
        </w:rPr>
        <w:t xml:space="preserve">the exercise load does not reach exercise </w:t>
      </w:r>
      <w:r w:rsidR="00EF5F67" w:rsidRPr="0076081D">
        <w:rPr>
          <w:rFonts w:ascii="Times New Roman" w:eastAsiaTheme="minorEastAsia" w:hAnsi="Times New Roman" w:cs="Times New Roman"/>
          <w:color w:val="000000" w:themeColor="text1"/>
        </w:rPr>
        <w:t>load</w:t>
      </w:r>
      <w:r w:rsidR="0018439D" w:rsidRPr="0076081D">
        <w:rPr>
          <w:rFonts w:ascii="Times New Roman" w:eastAsiaTheme="minorEastAsia" w:hAnsi="Times New Roman" w:cs="Times New Roman"/>
          <w:color w:val="000000" w:themeColor="text1"/>
        </w:rPr>
        <w:t xml:space="preserve"> of the </w:t>
      </w:r>
      <w:r w:rsidR="00EF5F67" w:rsidRPr="0076081D">
        <w:rPr>
          <w:rFonts w:ascii="Times New Roman" w:eastAsiaTheme="minorEastAsia" w:hAnsi="Times New Roman" w:cs="Times New Roman"/>
          <w:color w:val="000000" w:themeColor="text1"/>
        </w:rPr>
        <w:t>activity</w:t>
      </w:r>
      <w:r w:rsidR="005473C1" w:rsidRPr="0076081D">
        <w:rPr>
          <w:rFonts w:ascii="Times New Roman" w:eastAsiaTheme="minorEastAsia" w:hAnsi="Times New Roman" w:cs="Times New Roman"/>
          <w:color w:val="000000" w:themeColor="text1"/>
        </w:rPr>
        <w:t xml:space="preserve"> of daily living</w:t>
      </w:r>
      <w:r w:rsidR="009B763C" w:rsidRPr="0076081D">
        <w:rPr>
          <w:rFonts w:ascii="Times New Roman" w:eastAsiaTheme="minorEastAsia" w:hAnsi="Times New Roman" w:cs="Times New Roman"/>
          <w:color w:val="000000" w:themeColor="text1"/>
        </w:rPr>
        <w:t xml:space="preserve"> (ADL)</w:t>
      </w:r>
      <w:r w:rsidR="00EF5F67" w:rsidRPr="0076081D">
        <w:rPr>
          <w:rFonts w:ascii="Times New Roman" w:eastAsiaTheme="minorEastAsia" w:hAnsi="Times New Roman" w:cs="Times New Roman"/>
          <w:color w:val="000000" w:themeColor="text1"/>
        </w:rPr>
        <w:t xml:space="preserve">. </w:t>
      </w:r>
      <w:r w:rsidR="00B92540" w:rsidRPr="0076081D">
        <w:rPr>
          <w:rFonts w:ascii="Times New Roman" w:eastAsiaTheme="minorEastAsia" w:hAnsi="Times New Roman" w:cs="Times New Roman"/>
          <w:color w:val="000000" w:themeColor="text1"/>
        </w:rPr>
        <w:t xml:space="preserve">Therefore, the exercise method of the exercise </w:t>
      </w:r>
      <w:r w:rsidR="00F540FE" w:rsidRPr="0076081D">
        <w:rPr>
          <w:rFonts w:ascii="Times New Roman" w:eastAsiaTheme="minorEastAsia" w:hAnsi="Times New Roman" w:cs="Times New Roman"/>
          <w:color w:val="000000" w:themeColor="text1"/>
        </w:rPr>
        <w:t>load</w:t>
      </w:r>
      <w:r w:rsidR="00B92540" w:rsidRPr="0076081D">
        <w:rPr>
          <w:rFonts w:ascii="Times New Roman" w:eastAsiaTheme="minorEastAsia" w:hAnsi="Times New Roman" w:cs="Times New Roman"/>
          <w:color w:val="000000" w:themeColor="text1"/>
        </w:rPr>
        <w:t xml:space="preserve"> of </w:t>
      </w:r>
      <w:r w:rsidR="009B763C" w:rsidRPr="0076081D">
        <w:rPr>
          <w:rFonts w:ascii="Times New Roman" w:eastAsiaTheme="minorEastAsia" w:hAnsi="Times New Roman" w:cs="Times New Roman"/>
          <w:color w:val="000000" w:themeColor="text1"/>
        </w:rPr>
        <w:t>ADL</w:t>
      </w:r>
      <w:r w:rsidR="00B92540" w:rsidRPr="0076081D">
        <w:rPr>
          <w:rFonts w:ascii="Times New Roman" w:eastAsiaTheme="minorEastAsia" w:hAnsi="Times New Roman" w:cs="Times New Roman"/>
          <w:color w:val="000000" w:themeColor="text1"/>
        </w:rPr>
        <w:t xml:space="preserve"> level that we can perform on the bed is necessary</w:t>
      </w:r>
      <w:r w:rsidR="003716B7" w:rsidRPr="0076081D">
        <w:rPr>
          <w:rFonts w:ascii="Times New Roman" w:eastAsiaTheme="minorEastAsia" w:hAnsi="Times New Roman" w:cs="Times New Roman"/>
          <w:color w:val="000000" w:themeColor="text1"/>
        </w:rPr>
        <w:t>.</w:t>
      </w:r>
    </w:p>
    <w:p w14:paraId="0A664F82" w14:textId="195A2412" w:rsidR="00641A75" w:rsidRPr="0076081D" w:rsidRDefault="00641A75" w:rsidP="00C72F78">
      <w:pPr>
        <w:kinsoku w:val="0"/>
        <w:rPr>
          <w:rFonts w:ascii="Times New Roman" w:hAnsi="Times New Roman" w:cs="Times New Roman"/>
          <w:noProof/>
          <w:color w:val="000000" w:themeColor="text1"/>
          <w:szCs w:val="21"/>
        </w:rPr>
      </w:pPr>
      <w:r w:rsidRPr="0076081D">
        <w:rPr>
          <w:rFonts w:ascii="Times New Roman" w:hAnsi="Times New Roman" w:cs="Times New Roman"/>
          <w:color w:val="000000" w:themeColor="text1"/>
          <w:szCs w:val="21"/>
        </w:rPr>
        <w:t xml:space="preserve">　</w:t>
      </w:r>
      <w:r w:rsidR="00FE748A" w:rsidRPr="0076081D">
        <w:rPr>
          <w:rStyle w:val="src1"/>
          <w:rFonts w:ascii="Times New Roman" w:hAnsi="Times New Roman" w:cs="Times New Roman"/>
          <w:szCs w:val="21"/>
        </w:rPr>
        <w:t xml:space="preserve">HTS is a method that eliminates the disadvantages of both volitional exercise and NMES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Matsuse&lt;/Author&gt;&lt;Year&gt;2006&lt;/Year&gt;&lt;RecNum&gt;55&lt;/RecNum&gt;&lt;DisplayText&gt;(Matsuse, et al. 2006)&lt;/DisplayText&gt;&lt;record&gt;&lt;rec-number&gt;55&lt;/rec-number&gt;&lt;foreign-keys&gt;&lt;key app="EN" db-id="5vpe0tfe2w0208e05sfpzasf2dtzerdvtdzt" timestamp="1454956367"&gt;55&lt;/key&gt;&lt;/foreign-keys&gt;&lt;ref-type name="Journal Article"&gt;17&lt;/ref-type&gt;&lt;contributors&gt;&lt;authors&gt;&lt;author&gt;Matsuse, H.&lt;/author&gt;&lt;author&gt;Shiba, N.&lt;/author&gt;&lt;author&gt;Umezu, Y.&lt;/author&gt;&lt;author&gt;Nago, T.&lt;/author&gt;&lt;author&gt;Tagawa, Y.&lt;/author&gt;&lt;author&gt;Kakuma, T.&lt;/author&gt;&lt;author&gt;Nagata, K.&lt;/author&gt;&lt;author&gt;Basford, J. R.&lt;/author&gt;&lt;/authors&gt;&lt;/contributors&gt;&lt;auth-address&gt;Department of Orthopedics, Kurume University, Fukuoka, Japan. matsuse_hiroh@kurume-u.ac.jp&lt;/auth-address&gt;&lt;titles&gt;&lt;title&gt;Muscle training by means of combined electrical stimulation and volitional contraction&lt;/title&gt;&lt;secondary-title&gt;Aviat Space Environ Med&lt;/secondary-title&gt;&lt;/titles&gt;&lt;periodical&gt;&lt;full-title&gt;Aviat Space Environ Med&lt;/full-title&gt;&lt;/periodical&gt;&lt;pages&gt;581-5&lt;/pages&gt;&lt;volume&gt;77&lt;/volume&gt;&lt;number&gt;6&lt;/number&gt;&lt;keywords&gt;&lt;keyword&gt;Adult&lt;/keyword&gt;&lt;keyword&gt;Arm/physiology&lt;/keyword&gt;&lt;keyword&gt;*Electric Stimulation&lt;/keyword&gt;&lt;keyword&gt;Electromyography&lt;/keyword&gt;&lt;keyword&gt;Humans&lt;/keyword&gt;&lt;keyword&gt;Linear Models&lt;/keyword&gt;&lt;keyword&gt;Male&lt;/keyword&gt;&lt;keyword&gt;Muscle Contraction/*physiology&lt;/keyword&gt;&lt;keyword&gt;Muscle, Skeletal/*physiology&lt;/keyword&gt;&lt;keyword&gt;Physical Endurance&lt;/keyword&gt;&lt;keyword&gt;Range of Motion, Articular&lt;/keyword&gt;&lt;keyword&gt;Tensile Strength&lt;/keyword&gt;&lt;keyword&gt;Torque&lt;/keyword&gt;&lt;keyword&gt;Weight Lifting/*physiology&lt;/keyword&gt;&lt;/keywords&gt;&lt;dates&gt;&lt;year&gt;2006&lt;/year&gt;&lt;pub-dates&gt;&lt;date&gt;Jun&lt;/date&gt;&lt;/pub-dates&gt;&lt;/dates&gt;&lt;isbn&gt;0095-6562 (Print)&amp;#xD;0095-6562 (Linking)&lt;/isbn&gt;&lt;accession-num&gt;16780234&lt;/accession-num&gt;&lt;urls&gt;&lt;related-urls&gt;&lt;url&gt;http://www.ncbi.nlm.nih.gov/pubmed/16780234&lt;/url&gt;&lt;/related-urls&gt;&lt;/urls&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Matsuse, et al. 2006)</w:t>
      </w:r>
      <w:r w:rsidR="00FE748A" w:rsidRPr="0076081D">
        <w:rPr>
          <w:rStyle w:val="src1"/>
          <w:rFonts w:ascii="Times New Roman" w:hAnsi="Times New Roman" w:cs="Times New Roman"/>
          <w:szCs w:val="21"/>
        </w:rPr>
        <w:fldChar w:fldCharType="end"/>
      </w:r>
      <w:r w:rsidR="00FE748A" w:rsidRPr="0076081D">
        <w:rPr>
          <w:rStyle w:val="src1"/>
          <w:rFonts w:ascii="Times New Roman" w:hAnsi="Times New Roman" w:cs="Times New Roman"/>
          <w:szCs w:val="21"/>
        </w:rPr>
        <w:t xml:space="preserve">. It has been reported that HTS is a new training technique that can increase both muscular strength and muscle mass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Iwasaki&lt;/Author&gt;&lt;Year&gt;2006&lt;/Year&gt;&lt;RecNum&gt;54&lt;/RecNum&gt;&lt;DisplayText&gt;(Iwasaki, et al. 2006)&lt;/DisplayText&gt;&lt;record&gt;&lt;rec-number&gt;54&lt;/rec-number&gt;&lt;foreign-keys&gt;&lt;key app="EN" db-id="5vpe0tfe2w0208e05sfpzasf2dtzerdvtdzt" timestamp="1454956341"&gt;54&lt;/key&gt;&lt;/foreign-keys&gt;&lt;ref-type name="Journal Article"&gt;17&lt;/ref-type&gt;&lt;contributors&gt;&lt;authors&gt;&lt;author&gt;Iwasaki, T.&lt;/author&gt;&lt;author&gt;Shiba, N.&lt;/author&gt;&lt;author&gt;Matsuse, H.&lt;/author&gt;&lt;author&gt;Nago, T.&lt;/author&gt;&lt;author&gt;Umezu, Y.&lt;/author&gt;&lt;author&gt;Tagawa, Y.&lt;/author&gt;&lt;author&gt;Nagata, K.&lt;/author&gt;&lt;author&gt;Basford, J. R.&lt;/author&gt;&lt;/authors&gt;&lt;/contributors&gt;&lt;auth-address&gt;Rehabilitation Center, Kurume University, 67 Asahi-machi, Kurume City, Fukuoka 830-0011, Japan.&lt;/auth-address&gt;&lt;titles&gt;&lt;title&gt;Improvement in knee extension strength through training by means of combined electrical stimulation and voluntary muscle contraction&lt;/title&gt;&lt;secondary-title&gt;Tohoku J Exp Med&lt;/secondary-title&gt;&lt;/titles&gt;&lt;periodical&gt;&lt;full-title&gt;Tohoku J Exp Med&lt;/full-title&gt;&lt;/periodical&gt;&lt;pages&gt;33-40&lt;/pages&gt;&lt;volume&gt;209&lt;/volume&gt;&lt;number&gt;1&lt;/number&gt;&lt;keywords&gt;&lt;keyword&gt;Adult&lt;/keyword&gt;&lt;keyword&gt;Combined Modality Therapy&lt;/keyword&gt;&lt;keyword&gt;Electric Stimulation&lt;/keyword&gt;&lt;keyword&gt;Exercise Therapy/*methods&lt;/keyword&gt;&lt;keyword&gt;Follow-Up Studies&lt;/keyword&gt;&lt;keyword&gt;Humans&lt;/keyword&gt;&lt;keyword&gt;Knee/*physiology&lt;/keyword&gt;&lt;keyword&gt;Male&lt;/keyword&gt;&lt;keyword&gt;Muscle Contraction/*physiology&lt;/keyword&gt;&lt;keyword&gt;Torque&lt;/keyword&gt;&lt;keyword&gt;Weight Lifting/*physiology&lt;/keyword&gt;&lt;/keywords&gt;&lt;dates&gt;&lt;year&gt;2006&lt;/year&gt;&lt;pub-dates&gt;&lt;date&gt;May&lt;/date&gt;&lt;/pub-dates&gt;&lt;/dates&gt;&lt;isbn&gt;0040-8727 (Print)&amp;#xD;0040-8727 (Linking)&lt;/isbn&gt;&lt;accession-num&gt;16636520&lt;/accession-num&gt;&lt;urls&gt;&lt;related-urls&gt;&lt;url&gt;http://www.ncbi.nlm.nih.gov/pubmed/16636520&lt;/url&gt;&lt;/related-urls&gt;&lt;/urls&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Iwasaki, et al. 2006)</w:t>
      </w:r>
      <w:r w:rsidR="00FE748A" w:rsidRPr="0076081D">
        <w:rPr>
          <w:rStyle w:val="src1"/>
          <w:rFonts w:ascii="Times New Roman" w:hAnsi="Times New Roman" w:cs="Times New Roman"/>
          <w:szCs w:val="21"/>
        </w:rPr>
        <w:fldChar w:fldCharType="end"/>
      </w:r>
      <w:r w:rsidR="00FE748A" w:rsidRPr="0076081D">
        <w:rPr>
          <w:rFonts w:ascii="Times New Roman" w:hAnsi="Times New Roman" w:cs="Times New Roman"/>
          <w:szCs w:val="21"/>
        </w:rPr>
        <w:t xml:space="preserve">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Takano&lt;/Author&gt;&lt;Year&gt;2010&lt;/Year&gt;&lt;RecNum&gt;56&lt;/RecNum&gt;&lt;DisplayText&gt;(Takano, et al. 2010)&lt;/DisplayText&gt;&lt;record&gt;&lt;rec-number&gt;56&lt;/rec-number&gt;&lt;foreign-keys&gt;&lt;key app="EN" db-id="5vpe0tfe2w0208e05sfpzasf2dtzerdvtdzt" timestamp="1454956399"&gt;56&lt;/key&gt;&lt;/foreign-keys&gt;&lt;ref-type name="Journal Article"&gt;17&lt;/ref-type&gt;&lt;contributors&gt;&lt;authors&gt;&lt;author&gt;Takano, Y.&lt;/author&gt;&lt;author&gt;Haneda, Y.&lt;/author&gt;&lt;author&gt;Maeda, T.&lt;/author&gt;&lt;author&gt;Sakai, Y.&lt;/author&gt;&lt;author&gt;Matsuse, H.&lt;/author&gt;&lt;author&gt;Kawaguchi, T.&lt;/author&gt;&lt;author&gt;Tagawa, Y.&lt;/author&gt;&lt;author&gt;Shiba, N.&lt;/author&gt;&lt;/authors&gt;&lt;/contributors&gt;&lt;auth-address&gt;Division of Rehabilitation, Kurume University Hospital, Fukuoka, Japan. takano@fmt.teikyo-u.ac.jp&lt;/auth-address&gt;&lt;titles&gt;&lt;title&gt;Increasing muscle strength and mass of thigh in elderly people with the hybrid-training method of electrical stimulation and volitional contraction&lt;/title&gt;&lt;secondary-title&gt;Tohoku J Exp Med&lt;/secondary-title&gt;&lt;/titles&gt;&lt;periodical&gt;&lt;full-title&gt;Tohoku J Exp Med&lt;/full-title&gt;&lt;/periodical&gt;&lt;pages&gt;77-85&lt;/pages&gt;&lt;volume&gt;221&lt;/volume&gt;&lt;number&gt;1&lt;/number&gt;&lt;keywords&gt;&lt;keyword&gt;Aged&lt;/keyword&gt;&lt;keyword&gt;Aging/*physiology&lt;/keyword&gt;&lt;keyword&gt;Electric Stimulation Therapy/*methods&lt;/keyword&gt;&lt;keyword&gt;Female&lt;/keyword&gt;&lt;keyword&gt;Humans&lt;/keyword&gt;&lt;keyword&gt;Isometric Contraction/*physiology&lt;/keyword&gt;&lt;keyword&gt;Male&lt;/keyword&gt;&lt;keyword&gt;Middle Aged&lt;/keyword&gt;&lt;keyword&gt;Muscle Strength/*physiology&lt;/keyword&gt;&lt;keyword&gt;Muscle, Skeletal/anatomy &amp;amp; histology/*physiology&lt;/keyword&gt;&lt;keyword&gt;Physical Education and Training/*methods&lt;/keyword&gt;&lt;keyword&gt;Thigh&lt;/keyword&gt;&lt;keyword&gt;Torque&lt;/keyword&gt;&lt;/keywords&gt;&lt;dates&gt;&lt;year&gt;2010&lt;/year&gt;&lt;pub-dates&gt;&lt;date&gt;May&lt;/date&gt;&lt;/pub-dates&gt;&lt;/dates&gt;&lt;isbn&gt;1349-3329 (Electronic)&amp;#xD;0040-8727 (Linking)&lt;/isbn&gt;&lt;accession-num&gt;20453461&lt;/accession-num&gt;&lt;urls&gt;&lt;related-urls&gt;&lt;url&gt;http://www.ncbi.nlm.nih.gov/pubmed/20453461&lt;/url&gt;&lt;/related-urls&gt;&lt;/urls&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Takano, et al. 2010)</w:t>
      </w:r>
      <w:r w:rsidR="00FE748A" w:rsidRPr="0076081D">
        <w:rPr>
          <w:rStyle w:val="src1"/>
          <w:rFonts w:ascii="Times New Roman" w:hAnsi="Times New Roman" w:cs="Times New Roman"/>
          <w:szCs w:val="21"/>
        </w:rPr>
        <w:fldChar w:fldCharType="end"/>
      </w:r>
      <w:r w:rsidR="00FE748A" w:rsidRPr="0076081D">
        <w:rPr>
          <w:rFonts w:ascii="Times New Roman" w:hAnsi="Times New Roman" w:cs="Times New Roman"/>
          <w:szCs w:val="21"/>
        </w:rPr>
        <w:t xml:space="preserve"> </w:t>
      </w:r>
      <w:r w:rsidR="00FE748A" w:rsidRPr="0076081D">
        <w:rPr>
          <w:rFonts w:ascii="Times New Roman" w:hAnsi="Times New Roman" w:cs="Times New Roman"/>
          <w:szCs w:val="21"/>
        </w:rPr>
        <w:fldChar w:fldCharType="begin"/>
      </w:r>
      <w:r w:rsidR="00FE748A" w:rsidRPr="0076081D">
        <w:rPr>
          <w:rFonts w:ascii="Times New Roman" w:hAnsi="Times New Roman" w:cs="Times New Roman"/>
          <w:szCs w:val="21"/>
        </w:rPr>
        <w:instrText xml:space="preserve"> ADDIN EN.CITE &lt;EndNote&gt;&lt;Cite&gt;&lt;Author&gt;Yanagi&lt;/Author&gt;&lt;Year&gt;2003&lt;/Year&gt;&lt;RecNum&gt;86&lt;/RecNum&gt;&lt;DisplayText&gt;(Yanagi, et al. 2003)&lt;/DisplayText&gt;&lt;record&gt;&lt;rec-number&gt;86&lt;/rec-number&gt;&lt;foreign-keys&gt;&lt;key app="EN" db-id="5vpe0tfe2w0208e05sfpzasf2dtzerdvtdzt" timestamp="1455051145"&gt;86&lt;/key&gt;&lt;/foreign-keys&gt;&lt;ref-type name="Journal Article"&gt;17&lt;/ref-type&gt;&lt;contributors&gt;&lt;authors&gt;&lt;author&gt;Yanagi, T.&lt;/author&gt;&lt;author&gt;Shiba, N.&lt;/author&gt;&lt;author&gt;Maeda, T.&lt;/author&gt;&lt;author&gt;Iwasa, K.&lt;/author&gt;&lt;author&gt;Umezu, Y.&lt;/author&gt;&lt;author&gt;Tagawa, Y.&lt;/author&gt;&lt;author&gt;Matsuo, S.&lt;/author&gt;&lt;author&gt;Nagata, K.&lt;/author&gt;&lt;author&gt;Yamamoto, T.&lt;/author&gt;&lt;author&gt;Basford, J. R.&lt;/author&gt;&lt;/authors&gt;&lt;/contributors&gt;&lt;auth-address&gt;Rehabilitation Center, Kurume University, Kurume City, Fukuoka, Japan.&lt;/auth-address&gt;&lt;titles&gt;&lt;title&gt;Agonist contractions against electrically stimulated antagonists&lt;/title&gt;&lt;secondary-title&gt;Arch Phys Med Rehabil&lt;/secondary-title&gt;&lt;/titles&gt;&lt;periodical&gt;&lt;full-title&gt;Arch Phys Med Rehabil&lt;/full-title&gt;&lt;/periodical&gt;&lt;pages&gt;843-8&lt;/pages&gt;&lt;volume&gt;84&lt;/volume&gt;&lt;number&gt;6&lt;/number&gt;&lt;keywords&gt;&lt;keyword&gt;Adult&lt;/keyword&gt;&lt;keyword&gt;Elbow/physiology&lt;/keyword&gt;&lt;keyword&gt;Elbow Joint/physiology&lt;/keyword&gt;&lt;keyword&gt;Electric Stimulation/*methods&lt;/keyword&gt;&lt;keyword&gt;Electromyography&lt;/keyword&gt;&lt;keyword&gt;Humans&lt;/keyword&gt;&lt;keyword&gt;Magnetic Resonance Imaging&lt;/keyword&gt;&lt;keyword&gt;Male&lt;/keyword&gt;&lt;keyword&gt;Muscle Contraction/*physiology&lt;/keyword&gt;&lt;keyword&gt;Muscle, Skeletal/*physiology/radiography&lt;/keyword&gt;&lt;keyword&gt;Physical Endurance&lt;/keyword&gt;&lt;keyword&gt;Program Evaluation&lt;/keyword&gt;&lt;keyword&gt;Range of Motion, Articular&lt;/keyword&gt;&lt;keyword&gt;Tensile Strength/physiology&lt;/keyword&gt;&lt;keyword&gt;Torque&lt;/keyword&gt;&lt;/keywords&gt;&lt;dates&gt;&lt;year&gt;2003&lt;/year&gt;&lt;pub-dates&gt;&lt;date&gt;Jun&lt;/date&gt;&lt;/pub-dates&gt;&lt;/dates&gt;&lt;isbn&gt;0003-9993 (Print)&amp;#xD;0003-9993 (Linking)&lt;/isbn&gt;&lt;accession-num&gt;12808536&lt;/accession-num&gt;&lt;urls&gt;&lt;related-urls&gt;&lt;url&gt;http://www.ncbi.nlm.nih.gov/pubmed/12808536&lt;/url&gt;&lt;/related-urls&gt;&lt;/urls&gt;&lt;/record&gt;&lt;/Cite&gt;&lt;/EndNote&gt;</w:instrText>
      </w:r>
      <w:r w:rsidR="00FE748A" w:rsidRPr="0076081D">
        <w:rPr>
          <w:rFonts w:ascii="Times New Roman" w:hAnsi="Times New Roman" w:cs="Times New Roman"/>
          <w:szCs w:val="21"/>
        </w:rPr>
        <w:fldChar w:fldCharType="separate"/>
      </w:r>
      <w:r w:rsidR="00FE748A" w:rsidRPr="0076081D">
        <w:rPr>
          <w:rFonts w:ascii="Times New Roman" w:hAnsi="Times New Roman" w:cs="Times New Roman"/>
          <w:noProof/>
          <w:szCs w:val="21"/>
        </w:rPr>
        <w:t>(Yanagi, et al. 2003)</w:t>
      </w:r>
      <w:r w:rsidR="00FE748A" w:rsidRPr="0076081D">
        <w:rPr>
          <w:rFonts w:ascii="Times New Roman" w:hAnsi="Times New Roman" w:cs="Times New Roman"/>
          <w:szCs w:val="21"/>
        </w:rPr>
        <w:fldChar w:fldCharType="end"/>
      </w:r>
      <w:r w:rsidR="00FE748A" w:rsidRPr="0076081D">
        <w:rPr>
          <w:rStyle w:val="src1"/>
          <w:rFonts w:ascii="Times New Roman" w:hAnsi="Times New Roman" w:cs="Times New Roman"/>
          <w:szCs w:val="21"/>
        </w:rPr>
        <w:t xml:space="preserve">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Matsuse&lt;/Author&gt;&lt;Year&gt;2006&lt;/Year&gt;&lt;RecNum&gt;55&lt;/RecNum&gt;&lt;DisplayText&gt;(Matsuse, et al. 2006)&lt;/DisplayText&gt;&lt;record&gt;&lt;rec-number&gt;55&lt;/rec-number&gt;&lt;foreign-keys&gt;&lt;key app="EN" db-id="5vpe0tfe2w0208e05sfpzasf2dtzerdvtdzt" timestamp="1454956367"&gt;55&lt;/key&gt;&lt;/foreign-keys&gt;&lt;ref-type name="Journal Article"&gt;17&lt;/ref-type&gt;&lt;contributors&gt;&lt;authors&gt;&lt;author&gt;Matsuse, H.&lt;/author&gt;&lt;author&gt;Shiba, N.&lt;/author&gt;&lt;author&gt;Umezu, Y.&lt;/author&gt;&lt;author&gt;Nago, T.&lt;/author&gt;&lt;author&gt;Tagawa, Y.&lt;/author&gt;&lt;author&gt;Kakuma, T.&lt;/author&gt;&lt;author&gt;Nagata, K.&lt;/author&gt;&lt;author&gt;Basford, J. R.&lt;/author&gt;&lt;/authors&gt;&lt;/contributors&gt;&lt;auth-address&gt;Department of Orthopedics, Kurume University, Fukuoka, Japan. matsuse_hiroh@kurume-u.ac.jp&lt;/auth-address&gt;&lt;titles&gt;&lt;title&gt;Muscle training by means of combined electrical stimulation and volitional contraction&lt;/title&gt;&lt;secondary-title&gt;Aviat Space Environ Med&lt;/secondary-title&gt;&lt;/titles&gt;&lt;periodical&gt;&lt;full-title&gt;Aviat Space Environ Med&lt;/full-title&gt;&lt;/periodical&gt;&lt;pages&gt;581-5&lt;/pages&gt;&lt;volume&gt;77&lt;/volume&gt;&lt;number&gt;6&lt;/number&gt;&lt;keywords&gt;&lt;keyword&gt;Adult&lt;/keyword&gt;&lt;keyword&gt;Arm/physiology&lt;/keyword&gt;&lt;keyword&gt;*Electric Stimulation&lt;/keyword&gt;&lt;keyword&gt;Electromyography&lt;/keyword&gt;&lt;keyword&gt;Humans&lt;/keyword&gt;&lt;keyword&gt;Linear Models&lt;/keyword&gt;&lt;keyword&gt;Male&lt;/keyword&gt;&lt;keyword&gt;Muscle Contraction/*physiology&lt;/keyword&gt;&lt;keyword&gt;Muscle, Skeletal/*physiology&lt;/keyword&gt;&lt;keyword&gt;Physical Endurance&lt;/keyword&gt;&lt;keyword&gt;Range of Motion, Articular&lt;/keyword&gt;&lt;keyword&gt;Tensile Strength&lt;/keyword&gt;&lt;keyword&gt;Torque&lt;/keyword&gt;&lt;keyword&gt;Weight Lifting/*physiology&lt;/keyword&gt;&lt;/keywords&gt;&lt;dates&gt;&lt;year&gt;2006&lt;/year&gt;&lt;pub-dates&gt;&lt;date&gt;Jun&lt;/date&gt;&lt;/pub-dates&gt;&lt;/dates&gt;&lt;isbn&gt;0095-6562 (Print)&amp;#xD;0095-6562 (Linking)&lt;/isbn&gt;&lt;accession-num&gt;16780234&lt;/accession-num&gt;&lt;urls&gt;&lt;related-urls&gt;&lt;url&gt;http://www.ncbi.nlm.nih.gov/pubmed/16780234&lt;/url&gt;&lt;/related-urls&gt;&lt;/urls&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Matsuse, et al. 2006)</w:t>
      </w:r>
      <w:r w:rsidR="00FE748A" w:rsidRPr="0076081D">
        <w:rPr>
          <w:rStyle w:val="src1"/>
          <w:rFonts w:ascii="Times New Roman" w:hAnsi="Times New Roman" w:cs="Times New Roman"/>
          <w:szCs w:val="21"/>
        </w:rPr>
        <w:fldChar w:fldCharType="end"/>
      </w:r>
      <w:r w:rsidR="00FE748A" w:rsidRPr="0076081D">
        <w:rPr>
          <w:rStyle w:val="src1"/>
          <w:rFonts w:ascii="Times New Roman" w:hAnsi="Times New Roman" w:cs="Times New Roman"/>
          <w:szCs w:val="21"/>
        </w:rPr>
        <w:t xml:space="preserve">. In addition, we can utilize HTS during many different types of exercise (e.g. knee extension exercise, </w:t>
      </w:r>
      <w:r w:rsidR="00FE748A" w:rsidRPr="0076081D">
        <w:rPr>
          <w:rStyle w:val="src1"/>
          <w:rFonts w:ascii="Times New Roman" w:hAnsi="Times New Roman" w:cs="Times New Roman"/>
          <w:kern w:val="0"/>
          <w:szCs w:val="21"/>
        </w:rPr>
        <w:t>squat and hip flexion</w:t>
      </w:r>
      <w:r w:rsidR="00FE748A" w:rsidRPr="0076081D">
        <w:rPr>
          <w:rStyle w:val="src1"/>
          <w:rFonts w:ascii="Times New Roman" w:hAnsi="Times New Roman" w:cs="Times New Roman"/>
          <w:szCs w:val="21"/>
        </w:rPr>
        <w:t xml:space="preserve">, and cycling exercise)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Iwasaki&lt;/Author&gt;&lt;Year&gt;2006&lt;/Year&gt;&lt;RecNum&gt;54&lt;/RecNum&gt;&lt;DisplayText&gt;(Iwasaki, et al. 2006)&lt;/DisplayText&gt;&lt;record&gt;&lt;rec-number&gt;54&lt;/rec-number&gt;&lt;foreign-keys&gt;&lt;key app="EN" db-id="5vpe0tfe2w0208e05sfpzasf2dtzerdvtdzt" timestamp="1454956341"&gt;54&lt;/key&gt;&lt;/foreign-keys&gt;&lt;ref-type name="Journal Article"&gt;17&lt;/ref-type&gt;&lt;contributors&gt;&lt;authors&gt;&lt;author&gt;Iwasaki, T.&lt;/author&gt;&lt;author&gt;Shiba, N.&lt;/author&gt;&lt;author&gt;Matsuse, H.&lt;/author&gt;&lt;author&gt;Nago, T.&lt;/author&gt;&lt;author&gt;Umezu, Y.&lt;/author&gt;&lt;author&gt;Tagawa, Y.&lt;/author&gt;&lt;author&gt;Nagata, K.&lt;/author&gt;&lt;author&gt;Basford, J. R.&lt;/author&gt;&lt;/authors&gt;&lt;/contributors&gt;&lt;auth-address&gt;Rehabilitation Center, Kurume University, 67 Asahi-machi, Kurume City, Fukuoka 830-0011, Japan.&lt;/auth-address&gt;&lt;titles&gt;&lt;title&gt;Improvement in knee extension strength through training by means of combined electrical stimulation and voluntary muscle contraction&lt;/title&gt;&lt;secondary-title&gt;Tohoku J Exp Med&lt;/secondary-title&gt;&lt;/titles&gt;&lt;periodical&gt;&lt;full-title&gt;Tohoku J Exp Med&lt;/full-title&gt;&lt;/periodical&gt;&lt;pages&gt;33-40&lt;/pages&gt;&lt;volume&gt;209&lt;/volume&gt;&lt;number&gt;1&lt;/number&gt;&lt;keywords&gt;&lt;keyword&gt;Adult&lt;/keyword&gt;&lt;keyword&gt;Combined Modality Therapy&lt;/keyword&gt;&lt;keyword&gt;Electric Stimulation&lt;/keyword&gt;&lt;keyword&gt;Exercise Therapy/*methods&lt;/keyword&gt;&lt;keyword&gt;Follow-Up Studies&lt;/keyword&gt;&lt;keyword&gt;Humans&lt;/keyword&gt;&lt;keyword&gt;Knee/*physiology&lt;/keyword&gt;&lt;keyword&gt;Male&lt;/keyword&gt;&lt;keyword&gt;Muscle Contraction/*physiology&lt;/keyword&gt;&lt;keyword&gt;Torque&lt;/keyword&gt;&lt;keyword&gt;Weight Lifting/*physiology&lt;/keyword&gt;&lt;/keywords&gt;&lt;dates&gt;&lt;year&gt;2006&lt;/year&gt;&lt;pub-dates&gt;&lt;date&gt;May&lt;/date&gt;&lt;/pub-dates&gt;&lt;/dates&gt;&lt;isbn&gt;0040-8727 (Print)&amp;#xD;0040-8727 (Linking)&lt;/isbn&gt;&lt;accession-num&gt;16636520&lt;/accession-num&gt;&lt;urls&gt;&lt;related-urls&gt;&lt;url&gt;http://www.ncbi.nlm.nih.gov/pubmed/16636520&lt;/url&gt;&lt;/related-urls&gt;&lt;/urls&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Iwasaki, et al. 2006)</w:t>
      </w:r>
      <w:r w:rsidR="00FE748A" w:rsidRPr="0076081D">
        <w:rPr>
          <w:rStyle w:val="src1"/>
          <w:rFonts w:ascii="Times New Roman" w:hAnsi="Times New Roman" w:cs="Times New Roman"/>
          <w:szCs w:val="21"/>
        </w:rPr>
        <w:fldChar w:fldCharType="end"/>
      </w:r>
      <w:r w:rsidR="00FE748A" w:rsidRPr="0076081D">
        <w:rPr>
          <w:rStyle w:val="src1"/>
          <w:rFonts w:ascii="Times New Roman" w:hAnsi="Times New Roman" w:cs="Times New Roman"/>
          <w:szCs w:val="21"/>
        </w:rPr>
        <w:t xml:space="preserve">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Takano&lt;/Author&gt;&lt;Year&gt;2010&lt;/Year&gt;&lt;RecNum&gt;56&lt;/RecNum&gt;&lt;DisplayText&gt;(Takano, et al. 2010)&lt;/DisplayText&gt;&lt;record&gt;&lt;rec-number&gt;56&lt;/rec-number&gt;&lt;foreign-keys&gt;&lt;key app="EN" db-id="5vpe0tfe2w0208e05sfpzasf2dtzerdvtdzt" timestamp="1454956399"&gt;56&lt;/key&gt;&lt;/foreign-keys&gt;&lt;ref-type name="Journal Article"&gt;17&lt;/ref-type&gt;&lt;contributors&gt;&lt;authors&gt;&lt;author&gt;Takano, Y.&lt;/author&gt;&lt;author&gt;Haneda, Y.&lt;/author&gt;&lt;author&gt;Maeda, T.&lt;/author&gt;&lt;author&gt;Sakai, Y.&lt;/author&gt;&lt;author&gt;Matsuse, H.&lt;/author&gt;&lt;author&gt;Kawaguchi, T.&lt;/author&gt;&lt;author&gt;Tagawa, Y.&lt;/author&gt;&lt;author&gt;Shiba, N.&lt;/author&gt;&lt;/authors&gt;&lt;/contributors&gt;&lt;auth-address&gt;Division of Rehabilitation, Kurume University Hospital, Fukuoka, Japan. takano@fmt.teikyo-u.ac.jp&lt;/auth-address&gt;&lt;titles&gt;&lt;title&gt;Increasing muscle strength and mass of thigh in elderly people with the hybrid-training method of electrical stimulation and volitional contraction&lt;/title&gt;&lt;secondary-title&gt;Tohoku J Exp Med&lt;/secondary-title&gt;&lt;/titles&gt;&lt;periodical&gt;&lt;full-title&gt;Tohoku J Exp Med&lt;/full-title&gt;&lt;/periodical&gt;&lt;pages&gt;77-85&lt;/pages&gt;&lt;volume&gt;221&lt;/volume&gt;&lt;number&gt;1&lt;/number&gt;&lt;keywords&gt;&lt;keyword&gt;Aged&lt;/keyword&gt;&lt;keyword&gt;Aging/*physiology&lt;/keyword&gt;&lt;keyword&gt;Electric Stimulation Therapy/*methods&lt;/keyword&gt;&lt;keyword&gt;Female&lt;/keyword&gt;&lt;keyword&gt;Humans&lt;/keyword&gt;&lt;keyword&gt;Isometric Contraction/*physiology&lt;/keyword&gt;&lt;keyword&gt;Male&lt;/keyword&gt;&lt;keyword&gt;Middle Aged&lt;/keyword&gt;&lt;keyword&gt;Muscle Strength/*physiology&lt;/keyword&gt;&lt;keyword&gt;Muscle, Skeletal/anatomy &amp;amp; histology/*physiology&lt;/keyword&gt;&lt;keyword&gt;Physical Education and Training/*methods&lt;/keyword&gt;&lt;keyword&gt;Thigh&lt;/keyword&gt;&lt;keyword&gt;Torque&lt;/keyword&gt;&lt;/keywords&gt;&lt;dates&gt;&lt;year&gt;2010&lt;/year&gt;&lt;pub-dates&gt;&lt;date&gt;May&lt;/date&gt;&lt;/pub-dates&gt;&lt;/dates&gt;&lt;isbn&gt;1349-3329 (Electronic)&amp;#xD;0040-8727 (Linking)&lt;/isbn&gt;&lt;accession-num&gt;20453461&lt;/accession-num&gt;&lt;urls&gt;&lt;related-urls&gt;&lt;url&gt;http://www.ncbi.nlm.nih.gov/pubmed/20453461&lt;/url&gt;&lt;/related-urls&gt;&lt;/urls&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Takano, et al. 2010)</w:t>
      </w:r>
      <w:r w:rsidR="00FE748A" w:rsidRPr="0076081D">
        <w:rPr>
          <w:rStyle w:val="src1"/>
          <w:rFonts w:ascii="Times New Roman" w:hAnsi="Times New Roman" w:cs="Times New Roman"/>
          <w:szCs w:val="21"/>
        </w:rPr>
        <w:fldChar w:fldCharType="end"/>
      </w:r>
      <w:r w:rsidR="00FE748A" w:rsidRPr="0076081D">
        <w:rPr>
          <w:rStyle w:val="src1"/>
          <w:rFonts w:ascii="Times New Roman" w:hAnsi="Times New Roman" w:cs="Times New Roman"/>
          <w:szCs w:val="21"/>
        </w:rPr>
        <w:t xml:space="preserve"> </w:t>
      </w:r>
      <w:r w:rsidR="00FE748A" w:rsidRPr="0076081D">
        <w:rPr>
          <w:rStyle w:val="src1"/>
          <w:rFonts w:ascii="Times New Roman" w:hAnsi="Times New Roman" w:cs="Times New Roman"/>
          <w:szCs w:val="21"/>
        </w:rPr>
        <w:fldChar w:fldCharType="begin"/>
      </w:r>
      <w:r w:rsidR="00FE748A" w:rsidRPr="0076081D">
        <w:rPr>
          <w:rStyle w:val="src1"/>
          <w:rFonts w:ascii="Times New Roman" w:hAnsi="Times New Roman" w:cs="Times New Roman"/>
          <w:szCs w:val="21"/>
        </w:rPr>
        <w:instrText xml:space="preserve"> ADDIN EN.CITE &lt;EndNote&gt;&lt;Cite&gt;&lt;Author&gt;Takano&lt;/Author&gt;&lt;Year&gt;2016&lt;/Year&gt;&lt;RecNum&gt;121&lt;/RecNum&gt;&lt;DisplayText&gt;(Takano, et al. 2016)&lt;/DisplayText&gt;&lt;record&gt;&lt;rec-number&gt;121&lt;/rec-number&gt;&lt;foreign-keys&gt;&lt;key app="EN" db-id="5vpe0tfe2w0208e05sfpzasf2dtzerdvtdzt" timestamp="1482444531"&gt;121&lt;/key&gt;&lt;/foreign-keys&gt;&lt;ref-type name="Journal Article"&gt;17&lt;/ref-type&gt;&lt;contributors&gt;&lt;authors&gt;&lt;author&gt;Takano, Y.&lt;/author&gt;&lt;author&gt;Matsuse, H.&lt;/author&gt;&lt;author&gt;Tsukada, Y.&lt;/author&gt;&lt;author&gt;Omoto, M.&lt;/author&gt;&lt;author&gt;Hashida, R.&lt;/author&gt;&lt;author&gt;Shiba, N.&lt;/author&gt;&lt;/authors&gt;&lt;/contributors&gt;&lt;auth-address&gt;Department of Physical Therapy, School of Health Sciences at Fukuoka, International University of Health and Welfare.&lt;/auth-address&gt;&lt;titles&gt;&lt;title&gt;A New Training for Older Adults Using Combined Neuromuscular Electrical Stimulation and Volitional Contraction: A Pilot Study&lt;/title&gt;&lt;secondary-title&gt;Kurume Med J&lt;/secondary-title&gt;&lt;/titles&gt;&lt;periodical&gt;&lt;full-title&gt;Kurume Med J&lt;/full-title&gt;&lt;/periodical&gt;&lt;pages&gt;73-81&lt;/pages&gt;&lt;volume&gt;62&lt;/volume&gt;&lt;number&gt;3-4&lt;/number&gt;&lt;dates&gt;&lt;year&gt;2016&lt;/year&gt;&lt;/dates&gt;&lt;isbn&gt;1881-2090 (Electronic)&amp;#xD;0023-5679 (Linking)&lt;/isbn&gt;&lt;accession-num&gt;27237936&lt;/accession-num&gt;&lt;urls&gt;&lt;related-urls&gt;&lt;url&gt;https://www.ncbi.nlm.nih.gov/pubmed/27237936&lt;/url&gt;&lt;/related-urls&gt;&lt;/urls&gt;&lt;electronic-resource-num&gt;10.2739/kurumemedj.MS66001&lt;/electronic-resource-num&gt;&lt;/record&gt;&lt;/Cite&gt;&lt;/EndNote&gt;</w:instrText>
      </w:r>
      <w:r w:rsidR="00FE748A" w:rsidRPr="0076081D">
        <w:rPr>
          <w:rStyle w:val="src1"/>
          <w:rFonts w:ascii="Times New Roman" w:hAnsi="Times New Roman" w:cs="Times New Roman"/>
          <w:szCs w:val="21"/>
        </w:rPr>
        <w:fldChar w:fldCharType="separate"/>
      </w:r>
      <w:r w:rsidR="00FE748A" w:rsidRPr="0076081D">
        <w:rPr>
          <w:rStyle w:val="src1"/>
          <w:rFonts w:ascii="Times New Roman" w:hAnsi="Times New Roman" w:cs="Times New Roman"/>
          <w:noProof/>
          <w:szCs w:val="21"/>
        </w:rPr>
        <w:t>(Takano, et al. 2016)</w:t>
      </w:r>
      <w:r w:rsidR="00FE748A" w:rsidRPr="0076081D">
        <w:rPr>
          <w:rStyle w:val="src1"/>
          <w:rFonts w:ascii="Times New Roman" w:hAnsi="Times New Roman" w:cs="Times New Roman"/>
          <w:szCs w:val="21"/>
        </w:rPr>
        <w:fldChar w:fldCharType="end"/>
      </w:r>
      <w:r w:rsidR="00FE748A" w:rsidRPr="0076081D">
        <w:rPr>
          <w:rStyle w:val="src1"/>
          <w:rFonts w:ascii="Times New Roman" w:hAnsi="Times New Roman" w:cs="Times New Roman"/>
          <w:szCs w:val="21"/>
        </w:rPr>
        <w:t>.</w:t>
      </w:r>
      <w:r w:rsidR="007C7E9F" w:rsidRPr="0076081D">
        <w:rPr>
          <w:rFonts w:ascii="Times New Roman" w:hAnsi="Times New Roman" w:cs="Times New Roman"/>
          <w:color w:val="000000" w:themeColor="text1"/>
          <w:szCs w:val="21"/>
        </w:rPr>
        <w:t xml:space="preserve"> </w:t>
      </w:r>
      <w:r w:rsidR="009E29E3" w:rsidRPr="0076081D">
        <w:rPr>
          <w:rStyle w:val="normaltextrun"/>
          <w:rFonts w:ascii="Times New Roman" w:hAnsi="Times New Roman" w:cs="Times New Roman"/>
          <w:color w:val="000000"/>
          <w:szCs w:val="21"/>
        </w:rPr>
        <w:t xml:space="preserve">These indicated the possibility that HTS could enhance exercise effect </w:t>
      </w:r>
      <w:r w:rsidR="009E29E3" w:rsidRPr="0076081D">
        <w:rPr>
          <w:rStyle w:val="normaltextrun"/>
          <w:rFonts w:ascii="Times New Roman" w:hAnsi="Times New Roman" w:cs="Times New Roman"/>
          <w:color w:val="000000"/>
          <w:szCs w:val="21"/>
        </w:rPr>
        <w:lastRenderedPageBreak/>
        <w:t xml:space="preserve">more effectively than </w:t>
      </w:r>
      <w:r w:rsidR="00AD761F" w:rsidRPr="0076081D">
        <w:rPr>
          <w:rStyle w:val="normaltextrun"/>
          <w:rFonts w:ascii="Times New Roman" w:hAnsi="Times New Roman" w:cs="Times New Roman"/>
          <w:color w:val="000000"/>
          <w:szCs w:val="21"/>
        </w:rPr>
        <w:t>VC</w:t>
      </w:r>
      <w:r w:rsidR="009E29E3" w:rsidRPr="0076081D">
        <w:rPr>
          <w:rStyle w:val="normaltextrun"/>
          <w:rFonts w:ascii="Times New Roman" w:hAnsi="Times New Roman" w:cs="Times New Roman"/>
          <w:color w:val="000000"/>
          <w:szCs w:val="21"/>
        </w:rPr>
        <w:t xml:space="preserve"> alone. </w:t>
      </w:r>
      <w:r w:rsidR="00272654" w:rsidRPr="0076081D">
        <w:rPr>
          <w:rStyle w:val="normaltextrun"/>
          <w:rFonts w:ascii="Times New Roman" w:hAnsi="Times New Roman" w:cs="Times New Roman"/>
          <w:color w:val="000000"/>
          <w:szCs w:val="21"/>
        </w:rPr>
        <w:t xml:space="preserve">In our past study, we showed that agonist contractions to resist electrically stimulated antagonist contractions increased oxygen uptake by about 5% in cycling activity </w:t>
      </w:r>
      <w:r w:rsidR="00272654" w:rsidRPr="0076081D">
        <w:rPr>
          <w:rStyle w:val="normaltextrun"/>
          <w:rFonts w:ascii="Times New Roman" w:hAnsi="Times New Roman" w:cs="Times New Roman"/>
          <w:color w:val="000000"/>
          <w:szCs w:val="21"/>
          <w:shd w:val="clear" w:color="auto" w:fill="E1E3E6"/>
        </w:rPr>
        <w:t>(38)</w:t>
      </w:r>
      <w:r w:rsidR="00272654" w:rsidRPr="0076081D">
        <w:rPr>
          <w:rStyle w:val="normaltextrun"/>
          <w:rFonts w:ascii="Times New Roman" w:hAnsi="Times New Roman" w:cs="Times New Roman"/>
          <w:color w:val="000000"/>
          <w:szCs w:val="21"/>
        </w:rPr>
        <w:t xml:space="preserve">. Moreover, cycling exercise at moderate intensity combined with HTS increased oxygen uptake at an average of about 20 % </w:t>
      </w:r>
      <w:r w:rsidR="00272654" w:rsidRPr="0076081D">
        <w:rPr>
          <w:rStyle w:val="normaltextrun"/>
          <w:rFonts w:ascii="Times New Roman" w:hAnsi="Times New Roman" w:cs="Times New Roman"/>
          <w:color w:val="000000"/>
          <w:szCs w:val="21"/>
          <w:shd w:val="clear" w:color="auto" w:fill="E1E3E6"/>
        </w:rPr>
        <w:t>(39)</w:t>
      </w:r>
      <w:r w:rsidR="00272654" w:rsidRPr="0076081D">
        <w:rPr>
          <w:rStyle w:val="normaltextrun"/>
          <w:rFonts w:ascii="Times New Roman" w:hAnsi="Times New Roman" w:cs="Times New Roman"/>
          <w:color w:val="000000"/>
          <w:szCs w:val="21"/>
        </w:rPr>
        <w:t xml:space="preserve">. In this study, combining HTS with walking exercise at moderate intensity increased oxygen uptake by 8-9 %. Therefore, the exercise load added by HTS in walking exercise would increase metabolic cost in the same way as for cycling exercise. This is a potential advantage of HTS, which combines VC and </w:t>
      </w:r>
      <w:r w:rsidR="00294394" w:rsidRPr="0076081D">
        <w:rPr>
          <w:rStyle w:val="normaltextrun"/>
          <w:rFonts w:ascii="Times New Roman" w:hAnsi="Times New Roman" w:cs="Times New Roman"/>
          <w:color w:val="000000"/>
          <w:szCs w:val="21"/>
        </w:rPr>
        <w:t>NM</w:t>
      </w:r>
      <w:r w:rsidR="00272654" w:rsidRPr="0076081D">
        <w:rPr>
          <w:rStyle w:val="normaltextrun"/>
          <w:rFonts w:ascii="Times New Roman" w:hAnsi="Times New Roman" w:cs="Times New Roman"/>
          <w:color w:val="000000"/>
          <w:szCs w:val="21"/>
        </w:rPr>
        <w:t xml:space="preserve">ES simultaneously, as </w:t>
      </w:r>
      <w:r w:rsidR="00782B30" w:rsidRPr="0076081D">
        <w:rPr>
          <w:rStyle w:val="normaltextrun"/>
          <w:rFonts w:ascii="Times New Roman" w:hAnsi="Times New Roman" w:cs="Times New Roman"/>
          <w:color w:val="000000"/>
          <w:szCs w:val="21"/>
        </w:rPr>
        <w:t xml:space="preserve">not only mechanical stress but </w:t>
      </w:r>
      <w:r w:rsidR="003612EC" w:rsidRPr="0076081D">
        <w:rPr>
          <w:rStyle w:val="normaltextrun"/>
          <w:rFonts w:ascii="Times New Roman" w:hAnsi="Times New Roman" w:cs="Times New Roman"/>
          <w:color w:val="000000"/>
          <w:szCs w:val="21"/>
        </w:rPr>
        <w:t xml:space="preserve">also </w:t>
      </w:r>
      <w:r w:rsidR="00272654" w:rsidRPr="0076081D">
        <w:rPr>
          <w:rStyle w:val="normaltextrun"/>
          <w:rFonts w:ascii="Times New Roman" w:hAnsi="Times New Roman" w:cs="Times New Roman"/>
          <w:color w:val="000000"/>
          <w:szCs w:val="21"/>
        </w:rPr>
        <w:t>metabolic cost is added by not only electrically stimulated muscle contractions but also VC.</w:t>
      </w:r>
      <w:r w:rsidR="00346F86" w:rsidRPr="0076081D">
        <w:rPr>
          <w:rFonts w:ascii="Times New Roman" w:hAnsi="Times New Roman" w:cs="Times New Roman"/>
          <w:color w:val="000000" w:themeColor="text1"/>
          <w:szCs w:val="21"/>
        </w:rPr>
        <w:t xml:space="preserve"> </w:t>
      </w:r>
      <w:r w:rsidR="006E115F" w:rsidRPr="0076081D">
        <w:rPr>
          <w:rFonts w:ascii="Times New Roman" w:hAnsi="Times New Roman" w:cs="Times New Roman"/>
          <w:color w:val="000000" w:themeColor="text1"/>
          <w:szCs w:val="21"/>
        </w:rPr>
        <w:t>In other words, there is thought to be not only the muscular strength enhancement effect but also the aerobic exercise effect by combining HTS for aerobic exercise simultaneously</w:t>
      </w:r>
      <w:r w:rsidRPr="0076081D">
        <w:rPr>
          <w:rFonts w:ascii="Times New Roman" w:hAnsi="Times New Roman" w:cs="Times New Roman"/>
          <w:color w:val="000000" w:themeColor="text1"/>
          <w:szCs w:val="21"/>
        </w:rPr>
        <w:fldChar w:fldCharType="begin"/>
      </w:r>
      <w:r w:rsidRPr="0076081D">
        <w:rPr>
          <w:rFonts w:ascii="Times New Roman" w:hAnsi="Times New Roman" w:cs="Times New Roman"/>
          <w:color w:val="000000" w:themeColor="text1"/>
          <w:szCs w:val="21"/>
        </w:rPr>
        <w:instrText xml:space="preserve"> ADDIN EN.CITE &lt;EndNote&gt;&lt;Cite&gt;&lt;Author&gt;Hashida&lt;/Author&gt;&lt;Year&gt;2017&lt;/Year&gt;&lt;RecNum&gt;200&lt;/RecNum&gt;&lt;DisplayText&gt;&lt;style face="superscript"&gt;7&lt;/style&gt;&lt;/DisplayText&gt;&lt;record&gt;&lt;rec-number&gt;200&lt;/rec-number&gt;&lt;foreign-keys&gt;&lt;key app="EN" db-id="5vpe0tfe2w0208e05sfpzasf2dtzerdvtdzt" timestamp="1516515994"&gt;200&lt;/key&gt;&lt;/foreign-keys&gt;&lt;ref-type name="Journal Article"&gt;17&lt;/ref-type&gt;&lt;contributors&gt;&lt;authors&gt;&lt;author&gt;Hashida, R.&lt;/author&gt;&lt;author&gt;Takano, Y.&lt;/author&gt;&lt;author&gt;Matsuse, H.&lt;/author&gt;&lt;author&gt;Kudo, M.&lt;/author&gt;&lt;author&gt;Bekki, M.&lt;/author&gt;&lt;author&gt;Omoto, M.&lt;/author&gt;&lt;author&gt;Nago, T.&lt;/author&gt;&lt;author&gt;Kawaguchi, T.&lt;/author&gt;&lt;author&gt;Torimura, T.&lt;/author&gt;&lt;author&gt;Shiba, N.&lt;/author&gt;&lt;/authors&gt;&lt;/contributors&gt;&lt;auth-address&gt;Division of Rehabilitation, Kurume University Hospital, Kurume, Japan.&amp;#xD;Department of Orthopedics, Kurume University School of Medicine, Kurume, Japan.&amp;#xD;Division of Gastroenterology, Department of Medicine, Kurume University School of Medicine, Kurume, Japan.&lt;/auth-address&gt;&lt;titles&gt;&lt;title&gt;Electrical Stimulation of the Antagonist Muscle during Cycling Exercise Interval Training Improves Oxygen Uptake and Muscle Strength&lt;/title&gt;&lt;secondary-title&gt;J Strength Cond Res&lt;/secondary-title&gt;&lt;/titles&gt;&lt;periodical&gt;&lt;full-title&gt;J Strength Cond Res&lt;/full-title&gt;&lt;/periodical&gt;&lt;dates&gt;&lt;year&gt;2017&lt;/year&gt;&lt;pub-dates&gt;&lt;date&gt;Dec 20&lt;/date&gt;&lt;/pub-dates&gt;&lt;/dates&gt;&lt;isbn&gt;1533-4287 (Electronic)&amp;#xD;1064-8011 (Linking)&lt;/isbn&gt;&lt;accession-num&gt;29278576&lt;/accession-num&gt;&lt;urls&gt;&lt;related-urls&gt;&lt;url&gt;https://www.ncbi.nlm.nih.gov/pubmed/29278576&lt;/url&gt;&lt;/related-urls&gt;&lt;/urls&gt;&lt;electronic-resource-num&gt;10.1519/JSC.0000000000002393&lt;/electronic-resource-num&gt;&lt;/record&gt;&lt;/Cite&gt;&lt;/EndNote&gt;</w:instrText>
      </w:r>
      <w:r w:rsidRPr="0076081D">
        <w:rPr>
          <w:rFonts w:ascii="Times New Roman" w:hAnsi="Times New Roman" w:cs="Times New Roman"/>
          <w:color w:val="000000" w:themeColor="text1"/>
          <w:szCs w:val="21"/>
        </w:rPr>
        <w:fldChar w:fldCharType="separate"/>
      </w:r>
      <w:r w:rsidRPr="0076081D">
        <w:rPr>
          <w:rFonts w:ascii="Times New Roman" w:hAnsi="Times New Roman" w:cs="Times New Roman"/>
          <w:noProof/>
          <w:color w:val="000000" w:themeColor="text1"/>
          <w:szCs w:val="21"/>
          <w:vertAlign w:val="superscript"/>
        </w:rPr>
        <w:t>7</w:t>
      </w:r>
      <w:r w:rsidRPr="0076081D">
        <w:rPr>
          <w:rFonts w:ascii="Times New Roman" w:hAnsi="Times New Roman" w:cs="Times New Roman"/>
          <w:color w:val="000000" w:themeColor="text1"/>
          <w:szCs w:val="21"/>
        </w:rPr>
        <w:fldChar w:fldCharType="end"/>
      </w:r>
      <w:r w:rsidR="00003647" w:rsidRPr="0076081D">
        <w:rPr>
          <w:rFonts w:ascii="Times New Roman" w:hAnsi="Times New Roman" w:cs="Times New Roman"/>
          <w:color w:val="000000" w:themeColor="text1"/>
          <w:szCs w:val="21"/>
        </w:rPr>
        <w:t>.</w:t>
      </w:r>
      <w:r w:rsidR="001E6189" w:rsidRPr="0076081D">
        <w:rPr>
          <w:rFonts w:ascii="Times New Roman" w:hAnsi="Times New Roman" w:cs="Times New Roman"/>
          <w:color w:val="000000" w:themeColor="text1"/>
          <w:szCs w:val="21"/>
        </w:rPr>
        <w:t xml:space="preserve"> Moreover, </w:t>
      </w:r>
      <w:r w:rsidR="001E6189" w:rsidRPr="0076081D">
        <w:rPr>
          <w:rStyle w:val="normaltextrun"/>
          <w:rFonts w:ascii="Times New Roman" w:hAnsi="Times New Roman" w:cs="Times New Roman"/>
          <w:color w:val="000000"/>
          <w:szCs w:val="21"/>
        </w:rPr>
        <w:t xml:space="preserve">we showed that HTS could enhance exercise induced growth hormone when combined with knee bending exercise or cycling exercise as </w:t>
      </w:r>
      <w:r w:rsidR="001E6189" w:rsidRPr="0076081D">
        <w:rPr>
          <w:rStyle w:val="contextualspellingandgrammarerror"/>
          <w:rFonts w:ascii="Times New Roman" w:hAnsi="Times New Roman" w:cs="Times New Roman"/>
          <w:color w:val="000000"/>
          <w:szCs w:val="21"/>
        </w:rPr>
        <w:t>whole body</w:t>
      </w:r>
      <w:r w:rsidR="001E6189" w:rsidRPr="0076081D">
        <w:rPr>
          <w:rStyle w:val="normaltextrun"/>
          <w:rFonts w:ascii="Times New Roman" w:hAnsi="Times New Roman" w:cs="Times New Roman"/>
          <w:color w:val="000000"/>
          <w:szCs w:val="21"/>
        </w:rPr>
        <w:t xml:space="preserve"> effect </w:t>
      </w:r>
      <w:r w:rsidR="001E6189" w:rsidRPr="0076081D">
        <w:rPr>
          <w:rStyle w:val="normaltextrun"/>
          <w:rFonts w:ascii="Times New Roman" w:hAnsi="Times New Roman" w:cs="Times New Roman"/>
          <w:color w:val="000000"/>
          <w:szCs w:val="21"/>
          <w:shd w:val="clear" w:color="auto" w:fill="E1E3E6"/>
        </w:rPr>
        <w:t>(17)</w:t>
      </w:r>
      <w:r w:rsidR="001E6189" w:rsidRPr="0076081D">
        <w:rPr>
          <w:rStyle w:val="normaltextrun"/>
          <w:rFonts w:ascii="Times New Roman" w:hAnsi="Times New Roman" w:cs="Times New Roman"/>
          <w:color w:val="000000"/>
          <w:szCs w:val="21"/>
        </w:rPr>
        <w:t xml:space="preserve"> </w:t>
      </w:r>
      <w:r w:rsidR="001E6189" w:rsidRPr="0076081D">
        <w:rPr>
          <w:rStyle w:val="normaltextrun"/>
          <w:rFonts w:ascii="Times New Roman" w:hAnsi="Times New Roman" w:cs="Times New Roman"/>
          <w:color w:val="000000"/>
          <w:szCs w:val="21"/>
          <w:shd w:val="clear" w:color="auto" w:fill="E1E3E6"/>
        </w:rPr>
        <w:t>(18)</w:t>
      </w:r>
      <w:r w:rsidR="001E6189" w:rsidRPr="0076081D">
        <w:rPr>
          <w:rStyle w:val="normaltextrun"/>
          <w:rFonts w:ascii="Times New Roman" w:hAnsi="Times New Roman" w:cs="Times New Roman"/>
          <w:color w:val="000000"/>
          <w:szCs w:val="21"/>
        </w:rPr>
        <w:t>.</w:t>
      </w:r>
      <w:r w:rsidR="001E6189" w:rsidRPr="0076081D">
        <w:rPr>
          <w:rFonts w:ascii="Times New Roman" w:hAnsi="Times New Roman" w:cs="Times New Roman"/>
          <w:color w:val="000000" w:themeColor="text1"/>
          <w:szCs w:val="21"/>
        </w:rPr>
        <w:t xml:space="preserve"> </w:t>
      </w:r>
      <w:r w:rsidR="00E04407" w:rsidRPr="0076081D">
        <w:rPr>
          <w:rFonts w:ascii="Times New Roman" w:hAnsi="Times New Roman" w:cs="Times New Roman"/>
          <w:color w:val="000000" w:themeColor="text1"/>
          <w:szCs w:val="21"/>
        </w:rPr>
        <w:t>In late years</w:t>
      </w:r>
      <w:r w:rsidR="00DE2135" w:rsidRPr="0076081D">
        <w:rPr>
          <w:rFonts w:ascii="Times New Roman" w:hAnsi="Times New Roman" w:cs="Times New Roman"/>
          <w:color w:val="000000" w:themeColor="text1"/>
          <w:szCs w:val="21"/>
        </w:rPr>
        <w:t>,</w:t>
      </w:r>
      <w:r w:rsidR="00E04407" w:rsidRPr="0076081D">
        <w:rPr>
          <w:rFonts w:ascii="Times New Roman" w:hAnsi="Times New Roman" w:cs="Times New Roman"/>
          <w:color w:val="000000" w:themeColor="text1"/>
          <w:szCs w:val="21"/>
        </w:rPr>
        <w:t xml:space="preserve"> </w:t>
      </w:r>
      <w:r w:rsidR="00284B1B" w:rsidRPr="0076081D">
        <w:rPr>
          <w:rFonts w:ascii="Times New Roman" w:hAnsi="Times New Roman" w:cs="Times New Roman"/>
          <w:color w:val="000000" w:themeColor="text1"/>
          <w:szCs w:val="21"/>
        </w:rPr>
        <w:t>it was</w:t>
      </w:r>
      <w:r w:rsidR="001C2C49" w:rsidRPr="0076081D">
        <w:rPr>
          <w:rFonts w:ascii="Times New Roman" w:hAnsi="Times New Roman" w:cs="Times New Roman"/>
          <w:color w:val="000000" w:themeColor="text1"/>
          <w:szCs w:val="21"/>
        </w:rPr>
        <w:t xml:space="preserve"> reported </w:t>
      </w:r>
      <w:r w:rsidR="00284B1B" w:rsidRPr="0076081D">
        <w:rPr>
          <w:rFonts w:ascii="Times New Roman" w:hAnsi="Times New Roman" w:cs="Times New Roman"/>
          <w:color w:val="000000" w:themeColor="text1"/>
          <w:szCs w:val="21"/>
        </w:rPr>
        <w:t xml:space="preserve">that </w:t>
      </w:r>
      <w:r w:rsidR="00E04407" w:rsidRPr="0076081D">
        <w:rPr>
          <w:rFonts w:ascii="Times New Roman" w:hAnsi="Times New Roman" w:cs="Times New Roman"/>
          <w:color w:val="000000" w:themeColor="text1"/>
          <w:szCs w:val="21"/>
        </w:rPr>
        <w:t xml:space="preserve">the improvement of the maximum oxygen intake and improvement of the exercise tolerability by combination </w:t>
      </w:r>
      <w:r w:rsidR="00DA355C" w:rsidRPr="0076081D">
        <w:rPr>
          <w:rFonts w:ascii="Times New Roman" w:hAnsi="Times New Roman" w:cs="Times New Roman"/>
          <w:color w:val="000000" w:themeColor="text1"/>
          <w:szCs w:val="21"/>
        </w:rPr>
        <w:t xml:space="preserve">of </w:t>
      </w:r>
      <w:r w:rsidR="00E04407" w:rsidRPr="0076081D">
        <w:rPr>
          <w:rFonts w:ascii="Times New Roman" w:hAnsi="Times New Roman" w:cs="Times New Roman"/>
          <w:color w:val="000000" w:themeColor="text1"/>
          <w:szCs w:val="21"/>
        </w:rPr>
        <w:t xml:space="preserve">NMES </w:t>
      </w:r>
      <w:r w:rsidR="00DA355C" w:rsidRPr="0076081D">
        <w:rPr>
          <w:rFonts w:ascii="Times New Roman" w:hAnsi="Times New Roman" w:cs="Times New Roman"/>
          <w:color w:val="000000" w:themeColor="text1"/>
          <w:szCs w:val="21"/>
        </w:rPr>
        <w:t>and</w:t>
      </w:r>
      <w:r w:rsidR="00E04407" w:rsidRPr="0076081D">
        <w:rPr>
          <w:rFonts w:ascii="Times New Roman" w:hAnsi="Times New Roman" w:cs="Times New Roman"/>
          <w:color w:val="000000" w:themeColor="text1"/>
          <w:szCs w:val="21"/>
        </w:rPr>
        <w:t xml:space="preserve"> aerobic exercise</w:t>
      </w:r>
      <w:r w:rsidRPr="0076081D">
        <w:rPr>
          <w:rFonts w:ascii="Times New Roman" w:hAnsi="Times New Roman" w:cs="Times New Roman"/>
          <w:color w:val="000000" w:themeColor="text1"/>
          <w:szCs w:val="21"/>
          <w:vertAlign w:val="superscript"/>
        </w:rPr>
        <w:t>11-14</w:t>
      </w:r>
      <w:r w:rsidR="00B61F23" w:rsidRPr="0076081D">
        <w:rPr>
          <w:rFonts w:ascii="Times New Roman" w:hAnsi="Times New Roman" w:cs="Times New Roman"/>
          <w:color w:val="000000" w:themeColor="text1"/>
          <w:szCs w:val="21"/>
        </w:rPr>
        <w:t>.</w:t>
      </w:r>
      <w:r w:rsidR="00FF2BFF" w:rsidRPr="0076081D">
        <w:rPr>
          <w:rFonts w:ascii="Times New Roman" w:hAnsi="Times New Roman" w:cs="Times New Roman"/>
          <w:szCs w:val="21"/>
        </w:rPr>
        <w:t xml:space="preserve"> Moreover, i</w:t>
      </w:r>
      <w:r w:rsidR="00FF2BFF" w:rsidRPr="0076081D">
        <w:rPr>
          <w:rFonts w:ascii="Times New Roman" w:hAnsi="Times New Roman" w:cs="Times New Roman"/>
          <w:color w:val="000000" w:themeColor="text1"/>
          <w:szCs w:val="21"/>
        </w:rPr>
        <w:t xml:space="preserve">t was reported that </w:t>
      </w:r>
      <w:r w:rsidR="00E96122" w:rsidRPr="0076081D">
        <w:rPr>
          <w:rFonts w:ascii="Times New Roman" w:hAnsi="Times New Roman" w:cs="Times New Roman"/>
          <w:color w:val="000000" w:themeColor="text1"/>
          <w:szCs w:val="21"/>
        </w:rPr>
        <w:t>the combination of NMES and aerobic exercise</w:t>
      </w:r>
      <w:r w:rsidR="00FF2BFF" w:rsidRPr="0076081D">
        <w:rPr>
          <w:rFonts w:ascii="Times New Roman" w:hAnsi="Times New Roman" w:cs="Times New Roman"/>
          <w:color w:val="000000" w:themeColor="text1"/>
          <w:szCs w:val="21"/>
        </w:rPr>
        <w:t xml:space="preserve"> improve the oxygen intake </w:t>
      </w:r>
      <w:r w:rsidR="00413758" w:rsidRPr="0076081D">
        <w:rPr>
          <w:rFonts w:ascii="Times New Roman" w:hAnsi="Times New Roman" w:cs="Times New Roman"/>
          <w:color w:val="000000" w:themeColor="text1"/>
          <w:szCs w:val="21"/>
        </w:rPr>
        <w:t xml:space="preserve">and </w:t>
      </w:r>
      <w:proofErr w:type="spellStart"/>
      <w:r w:rsidR="00FF2BFF" w:rsidRPr="0076081D">
        <w:rPr>
          <w:rFonts w:ascii="Times New Roman" w:hAnsi="Times New Roman" w:cs="Times New Roman"/>
          <w:color w:val="000000" w:themeColor="text1"/>
          <w:szCs w:val="21"/>
        </w:rPr>
        <w:t>glycometabolism</w:t>
      </w:r>
      <w:proofErr w:type="spellEnd"/>
      <w:r w:rsidR="00413758" w:rsidRPr="0076081D">
        <w:rPr>
          <w:rFonts w:ascii="Times New Roman" w:hAnsi="Times New Roman" w:cs="Times New Roman"/>
          <w:color w:val="000000" w:themeColor="text1"/>
          <w:szCs w:val="21"/>
          <w:vertAlign w:val="superscript"/>
        </w:rPr>
        <w:t xml:space="preserve"> </w:t>
      </w:r>
      <w:r w:rsidRPr="0076081D">
        <w:rPr>
          <w:rFonts w:ascii="Times New Roman" w:hAnsi="Times New Roman" w:cs="Times New Roman"/>
          <w:color w:val="000000" w:themeColor="text1"/>
          <w:szCs w:val="21"/>
          <w:vertAlign w:val="superscript"/>
        </w:rPr>
        <w:t>15-17</w:t>
      </w:r>
      <w:r w:rsidR="00413758" w:rsidRPr="0076081D">
        <w:rPr>
          <w:rFonts w:ascii="Times New Roman" w:hAnsi="Times New Roman" w:cs="Times New Roman"/>
          <w:color w:val="000000" w:themeColor="text1"/>
          <w:szCs w:val="21"/>
        </w:rPr>
        <w:t>.</w:t>
      </w:r>
      <w:r w:rsidR="0041646E" w:rsidRPr="0076081D">
        <w:rPr>
          <w:rFonts w:ascii="Times New Roman" w:hAnsi="Times New Roman" w:cs="Times New Roman"/>
          <w:noProof/>
          <w:color w:val="000000" w:themeColor="text1"/>
          <w:szCs w:val="21"/>
        </w:rPr>
        <w:t xml:space="preserve"> </w:t>
      </w:r>
    </w:p>
    <w:p w14:paraId="1204D318" w14:textId="14DCA5C6" w:rsidR="00641A75" w:rsidRPr="0076081D" w:rsidRDefault="00B50E37" w:rsidP="00B45B73">
      <w:pPr>
        <w:ind w:firstLineChars="50" w:firstLine="105"/>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 xml:space="preserve">We evaluate the influence </w:t>
      </w:r>
      <w:r w:rsidR="00F10F0A" w:rsidRPr="0076081D">
        <w:rPr>
          <w:rFonts w:ascii="Times New Roman" w:hAnsi="Times New Roman" w:cs="Times New Roman"/>
          <w:color w:val="000000" w:themeColor="text1"/>
          <w:szCs w:val="21"/>
        </w:rPr>
        <w:t>of</w:t>
      </w:r>
      <w:r w:rsidRPr="0076081D">
        <w:rPr>
          <w:rFonts w:ascii="Times New Roman" w:hAnsi="Times New Roman" w:cs="Times New Roman"/>
          <w:color w:val="000000" w:themeColor="text1"/>
          <w:szCs w:val="21"/>
        </w:rPr>
        <w:t xml:space="preserve"> the knee bending exercise </w:t>
      </w:r>
      <w:r w:rsidR="00F10F0A" w:rsidRPr="0076081D">
        <w:rPr>
          <w:rFonts w:ascii="Times New Roman" w:hAnsi="Times New Roman" w:cs="Times New Roman"/>
          <w:color w:val="000000" w:themeColor="text1"/>
          <w:szCs w:val="21"/>
        </w:rPr>
        <w:t>with HTS</w:t>
      </w:r>
      <w:r w:rsidR="00772790" w:rsidRPr="0076081D">
        <w:rPr>
          <w:rFonts w:ascii="Times New Roman" w:hAnsi="Times New Roman" w:cs="Times New Roman"/>
          <w:color w:val="000000" w:themeColor="text1"/>
          <w:szCs w:val="21"/>
        </w:rPr>
        <w:t xml:space="preserve"> with the lying position </w:t>
      </w:r>
      <w:r w:rsidR="00962362" w:rsidRPr="0076081D">
        <w:rPr>
          <w:rFonts w:ascii="Times New Roman" w:hAnsi="Times New Roman" w:cs="Times New Roman"/>
          <w:color w:val="000000" w:themeColor="text1"/>
          <w:szCs w:val="21"/>
        </w:rPr>
        <w:t>to make HTS adapted to the rehabilitation on the bed as well as space medicine</w:t>
      </w:r>
      <w:r w:rsidR="00772790" w:rsidRPr="0076081D">
        <w:rPr>
          <w:rFonts w:ascii="Times New Roman" w:hAnsi="Times New Roman" w:cs="Times New Roman"/>
          <w:color w:val="000000" w:themeColor="text1"/>
          <w:szCs w:val="21"/>
        </w:rPr>
        <w:t>.</w:t>
      </w:r>
    </w:p>
    <w:p w14:paraId="7B1EA565" w14:textId="43ABDBAD" w:rsidR="00B50B6D" w:rsidRPr="0076081D" w:rsidRDefault="00B50B6D" w:rsidP="00B50B6D">
      <w:pPr>
        <w:pStyle w:val="paragraph"/>
        <w:spacing w:before="0" w:beforeAutospacing="0" w:after="0" w:afterAutospacing="0"/>
        <w:ind w:firstLineChars="50" w:firstLine="105"/>
        <w:textAlignment w:val="baseline"/>
        <w:rPr>
          <w:rFonts w:ascii="Times New Roman" w:hAnsi="Times New Roman" w:cs="Times New Roman"/>
          <w:sz w:val="21"/>
          <w:szCs w:val="21"/>
        </w:rPr>
      </w:pPr>
      <w:r w:rsidRPr="0076081D">
        <w:rPr>
          <w:rStyle w:val="normaltextrun"/>
          <w:rFonts w:ascii="Times New Roman" w:hAnsi="Times New Roman" w:cs="Times New Roman"/>
          <w:color w:val="000000"/>
          <w:sz w:val="21"/>
          <w:szCs w:val="21"/>
        </w:rPr>
        <w:t xml:space="preserve">The purpose of the present study is to compare the metabolic cost between </w:t>
      </w:r>
      <w:r w:rsidR="00F22572" w:rsidRPr="0076081D">
        <w:rPr>
          <w:rStyle w:val="normaltextrun"/>
          <w:rFonts w:ascii="Times New Roman" w:hAnsi="Times New Roman" w:cs="Times New Roman"/>
          <w:color w:val="000000"/>
          <w:sz w:val="21"/>
          <w:szCs w:val="21"/>
        </w:rPr>
        <w:t>knee bending exercise</w:t>
      </w:r>
      <w:r w:rsidRPr="0076081D">
        <w:rPr>
          <w:rStyle w:val="normaltextrun"/>
          <w:rFonts w:ascii="Times New Roman" w:hAnsi="Times New Roman" w:cs="Times New Roman"/>
          <w:color w:val="000000"/>
          <w:sz w:val="21"/>
          <w:szCs w:val="21"/>
        </w:rPr>
        <w:t xml:space="preserve"> with and without HTS </w:t>
      </w:r>
      <w:r w:rsidR="00F22572" w:rsidRPr="0076081D">
        <w:rPr>
          <w:rStyle w:val="normaltextrun"/>
          <w:rFonts w:ascii="Times New Roman" w:hAnsi="Times New Roman" w:cs="Times New Roman"/>
          <w:color w:val="000000"/>
          <w:sz w:val="21"/>
          <w:szCs w:val="21"/>
        </w:rPr>
        <w:t xml:space="preserve">with the lying position </w:t>
      </w:r>
      <w:r w:rsidRPr="0076081D">
        <w:rPr>
          <w:rStyle w:val="normaltextrun"/>
          <w:rFonts w:ascii="Times New Roman" w:hAnsi="Times New Roman" w:cs="Times New Roman"/>
          <w:color w:val="000000"/>
          <w:sz w:val="21"/>
          <w:szCs w:val="21"/>
        </w:rPr>
        <w:t xml:space="preserve">by analyzing expired gas. </w:t>
      </w:r>
      <w:r w:rsidR="00594DF3" w:rsidRPr="0076081D">
        <w:rPr>
          <w:rStyle w:val="normaltextrun"/>
          <w:rFonts w:ascii="Times New Roman" w:hAnsi="Times New Roman" w:cs="Times New Roman"/>
          <w:color w:val="000000"/>
          <w:sz w:val="21"/>
          <w:szCs w:val="21"/>
        </w:rPr>
        <w:t>W</w:t>
      </w:r>
      <w:r w:rsidRPr="0076081D">
        <w:rPr>
          <w:rStyle w:val="normaltextrun"/>
          <w:rFonts w:ascii="Times New Roman" w:hAnsi="Times New Roman" w:cs="Times New Roman"/>
          <w:color w:val="000000"/>
          <w:sz w:val="21"/>
          <w:szCs w:val="21"/>
        </w:rPr>
        <w:t>e hypothesized that oxygen uptake would</w:t>
      </w:r>
      <w:r w:rsidRPr="0076081D">
        <w:rPr>
          <w:rStyle w:val="normaltextrun"/>
          <w:rFonts w:ascii="Times New Roman" w:hAnsi="Times New Roman" w:cs="Times New Roman"/>
          <w:color w:val="000000"/>
          <w:sz w:val="21"/>
          <w:szCs w:val="21"/>
          <w:vertAlign w:val="subscript"/>
        </w:rPr>
        <w:t xml:space="preserve"> </w:t>
      </w:r>
      <w:r w:rsidRPr="0076081D">
        <w:rPr>
          <w:rStyle w:val="normaltextrun"/>
          <w:rFonts w:ascii="Times New Roman" w:hAnsi="Times New Roman" w:cs="Times New Roman"/>
          <w:color w:val="000000"/>
          <w:sz w:val="21"/>
          <w:szCs w:val="21"/>
        </w:rPr>
        <w:t>be greater when walking in combination with HTS than for walking without HTS. </w:t>
      </w:r>
      <w:r w:rsidRPr="0076081D">
        <w:rPr>
          <w:rStyle w:val="eop"/>
          <w:rFonts w:ascii="Times New Roman" w:hAnsi="Times New Roman" w:cs="Times New Roman"/>
          <w:sz w:val="21"/>
          <w:szCs w:val="21"/>
        </w:rPr>
        <w:t> </w:t>
      </w:r>
    </w:p>
    <w:p w14:paraId="7FF4FE85" w14:textId="5EA5C851" w:rsidR="00641A75" w:rsidRPr="0076081D" w:rsidRDefault="00641A75" w:rsidP="008D4651">
      <w:pPr>
        <w:rPr>
          <w:rFonts w:ascii="Times New Roman" w:hAnsi="Times New Roman" w:cs="Times New Roman"/>
          <w:color w:val="000000" w:themeColor="text1"/>
          <w:szCs w:val="21"/>
        </w:rPr>
      </w:pPr>
    </w:p>
    <w:p w14:paraId="1902ADF6" w14:textId="020EDBA8" w:rsidR="008D4651" w:rsidRPr="0076081D" w:rsidRDefault="00F7475C" w:rsidP="008D4651">
      <w:pPr>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A</w:t>
      </w:r>
      <w:r w:rsidR="008A4D17" w:rsidRPr="0076081D">
        <w:rPr>
          <w:rFonts w:ascii="Times New Roman" w:hAnsi="Times New Roman" w:cs="Times New Roman"/>
          <w:color w:val="000000" w:themeColor="text1"/>
          <w:szCs w:val="21"/>
        </w:rPr>
        <w:t>im:</w:t>
      </w:r>
    </w:p>
    <w:p w14:paraId="0F0D7475" w14:textId="7FD26971" w:rsidR="008A4D17" w:rsidRPr="0076081D" w:rsidRDefault="00D22751" w:rsidP="008D4651">
      <w:pPr>
        <w:rPr>
          <w:rStyle w:val="normaltextrun"/>
          <w:rFonts w:ascii="Times New Roman" w:hAnsi="Times New Roman" w:cs="Times New Roman"/>
          <w:color w:val="000000"/>
          <w:szCs w:val="21"/>
        </w:rPr>
      </w:pPr>
      <w:r w:rsidRPr="0076081D">
        <w:rPr>
          <w:rFonts w:ascii="Times New Roman" w:hAnsi="Times New Roman" w:cs="Times New Roman" w:hint="eastAsia"/>
          <w:color w:val="000000" w:themeColor="text1"/>
          <w:szCs w:val="21"/>
        </w:rPr>
        <w:t>I</w:t>
      </w:r>
      <w:r w:rsidRPr="0076081D">
        <w:rPr>
          <w:rFonts w:ascii="Times New Roman" w:hAnsi="Times New Roman" w:cs="Times New Roman"/>
          <w:color w:val="000000" w:themeColor="text1"/>
          <w:szCs w:val="21"/>
        </w:rPr>
        <w:t xml:space="preserve">n this study, </w:t>
      </w:r>
      <w:r w:rsidR="00EC17FE" w:rsidRPr="0076081D">
        <w:rPr>
          <w:rFonts w:ascii="Times New Roman" w:hAnsi="Times New Roman" w:cs="Times New Roman"/>
          <w:color w:val="000000" w:themeColor="text1"/>
          <w:szCs w:val="21"/>
        </w:rPr>
        <w:t xml:space="preserve">we will </w:t>
      </w:r>
      <w:r w:rsidR="009A4FAB" w:rsidRPr="0076081D">
        <w:rPr>
          <w:rStyle w:val="normaltextrun"/>
          <w:rFonts w:ascii="Times New Roman" w:hAnsi="Times New Roman" w:cs="Times New Roman"/>
          <w:color w:val="000000"/>
          <w:szCs w:val="21"/>
        </w:rPr>
        <w:t>analyze expired gas</w:t>
      </w:r>
      <w:r w:rsidR="00012C76" w:rsidRPr="0076081D">
        <w:rPr>
          <w:rStyle w:val="normaltextrun"/>
          <w:rFonts w:ascii="Times New Roman" w:hAnsi="Times New Roman" w:cs="Times New Roman"/>
          <w:color w:val="000000"/>
          <w:szCs w:val="21"/>
        </w:rPr>
        <w:t xml:space="preserve"> during knee bending exercise with the lying position</w:t>
      </w:r>
      <w:r w:rsidR="00995D5F" w:rsidRPr="0076081D">
        <w:rPr>
          <w:rStyle w:val="normaltextrun"/>
          <w:rFonts w:ascii="Times New Roman" w:hAnsi="Times New Roman" w:cs="Times New Roman"/>
          <w:color w:val="000000"/>
          <w:szCs w:val="21"/>
        </w:rPr>
        <w:t xml:space="preserve"> to compare the effect </w:t>
      </w:r>
      <w:r w:rsidR="00931E96" w:rsidRPr="0076081D">
        <w:rPr>
          <w:rStyle w:val="normaltextrun"/>
          <w:rFonts w:ascii="Times New Roman" w:hAnsi="Times New Roman" w:cs="Times New Roman"/>
          <w:color w:val="000000"/>
          <w:szCs w:val="21"/>
        </w:rPr>
        <w:t xml:space="preserve">of knee bending exercise </w:t>
      </w:r>
      <w:r w:rsidR="00766F08" w:rsidRPr="0076081D">
        <w:rPr>
          <w:rStyle w:val="normaltextrun"/>
          <w:rFonts w:ascii="Times New Roman" w:hAnsi="Times New Roman" w:cs="Times New Roman"/>
          <w:color w:val="000000"/>
          <w:szCs w:val="21"/>
        </w:rPr>
        <w:t>with the lying position</w:t>
      </w:r>
      <w:r w:rsidR="00A04A13" w:rsidRPr="0076081D">
        <w:rPr>
          <w:rStyle w:val="normaltextrun"/>
          <w:rFonts w:ascii="Times New Roman" w:hAnsi="Times New Roman" w:cs="Times New Roman"/>
          <w:color w:val="000000"/>
          <w:szCs w:val="21"/>
        </w:rPr>
        <w:t xml:space="preserve"> </w:t>
      </w:r>
      <w:r w:rsidR="000F4D44" w:rsidRPr="0076081D">
        <w:rPr>
          <w:rStyle w:val="normaltextrun"/>
          <w:rFonts w:ascii="Times New Roman" w:hAnsi="Times New Roman" w:cs="Times New Roman"/>
          <w:color w:val="000000"/>
          <w:szCs w:val="21"/>
        </w:rPr>
        <w:t>augmented by HTS</w:t>
      </w:r>
      <w:r w:rsidR="00870568" w:rsidRPr="0076081D">
        <w:rPr>
          <w:rStyle w:val="normaltextrun"/>
          <w:rFonts w:ascii="Times New Roman" w:hAnsi="Times New Roman" w:cs="Times New Roman"/>
          <w:color w:val="000000"/>
          <w:szCs w:val="21"/>
        </w:rPr>
        <w:t xml:space="preserve"> with </w:t>
      </w:r>
      <w:r w:rsidR="00C44ACB" w:rsidRPr="0076081D">
        <w:rPr>
          <w:rStyle w:val="normaltextrun"/>
          <w:rFonts w:ascii="Times New Roman" w:hAnsi="Times New Roman" w:cs="Times New Roman"/>
          <w:color w:val="000000"/>
          <w:szCs w:val="21"/>
        </w:rPr>
        <w:t>knee bending exercise with the lying position without HTS</w:t>
      </w:r>
      <w:r w:rsidR="00012C76" w:rsidRPr="0076081D">
        <w:rPr>
          <w:rStyle w:val="normaltextrun"/>
          <w:rFonts w:ascii="Times New Roman" w:hAnsi="Times New Roman" w:cs="Times New Roman"/>
          <w:color w:val="000000"/>
          <w:szCs w:val="21"/>
        </w:rPr>
        <w:t xml:space="preserve">. </w:t>
      </w:r>
      <w:r w:rsidR="00982B54" w:rsidRPr="0076081D">
        <w:rPr>
          <w:rStyle w:val="normaltextrun"/>
          <w:rFonts w:ascii="Times New Roman" w:hAnsi="Times New Roman" w:cs="Times New Roman"/>
          <w:color w:val="000000"/>
          <w:szCs w:val="21"/>
        </w:rPr>
        <w:t xml:space="preserve">We will </w:t>
      </w:r>
      <w:r w:rsidR="00E1190B" w:rsidRPr="0076081D">
        <w:rPr>
          <w:rStyle w:val="normaltextrun"/>
          <w:rFonts w:ascii="Times New Roman" w:hAnsi="Times New Roman" w:cs="Times New Roman"/>
          <w:color w:val="000000"/>
          <w:szCs w:val="21"/>
        </w:rPr>
        <w:t xml:space="preserve">evaluate the </w:t>
      </w:r>
      <w:r w:rsidR="003B6A3F" w:rsidRPr="0076081D">
        <w:rPr>
          <w:rStyle w:val="normaltextrun"/>
          <w:rFonts w:ascii="Times New Roman" w:hAnsi="Times New Roman" w:cs="Times New Roman"/>
          <w:color w:val="000000"/>
          <w:szCs w:val="21"/>
        </w:rPr>
        <w:t xml:space="preserve">relative advantages of </w:t>
      </w:r>
      <w:r w:rsidR="004674DF" w:rsidRPr="0076081D">
        <w:rPr>
          <w:rStyle w:val="normaltextrun"/>
          <w:rFonts w:ascii="Times New Roman" w:hAnsi="Times New Roman" w:cs="Times New Roman"/>
          <w:color w:val="000000"/>
          <w:szCs w:val="21"/>
        </w:rPr>
        <w:t xml:space="preserve">exercise </w:t>
      </w:r>
      <w:r w:rsidR="008B1E0E" w:rsidRPr="0076081D">
        <w:rPr>
          <w:rStyle w:val="normaltextrun"/>
          <w:rFonts w:ascii="Times New Roman" w:hAnsi="Times New Roman" w:cs="Times New Roman"/>
          <w:color w:val="000000"/>
          <w:szCs w:val="21"/>
        </w:rPr>
        <w:t xml:space="preserve">that combines HTS with knee bending exercise </w:t>
      </w:r>
      <w:r w:rsidR="00814729" w:rsidRPr="0076081D">
        <w:rPr>
          <w:rStyle w:val="normaltextrun"/>
          <w:rFonts w:ascii="Times New Roman" w:hAnsi="Times New Roman" w:cs="Times New Roman"/>
          <w:color w:val="000000"/>
          <w:szCs w:val="21"/>
        </w:rPr>
        <w:t xml:space="preserve">with the lying position on </w:t>
      </w:r>
      <w:r w:rsidR="00D96440" w:rsidRPr="0076081D">
        <w:rPr>
          <w:rStyle w:val="normaltextrun"/>
          <w:rFonts w:ascii="Times New Roman" w:hAnsi="Times New Roman" w:cs="Times New Roman"/>
          <w:color w:val="000000"/>
          <w:szCs w:val="21"/>
        </w:rPr>
        <w:t xml:space="preserve">the augmented </w:t>
      </w:r>
      <w:r w:rsidR="00E1190B" w:rsidRPr="0076081D">
        <w:rPr>
          <w:rStyle w:val="normaltextrun"/>
          <w:rFonts w:ascii="Times New Roman" w:hAnsi="Times New Roman" w:cs="Times New Roman"/>
          <w:color w:val="000000"/>
          <w:szCs w:val="21"/>
        </w:rPr>
        <w:t>metabolic cost</w:t>
      </w:r>
      <w:r w:rsidR="00D96440" w:rsidRPr="0076081D">
        <w:rPr>
          <w:rStyle w:val="normaltextrun"/>
          <w:rFonts w:ascii="Times New Roman" w:hAnsi="Times New Roman" w:cs="Times New Roman"/>
          <w:color w:val="000000"/>
          <w:szCs w:val="21"/>
        </w:rPr>
        <w:t>.</w:t>
      </w:r>
      <w:r w:rsidR="00E1190B" w:rsidRPr="0076081D">
        <w:rPr>
          <w:rStyle w:val="normaltextrun"/>
          <w:rFonts w:ascii="Times New Roman" w:hAnsi="Times New Roman" w:cs="Times New Roman"/>
          <w:color w:val="000000"/>
          <w:szCs w:val="21"/>
        </w:rPr>
        <w:t xml:space="preserve"> </w:t>
      </w:r>
    </w:p>
    <w:p w14:paraId="50C86421" w14:textId="77777777" w:rsidR="00BF103B" w:rsidRPr="0076081D" w:rsidRDefault="00BF103B" w:rsidP="008D4651">
      <w:pPr>
        <w:rPr>
          <w:rFonts w:ascii="Times New Roman" w:hAnsi="Times New Roman" w:cs="Times New Roman"/>
          <w:color w:val="000000" w:themeColor="text1"/>
          <w:szCs w:val="21"/>
        </w:rPr>
      </w:pPr>
    </w:p>
    <w:p w14:paraId="01BE3B38" w14:textId="77777777" w:rsidR="00322B6C" w:rsidRPr="0076081D" w:rsidRDefault="00322B6C">
      <w:pPr>
        <w:widowControl/>
        <w:jc w:val="left"/>
        <w:rPr>
          <w:rFonts w:ascii="Times New Roman" w:hAnsi="Times New Roman" w:cs="Times New Roman"/>
          <w:szCs w:val="21"/>
        </w:rPr>
      </w:pPr>
    </w:p>
    <w:p w14:paraId="7AAFDA5A" w14:textId="3D33A7EE" w:rsidR="009E204A" w:rsidRPr="0076081D" w:rsidRDefault="006A1D81">
      <w:pPr>
        <w:widowControl/>
        <w:jc w:val="left"/>
        <w:rPr>
          <w:rFonts w:ascii="Times New Roman" w:hAnsi="Times New Roman" w:cs="Times New Roman"/>
          <w:szCs w:val="21"/>
        </w:rPr>
      </w:pPr>
      <w:r w:rsidRPr="0076081D">
        <w:rPr>
          <w:rFonts w:ascii="Times New Roman" w:hAnsi="Times New Roman" w:cs="Times New Roman" w:hint="eastAsia"/>
          <w:szCs w:val="21"/>
        </w:rPr>
        <w:t>T</w:t>
      </w:r>
      <w:r w:rsidRPr="0076081D">
        <w:rPr>
          <w:rFonts w:ascii="Times New Roman" w:hAnsi="Times New Roman" w:cs="Times New Roman"/>
          <w:szCs w:val="21"/>
        </w:rPr>
        <w:t xml:space="preserve">he primary outcome will be change </w:t>
      </w:r>
      <w:r w:rsidR="00A1455C" w:rsidRPr="0076081D">
        <w:rPr>
          <w:rFonts w:ascii="Times New Roman" w:hAnsi="Times New Roman" w:cs="Times New Roman"/>
          <w:szCs w:val="21"/>
        </w:rPr>
        <w:t>in oxygen intake.</w:t>
      </w:r>
    </w:p>
    <w:p w14:paraId="3FF689E2" w14:textId="60095463" w:rsidR="00DB7128" w:rsidRPr="0076081D" w:rsidRDefault="00F24C5E">
      <w:pPr>
        <w:widowControl/>
        <w:jc w:val="left"/>
        <w:rPr>
          <w:rFonts w:ascii="Times New Roman" w:hAnsi="Times New Roman" w:cs="Times New Roman"/>
          <w:szCs w:val="21"/>
        </w:rPr>
      </w:pPr>
      <w:r w:rsidRPr="0076081D">
        <w:rPr>
          <w:rFonts w:ascii="Times New Roman" w:hAnsi="Times New Roman" w:cs="Times New Roman" w:hint="eastAsia"/>
          <w:szCs w:val="21"/>
        </w:rPr>
        <w:t>T</w:t>
      </w:r>
      <w:r w:rsidRPr="0076081D">
        <w:rPr>
          <w:rFonts w:ascii="Times New Roman" w:hAnsi="Times New Roman" w:cs="Times New Roman"/>
          <w:szCs w:val="21"/>
        </w:rPr>
        <w:t>he secondary outcome</w:t>
      </w:r>
      <w:r w:rsidR="00AB4073" w:rsidRPr="0076081D">
        <w:rPr>
          <w:rFonts w:ascii="Times New Roman" w:hAnsi="Times New Roman" w:cs="Times New Roman"/>
          <w:szCs w:val="21"/>
        </w:rPr>
        <w:t>s</w:t>
      </w:r>
      <w:r w:rsidRPr="0076081D">
        <w:rPr>
          <w:rFonts w:ascii="Times New Roman" w:hAnsi="Times New Roman" w:cs="Times New Roman"/>
          <w:szCs w:val="21"/>
        </w:rPr>
        <w:t xml:space="preserve"> will be </w:t>
      </w:r>
      <w:r w:rsidR="00F42B7F" w:rsidRPr="0076081D">
        <w:rPr>
          <w:rFonts w:ascii="Times New Roman" w:hAnsi="Times New Roman" w:cs="Times New Roman"/>
          <w:szCs w:val="21"/>
        </w:rPr>
        <w:t xml:space="preserve">change </w:t>
      </w:r>
      <w:r w:rsidR="00560EAB" w:rsidRPr="0076081D">
        <w:rPr>
          <w:rFonts w:ascii="Times New Roman" w:hAnsi="Times New Roman" w:cs="Times New Roman"/>
          <w:szCs w:val="21"/>
        </w:rPr>
        <w:t xml:space="preserve">in </w:t>
      </w:r>
      <w:r w:rsidR="00D47A9E" w:rsidRPr="0076081D">
        <w:rPr>
          <w:rFonts w:ascii="Times New Roman" w:hAnsi="Times New Roman" w:cs="Times New Roman"/>
          <w:szCs w:val="21"/>
        </w:rPr>
        <w:t xml:space="preserve">heart </w:t>
      </w:r>
      <w:r w:rsidR="00AB4073" w:rsidRPr="0076081D">
        <w:rPr>
          <w:rFonts w:ascii="Times New Roman" w:hAnsi="Times New Roman" w:cs="Times New Roman"/>
          <w:szCs w:val="21"/>
        </w:rPr>
        <w:t xml:space="preserve">rate and </w:t>
      </w:r>
      <w:r w:rsidR="00AB4073" w:rsidRPr="0076081D">
        <w:rPr>
          <w:rFonts w:ascii="Times New Roman" w:eastAsia="ＭＳ Ｐゴシック" w:hAnsi="Times New Roman"/>
          <w:color w:val="000000"/>
          <w:kern w:val="0"/>
          <w:szCs w:val="21"/>
        </w:rPr>
        <w:t>carbon dioxide output</w:t>
      </w:r>
      <w:r w:rsidR="00AB4073" w:rsidRPr="0076081D">
        <w:rPr>
          <w:rFonts w:ascii="Times New Roman" w:hAnsi="Times New Roman" w:cs="Times New Roman"/>
          <w:szCs w:val="21"/>
        </w:rPr>
        <w:t>.</w:t>
      </w:r>
    </w:p>
    <w:p w14:paraId="5B2710F3" w14:textId="49D8BA23" w:rsidR="00DB7128" w:rsidRPr="0076081D" w:rsidRDefault="00DB7128">
      <w:pPr>
        <w:widowControl/>
        <w:jc w:val="left"/>
        <w:rPr>
          <w:rFonts w:ascii="Times New Roman" w:hAnsi="Times New Roman" w:cs="Times New Roman"/>
          <w:szCs w:val="21"/>
        </w:rPr>
      </w:pPr>
    </w:p>
    <w:p w14:paraId="1A699F78" w14:textId="71812C44" w:rsidR="00DD6ED2" w:rsidRPr="0076081D" w:rsidRDefault="00D4367E">
      <w:pPr>
        <w:widowControl/>
        <w:jc w:val="left"/>
        <w:rPr>
          <w:rFonts w:ascii="Times New Roman" w:hAnsi="Times New Roman" w:cs="Times New Roman"/>
          <w:szCs w:val="21"/>
        </w:rPr>
      </w:pPr>
      <w:r w:rsidRPr="0076081D">
        <w:rPr>
          <w:rFonts w:ascii="Times New Roman" w:hAnsi="Times New Roman" w:cs="Times New Roman" w:hint="eastAsia"/>
          <w:szCs w:val="21"/>
        </w:rPr>
        <w:t>S</w:t>
      </w:r>
      <w:r w:rsidRPr="0076081D">
        <w:rPr>
          <w:rFonts w:ascii="Times New Roman" w:hAnsi="Times New Roman" w:cs="Times New Roman"/>
          <w:szCs w:val="21"/>
        </w:rPr>
        <w:t xml:space="preserve">tudy Hypotheses: </w:t>
      </w:r>
      <w:r w:rsidR="009E0188" w:rsidRPr="0076081D">
        <w:rPr>
          <w:rFonts w:ascii="Times New Roman" w:hAnsi="Times New Roman" w:cs="Times New Roman"/>
          <w:szCs w:val="21"/>
        </w:rPr>
        <w:t>Compared with knee bending exercise with</w:t>
      </w:r>
      <w:r w:rsidR="00721166" w:rsidRPr="0076081D">
        <w:rPr>
          <w:rFonts w:ascii="Times New Roman" w:hAnsi="Times New Roman" w:cs="Times New Roman"/>
          <w:szCs w:val="21"/>
        </w:rPr>
        <w:t xml:space="preserve"> </w:t>
      </w:r>
      <w:r w:rsidR="001607F2" w:rsidRPr="0076081D">
        <w:rPr>
          <w:rFonts w:ascii="Times New Roman" w:hAnsi="Times New Roman" w:cs="Times New Roman"/>
          <w:szCs w:val="21"/>
        </w:rPr>
        <w:t>HTS will:</w:t>
      </w:r>
    </w:p>
    <w:p w14:paraId="038C2F88" w14:textId="6E58FEA6" w:rsidR="001607F2" w:rsidRPr="0076081D" w:rsidRDefault="00322B6C">
      <w:pPr>
        <w:widowControl/>
        <w:jc w:val="left"/>
        <w:rPr>
          <w:rFonts w:ascii="Times New Roman" w:hAnsi="Times New Roman" w:cs="Times New Roman"/>
          <w:szCs w:val="21"/>
        </w:rPr>
      </w:pPr>
      <w:r w:rsidRPr="0076081D">
        <w:rPr>
          <w:rFonts w:ascii="Times New Roman" w:hAnsi="Times New Roman" w:cs="Times New Roman" w:hint="eastAsia"/>
          <w:szCs w:val="21"/>
        </w:rPr>
        <w:t>#</w:t>
      </w:r>
      <w:r w:rsidRPr="0076081D">
        <w:rPr>
          <w:rFonts w:ascii="Times New Roman" w:hAnsi="Times New Roman" w:cs="Times New Roman"/>
          <w:szCs w:val="21"/>
        </w:rPr>
        <w:t>1 increase oxygen intake</w:t>
      </w:r>
      <w:r w:rsidR="008842E4" w:rsidRPr="0076081D">
        <w:rPr>
          <w:rFonts w:ascii="Times New Roman" w:hAnsi="Times New Roman" w:cs="Times New Roman"/>
          <w:szCs w:val="21"/>
        </w:rPr>
        <w:t>.</w:t>
      </w:r>
    </w:p>
    <w:p w14:paraId="5AF3148C" w14:textId="522599EF" w:rsidR="00DD6ED2" w:rsidRPr="0076081D" w:rsidRDefault="008842E4">
      <w:pPr>
        <w:widowControl/>
        <w:jc w:val="left"/>
        <w:rPr>
          <w:rFonts w:ascii="Times New Roman" w:eastAsia="ＭＳ Ｐゴシック" w:hAnsi="Times New Roman"/>
          <w:color w:val="000000"/>
          <w:kern w:val="0"/>
          <w:szCs w:val="21"/>
        </w:rPr>
      </w:pPr>
      <w:r w:rsidRPr="0076081D">
        <w:rPr>
          <w:rFonts w:ascii="Times New Roman" w:hAnsi="Times New Roman" w:cs="Times New Roman" w:hint="eastAsia"/>
          <w:szCs w:val="21"/>
        </w:rPr>
        <w:t>#</w:t>
      </w:r>
      <w:r w:rsidRPr="0076081D">
        <w:rPr>
          <w:rFonts w:ascii="Times New Roman" w:hAnsi="Times New Roman" w:cs="Times New Roman"/>
          <w:szCs w:val="21"/>
        </w:rPr>
        <w:t xml:space="preserve">2 increase heart rate and </w:t>
      </w:r>
      <w:r w:rsidRPr="0076081D">
        <w:rPr>
          <w:rFonts w:ascii="Times New Roman" w:eastAsia="ＭＳ Ｐゴシック" w:hAnsi="Times New Roman"/>
          <w:color w:val="000000"/>
          <w:kern w:val="0"/>
          <w:szCs w:val="21"/>
        </w:rPr>
        <w:t>carbon dioxide output.</w:t>
      </w:r>
    </w:p>
    <w:p w14:paraId="078F3F24" w14:textId="1D760F56" w:rsidR="00413852" w:rsidRPr="0076081D" w:rsidRDefault="00413852">
      <w:pPr>
        <w:widowControl/>
        <w:jc w:val="left"/>
        <w:rPr>
          <w:rFonts w:ascii="Times New Roman" w:eastAsia="ＭＳ Ｐゴシック" w:hAnsi="Times New Roman"/>
          <w:color w:val="000000"/>
          <w:kern w:val="0"/>
          <w:szCs w:val="21"/>
        </w:rPr>
      </w:pPr>
    </w:p>
    <w:p w14:paraId="5537261D" w14:textId="0C0B78C1" w:rsidR="00413852" w:rsidRPr="0076081D" w:rsidRDefault="00413852">
      <w:pPr>
        <w:widowControl/>
        <w:jc w:val="left"/>
        <w:rPr>
          <w:rFonts w:ascii="Times New Roman" w:eastAsia="ＭＳ Ｐゴシック" w:hAnsi="Times New Roman"/>
          <w:color w:val="000000"/>
          <w:kern w:val="0"/>
          <w:szCs w:val="21"/>
        </w:rPr>
      </w:pPr>
      <w:r w:rsidRPr="0076081D">
        <w:rPr>
          <w:rFonts w:ascii="Times New Roman" w:eastAsia="ＭＳ Ｐゴシック" w:hAnsi="Times New Roman" w:hint="eastAsia"/>
          <w:color w:val="000000"/>
          <w:kern w:val="0"/>
          <w:szCs w:val="21"/>
        </w:rPr>
        <w:t>E</w:t>
      </w:r>
      <w:r w:rsidRPr="0076081D">
        <w:rPr>
          <w:rFonts w:ascii="Times New Roman" w:eastAsia="ＭＳ Ｐゴシック" w:hAnsi="Times New Roman"/>
          <w:color w:val="000000"/>
          <w:kern w:val="0"/>
          <w:szCs w:val="21"/>
        </w:rPr>
        <w:t>xplo</w:t>
      </w:r>
      <w:r w:rsidR="00880A11" w:rsidRPr="0076081D">
        <w:rPr>
          <w:rFonts w:ascii="Times New Roman" w:eastAsia="ＭＳ Ｐゴシック" w:hAnsi="Times New Roman"/>
          <w:color w:val="000000"/>
          <w:kern w:val="0"/>
          <w:szCs w:val="21"/>
        </w:rPr>
        <w:t>ratory Hypo</w:t>
      </w:r>
      <w:r w:rsidR="009D6A13" w:rsidRPr="0076081D">
        <w:rPr>
          <w:rFonts w:ascii="Times New Roman" w:eastAsia="ＭＳ Ｐゴシック" w:hAnsi="Times New Roman"/>
          <w:color w:val="000000"/>
          <w:kern w:val="0"/>
          <w:szCs w:val="21"/>
        </w:rPr>
        <w:t>th</w:t>
      </w:r>
      <w:r w:rsidR="00880A11" w:rsidRPr="0076081D">
        <w:rPr>
          <w:rFonts w:ascii="Times New Roman" w:eastAsia="ＭＳ Ｐゴシック" w:hAnsi="Times New Roman"/>
          <w:color w:val="000000"/>
          <w:kern w:val="0"/>
          <w:szCs w:val="21"/>
        </w:rPr>
        <w:t>e</w:t>
      </w:r>
      <w:r w:rsidR="009D6A13" w:rsidRPr="0076081D">
        <w:rPr>
          <w:rFonts w:ascii="Times New Roman" w:eastAsia="ＭＳ Ｐゴシック" w:hAnsi="Times New Roman"/>
          <w:color w:val="000000"/>
          <w:kern w:val="0"/>
          <w:szCs w:val="21"/>
        </w:rPr>
        <w:t>ses:</w:t>
      </w:r>
    </w:p>
    <w:p w14:paraId="6BCE53B3" w14:textId="37809388" w:rsidR="009D6A13" w:rsidRPr="0076081D" w:rsidRDefault="009D6A13">
      <w:pPr>
        <w:widowControl/>
        <w:jc w:val="left"/>
        <w:rPr>
          <w:rFonts w:ascii="Times New Roman" w:hAnsi="Times New Roman" w:cs="Times New Roman"/>
          <w:szCs w:val="21"/>
        </w:rPr>
      </w:pPr>
      <w:r w:rsidRPr="0076081D">
        <w:rPr>
          <w:rFonts w:ascii="Times New Roman" w:hAnsi="Times New Roman" w:cs="Times New Roman" w:hint="eastAsia"/>
          <w:szCs w:val="21"/>
        </w:rPr>
        <w:t>#</w:t>
      </w:r>
      <w:r w:rsidRPr="0076081D">
        <w:rPr>
          <w:rFonts w:ascii="Times New Roman" w:hAnsi="Times New Roman" w:cs="Times New Roman"/>
          <w:szCs w:val="21"/>
        </w:rPr>
        <w:t>3 increase metabolic cost.</w:t>
      </w:r>
    </w:p>
    <w:p w14:paraId="1E160F44" w14:textId="021DC6ED" w:rsidR="009D6A13" w:rsidRPr="0076081D" w:rsidRDefault="005C63AA">
      <w:pPr>
        <w:widowControl/>
        <w:jc w:val="left"/>
        <w:rPr>
          <w:rFonts w:ascii="Times New Roman" w:hAnsi="Times New Roman" w:cs="Times New Roman"/>
          <w:szCs w:val="21"/>
        </w:rPr>
      </w:pPr>
      <w:r w:rsidRPr="0076081D">
        <w:rPr>
          <w:rFonts w:ascii="Times New Roman" w:hAnsi="Times New Roman" w:cs="Times New Roman" w:hint="eastAsia"/>
          <w:szCs w:val="21"/>
        </w:rPr>
        <w:t>#</w:t>
      </w:r>
      <w:r w:rsidRPr="0076081D">
        <w:rPr>
          <w:rFonts w:ascii="Times New Roman" w:hAnsi="Times New Roman" w:cs="Times New Roman"/>
          <w:szCs w:val="21"/>
        </w:rPr>
        <w:t xml:space="preserve">4 increase </w:t>
      </w:r>
      <w:r w:rsidR="00FC19EF" w:rsidRPr="0076081D">
        <w:rPr>
          <w:rFonts w:ascii="Times New Roman" w:hAnsi="Times New Roman" w:cs="Times New Roman"/>
          <w:szCs w:val="21"/>
        </w:rPr>
        <w:t>energy consumed.</w:t>
      </w:r>
    </w:p>
    <w:p w14:paraId="6A04E6B2" w14:textId="04C5E3EC" w:rsidR="008842E4" w:rsidRPr="0076081D" w:rsidRDefault="00FC19EF">
      <w:pPr>
        <w:widowControl/>
        <w:jc w:val="left"/>
        <w:rPr>
          <w:rFonts w:ascii="Times New Roman" w:hAnsi="Times New Roman" w:cs="Times New Roman"/>
          <w:szCs w:val="21"/>
        </w:rPr>
      </w:pPr>
      <w:r w:rsidRPr="0076081D">
        <w:rPr>
          <w:rFonts w:ascii="Times New Roman" w:hAnsi="Times New Roman" w:cs="Times New Roman" w:hint="eastAsia"/>
          <w:szCs w:val="21"/>
        </w:rPr>
        <w:t>#</w:t>
      </w:r>
      <w:r w:rsidRPr="0076081D">
        <w:rPr>
          <w:rFonts w:ascii="Times New Roman" w:hAnsi="Times New Roman" w:cs="Times New Roman"/>
          <w:szCs w:val="21"/>
        </w:rPr>
        <w:t xml:space="preserve">5 </w:t>
      </w:r>
      <w:r w:rsidR="007C68CA" w:rsidRPr="0076081D">
        <w:rPr>
          <w:rFonts w:ascii="Times New Roman" w:hAnsi="Times New Roman" w:cs="Times New Roman"/>
          <w:szCs w:val="21"/>
        </w:rPr>
        <w:t>increase exercise load.</w:t>
      </w:r>
    </w:p>
    <w:p w14:paraId="36C59566" w14:textId="55013A87" w:rsidR="0025690E" w:rsidRPr="0076081D" w:rsidRDefault="0025690E">
      <w:pPr>
        <w:widowControl/>
        <w:jc w:val="left"/>
        <w:rPr>
          <w:rFonts w:ascii="Times New Roman" w:hAnsi="Times New Roman" w:cs="Times New Roman"/>
          <w:szCs w:val="21"/>
        </w:rPr>
      </w:pPr>
    </w:p>
    <w:p w14:paraId="2B2F2A08" w14:textId="3FD57E90" w:rsidR="0025690E" w:rsidRPr="0076081D" w:rsidRDefault="00446E1A">
      <w:pPr>
        <w:widowControl/>
        <w:jc w:val="left"/>
        <w:rPr>
          <w:rFonts w:ascii="Times New Roman" w:hAnsi="Times New Roman" w:cs="Times New Roman"/>
          <w:szCs w:val="21"/>
        </w:rPr>
      </w:pPr>
      <w:r w:rsidRPr="0076081D">
        <w:rPr>
          <w:rFonts w:ascii="Times New Roman" w:hAnsi="Times New Roman" w:cs="Times New Roman" w:hint="eastAsia"/>
          <w:szCs w:val="21"/>
        </w:rPr>
        <w:t>S</w:t>
      </w:r>
      <w:r w:rsidRPr="0076081D">
        <w:rPr>
          <w:rFonts w:ascii="Times New Roman" w:hAnsi="Times New Roman" w:cs="Times New Roman"/>
          <w:szCs w:val="21"/>
        </w:rPr>
        <w:t xml:space="preserve">tudy period: </w:t>
      </w:r>
    </w:p>
    <w:p w14:paraId="69FE68CF" w14:textId="6826C385" w:rsidR="003D4E2E" w:rsidRPr="0076081D" w:rsidRDefault="00C57F70" w:rsidP="003D4E2E">
      <w:pPr>
        <w:pStyle w:val="a6"/>
        <w:ind w:leftChars="0" w:left="420"/>
        <w:rPr>
          <w:rFonts w:ascii="Times New Roman" w:hAnsi="Times New Roman" w:cs="Times New Roman"/>
          <w:color w:val="000000" w:themeColor="text1"/>
          <w:szCs w:val="21"/>
        </w:rPr>
      </w:pPr>
      <w:r w:rsidRPr="0076081D">
        <w:rPr>
          <w:rFonts w:ascii="Times New Roman" w:hAnsi="Times New Roman" w:cs="Times New Roman"/>
          <w:color w:val="000000" w:themeColor="text1"/>
          <w:szCs w:val="21"/>
        </w:rPr>
        <w:t>20</w:t>
      </w:r>
      <w:r w:rsidR="00F35B01" w:rsidRPr="0076081D">
        <w:rPr>
          <w:rFonts w:ascii="Times New Roman" w:hAnsi="Times New Roman" w:cs="Times New Roman"/>
          <w:color w:val="000000" w:themeColor="text1"/>
          <w:szCs w:val="21"/>
        </w:rPr>
        <w:t>20</w:t>
      </w:r>
      <w:r w:rsidR="00902438" w:rsidRPr="0076081D">
        <w:rPr>
          <w:rFonts w:ascii="Times New Roman" w:hAnsi="Times New Roman" w:cs="Times New Roman"/>
          <w:color w:val="000000" w:themeColor="text1"/>
          <w:szCs w:val="21"/>
        </w:rPr>
        <w:t>/</w:t>
      </w:r>
      <w:r w:rsidR="00F35B01" w:rsidRPr="0076081D">
        <w:rPr>
          <w:rFonts w:ascii="Times New Roman" w:hAnsi="Times New Roman" w:cs="Times New Roman"/>
          <w:color w:val="000000" w:themeColor="text1"/>
          <w:szCs w:val="21"/>
        </w:rPr>
        <w:t>4</w:t>
      </w:r>
      <w:r w:rsidR="00902438" w:rsidRPr="0076081D">
        <w:rPr>
          <w:rFonts w:ascii="Times New Roman" w:hAnsi="Times New Roman" w:cs="Times New Roman"/>
          <w:color w:val="000000" w:themeColor="text1"/>
          <w:szCs w:val="21"/>
        </w:rPr>
        <w:t>/</w:t>
      </w:r>
      <w:r w:rsidRPr="0076081D">
        <w:rPr>
          <w:rFonts w:ascii="Times New Roman" w:hAnsi="Times New Roman" w:cs="Times New Roman"/>
          <w:color w:val="000000" w:themeColor="text1"/>
          <w:szCs w:val="21"/>
        </w:rPr>
        <w:t>1</w:t>
      </w:r>
      <w:r w:rsidR="00F35B01" w:rsidRPr="0076081D">
        <w:rPr>
          <w:rFonts w:ascii="Times New Roman" w:hAnsi="Times New Roman" w:cs="Times New Roman"/>
          <w:color w:val="000000" w:themeColor="text1"/>
          <w:szCs w:val="21"/>
        </w:rPr>
        <w:t>－</w:t>
      </w:r>
      <w:r w:rsidR="00F35B01" w:rsidRPr="0076081D">
        <w:rPr>
          <w:rFonts w:ascii="Times New Roman" w:hAnsi="Times New Roman" w:cs="Times New Roman"/>
          <w:color w:val="000000" w:themeColor="text1"/>
          <w:szCs w:val="21"/>
        </w:rPr>
        <w:t xml:space="preserve"> </w:t>
      </w:r>
      <w:r w:rsidR="003D4E2E" w:rsidRPr="0076081D">
        <w:rPr>
          <w:rFonts w:ascii="Times New Roman" w:hAnsi="Times New Roman" w:cs="Times New Roman"/>
          <w:color w:val="000000" w:themeColor="text1"/>
          <w:szCs w:val="21"/>
        </w:rPr>
        <w:t>202</w:t>
      </w:r>
      <w:r w:rsidR="00AC1E4F">
        <w:rPr>
          <w:rFonts w:ascii="Times New Roman" w:hAnsi="Times New Roman" w:cs="Times New Roman"/>
          <w:color w:val="000000" w:themeColor="text1"/>
          <w:szCs w:val="21"/>
        </w:rPr>
        <w:t>1</w:t>
      </w:r>
      <w:r w:rsidR="00902438" w:rsidRPr="0076081D">
        <w:rPr>
          <w:rFonts w:ascii="Times New Roman" w:hAnsi="Times New Roman" w:cs="Times New Roman"/>
          <w:color w:val="000000" w:themeColor="text1"/>
          <w:szCs w:val="21"/>
        </w:rPr>
        <w:t>/</w:t>
      </w:r>
      <w:r w:rsidR="00AC1E4F">
        <w:rPr>
          <w:rFonts w:ascii="Times New Roman" w:hAnsi="Times New Roman" w:cs="Times New Roman"/>
          <w:color w:val="000000" w:themeColor="text1"/>
          <w:szCs w:val="21"/>
        </w:rPr>
        <w:t>8</w:t>
      </w:r>
      <w:r w:rsidR="00902438" w:rsidRPr="0076081D">
        <w:rPr>
          <w:rFonts w:ascii="Times New Roman" w:hAnsi="Times New Roman" w:cs="Times New Roman"/>
          <w:color w:val="000000" w:themeColor="text1"/>
          <w:szCs w:val="21"/>
        </w:rPr>
        <w:t>/</w:t>
      </w:r>
      <w:r w:rsidR="003D4E2E" w:rsidRPr="0076081D">
        <w:rPr>
          <w:rFonts w:ascii="Times New Roman" w:hAnsi="Times New Roman" w:cs="Times New Roman"/>
          <w:color w:val="000000" w:themeColor="text1"/>
          <w:szCs w:val="21"/>
        </w:rPr>
        <w:t>1</w:t>
      </w:r>
    </w:p>
    <w:p w14:paraId="03B27AD2" w14:textId="33CAAB09" w:rsidR="00FC19EF" w:rsidRPr="0076081D" w:rsidRDefault="00FC19EF">
      <w:pPr>
        <w:widowControl/>
        <w:jc w:val="left"/>
        <w:rPr>
          <w:rFonts w:ascii="Times New Roman" w:hAnsi="Times New Roman" w:cs="Times New Roman"/>
          <w:szCs w:val="21"/>
        </w:rPr>
      </w:pPr>
    </w:p>
    <w:p w14:paraId="0110441A" w14:textId="5BF5AA0B" w:rsidR="00D9676B" w:rsidRPr="0076081D" w:rsidRDefault="00D9676B">
      <w:pPr>
        <w:widowControl/>
        <w:jc w:val="left"/>
        <w:rPr>
          <w:rFonts w:ascii="Times New Roman" w:hAnsi="Times New Roman" w:cs="Times New Roman"/>
          <w:szCs w:val="21"/>
        </w:rPr>
      </w:pPr>
      <w:r w:rsidRPr="0076081D">
        <w:rPr>
          <w:rFonts w:ascii="Times New Roman" w:hAnsi="Times New Roman" w:cs="Times New Roman" w:hint="eastAsia"/>
          <w:szCs w:val="21"/>
        </w:rPr>
        <w:t>S</w:t>
      </w:r>
      <w:r w:rsidRPr="0076081D">
        <w:rPr>
          <w:rFonts w:ascii="Times New Roman" w:hAnsi="Times New Roman" w:cs="Times New Roman"/>
          <w:szCs w:val="21"/>
        </w:rPr>
        <w:t xml:space="preserve">tudy location: </w:t>
      </w:r>
      <w:r w:rsidR="00ED7FD8" w:rsidRPr="0076081D">
        <w:rPr>
          <w:rFonts w:ascii="Times New Roman" w:hAnsi="Times New Roman" w:cs="Times New Roman"/>
          <w:szCs w:val="21"/>
        </w:rPr>
        <w:t xml:space="preserve">Study procedures will take place in the </w:t>
      </w:r>
      <w:r w:rsidR="00BE2306" w:rsidRPr="0076081D">
        <w:rPr>
          <w:rFonts w:ascii="Times New Roman" w:hAnsi="Times New Roman" w:cs="Times New Roman" w:hint="eastAsia"/>
          <w:szCs w:val="21"/>
        </w:rPr>
        <w:t>training</w:t>
      </w:r>
      <w:r w:rsidR="00BE2306" w:rsidRPr="0076081D">
        <w:rPr>
          <w:rFonts w:ascii="Times New Roman" w:hAnsi="Times New Roman" w:cs="Times New Roman"/>
          <w:szCs w:val="21"/>
        </w:rPr>
        <w:t xml:space="preserve"> room at </w:t>
      </w:r>
      <w:r w:rsidR="00ED7FD8" w:rsidRPr="0076081D">
        <w:rPr>
          <w:rFonts w:ascii="Times New Roman" w:hAnsi="Times New Roman" w:cs="Times New Roman"/>
          <w:szCs w:val="21"/>
        </w:rPr>
        <w:t>Kurume University Hospital (the third floor)</w:t>
      </w:r>
      <w:r w:rsidR="00CB34CA" w:rsidRPr="0076081D">
        <w:rPr>
          <w:rFonts w:ascii="Times New Roman" w:hAnsi="Times New Roman" w:cs="Times New Roman"/>
          <w:szCs w:val="21"/>
        </w:rPr>
        <w:t>.</w:t>
      </w:r>
      <w:r w:rsidR="00ED7FD8" w:rsidRPr="0076081D">
        <w:rPr>
          <w:rFonts w:ascii="Times New Roman" w:hAnsi="Times New Roman" w:cs="Times New Roman"/>
          <w:szCs w:val="21"/>
        </w:rPr>
        <w:t xml:space="preserve"> </w:t>
      </w:r>
    </w:p>
    <w:p w14:paraId="3B387472" w14:textId="673608BA" w:rsidR="00D9676B" w:rsidRPr="0076081D" w:rsidRDefault="00D9676B">
      <w:pPr>
        <w:widowControl/>
        <w:jc w:val="left"/>
        <w:rPr>
          <w:rFonts w:ascii="Times New Roman" w:hAnsi="Times New Roman" w:cs="Times New Roman"/>
          <w:szCs w:val="21"/>
        </w:rPr>
      </w:pPr>
    </w:p>
    <w:p w14:paraId="1EF9BB56" w14:textId="633FC17B" w:rsidR="0072707B" w:rsidRPr="0076081D" w:rsidRDefault="0072707B">
      <w:pPr>
        <w:widowControl/>
        <w:jc w:val="left"/>
        <w:rPr>
          <w:rFonts w:ascii="Times New Roman" w:hAnsi="Times New Roman" w:cs="Times New Roman"/>
          <w:szCs w:val="21"/>
        </w:rPr>
      </w:pPr>
      <w:r w:rsidRPr="0076081D">
        <w:rPr>
          <w:rFonts w:ascii="Times New Roman" w:hAnsi="Times New Roman" w:cs="Times New Roman" w:hint="eastAsia"/>
          <w:szCs w:val="21"/>
        </w:rPr>
        <w:t>S</w:t>
      </w:r>
      <w:r w:rsidRPr="0076081D">
        <w:rPr>
          <w:rFonts w:ascii="Times New Roman" w:hAnsi="Times New Roman" w:cs="Times New Roman"/>
          <w:szCs w:val="21"/>
        </w:rPr>
        <w:t>tudy population:</w:t>
      </w:r>
    </w:p>
    <w:p w14:paraId="1FEE82AC" w14:textId="1F1F6047" w:rsidR="0072707B" w:rsidRPr="0076081D" w:rsidRDefault="008D32F4">
      <w:pPr>
        <w:widowControl/>
        <w:jc w:val="left"/>
        <w:rPr>
          <w:rFonts w:ascii="Times New Roman" w:hAnsi="Times New Roman" w:cs="Times New Roman"/>
          <w:szCs w:val="21"/>
        </w:rPr>
      </w:pPr>
      <w:r w:rsidRPr="0076081D">
        <w:rPr>
          <w:rFonts w:ascii="Times New Roman" w:hAnsi="Times New Roman" w:cs="Times New Roman" w:hint="eastAsia"/>
          <w:szCs w:val="21"/>
        </w:rPr>
        <w:t>I</w:t>
      </w:r>
      <w:r w:rsidRPr="0076081D">
        <w:rPr>
          <w:rFonts w:ascii="Times New Roman" w:hAnsi="Times New Roman" w:cs="Times New Roman"/>
          <w:szCs w:val="21"/>
        </w:rPr>
        <w:t>nclusion Criteria</w:t>
      </w:r>
    </w:p>
    <w:p w14:paraId="11BD4F06" w14:textId="0E422EE3" w:rsidR="008D32F4" w:rsidRPr="0076081D" w:rsidRDefault="006A7554">
      <w:pPr>
        <w:widowControl/>
        <w:jc w:val="left"/>
        <w:rPr>
          <w:rFonts w:ascii="Times New Roman" w:hAnsi="Times New Roman" w:cs="Times New Roman"/>
          <w:szCs w:val="21"/>
        </w:rPr>
      </w:pPr>
      <w:r w:rsidRPr="0076081D">
        <w:rPr>
          <w:rFonts w:ascii="Times New Roman" w:hAnsi="Times New Roman" w:cs="Times New Roman" w:hint="eastAsia"/>
          <w:szCs w:val="21"/>
        </w:rPr>
        <w:t>T</w:t>
      </w:r>
      <w:r w:rsidRPr="0076081D">
        <w:rPr>
          <w:rFonts w:ascii="Times New Roman" w:hAnsi="Times New Roman" w:cs="Times New Roman"/>
          <w:szCs w:val="21"/>
        </w:rPr>
        <w:t xml:space="preserve">here will be a total </w:t>
      </w:r>
      <w:r w:rsidR="00000895" w:rsidRPr="0076081D">
        <w:rPr>
          <w:rFonts w:ascii="Times New Roman" w:hAnsi="Times New Roman" w:cs="Times New Roman"/>
          <w:szCs w:val="21"/>
        </w:rPr>
        <w:t>of 20 participants recrui</w:t>
      </w:r>
      <w:r w:rsidR="007F2FDF" w:rsidRPr="0076081D">
        <w:rPr>
          <w:rFonts w:ascii="Times New Roman" w:hAnsi="Times New Roman" w:cs="Times New Roman"/>
          <w:szCs w:val="21"/>
        </w:rPr>
        <w:t>ted to participate in this study.</w:t>
      </w:r>
    </w:p>
    <w:p w14:paraId="1C0D6345" w14:textId="155C7C84" w:rsidR="007F2FDF" w:rsidRPr="0076081D" w:rsidRDefault="00613C5C" w:rsidP="001F1BF3">
      <w:pPr>
        <w:pStyle w:val="a6"/>
        <w:widowControl/>
        <w:numPr>
          <w:ilvl w:val="0"/>
          <w:numId w:val="1"/>
        </w:numPr>
        <w:ind w:leftChars="0"/>
        <w:jc w:val="left"/>
        <w:rPr>
          <w:rFonts w:ascii="Times New Roman" w:hAnsi="Times New Roman" w:cs="Times New Roman"/>
          <w:szCs w:val="21"/>
        </w:rPr>
      </w:pPr>
      <w:r w:rsidRPr="0076081D">
        <w:rPr>
          <w:rFonts w:ascii="Times New Roman" w:hAnsi="Times New Roman" w:cs="Times New Roman"/>
          <w:szCs w:val="21"/>
        </w:rPr>
        <w:t>20 years old or older</w:t>
      </w:r>
      <w:r w:rsidRPr="0076081D">
        <w:rPr>
          <w:rFonts w:ascii="Times New Roman" w:hAnsi="Times New Roman" w:cs="Times New Roman" w:hint="eastAsia"/>
          <w:szCs w:val="21"/>
        </w:rPr>
        <w:t xml:space="preserve"> </w:t>
      </w:r>
      <w:r w:rsidRPr="0076081D">
        <w:rPr>
          <w:rFonts w:ascii="Times New Roman" w:hAnsi="Times New Roman" w:cs="Times New Roman"/>
          <w:szCs w:val="21"/>
        </w:rPr>
        <w:t xml:space="preserve">and </w:t>
      </w:r>
      <w:r w:rsidR="001F1BF3" w:rsidRPr="0076081D">
        <w:rPr>
          <w:rFonts w:ascii="Times New Roman" w:hAnsi="Times New Roman" w:cs="Times New Roman"/>
          <w:szCs w:val="21"/>
        </w:rPr>
        <w:t>younger than 50 years old</w:t>
      </w:r>
    </w:p>
    <w:p w14:paraId="17DC2740" w14:textId="61FC653B" w:rsidR="001F1BF3" w:rsidRPr="0076081D" w:rsidRDefault="00223F02" w:rsidP="001F1BF3">
      <w:pPr>
        <w:pStyle w:val="a6"/>
        <w:widowControl/>
        <w:numPr>
          <w:ilvl w:val="0"/>
          <w:numId w:val="1"/>
        </w:numPr>
        <w:ind w:leftChars="0"/>
        <w:jc w:val="left"/>
        <w:rPr>
          <w:rFonts w:ascii="Times New Roman" w:hAnsi="Times New Roman" w:cs="Times New Roman"/>
          <w:szCs w:val="21"/>
        </w:rPr>
      </w:pPr>
      <w:r w:rsidRPr="0076081D">
        <w:rPr>
          <w:rFonts w:ascii="Times New Roman" w:hAnsi="Times New Roman" w:cs="Times New Roman"/>
          <w:szCs w:val="21"/>
        </w:rPr>
        <w:t>Nonsmokers</w:t>
      </w:r>
    </w:p>
    <w:p w14:paraId="0121E3B0" w14:textId="77777777" w:rsidR="007F2FDF" w:rsidRPr="0076081D" w:rsidRDefault="007F2FDF">
      <w:pPr>
        <w:widowControl/>
        <w:jc w:val="left"/>
        <w:rPr>
          <w:rFonts w:ascii="Times New Roman" w:hAnsi="Times New Roman" w:cs="Times New Roman"/>
          <w:szCs w:val="21"/>
        </w:rPr>
      </w:pPr>
    </w:p>
    <w:p w14:paraId="3FC06F06" w14:textId="40698992" w:rsidR="006A7554" w:rsidRPr="0076081D" w:rsidRDefault="00223F02">
      <w:pPr>
        <w:widowControl/>
        <w:jc w:val="left"/>
        <w:rPr>
          <w:rFonts w:ascii="Times New Roman" w:hAnsi="Times New Roman" w:cs="Times New Roman"/>
          <w:szCs w:val="21"/>
        </w:rPr>
      </w:pPr>
      <w:r w:rsidRPr="0076081D">
        <w:rPr>
          <w:rFonts w:ascii="Times New Roman" w:hAnsi="Times New Roman" w:cs="Times New Roman" w:hint="eastAsia"/>
          <w:szCs w:val="21"/>
        </w:rPr>
        <w:t>E</w:t>
      </w:r>
      <w:r w:rsidRPr="0076081D">
        <w:rPr>
          <w:rFonts w:ascii="Times New Roman" w:hAnsi="Times New Roman" w:cs="Times New Roman"/>
          <w:szCs w:val="21"/>
        </w:rPr>
        <w:t>xclusion Criteria</w:t>
      </w:r>
    </w:p>
    <w:p w14:paraId="2BCF7444" w14:textId="1B61C559" w:rsidR="00223F02" w:rsidRPr="0076081D" w:rsidRDefault="005D080E" w:rsidP="00223F02">
      <w:pPr>
        <w:pStyle w:val="a6"/>
        <w:widowControl/>
        <w:numPr>
          <w:ilvl w:val="0"/>
          <w:numId w:val="2"/>
        </w:numPr>
        <w:ind w:leftChars="0"/>
        <w:jc w:val="left"/>
        <w:rPr>
          <w:rFonts w:ascii="Times New Roman" w:hAnsi="Times New Roman" w:cs="Times New Roman"/>
          <w:szCs w:val="21"/>
        </w:rPr>
      </w:pPr>
      <w:r w:rsidRPr="0076081D">
        <w:rPr>
          <w:rFonts w:ascii="Times New Roman" w:hAnsi="Times New Roman" w:cs="Times New Roman"/>
          <w:szCs w:val="21"/>
        </w:rPr>
        <w:t>Severe heart failure, renal failure, respiratory failure, cerebrovascular disease, and malignant disorder</w:t>
      </w:r>
    </w:p>
    <w:p w14:paraId="10DCAD3E" w14:textId="4BDB7E3C" w:rsidR="005D080E" w:rsidRPr="0076081D" w:rsidRDefault="005F2EA9" w:rsidP="00223F02">
      <w:pPr>
        <w:pStyle w:val="a6"/>
        <w:widowControl/>
        <w:numPr>
          <w:ilvl w:val="0"/>
          <w:numId w:val="2"/>
        </w:numPr>
        <w:ind w:leftChars="0"/>
        <w:jc w:val="left"/>
        <w:rPr>
          <w:rFonts w:ascii="Times New Roman" w:hAnsi="Times New Roman" w:cs="Times New Roman"/>
          <w:szCs w:val="21"/>
        </w:rPr>
      </w:pPr>
      <w:r w:rsidRPr="0076081D">
        <w:rPr>
          <w:rFonts w:ascii="Times New Roman" w:hAnsi="Times New Roman" w:cs="Times New Roman"/>
          <w:szCs w:val="21"/>
        </w:rPr>
        <w:t>Inflammatory disorder</w:t>
      </w:r>
    </w:p>
    <w:p w14:paraId="3E869758" w14:textId="0EC8A907" w:rsidR="005F2EA9" w:rsidRPr="0076081D" w:rsidRDefault="005605B9" w:rsidP="00223F02">
      <w:pPr>
        <w:pStyle w:val="a6"/>
        <w:widowControl/>
        <w:numPr>
          <w:ilvl w:val="0"/>
          <w:numId w:val="2"/>
        </w:numPr>
        <w:ind w:leftChars="0"/>
        <w:jc w:val="left"/>
        <w:rPr>
          <w:rFonts w:ascii="Times New Roman" w:hAnsi="Times New Roman" w:cs="Times New Roman"/>
          <w:szCs w:val="21"/>
        </w:rPr>
      </w:pPr>
      <w:r w:rsidRPr="0076081D">
        <w:rPr>
          <w:rFonts w:ascii="Times New Roman" w:hAnsi="Times New Roman" w:cs="Times New Roman"/>
          <w:szCs w:val="21"/>
        </w:rPr>
        <w:t>Impossible</w:t>
      </w:r>
      <w:r w:rsidR="004376BF" w:rsidRPr="0076081D">
        <w:rPr>
          <w:rFonts w:ascii="Times New Roman" w:hAnsi="Times New Roman" w:cs="Times New Roman"/>
          <w:szCs w:val="21"/>
        </w:rPr>
        <w:t xml:space="preserve"> </w:t>
      </w:r>
      <w:r w:rsidR="00C71EDF" w:rsidRPr="0076081D">
        <w:rPr>
          <w:rFonts w:ascii="Times New Roman" w:hAnsi="Times New Roman" w:cs="Times New Roman"/>
          <w:szCs w:val="21"/>
        </w:rPr>
        <w:t>of a</w:t>
      </w:r>
      <w:r w:rsidR="004376BF" w:rsidRPr="0076081D">
        <w:rPr>
          <w:rFonts w:ascii="Times New Roman" w:hAnsi="Times New Roman" w:cs="Times New Roman"/>
          <w:szCs w:val="21"/>
        </w:rPr>
        <w:t xml:space="preserve"> knee bending exercise </w:t>
      </w:r>
    </w:p>
    <w:p w14:paraId="7980EB7B" w14:textId="4C358DCF" w:rsidR="0072707B" w:rsidRPr="0076081D" w:rsidRDefault="0072707B">
      <w:pPr>
        <w:widowControl/>
        <w:jc w:val="left"/>
        <w:rPr>
          <w:rFonts w:ascii="Times New Roman" w:hAnsi="Times New Roman" w:cs="Times New Roman"/>
          <w:szCs w:val="21"/>
        </w:rPr>
      </w:pPr>
    </w:p>
    <w:p w14:paraId="3D8E1005" w14:textId="196EBD6F" w:rsidR="00554CBC" w:rsidRPr="0076081D" w:rsidRDefault="00554CBC">
      <w:pPr>
        <w:widowControl/>
        <w:jc w:val="left"/>
        <w:rPr>
          <w:rFonts w:ascii="Times New Roman" w:hAnsi="Times New Roman" w:cs="Times New Roman"/>
          <w:szCs w:val="21"/>
        </w:rPr>
      </w:pPr>
      <w:r w:rsidRPr="0076081D">
        <w:rPr>
          <w:rFonts w:ascii="Times New Roman" w:hAnsi="Times New Roman" w:cs="Times New Roman" w:hint="eastAsia"/>
          <w:szCs w:val="21"/>
        </w:rPr>
        <w:t>Sample</w:t>
      </w:r>
      <w:r w:rsidR="00D40636" w:rsidRPr="0076081D">
        <w:rPr>
          <w:rFonts w:ascii="Times New Roman" w:hAnsi="Times New Roman" w:cs="Times New Roman"/>
          <w:szCs w:val="21"/>
        </w:rPr>
        <w:t xml:space="preserve"> Size </w:t>
      </w:r>
      <w:r w:rsidR="004E2608" w:rsidRPr="0076081D">
        <w:rPr>
          <w:rFonts w:ascii="Times New Roman" w:hAnsi="Times New Roman" w:cs="Times New Roman"/>
          <w:szCs w:val="21"/>
        </w:rPr>
        <w:t>Estimate</w:t>
      </w:r>
    </w:p>
    <w:p w14:paraId="48660C83" w14:textId="510D2B0F" w:rsidR="004E2608" w:rsidRPr="0076081D" w:rsidRDefault="00E24217">
      <w:pPr>
        <w:widowControl/>
        <w:jc w:val="left"/>
        <w:rPr>
          <w:rFonts w:ascii="Times New Roman" w:hAnsi="Times New Roman" w:cs="Times New Roman"/>
          <w:szCs w:val="21"/>
        </w:rPr>
      </w:pPr>
      <w:r w:rsidRPr="0076081D">
        <w:rPr>
          <w:rFonts w:ascii="Times New Roman" w:hAnsi="Times New Roman" w:cs="Times New Roman" w:hint="eastAsia"/>
          <w:szCs w:val="21"/>
        </w:rPr>
        <w:t>W</w:t>
      </w:r>
      <w:r w:rsidRPr="0076081D">
        <w:rPr>
          <w:rFonts w:ascii="Times New Roman" w:hAnsi="Times New Roman" w:cs="Times New Roman"/>
          <w:szCs w:val="21"/>
        </w:rPr>
        <w:t xml:space="preserve">e set </w:t>
      </w:r>
      <w:r w:rsidR="00A241B9" w:rsidRPr="0076081D">
        <w:rPr>
          <w:rFonts w:ascii="Times New Roman" w:hAnsi="Times New Roman" w:cs="Times New Roman"/>
          <w:szCs w:val="21"/>
        </w:rPr>
        <w:t xml:space="preserve">20 as </w:t>
      </w:r>
      <w:r w:rsidRPr="0076081D">
        <w:rPr>
          <w:rFonts w:ascii="Times New Roman" w:hAnsi="Times New Roman" w:cs="Times New Roman"/>
          <w:szCs w:val="21"/>
        </w:rPr>
        <w:t>the sample</w:t>
      </w:r>
      <w:r w:rsidR="00E309DD" w:rsidRPr="0076081D">
        <w:rPr>
          <w:rFonts w:ascii="Times New Roman" w:hAnsi="Times New Roman" w:cs="Times New Roman"/>
          <w:szCs w:val="21"/>
        </w:rPr>
        <w:t xml:space="preserve"> </w:t>
      </w:r>
      <w:r w:rsidRPr="0076081D">
        <w:rPr>
          <w:rFonts w:ascii="Times New Roman" w:hAnsi="Times New Roman" w:cs="Times New Roman"/>
          <w:szCs w:val="21"/>
        </w:rPr>
        <w:t>s</w:t>
      </w:r>
      <w:r w:rsidR="00E309DD" w:rsidRPr="0076081D">
        <w:rPr>
          <w:rFonts w:ascii="Times New Roman" w:hAnsi="Times New Roman" w:cs="Times New Roman"/>
          <w:szCs w:val="21"/>
        </w:rPr>
        <w:t>ize</w:t>
      </w:r>
      <w:r w:rsidRPr="0076081D">
        <w:rPr>
          <w:rFonts w:ascii="Times New Roman" w:hAnsi="Times New Roman" w:cs="Times New Roman"/>
          <w:szCs w:val="21"/>
        </w:rPr>
        <w:t xml:space="preserve"> for an exploratory study.</w:t>
      </w:r>
      <w:r w:rsidR="00E309DD" w:rsidRPr="0076081D">
        <w:rPr>
          <w:rFonts w:ascii="Times New Roman" w:hAnsi="Times New Roman" w:cs="Times New Roman"/>
          <w:szCs w:val="21"/>
        </w:rPr>
        <w:t xml:space="preserve"> </w:t>
      </w:r>
    </w:p>
    <w:p w14:paraId="436C4092" w14:textId="77777777" w:rsidR="00BE7A36" w:rsidRPr="0076081D" w:rsidRDefault="00BE7A36">
      <w:pPr>
        <w:widowControl/>
        <w:jc w:val="left"/>
        <w:rPr>
          <w:rFonts w:ascii="Times New Roman" w:hAnsi="Times New Roman" w:cs="Times New Roman"/>
          <w:szCs w:val="21"/>
        </w:rPr>
      </w:pPr>
    </w:p>
    <w:p w14:paraId="12F252D3" w14:textId="00AF9396" w:rsidR="00F34734" w:rsidRPr="0076081D" w:rsidRDefault="00F34734">
      <w:pPr>
        <w:rPr>
          <w:szCs w:val="21"/>
        </w:rPr>
      </w:pPr>
      <w:r w:rsidRPr="0076081D">
        <w:rPr>
          <w:rFonts w:hint="eastAsia"/>
          <w:szCs w:val="21"/>
        </w:rPr>
        <w:t>I</w:t>
      </w:r>
      <w:r w:rsidRPr="0076081D">
        <w:rPr>
          <w:szCs w:val="21"/>
        </w:rPr>
        <w:t>nterventions:</w:t>
      </w:r>
    </w:p>
    <w:p w14:paraId="6ABDA094" w14:textId="78DF9505" w:rsidR="00F34734" w:rsidRPr="0076081D" w:rsidRDefault="00965281">
      <w:pPr>
        <w:rPr>
          <w:szCs w:val="21"/>
        </w:rPr>
      </w:pPr>
      <w:r w:rsidRPr="0076081D">
        <w:rPr>
          <w:rFonts w:hint="eastAsia"/>
          <w:szCs w:val="21"/>
        </w:rPr>
        <w:t>I</w:t>
      </w:r>
      <w:r w:rsidRPr="0076081D">
        <w:rPr>
          <w:szCs w:val="21"/>
        </w:rPr>
        <w:t>ntervention will occur for 1</w:t>
      </w:r>
      <w:r w:rsidR="00105D36" w:rsidRPr="0076081D">
        <w:rPr>
          <w:szCs w:val="21"/>
        </w:rPr>
        <w:t>0</w:t>
      </w:r>
      <w:r w:rsidRPr="0076081D">
        <w:rPr>
          <w:szCs w:val="21"/>
        </w:rPr>
        <w:t xml:space="preserve"> minutes per session</w:t>
      </w:r>
      <w:r w:rsidR="0076690B" w:rsidRPr="0076081D">
        <w:rPr>
          <w:szCs w:val="21"/>
        </w:rPr>
        <w:t xml:space="preserve">, 1 time a week for 2 weeks (total of 2 sessions). </w:t>
      </w:r>
      <w:r w:rsidR="00484657" w:rsidRPr="0076081D">
        <w:rPr>
          <w:szCs w:val="21"/>
        </w:rPr>
        <w:t>Each session will be separa</w:t>
      </w:r>
      <w:r w:rsidR="00FE1FF0" w:rsidRPr="0076081D">
        <w:rPr>
          <w:szCs w:val="21"/>
        </w:rPr>
        <w:t>ted by an interval of</w:t>
      </w:r>
      <w:r w:rsidR="00705703" w:rsidRPr="0076081D">
        <w:rPr>
          <w:szCs w:val="21"/>
        </w:rPr>
        <w:t xml:space="preserve"> at least </w:t>
      </w:r>
      <w:r w:rsidR="00ED4AB5" w:rsidRPr="0076081D">
        <w:rPr>
          <w:szCs w:val="21"/>
        </w:rPr>
        <w:t>7 days</w:t>
      </w:r>
      <w:r w:rsidRPr="0076081D">
        <w:rPr>
          <w:szCs w:val="21"/>
        </w:rPr>
        <w:t>.</w:t>
      </w:r>
      <w:r w:rsidR="00ED4AB5" w:rsidRPr="0076081D">
        <w:rPr>
          <w:szCs w:val="21"/>
        </w:rPr>
        <w:t xml:space="preserve"> The subjects perform the knee bending exercise </w:t>
      </w:r>
      <w:r w:rsidR="00A76996" w:rsidRPr="0076081D">
        <w:rPr>
          <w:szCs w:val="21"/>
        </w:rPr>
        <w:t>with the lying position</w:t>
      </w:r>
      <w:r w:rsidR="009A19B5" w:rsidRPr="0076081D">
        <w:rPr>
          <w:szCs w:val="21"/>
        </w:rPr>
        <w:t xml:space="preserve"> with</w:t>
      </w:r>
      <w:r w:rsidR="00504257" w:rsidRPr="0076081D">
        <w:rPr>
          <w:szCs w:val="21"/>
        </w:rPr>
        <w:t xml:space="preserve"> or without</w:t>
      </w:r>
      <w:r w:rsidR="009A19B5" w:rsidRPr="0076081D">
        <w:rPr>
          <w:szCs w:val="21"/>
        </w:rPr>
        <w:t xml:space="preserve"> HTS</w:t>
      </w:r>
      <w:r w:rsidR="00E34DDF" w:rsidRPr="0076081D">
        <w:rPr>
          <w:szCs w:val="21"/>
        </w:rPr>
        <w:t>.</w:t>
      </w:r>
      <w:r w:rsidR="007F2D62" w:rsidRPr="0076081D">
        <w:rPr>
          <w:szCs w:val="21"/>
        </w:rPr>
        <w:t xml:space="preserve"> </w:t>
      </w:r>
      <w:r w:rsidR="0033411F" w:rsidRPr="0076081D">
        <w:rPr>
          <w:szCs w:val="21"/>
        </w:rPr>
        <w:t>The subject</w:t>
      </w:r>
      <w:r w:rsidR="00917C89" w:rsidRPr="0076081D">
        <w:rPr>
          <w:szCs w:val="21"/>
        </w:rPr>
        <w:t xml:space="preserve">s will be instructed to avoid excessive </w:t>
      </w:r>
      <w:r w:rsidR="006E2B70" w:rsidRPr="0076081D">
        <w:rPr>
          <w:szCs w:val="21"/>
        </w:rPr>
        <w:t xml:space="preserve">exercise outside of the study </w:t>
      </w:r>
      <w:r w:rsidR="00F243EA" w:rsidRPr="0076081D">
        <w:rPr>
          <w:szCs w:val="21"/>
        </w:rPr>
        <w:t>participation to avoid over-fatigue</w:t>
      </w:r>
      <w:r w:rsidR="00170ACA" w:rsidRPr="0076081D">
        <w:rPr>
          <w:szCs w:val="21"/>
        </w:rPr>
        <w:t xml:space="preserve"> </w:t>
      </w:r>
      <w:r w:rsidR="00AD1908" w:rsidRPr="0076081D">
        <w:rPr>
          <w:szCs w:val="21"/>
        </w:rPr>
        <w:t xml:space="preserve">from </w:t>
      </w:r>
      <w:r w:rsidR="00847B18" w:rsidRPr="0076081D">
        <w:rPr>
          <w:szCs w:val="21"/>
        </w:rPr>
        <w:t xml:space="preserve">48 hours </w:t>
      </w:r>
      <w:r w:rsidR="00AD1908" w:rsidRPr="0076081D">
        <w:rPr>
          <w:szCs w:val="21"/>
        </w:rPr>
        <w:t xml:space="preserve">before </w:t>
      </w:r>
      <w:r w:rsidR="00847B18" w:rsidRPr="0076081D">
        <w:rPr>
          <w:szCs w:val="21"/>
        </w:rPr>
        <w:t>of session 1 until session 2</w:t>
      </w:r>
      <w:r w:rsidR="009C03ED" w:rsidRPr="0076081D">
        <w:rPr>
          <w:szCs w:val="21"/>
        </w:rPr>
        <w:t>.</w:t>
      </w:r>
      <w:r w:rsidR="00AD1908" w:rsidRPr="0076081D">
        <w:rPr>
          <w:szCs w:val="21"/>
        </w:rPr>
        <w:t xml:space="preserve"> </w:t>
      </w:r>
      <w:r w:rsidR="004C4C6E" w:rsidRPr="0076081D">
        <w:rPr>
          <w:szCs w:val="21"/>
        </w:rPr>
        <w:t>During session</w:t>
      </w:r>
      <w:r w:rsidR="00BD21B7" w:rsidRPr="0076081D">
        <w:rPr>
          <w:szCs w:val="21"/>
        </w:rPr>
        <w:t xml:space="preserve">, a physical therapist </w:t>
      </w:r>
      <w:r w:rsidR="007970FE" w:rsidRPr="0076081D">
        <w:rPr>
          <w:szCs w:val="21"/>
        </w:rPr>
        <w:t xml:space="preserve">will be continuously present to provide guidance </w:t>
      </w:r>
      <w:r w:rsidR="008B6573" w:rsidRPr="0076081D">
        <w:rPr>
          <w:szCs w:val="21"/>
        </w:rPr>
        <w:t xml:space="preserve">and ministering in order to </w:t>
      </w:r>
      <w:r w:rsidR="00DC2039" w:rsidRPr="0076081D">
        <w:rPr>
          <w:szCs w:val="21"/>
        </w:rPr>
        <w:t xml:space="preserve">ensure that </w:t>
      </w:r>
      <w:r w:rsidR="00291037" w:rsidRPr="0076081D">
        <w:rPr>
          <w:szCs w:val="21"/>
        </w:rPr>
        <w:t xml:space="preserve">exercise is performed </w:t>
      </w:r>
      <w:r w:rsidR="00A1634D" w:rsidRPr="0076081D">
        <w:rPr>
          <w:szCs w:val="21"/>
        </w:rPr>
        <w:t xml:space="preserve">safety and property. </w:t>
      </w:r>
      <w:r w:rsidR="00DD7DE3" w:rsidRPr="0076081D">
        <w:rPr>
          <w:szCs w:val="21"/>
        </w:rPr>
        <w:t>Each session will b</w:t>
      </w:r>
      <w:r w:rsidR="00B00E83" w:rsidRPr="0076081D">
        <w:rPr>
          <w:szCs w:val="21"/>
        </w:rPr>
        <w:t xml:space="preserve">egin with </w:t>
      </w:r>
      <w:r w:rsidR="00583FC5" w:rsidRPr="0076081D">
        <w:rPr>
          <w:szCs w:val="21"/>
        </w:rPr>
        <w:t xml:space="preserve">5 minutes rest and 5 minutes </w:t>
      </w:r>
      <w:r w:rsidR="00105D36" w:rsidRPr="0076081D">
        <w:rPr>
          <w:szCs w:val="21"/>
        </w:rPr>
        <w:t xml:space="preserve">warm-up. </w:t>
      </w:r>
    </w:p>
    <w:p w14:paraId="3464E3B8" w14:textId="1D80C9E9" w:rsidR="00DB6254" w:rsidRPr="0076081D" w:rsidRDefault="00DB6254">
      <w:pPr>
        <w:rPr>
          <w:szCs w:val="21"/>
        </w:rPr>
      </w:pPr>
    </w:p>
    <w:p w14:paraId="70CEAEBB" w14:textId="098139E6" w:rsidR="00DB6254" w:rsidRPr="0076081D" w:rsidRDefault="00DB6254">
      <w:pPr>
        <w:rPr>
          <w:szCs w:val="21"/>
        </w:rPr>
      </w:pPr>
      <w:r w:rsidRPr="0076081D">
        <w:rPr>
          <w:rFonts w:hint="eastAsia"/>
          <w:szCs w:val="21"/>
        </w:rPr>
        <w:t>H</w:t>
      </w:r>
      <w:r w:rsidRPr="0076081D">
        <w:rPr>
          <w:szCs w:val="21"/>
        </w:rPr>
        <w:t>ybrid Training System</w:t>
      </w:r>
    </w:p>
    <w:p w14:paraId="7FE64FF1" w14:textId="4D807B4A" w:rsidR="00492211" w:rsidRPr="0076081D" w:rsidRDefault="00492211" w:rsidP="00492211">
      <w:pPr>
        <w:rPr>
          <w:rFonts w:ascii="Times New Roman" w:hAnsi="Times New Roman"/>
          <w:szCs w:val="21"/>
        </w:rPr>
      </w:pPr>
      <w:r w:rsidRPr="0076081D">
        <w:rPr>
          <w:rFonts w:ascii="Times New Roman" w:hAnsi="Times New Roman"/>
          <w:szCs w:val="21"/>
        </w:rPr>
        <w:t>We used an electrical stimulation unit (</w:t>
      </w:r>
      <w:r w:rsidRPr="0076081D">
        <w:rPr>
          <w:rFonts w:ascii="Times New Roman" w:hAnsi="Times New Roman"/>
          <w:bCs/>
          <w:color w:val="1F1F1F"/>
          <w:szCs w:val="21"/>
        </w:rPr>
        <w:t xml:space="preserve">HIZA TRAINER, EU-JLM50S, Panasonic Corporation, 1006 </w:t>
      </w:r>
      <w:proofErr w:type="spellStart"/>
      <w:r w:rsidRPr="0076081D">
        <w:rPr>
          <w:rFonts w:ascii="Times New Roman" w:hAnsi="Times New Roman"/>
          <w:bCs/>
          <w:color w:val="1F1F1F"/>
          <w:szCs w:val="21"/>
        </w:rPr>
        <w:t>Ohaza</w:t>
      </w:r>
      <w:proofErr w:type="spellEnd"/>
      <w:r w:rsidRPr="0076081D">
        <w:rPr>
          <w:rFonts w:ascii="Times New Roman" w:hAnsi="Times New Roman"/>
          <w:bCs/>
          <w:color w:val="1F1F1F"/>
          <w:szCs w:val="21"/>
        </w:rPr>
        <w:t>-Kadoma, Kadoma City, Osaka, Japan)</w:t>
      </w:r>
      <w:r w:rsidRPr="0076081D">
        <w:rPr>
          <w:rFonts w:ascii="Times New Roman" w:hAnsi="Times New Roman"/>
          <w:szCs w:val="21"/>
        </w:rPr>
        <w:t xml:space="preserve"> including electrodes (Sekisui Plastics Co., Tokyo, Japan) coated with an oxidation-resistant silver-carbon compound placed with low impedance </w:t>
      </w:r>
      <w:proofErr w:type="spellStart"/>
      <w:r w:rsidRPr="0076081D">
        <w:rPr>
          <w:rFonts w:ascii="Times New Roman" w:hAnsi="Times New Roman"/>
          <w:szCs w:val="21"/>
        </w:rPr>
        <w:t>gell</w:t>
      </w:r>
      <w:proofErr w:type="spellEnd"/>
      <w:r w:rsidRPr="0076081D">
        <w:rPr>
          <w:rFonts w:ascii="Times New Roman" w:hAnsi="Times New Roman"/>
          <w:szCs w:val="21"/>
        </w:rPr>
        <w:t xml:space="preserve"> over the quadriceps on the anterior thigh, and over the hamstrings on the posterior thigh as shown in our past study</w:t>
      </w:r>
      <w:r w:rsidRPr="0076081D">
        <w:rPr>
          <w:rFonts w:ascii="Times New Roman" w:hAnsi="Times New Roman"/>
          <w:szCs w:val="21"/>
        </w:rPr>
        <w:fldChar w:fldCharType="begin"/>
      </w:r>
      <w:r w:rsidRPr="0076081D">
        <w:rPr>
          <w:rFonts w:ascii="Times New Roman" w:hAnsi="Times New Roman"/>
          <w:szCs w:val="21"/>
        </w:rPr>
        <w:instrText xml:space="preserve"> ADDIN EN.CITE &lt;EndNote&gt;&lt;Cite&gt;&lt;Author&gt;Matsuse&lt;/Author&gt;&lt;Year&gt;2017&lt;/Year&gt;&lt;RecNum&gt;122&lt;/RecNum&gt;&lt;DisplayText&gt;[29]&lt;/DisplayText&gt;&lt;record&gt;&lt;rec-number&gt;122&lt;/rec-number&gt;&lt;foreign-keys&gt;&lt;key app="EN" db-id="5vpe0tfe2w0208e05sfpzasf2dtzerdvtdzt" timestamp="1482446220"&gt;122&lt;/key&gt;&lt;/foreign-keys&gt;&lt;ref-type name="Journal Article"&gt;17&lt;/ref-type&gt;&lt;contributors&gt;&lt;authors&gt;&lt;author&gt;Matsuse, H.&lt;/author&gt;&lt;author&gt;Hashida, R.&lt;/author&gt;&lt;author&gt;Takano, Y.&lt;/author&gt;&lt;author&gt;Omoto, M.&lt;/author&gt;&lt;author&gt;Nago, T.&lt;/author&gt;&lt;author&gt;Bekki, M.&lt;/author&gt;&lt;author&gt;Shiba, N.&lt;/author&gt;&lt;/authors&gt;&lt;/contributors&gt;&lt;auth-address&gt;1Department of Orthopedics, Kurume University School of Medicine, Kurume, Fukuoka, Japan; and 2Division of Physical Therapy, Fukuoka International University of Health and Welfare, Okawa, Fukuoka, Japan.&lt;/auth-address&gt;&lt;titles&gt;&lt;title&gt;Walking Exercise Simultaneously Combined With Neuromuscular Electrical Stimulation of Antagonists Resistance Improved Muscle Strength, Physical Function, and Knee Pain in Symptomatic Knee Osteoarthritis: A Single-Arm Study&lt;/title&gt;&lt;secondary-title&gt;J Strength Cond Res&lt;/secondary-title&gt;&lt;/titles&gt;&lt;periodical&gt;&lt;full-title&gt;J Strength Cond Res&lt;/full-title&gt;&lt;/periodical&gt;&lt;pages&gt;171-180&lt;/pages&gt;&lt;volume&gt;31&lt;/volume&gt;&lt;number&gt;1&lt;/number&gt;&lt;dates&gt;&lt;year&gt;2017&lt;/year&gt;&lt;pub-dates&gt;&lt;date&gt;Jan&lt;/date&gt;&lt;/pub-dates&gt;&lt;/dates&gt;&lt;isbn&gt;1533-4287 (Electronic)&amp;#xD;1064-8011 (Linking)&lt;/isbn&gt;&lt;accession-num&gt;27135477&lt;/accession-num&gt;&lt;urls&gt;&lt;related-urls&gt;&lt;url&gt;https://www.ncbi.nlm.nih.gov/pubmed/27135477&lt;/url&gt;&lt;/related-urls&gt;&lt;/urls&gt;&lt;electronic-resource-num&gt;10.1519/JSC.0000000000001463&lt;/electronic-resource-num&gt;&lt;/record&gt;&lt;/Cite&gt;&lt;/EndNote&gt;</w:instrText>
      </w:r>
      <w:r w:rsidRPr="0076081D">
        <w:rPr>
          <w:rFonts w:ascii="Times New Roman" w:hAnsi="Times New Roman"/>
          <w:szCs w:val="21"/>
        </w:rPr>
        <w:fldChar w:fldCharType="separate"/>
      </w:r>
      <w:r w:rsidRPr="0076081D">
        <w:rPr>
          <w:rFonts w:ascii="Times New Roman" w:hAnsi="Times New Roman"/>
          <w:noProof/>
          <w:szCs w:val="21"/>
        </w:rPr>
        <w:t>[29]</w:t>
      </w:r>
      <w:r w:rsidRPr="0076081D">
        <w:rPr>
          <w:rFonts w:ascii="Times New Roman" w:hAnsi="Times New Roman"/>
          <w:szCs w:val="21"/>
        </w:rPr>
        <w:fldChar w:fldCharType="end"/>
      </w:r>
      <w:r w:rsidRPr="0076081D">
        <w:rPr>
          <w:rFonts w:ascii="Times New Roman" w:hAnsi="Times New Roman"/>
          <w:szCs w:val="21"/>
        </w:rPr>
        <w:t xml:space="preserve">. Size of the electrodes was 12 cm × 5cm for the quadriceps and 10 cm × 5 cm for the hamstrings. Electrical stimulation parameters were based on a standard Russian waveform in which a 5,000 Hz carrier frequency is modulated at 40 Hz (2.4 </w:t>
      </w:r>
      <w:proofErr w:type="spellStart"/>
      <w:r w:rsidRPr="0076081D">
        <w:rPr>
          <w:rFonts w:ascii="Times New Roman" w:hAnsi="Times New Roman"/>
          <w:szCs w:val="21"/>
        </w:rPr>
        <w:t>ms</w:t>
      </w:r>
      <w:proofErr w:type="spellEnd"/>
      <w:r w:rsidRPr="0076081D">
        <w:rPr>
          <w:rFonts w:ascii="Times New Roman" w:hAnsi="Times New Roman"/>
          <w:szCs w:val="21"/>
        </w:rPr>
        <w:t xml:space="preserve"> on, 22.6 </w:t>
      </w:r>
      <w:proofErr w:type="spellStart"/>
      <w:r w:rsidRPr="0076081D">
        <w:rPr>
          <w:rFonts w:ascii="Times New Roman" w:hAnsi="Times New Roman"/>
          <w:szCs w:val="21"/>
        </w:rPr>
        <w:t>ms</w:t>
      </w:r>
      <w:proofErr w:type="spellEnd"/>
      <w:r w:rsidRPr="0076081D">
        <w:rPr>
          <w:rFonts w:ascii="Times New Roman" w:hAnsi="Times New Roman"/>
          <w:szCs w:val="21"/>
        </w:rPr>
        <w:t xml:space="preserve"> off) to deliver a rectangular voltage biphasic pulse. Electrical stimulation intensity was set to approximately 80% of the subject’s maximum tolerance. This intensity has been reported to successfully improve muscle strength and mass without causing pain or numbness </w:t>
      </w:r>
      <w:r w:rsidRPr="0076081D">
        <w:rPr>
          <w:rFonts w:ascii="Times New Roman" w:hAnsi="Times New Roman"/>
          <w:szCs w:val="21"/>
        </w:rPr>
        <w:fldChar w:fldCharType="begin"/>
      </w:r>
      <w:r w:rsidRPr="0076081D">
        <w:rPr>
          <w:rFonts w:ascii="Times New Roman" w:hAnsi="Times New Roman"/>
          <w:szCs w:val="21"/>
        </w:rPr>
        <w:instrText xml:space="preserve"> ADDIN EN.CITE &lt;EndNote&gt;&lt;Cite&gt;&lt;Author&gt;Hashida&lt;/Author&gt;&lt;Year&gt;2016&lt;/Year&gt;&lt;RecNum&gt;123&lt;/RecNum&gt;&lt;DisplayText&gt;[30]&lt;/DisplayText&gt;&lt;record&gt;&lt;rec-number&gt;123&lt;/rec-number&gt;&lt;foreign-keys&gt;&lt;key app="EN" db-id="5vpe0tfe2w0208e05sfpzasf2dtzerdvtdzt" timestamp="1482516096"&gt;123&lt;/key&gt;&lt;/foreign-keys&gt;&lt;ref-type name="Journal Article"&gt;17&lt;/ref-type&gt;&lt;contributors&gt;&lt;authors&gt;&lt;author&gt;Hashida, R.&lt;/author&gt;&lt;author&gt;Matsuse, H.&lt;/author&gt;&lt;author&gt;Takano, Y.&lt;/author&gt;&lt;author&gt;Omoto, M.&lt;/author&gt;&lt;author&gt;Nago, T.&lt;/author&gt;&lt;author&gt;Shiba, N.&lt;/author&gt;&lt;/authors&gt;&lt;/contributors&gt;&lt;titles&gt;&lt;title&gt;Walking exercise combined with neuromuscular electrical stimulation of antagonist resistance improved muscle strength and physical function for elderly people: A pilot study&lt;/title&gt;&lt;secondary-title&gt;The Journal of Physical Fitness and Sports Medicine&lt;/secondary-title&gt;&lt;/titles&gt;&lt;periodical&gt;&lt;full-title&gt;The Journal of Physical Fitness and Sports Medicine&lt;/full-title&gt;&lt;abbr-1&gt;J. Phys. Fitness. Sports. Med.&lt;/abbr-1&gt;&lt;abbr-2&gt;J Phys Fitness Sports Med&lt;/abbr-2&gt;&lt;/periodical&gt;&lt;pages&gt;195-203&lt;/pages&gt;&lt;volume&gt;5&lt;/volume&gt;&lt;number&gt;2&lt;/number&gt;&lt;dates&gt;&lt;year&gt;2016&lt;/year&gt;&lt;/dates&gt;&lt;urls&gt;&lt;/urls&gt;&lt;/record&gt;&lt;/Cite&gt;&lt;/EndNote&gt;</w:instrText>
      </w:r>
      <w:r w:rsidRPr="0076081D">
        <w:rPr>
          <w:rFonts w:ascii="Times New Roman" w:hAnsi="Times New Roman"/>
          <w:szCs w:val="21"/>
        </w:rPr>
        <w:fldChar w:fldCharType="separate"/>
      </w:r>
      <w:r w:rsidRPr="0076081D">
        <w:rPr>
          <w:rFonts w:ascii="Times New Roman" w:hAnsi="Times New Roman"/>
          <w:noProof/>
          <w:szCs w:val="21"/>
        </w:rPr>
        <w:t>[30]</w:t>
      </w:r>
      <w:r w:rsidRPr="0076081D">
        <w:rPr>
          <w:rFonts w:ascii="Times New Roman" w:hAnsi="Times New Roman"/>
          <w:szCs w:val="21"/>
        </w:rPr>
        <w:fldChar w:fldCharType="end"/>
      </w:r>
      <w:r w:rsidRPr="0076081D">
        <w:rPr>
          <w:rFonts w:ascii="Times New Roman" w:hAnsi="Times New Roman"/>
          <w:szCs w:val="21"/>
        </w:rPr>
        <w:t xml:space="preserve"> </w:t>
      </w:r>
      <w:r w:rsidRPr="0076081D">
        <w:rPr>
          <w:rFonts w:ascii="Times New Roman" w:hAnsi="Times New Roman"/>
          <w:szCs w:val="21"/>
        </w:rPr>
        <w:fldChar w:fldCharType="begin">
          <w:fldData xml:space="preserve">PEVuZE5vdGU+PENpdGU+PEF1dGhvcj5UYWthbm88L0F1dGhvcj48WWVhcj4yMDEwPC9ZZWFyPjxS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</w:fldData>
        </w:fldChar>
      </w:r>
      <w:r w:rsidRPr="0076081D">
        <w:rPr>
          <w:rFonts w:ascii="Times New Roman" w:hAnsi="Times New Roman"/>
          <w:szCs w:val="21"/>
        </w:rPr>
        <w:instrText xml:space="preserve"> ADDIN EN.CITE </w:instrText>
      </w:r>
      <w:r w:rsidRPr="0076081D">
        <w:rPr>
          <w:rFonts w:ascii="Times New Roman" w:hAnsi="Times New Roman"/>
          <w:szCs w:val="21"/>
        </w:rPr>
        <w:fldChar w:fldCharType="begin">
          <w:fldData xml:space="preserve">PEVuZE5vdGU+PENpdGU+PEF1dGhvcj5UYWthbm88L0F1dGhvcj48WWVhcj4yMDEwPC9ZZWFyPjxS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</w:fldData>
        </w:fldChar>
      </w:r>
      <w:r w:rsidRPr="0076081D">
        <w:rPr>
          <w:rFonts w:ascii="Times New Roman" w:hAnsi="Times New Roman"/>
          <w:szCs w:val="21"/>
        </w:rPr>
        <w:instrText xml:space="preserve"> ADDIN EN.CITE.DATA </w:instrText>
      </w:r>
      <w:r w:rsidRPr="0076081D">
        <w:rPr>
          <w:rFonts w:ascii="Times New Roman" w:hAnsi="Times New Roman"/>
          <w:szCs w:val="21"/>
        </w:rPr>
      </w:r>
      <w:r w:rsidRPr="0076081D">
        <w:rPr>
          <w:rFonts w:ascii="Times New Roman" w:hAnsi="Times New Roman"/>
          <w:szCs w:val="21"/>
        </w:rPr>
        <w:fldChar w:fldCharType="end"/>
      </w:r>
      <w:r w:rsidRPr="0076081D">
        <w:rPr>
          <w:rFonts w:ascii="Times New Roman" w:hAnsi="Times New Roman"/>
          <w:szCs w:val="21"/>
        </w:rPr>
      </w:r>
      <w:r w:rsidRPr="0076081D">
        <w:rPr>
          <w:rFonts w:ascii="Times New Roman" w:hAnsi="Times New Roman"/>
          <w:szCs w:val="21"/>
        </w:rPr>
        <w:fldChar w:fldCharType="separate"/>
      </w:r>
      <w:r w:rsidRPr="0076081D">
        <w:rPr>
          <w:rFonts w:ascii="Times New Roman" w:hAnsi="Times New Roman"/>
          <w:noProof/>
          <w:szCs w:val="21"/>
        </w:rPr>
        <w:t>[26, 29]</w:t>
      </w:r>
      <w:r w:rsidRPr="0076081D">
        <w:rPr>
          <w:rFonts w:ascii="Times New Roman" w:hAnsi="Times New Roman"/>
          <w:szCs w:val="21"/>
        </w:rPr>
        <w:fldChar w:fldCharType="end"/>
      </w:r>
      <w:r w:rsidRPr="0076081D">
        <w:rPr>
          <w:rFonts w:ascii="Times New Roman" w:hAnsi="Times New Roman"/>
          <w:szCs w:val="21"/>
        </w:rPr>
        <w:t xml:space="preserve">. </w:t>
      </w:r>
    </w:p>
    <w:p w14:paraId="3D96E26E" w14:textId="77777777" w:rsidR="00DB6254" w:rsidRPr="0076081D" w:rsidRDefault="00DB6254">
      <w:pPr>
        <w:rPr>
          <w:szCs w:val="21"/>
        </w:rPr>
      </w:pPr>
    </w:p>
    <w:p w14:paraId="0590D3BB" w14:textId="2B68CDE4" w:rsidR="00F34734" w:rsidRPr="0076081D" w:rsidRDefault="007532CA">
      <w:pPr>
        <w:rPr>
          <w:szCs w:val="21"/>
        </w:rPr>
      </w:pPr>
      <w:r w:rsidRPr="0076081D">
        <w:rPr>
          <w:rFonts w:hint="eastAsia"/>
          <w:szCs w:val="21"/>
        </w:rPr>
        <w:t>S</w:t>
      </w:r>
      <w:r w:rsidRPr="0076081D">
        <w:rPr>
          <w:szCs w:val="21"/>
        </w:rPr>
        <w:t xml:space="preserve">afety </w:t>
      </w:r>
    </w:p>
    <w:p w14:paraId="6EAF77AC" w14:textId="36B38D6F" w:rsidR="007532CA" w:rsidRPr="0076081D" w:rsidRDefault="00FF123A">
      <w:pPr>
        <w:rPr>
          <w:szCs w:val="21"/>
        </w:rPr>
      </w:pPr>
      <w:r w:rsidRPr="0076081D">
        <w:rPr>
          <w:rFonts w:hint="eastAsia"/>
          <w:szCs w:val="21"/>
        </w:rPr>
        <w:t>T</w:t>
      </w:r>
      <w:r w:rsidRPr="0076081D">
        <w:rPr>
          <w:szCs w:val="21"/>
        </w:rPr>
        <w:t xml:space="preserve">he </w:t>
      </w:r>
      <w:r w:rsidR="00EE310A" w:rsidRPr="0076081D">
        <w:rPr>
          <w:szCs w:val="21"/>
        </w:rPr>
        <w:t xml:space="preserve">electrical stimulation device has a stimulus pattern with interlock and limiter for safety. Therefore, the effective current </w:t>
      </w:r>
      <w:r w:rsidR="009B1D01" w:rsidRPr="0076081D">
        <w:rPr>
          <w:szCs w:val="21"/>
        </w:rPr>
        <w:t>is interlocked at 11-12 mA (1k</w:t>
      </w:r>
      <w:r w:rsidR="009B1D01" w:rsidRPr="0076081D">
        <w:rPr>
          <w:rFonts w:hint="eastAsia"/>
          <w:szCs w:val="21"/>
        </w:rPr>
        <w:t>Ω</w:t>
      </w:r>
      <w:r w:rsidR="009B1D01" w:rsidRPr="0076081D">
        <w:rPr>
          <w:rFonts w:hint="eastAsia"/>
          <w:szCs w:val="21"/>
        </w:rPr>
        <w:t>)</w:t>
      </w:r>
      <w:r w:rsidR="009B1D01" w:rsidRPr="0076081D">
        <w:rPr>
          <w:szCs w:val="21"/>
        </w:rPr>
        <w:t xml:space="preserve">, and the peak voltage and current is limited to </w:t>
      </w:r>
      <w:r w:rsidR="003627E7" w:rsidRPr="0076081D">
        <w:rPr>
          <w:szCs w:val="21"/>
        </w:rPr>
        <w:t xml:space="preserve">under 80 V and 90 mA. These specifications meet a safety </w:t>
      </w:r>
      <w:r w:rsidR="00534313" w:rsidRPr="0076081D">
        <w:rPr>
          <w:szCs w:val="21"/>
        </w:rPr>
        <w:t>level of the Japanese Industrial Standards.</w:t>
      </w:r>
    </w:p>
    <w:p w14:paraId="70F96008" w14:textId="2145BAC9" w:rsidR="007532CA" w:rsidRPr="0076081D" w:rsidRDefault="007532CA">
      <w:pPr>
        <w:rPr>
          <w:szCs w:val="21"/>
        </w:rPr>
      </w:pPr>
    </w:p>
    <w:p w14:paraId="0B1B743C" w14:textId="584C6858" w:rsidR="00534313" w:rsidRPr="0076081D" w:rsidRDefault="00B96429">
      <w:pPr>
        <w:rPr>
          <w:szCs w:val="21"/>
        </w:rPr>
      </w:pPr>
      <w:r w:rsidRPr="0076081D">
        <w:rPr>
          <w:rFonts w:hint="eastAsia"/>
          <w:szCs w:val="21"/>
        </w:rPr>
        <w:t>K</w:t>
      </w:r>
      <w:r w:rsidRPr="0076081D">
        <w:rPr>
          <w:szCs w:val="21"/>
        </w:rPr>
        <w:t xml:space="preserve">nee bending exercise </w:t>
      </w:r>
      <w:r w:rsidR="000F54CA" w:rsidRPr="0076081D">
        <w:rPr>
          <w:szCs w:val="21"/>
        </w:rPr>
        <w:t>with the lying position</w:t>
      </w:r>
      <w:r w:rsidR="001453F9" w:rsidRPr="0076081D">
        <w:rPr>
          <w:szCs w:val="21"/>
        </w:rPr>
        <w:t xml:space="preserve"> with HTS </w:t>
      </w:r>
      <w:r w:rsidR="006E7906" w:rsidRPr="0076081D">
        <w:rPr>
          <w:szCs w:val="21"/>
        </w:rPr>
        <w:t>or without HTS</w:t>
      </w:r>
    </w:p>
    <w:p w14:paraId="29A15C59" w14:textId="38E9A7BF" w:rsidR="00EF02A5" w:rsidRPr="0076081D" w:rsidRDefault="00D82115">
      <w:pPr>
        <w:rPr>
          <w:szCs w:val="21"/>
        </w:rPr>
      </w:pPr>
      <w:r w:rsidRPr="0076081D">
        <w:rPr>
          <w:szCs w:val="21"/>
        </w:rPr>
        <w:t xml:space="preserve">The knee bending exercise will be conducted </w:t>
      </w:r>
      <w:r w:rsidR="00726590" w:rsidRPr="0076081D">
        <w:rPr>
          <w:szCs w:val="21"/>
        </w:rPr>
        <w:t xml:space="preserve">with the lying </w:t>
      </w:r>
      <w:r w:rsidR="00006005" w:rsidRPr="0076081D">
        <w:rPr>
          <w:szCs w:val="21"/>
        </w:rPr>
        <w:t xml:space="preserve">position on the bed </w:t>
      </w:r>
      <w:r w:rsidR="00E4716D" w:rsidRPr="0076081D">
        <w:rPr>
          <w:szCs w:val="21"/>
        </w:rPr>
        <w:t xml:space="preserve">using the knee bending device </w:t>
      </w:r>
      <w:r w:rsidRPr="0076081D">
        <w:rPr>
          <w:szCs w:val="21"/>
        </w:rPr>
        <w:t xml:space="preserve">for 15minute including 5 minutes warm-up. </w:t>
      </w:r>
      <w:r w:rsidR="0039406E" w:rsidRPr="0076081D">
        <w:rPr>
          <w:szCs w:val="21"/>
        </w:rPr>
        <w:t xml:space="preserve">The subjects </w:t>
      </w:r>
      <w:r w:rsidR="00790ED1" w:rsidRPr="0076081D">
        <w:rPr>
          <w:szCs w:val="21"/>
        </w:rPr>
        <w:t>will bend at 60 rpm.</w:t>
      </w:r>
      <w:r w:rsidR="001C47DA" w:rsidRPr="0076081D">
        <w:rPr>
          <w:szCs w:val="21"/>
        </w:rPr>
        <w:t xml:space="preserve"> </w:t>
      </w:r>
      <w:r w:rsidR="00726590" w:rsidRPr="0076081D">
        <w:rPr>
          <w:rFonts w:ascii="Times New Roman" w:hAnsi="Times New Roman" w:cs="Times New Roman" w:hint="eastAsia"/>
          <w:szCs w:val="21"/>
        </w:rPr>
        <w:t>The joint range of motion was restricted to a 9</w:t>
      </w:r>
      <w:r w:rsidR="00726590" w:rsidRPr="0076081D">
        <w:rPr>
          <w:rFonts w:ascii="Times New Roman" w:hAnsi="Times New Roman" w:cs="Times New Roman"/>
          <w:szCs w:val="21"/>
        </w:rPr>
        <w:t>0º</w:t>
      </w:r>
      <w:r w:rsidR="00726590" w:rsidRPr="0076081D">
        <w:rPr>
          <w:rFonts w:ascii="Times New Roman" w:hAnsi="Times New Roman" w:cs="Times New Roman" w:hint="eastAsia"/>
          <w:szCs w:val="21"/>
        </w:rPr>
        <w:t xml:space="preserve"> arc that extended from </w:t>
      </w:r>
      <w:r w:rsidR="00726590" w:rsidRPr="0076081D">
        <w:rPr>
          <w:rFonts w:ascii="Times New Roman" w:hAnsi="Times New Roman" w:cs="Times New Roman"/>
          <w:szCs w:val="21"/>
        </w:rPr>
        <w:t xml:space="preserve">10º </w:t>
      </w:r>
      <w:r w:rsidR="00726590" w:rsidRPr="0076081D">
        <w:rPr>
          <w:rFonts w:ascii="Times New Roman" w:hAnsi="Times New Roman" w:cs="Times New Roman" w:hint="eastAsia"/>
          <w:szCs w:val="21"/>
        </w:rPr>
        <w:t>to</w:t>
      </w:r>
      <w:r w:rsidR="00726590" w:rsidRPr="0076081D">
        <w:rPr>
          <w:rFonts w:ascii="Times New Roman" w:hAnsi="Times New Roman" w:cs="Times New Roman"/>
          <w:szCs w:val="21"/>
        </w:rPr>
        <w:t xml:space="preserve"> 100º</w:t>
      </w:r>
      <w:r w:rsidR="00726590" w:rsidRPr="0076081D">
        <w:rPr>
          <w:rFonts w:ascii="Times New Roman" w:hAnsi="Times New Roman" w:cs="Times New Roman" w:hint="eastAsia"/>
          <w:szCs w:val="21"/>
        </w:rPr>
        <w:t>.</w:t>
      </w:r>
      <w:r w:rsidR="00726590" w:rsidRPr="0076081D">
        <w:rPr>
          <w:rFonts w:ascii="Times New Roman" w:hAnsi="Times New Roman" w:cs="Times New Roman"/>
          <w:szCs w:val="21"/>
        </w:rPr>
        <w:t xml:space="preserve"> </w:t>
      </w:r>
      <w:r w:rsidR="001C10AB" w:rsidRPr="0076081D">
        <w:rPr>
          <w:szCs w:val="21"/>
        </w:rPr>
        <w:t xml:space="preserve">During bending </w:t>
      </w:r>
      <w:r w:rsidR="00D2372D" w:rsidRPr="0076081D">
        <w:rPr>
          <w:szCs w:val="21"/>
        </w:rPr>
        <w:t>exercise, both lower thi</w:t>
      </w:r>
      <w:r w:rsidR="00EF02A5" w:rsidRPr="0076081D">
        <w:rPr>
          <w:szCs w:val="21"/>
        </w:rPr>
        <w:t>ghs will be stimulated using HTS</w:t>
      </w:r>
      <w:r w:rsidR="00EF02A5" w:rsidRPr="0076081D">
        <w:rPr>
          <w:rFonts w:hint="eastAsia"/>
          <w:szCs w:val="21"/>
        </w:rPr>
        <w:t xml:space="preserve"> </w:t>
      </w:r>
      <w:r w:rsidR="00EF02A5" w:rsidRPr="0076081D">
        <w:rPr>
          <w:szCs w:val="21"/>
        </w:rPr>
        <w:t>device</w:t>
      </w:r>
      <w:r w:rsidR="00B24639" w:rsidRPr="0076081D">
        <w:rPr>
          <w:szCs w:val="21"/>
        </w:rPr>
        <w:t xml:space="preserve"> in response to </w:t>
      </w:r>
      <w:r w:rsidR="00A0634E" w:rsidRPr="0076081D">
        <w:rPr>
          <w:szCs w:val="21"/>
        </w:rPr>
        <w:t>the knee bend</w:t>
      </w:r>
      <w:r w:rsidR="004B40AF" w:rsidRPr="0076081D">
        <w:rPr>
          <w:szCs w:val="21"/>
        </w:rPr>
        <w:t xml:space="preserve">ing. </w:t>
      </w:r>
      <w:r w:rsidR="003210E8" w:rsidRPr="0076081D">
        <w:rPr>
          <w:rFonts w:ascii="Times New Roman" w:hAnsi="Times New Roman" w:hint="eastAsia"/>
          <w:color w:val="000000"/>
          <w:szCs w:val="21"/>
        </w:rPr>
        <w:t xml:space="preserve">A </w:t>
      </w:r>
      <w:r w:rsidR="003210E8" w:rsidRPr="0076081D">
        <w:rPr>
          <w:rFonts w:ascii="Times New Roman" w:hAnsi="Times New Roman"/>
          <w:color w:val="000000"/>
          <w:szCs w:val="21"/>
        </w:rPr>
        <w:t>joint motion sensor that triggered stimulation of the antagonist once it sensed the initiation of an agonist’s volitional contraction</w:t>
      </w:r>
      <w:r w:rsidR="00582C41" w:rsidRPr="0076081D">
        <w:rPr>
          <w:rFonts w:ascii="Times New Roman" w:hAnsi="Times New Roman"/>
          <w:color w:val="000000"/>
          <w:szCs w:val="21"/>
        </w:rPr>
        <w:t xml:space="preserve">. </w:t>
      </w:r>
    </w:p>
    <w:p w14:paraId="7B4502C7" w14:textId="218893D7" w:rsidR="001453F9" w:rsidRPr="0076081D" w:rsidRDefault="001453F9">
      <w:pPr>
        <w:rPr>
          <w:szCs w:val="21"/>
        </w:rPr>
      </w:pPr>
    </w:p>
    <w:p w14:paraId="0F9C6936" w14:textId="45B50522" w:rsidR="001453F9" w:rsidRPr="0076081D" w:rsidRDefault="0083529D">
      <w:pPr>
        <w:rPr>
          <w:szCs w:val="21"/>
        </w:rPr>
      </w:pPr>
      <w:r w:rsidRPr="0076081D">
        <w:rPr>
          <w:rFonts w:hint="eastAsia"/>
          <w:szCs w:val="21"/>
        </w:rPr>
        <w:t>S</w:t>
      </w:r>
      <w:r w:rsidRPr="0076081D">
        <w:rPr>
          <w:szCs w:val="21"/>
        </w:rPr>
        <w:t>tati</w:t>
      </w:r>
      <w:r w:rsidR="00A504A1" w:rsidRPr="0076081D">
        <w:rPr>
          <w:szCs w:val="21"/>
        </w:rPr>
        <w:t>stical Methods:</w:t>
      </w:r>
    </w:p>
    <w:p w14:paraId="4C92B567" w14:textId="233D8B85" w:rsidR="00A504A1" w:rsidRPr="0076081D" w:rsidRDefault="001203B3">
      <w:pPr>
        <w:rPr>
          <w:szCs w:val="21"/>
        </w:rPr>
      </w:pPr>
      <w:r w:rsidRPr="0076081D">
        <w:rPr>
          <w:rFonts w:hint="eastAsia"/>
          <w:szCs w:val="21"/>
        </w:rPr>
        <w:t>S</w:t>
      </w:r>
      <w:r w:rsidRPr="0076081D">
        <w:rPr>
          <w:szCs w:val="21"/>
        </w:rPr>
        <w:t xml:space="preserve">ubject demographics will be described using means </w:t>
      </w:r>
      <w:r w:rsidRPr="0076081D">
        <w:rPr>
          <w:rFonts w:hint="eastAsia"/>
          <w:szCs w:val="21"/>
        </w:rPr>
        <w:t>±</w:t>
      </w:r>
      <w:r w:rsidRPr="0076081D">
        <w:rPr>
          <w:szCs w:val="21"/>
        </w:rPr>
        <w:t xml:space="preserve"> SD for continuous varia</w:t>
      </w:r>
      <w:r w:rsidR="008C51B1" w:rsidRPr="0076081D">
        <w:rPr>
          <w:szCs w:val="21"/>
        </w:rPr>
        <w:t>bles and percentages</w:t>
      </w:r>
      <w:r w:rsidR="00454BF8" w:rsidRPr="0076081D">
        <w:rPr>
          <w:szCs w:val="21"/>
        </w:rPr>
        <w:t xml:space="preserve"> for categorical variables. </w:t>
      </w:r>
    </w:p>
    <w:p w14:paraId="0B1E3207" w14:textId="6997C4A1" w:rsidR="00BE3093" w:rsidRPr="0076081D" w:rsidRDefault="00BE3093">
      <w:pPr>
        <w:rPr>
          <w:szCs w:val="21"/>
        </w:rPr>
      </w:pPr>
      <w:r w:rsidRPr="0076081D">
        <w:rPr>
          <w:rFonts w:hint="eastAsia"/>
          <w:szCs w:val="21"/>
        </w:rPr>
        <w:t>W</w:t>
      </w:r>
      <w:r w:rsidRPr="0076081D">
        <w:rPr>
          <w:szCs w:val="21"/>
        </w:rPr>
        <w:t>e will use a one-sample t-test to assess change</w:t>
      </w:r>
      <w:r w:rsidR="00C858A3" w:rsidRPr="0076081D">
        <w:rPr>
          <w:szCs w:val="21"/>
        </w:rPr>
        <w:t xml:space="preserve">s from the baseline in each group (with/without HTS). We will use repeated </w:t>
      </w:r>
      <w:r w:rsidR="00DF396B" w:rsidRPr="0076081D">
        <w:rPr>
          <w:szCs w:val="21"/>
        </w:rPr>
        <w:t>measures ANOVA (within fact</w:t>
      </w:r>
      <w:r w:rsidR="00D93C01" w:rsidRPr="0076081D">
        <w:rPr>
          <w:szCs w:val="21"/>
        </w:rPr>
        <w:t>or: time and between groups).</w:t>
      </w:r>
    </w:p>
    <w:p w14:paraId="7E5F5224" w14:textId="29DF205F" w:rsidR="00D93C01" w:rsidRPr="0076081D" w:rsidRDefault="00D93C01">
      <w:pPr>
        <w:rPr>
          <w:szCs w:val="21"/>
        </w:rPr>
      </w:pPr>
    </w:p>
    <w:p w14:paraId="6FE9A890" w14:textId="3CADFE86" w:rsidR="00D93C01" w:rsidRPr="0076081D" w:rsidRDefault="008D07B5">
      <w:pPr>
        <w:rPr>
          <w:szCs w:val="21"/>
        </w:rPr>
      </w:pPr>
      <w:r w:rsidRPr="0076081D">
        <w:rPr>
          <w:rFonts w:hint="eastAsia"/>
          <w:szCs w:val="21"/>
        </w:rPr>
        <w:t>H</w:t>
      </w:r>
      <w:r w:rsidRPr="0076081D">
        <w:rPr>
          <w:szCs w:val="21"/>
        </w:rPr>
        <w:t xml:space="preserve">ow Future Studies Will Differ: </w:t>
      </w:r>
    </w:p>
    <w:p w14:paraId="7A0A3783" w14:textId="6022CBE1" w:rsidR="008D07B5" w:rsidRPr="0076081D" w:rsidRDefault="008D07B5">
      <w:pPr>
        <w:rPr>
          <w:szCs w:val="21"/>
        </w:rPr>
      </w:pPr>
      <w:r w:rsidRPr="0076081D">
        <w:rPr>
          <w:rFonts w:hint="eastAsia"/>
          <w:szCs w:val="21"/>
        </w:rPr>
        <w:t>F</w:t>
      </w:r>
      <w:r w:rsidRPr="0076081D">
        <w:rPr>
          <w:szCs w:val="21"/>
        </w:rPr>
        <w:t>uture study will be randomized control</w:t>
      </w:r>
      <w:r w:rsidR="00A570F8" w:rsidRPr="0076081D">
        <w:rPr>
          <w:szCs w:val="21"/>
        </w:rPr>
        <w:t xml:space="preserve">led trials, with stricter inclusion </w:t>
      </w:r>
      <w:r w:rsidR="008817A3" w:rsidRPr="0076081D">
        <w:rPr>
          <w:szCs w:val="21"/>
        </w:rPr>
        <w:t>and ex</w:t>
      </w:r>
      <w:r w:rsidR="00324F52" w:rsidRPr="0076081D">
        <w:rPr>
          <w:szCs w:val="21"/>
        </w:rPr>
        <w:t>clusi</w:t>
      </w:r>
      <w:r w:rsidR="00A63128" w:rsidRPr="0076081D">
        <w:rPr>
          <w:szCs w:val="21"/>
        </w:rPr>
        <w:t xml:space="preserve">on </w:t>
      </w:r>
      <w:r w:rsidR="00B954BA" w:rsidRPr="0076081D">
        <w:rPr>
          <w:szCs w:val="21"/>
        </w:rPr>
        <w:lastRenderedPageBreak/>
        <w:t>criteria. Fu</w:t>
      </w:r>
      <w:r w:rsidR="00032964" w:rsidRPr="0076081D">
        <w:rPr>
          <w:szCs w:val="21"/>
        </w:rPr>
        <w:t>ture stud</w:t>
      </w:r>
      <w:r w:rsidR="005536DE" w:rsidRPr="0076081D">
        <w:rPr>
          <w:szCs w:val="21"/>
        </w:rPr>
        <w:t xml:space="preserve">ies will also have a sufficient sample size to compare </w:t>
      </w:r>
      <w:r w:rsidR="003A1F29" w:rsidRPr="0076081D">
        <w:rPr>
          <w:szCs w:val="21"/>
        </w:rPr>
        <w:t>quantitative</w:t>
      </w:r>
      <w:r w:rsidR="005536DE" w:rsidRPr="0076081D">
        <w:rPr>
          <w:szCs w:val="21"/>
        </w:rPr>
        <w:t xml:space="preserve"> outcome measures</w:t>
      </w:r>
      <w:r w:rsidR="003A1F29" w:rsidRPr="0076081D">
        <w:rPr>
          <w:szCs w:val="21"/>
        </w:rPr>
        <w:t xml:space="preserve"> between intervention and control </w:t>
      </w:r>
      <w:r w:rsidR="00100EC4" w:rsidRPr="0076081D">
        <w:rPr>
          <w:szCs w:val="21"/>
        </w:rPr>
        <w:t xml:space="preserve">participants. Future studies will also </w:t>
      </w:r>
      <w:r w:rsidR="0038720F" w:rsidRPr="0076081D">
        <w:rPr>
          <w:szCs w:val="21"/>
        </w:rPr>
        <w:t xml:space="preserve">have a measurement method that can evaluate a </w:t>
      </w:r>
      <w:r w:rsidR="00941EC2" w:rsidRPr="0076081D">
        <w:rPr>
          <w:szCs w:val="21"/>
        </w:rPr>
        <w:t>workload</w:t>
      </w:r>
      <w:r w:rsidR="0038720F" w:rsidRPr="0076081D">
        <w:rPr>
          <w:szCs w:val="21"/>
        </w:rPr>
        <w:t xml:space="preserve"> more.</w:t>
      </w:r>
      <w:r w:rsidR="00F14B75" w:rsidRPr="0076081D">
        <w:rPr>
          <w:szCs w:val="21"/>
        </w:rPr>
        <w:t xml:space="preserve"> </w:t>
      </w:r>
      <w:r w:rsidR="003518B5" w:rsidRPr="0076081D">
        <w:rPr>
          <w:szCs w:val="21"/>
        </w:rPr>
        <w:t>Future studi</w:t>
      </w:r>
      <w:r w:rsidR="00164463" w:rsidRPr="0076081D">
        <w:rPr>
          <w:szCs w:val="21"/>
        </w:rPr>
        <w:t>es will evaluate the effect</w:t>
      </w:r>
      <w:r w:rsidR="005E3807" w:rsidRPr="0076081D">
        <w:rPr>
          <w:szCs w:val="21"/>
        </w:rPr>
        <w:t xml:space="preserve"> of </w:t>
      </w:r>
      <w:r w:rsidR="004B1362" w:rsidRPr="0076081D">
        <w:rPr>
          <w:szCs w:val="21"/>
        </w:rPr>
        <w:t>long-term</w:t>
      </w:r>
      <w:r w:rsidR="005E3807" w:rsidRPr="0076081D">
        <w:rPr>
          <w:szCs w:val="21"/>
        </w:rPr>
        <w:t xml:space="preserve"> intervention</w:t>
      </w:r>
      <w:r w:rsidR="00941EC2" w:rsidRPr="0076081D">
        <w:rPr>
          <w:szCs w:val="21"/>
        </w:rPr>
        <w:t>.</w:t>
      </w:r>
    </w:p>
    <w:p w14:paraId="33D98614" w14:textId="77777777" w:rsidR="008D07B5" w:rsidRPr="0076081D" w:rsidRDefault="008D07B5">
      <w:pPr>
        <w:rPr>
          <w:szCs w:val="21"/>
        </w:rPr>
      </w:pPr>
    </w:p>
    <w:p w14:paraId="330C14A1" w14:textId="1817C568" w:rsidR="00534313" w:rsidRPr="0076081D" w:rsidRDefault="002B3137">
      <w:pPr>
        <w:rPr>
          <w:szCs w:val="21"/>
        </w:rPr>
      </w:pPr>
      <w:r w:rsidRPr="0076081D">
        <w:rPr>
          <w:rFonts w:hint="eastAsia"/>
          <w:szCs w:val="21"/>
        </w:rPr>
        <w:t>D</w:t>
      </w:r>
      <w:r w:rsidRPr="0076081D">
        <w:rPr>
          <w:szCs w:val="21"/>
        </w:rPr>
        <w:t>escription of the enrollment and consent prosecco for participants:</w:t>
      </w:r>
    </w:p>
    <w:p w14:paraId="62FCD5E9" w14:textId="30F7892D" w:rsidR="002B3137" w:rsidRPr="0076081D" w:rsidRDefault="00BC4561">
      <w:pPr>
        <w:rPr>
          <w:szCs w:val="21"/>
        </w:rPr>
      </w:pPr>
      <w:r w:rsidRPr="0076081D">
        <w:rPr>
          <w:rFonts w:hint="eastAsia"/>
          <w:szCs w:val="21"/>
        </w:rPr>
        <w:t>I</w:t>
      </w:r>
      <w:r w:rsidRPr="0076081D">
        <w:rPr>
          <w:szCs w:val="21"/>
        </w:rPr>
        <w:t xml:space="preserve">nformation about the study will be posted </w:t>
      </w:r>
      <w:r w:rsidR="00972EDC" w:rsidRPr="0076081D">
        <w:rPr>
          <w:szCs w:val="21"/>
        </w:rPr>
        <w:t>in local events (such as health fairs)</w:t>
      </w:r>
      <w:r w:rsidR="00B21446" w:rsidRPr="0076081D">
        <w:rPr>
          <w:szCs w:val="21"/>
        </w:rPr>
        <w:t xml:space="preserve"> and i</w:t>
      </w:r>
      <w:r w:rsidR="000B6A2A" w:rsidRPr="0076081D">
        <w:rPr>
          <w:szCs w:val="21"/>
        </w:rPr>
        <w:t xml:space="preserve">n our </w:t>
      </w:r>
      <w:r w:rsidR="00B21446" w:rsidRPr="0076081D">
        <w:rPr>
          <w:szCs w:val="21"/>
        </w:rPr>
        <w:t>associated facilities</w:t>
      </w:r>
      <w:r w:rsidR="00AF446E" w:rsidRPr="0076081D">
        <w:rPr>
          <w:szCs w:val="21"/>
        </w:rPr>
        <w:t xml:space="preserve"> (</w:t>
      </w:r>
      <w:r w:rsidR="00434FAF" w:rsidRPr="0076081D">
        <w:rPr>
          <w:szCs w:val="21"/>
        </w:rPr>
        <w:t xml:space="preserve">such as </w:t>
      </w:r>
      <w:r w:rsidR="00AF446E" w:rsidRPr="0076081D">
        <w:rPr>
          <w:szCs w:val="21"/>
        </w:rPr>
        <w:t>hospi</w:t>
      </w:r>
      <w:r w:rsidR="003F3FF0" w:rsidRPr="0076081D">
        <w:rPr>
          <w:szCs w:val="21"/>
        </w:rPr>
        <w:t>tal, clinic, university</w:t>
      </w:r>
      <w:r w:rsidR="00434FAF" w:rsidRPr="0076081D">
        <w:rPr>
          <w:szCs w:val="21"/>
        </w:rPr>
        <w:t>).</w:t>
      </w:r>
      <w:r w:rsidR="002D5874" w:rsidRPr="0076081D">
        <w:rPr>
          <w:szCs w:val="21"/>
        </w:rPr>
        <w:t xml:space="preserve"> If interested</w:t>
      </w:r>
      <w:r w:rsidR="00F6457C" w:rsidRPr="0076081D">
        <w:rPr>
          <w:szCs w:val="21"/>
        </w:rPr>
        <w:t xml:space="preserve"> in the study, </w:t>
      </w:r>
      <w:r w:rsidR="00812B23" w:rsidRPr="0076081D">
        <w:rPr>
          <w:szCs w:val="21"/>
        </w:rPr>
        <w:t xml:space="preserve">the potential participant will </w:t>
      </w:r>
      <w:r w:rsidR="007B7729" w:rsidRPr="0076081D">
        <w:rPr>
          <w:szCs w:val="21"/>
        </w:rPr>
        <w:t xml:space="preserve">content study staff either </w:t>
      </w:r>
      <w:r w:rsidR="00D453BE" w:rsidRPr="0076081D">
        <w:rPr>
          <w:szCs w:val="21"/>
        </w:rPr>
        <w:t xml:space="preserve">in </w:t>
      </w:r>
      <w:r w:rsidR="00E6655D" w:rsidRPr="0076081D">
        <w:rPr>
          <w:szCs w:val="21"/>
        </w:rPr>
        <w:t xml:space="preserve">person or </w:t>
      </w:r>
      <w:r w:rsidR="00E7653E" w:rsidRPr="0076081D">
        <w:rPr>
          <w:szCs w:val="21"/>
        </w:rPr>
        <w:t>by phone to discuss their parti</w:t>
      </w:r>
      <w:r w:rsidR="000E5EAE" w:rsidRPr="0076081D">
        <w:rPr>
          <w:szCs w:val="21"/>
        </w:rPr>
        <w:t>cipation and eli</w:t>
      </w:r>
      <w:r w:rsidR="00255060" w:rsidRPr="0076081D">
        <w:rPr>
          <w:szCs w:val="21"/>
        </w:rPr>
        <w:t xml:space="preserve">gibility for the study. </w:t>
      </w:r>
      <w:r w:rsidR="005C74AF" w:rsidRPr="0076081D">
        <w:rPr>
          <w:szCs w:val="21"/>
        </w:rPr>
        <w:t>If e</w:t>
      </w:r>
      <w:r w:rsidR="006F6F64" w:rsidRPr="0076081D">
        <w:rPr>
          <w:szCs w:val="21"/>
        </w:rPr>
        <w:t xml:space="preserve">ligible and </w:t>
      </w:r>
      <w:r w:rsidR="00FE19BF" w:rsidRPr="0076081D">
        <w:rPr>
          <w:szCs w:val="21"/>
        </w:rPr>
        <w:t xml:space="preserve">interested in the study, </w:t>
      </w:r>
      <w:r w:rsidR="004D0AE6" w:rsidRPr="0076081D">
        <w:rPr>
          <w:szCs w:val="21"/>
        </w:rPr>
        <w:t>the potential participant will be schedu</w:t>
      </w:r>
      <w:r w:rsidR="002924F7" w:rsidRPr="0076081D">
        <w:rPr>
          <w:szCs w:val="21"/>
        </w:rPr>
        <w:t xml:space="preserve">led for an assessment visit. </w:t>
      </w:r>
      <w:r w:rsidR="00E0588E" w:rsidRPr="0076081D">
        <w:rPr>
          <w:szCs w:val="21"/>
        </w:rPr>
        <w:t xml:space="preserve">If time permits, </w:t>
      </w:r>
      <w:r w:rsidR="00151F8E" w:rsidRPr="0076081D">
        <w:rPr>
          <w:szCs w:val="21"/>
        </w:rPr>
        <w:t>directions to the appointment and what to expect at the appointment</w:t>
      </w:r>
      <w:r w:rsidR="00B61E55" w:rsidRPr="0076081D">
        <w:rPr>
          <w:szCs w:val="21"/>
        </w:rPr>
        <w:t xml:space="preserve">. At the beginning of the </w:t>
      </w:r>
      <w:r w:rsidR="002E53ED" w:rsidRPr="0076081D">
        <w:rPr>
          <w:szCs w:val="21"/>
        </w:rPr>
        <w:t>assessment visit, the potential participant will participa</w:t>
      </w:r>
      <w:r w:rsidR="00086A1B" w:rsidRPr="0076081D">
        <w:rPr>
          <w:szCs w:val="21"/>
        </w:rPr>
        <w:t xml:space="preserve">te in an informed consent process, </w:t>
      </w:r>
      <w:r w:rsidR="00DF4584" w:rsidRPr="0076081D">
        <w:rPr>
          <w:szCs w:val="21"/>
        </w:rPr>
        <w:t>culminating</w:t>
      </w:r>
      <w:r w:rsidR="00086A1B" w:rsidRPr="0076081D">
        <w:rPr>
          <w:szCs w:val="21"/>
        </w:rPr>
        <w:t xml:space="preserve"> in signing the informed consent document. A copy of the signed informed</w:t>
      </w:r>
      <w:r w:rsidR="00DF4584" w:rsidRPr="0076081D">
        <w:rPr>
          <w:szCs w:val="21"/>
        </w:rPr>
        <w:t xml:space="preserve"> consent document will be given to participant.</w:t>
      </w:r>
    </w:p>
    <w:p w14:paraId="2D3BC110" w14:textId="1BECC6DA" w:rsidR="00420EEF" w:rsidRPr="0076081D" w:rsidRDefault="00420EEF">
      <w:pPr>
        <w:rPr>
          <w:szCs w:val="21"/>
        </w:rPr>
      </w:pPr>
    </w:p>
    <w:p w14:paraId="6595671E" w14:textId="3BA3C241" w:rsidR="00BB105B" w:rsidRPr="0076081D" w:rsidRDefault="00FC5059">
      <w:pPr>
        <w:rPr>
          <w:szCs w:val="21"/>
        </w:rPr>
      </w:pPr>
      <w:r w:rsidRPr="0076081D">
        <w:rPr>
          <w:rFonts w:hint="eastAsia"/>
          <w:szCs w:val="21"/>
        </w:rPr>
        <w:t>Q</w:t>
      </w:r>
      <w:r w:rsidRPr="0076081D">
        <w:rPr>
          <w:szCs w:val="21"/>
        </w:rPr>
        <w:t>uestionna</w:t>
      </w:r>
      <w:r w:rsidR="00F9687C" w:rsidRPr="0076081D">
        <w:rPr>
          <w:szCs w:val="21"/>
        </w:rPr>
        <w:t>ires, surveys, written assessments that will be used to obtain data directly from participants in this study:</w:t>
      </w:r>
    </w:p>
    <w:p w14:paraId="146019FF" w14:textId="42BE089C" w:rsidR="00F9687C" w:rsidRPr="0076081D" w:rsidRDefault="007F32E1">
      <w:pPr>
        <w:rPr>
          <w:szCs w:val="21"/>
        </w:rPr>
      </w:pPr>
      <w:r w:rsidRPr="0076081D">
        <w:rPr>
          <w:rFonts w:hint="eastAsia"/>
          <w:szCs w:val="21"/>
        </w:rPr>
        <w:t>・</w:t>
      </w:r>
      <w:r w:rsidR="007E07E4" w:rsidRPr="0076081D">
        <w:rPr>
          <w:rFonts w:hint="eastAsia"/>
          <w:szCs w:val="21"/>
        </w:rPr>
        <w:t>B</w:t>
      </w:r>
      <w:r w:rsidR="007E07E4" w:rsidRPr="0076081D">
        <w:rPr>
          <w:szCs w:val="21"/>
        </w:rPr>
        <w:t>aseline visit data collection form</w:t>
      </w:r>
    </w:p>
    <w:p w14:paraId="270C0C7D" w14:textId="0D91F8EE" w:rsidR="00F9687C" w:rsidRPr="0076081D" w:rsidRDefault="007F32E1">
      <w:pPr>
        <w:rPr>
          <w:szCs w:val="21"/>
        </w:rPr>
      </w:pPr>
      <w:r w:rsidRPr="0076081D">
        <w:rPr>
          <w:rFonts w:hint="eastAsia"/>
          <w:szCs w:val="21"/>
        </w:rPr>
        <w:t>・</w:t>
      </w:r>
      <w:r w:rsidRPr="0076081D">
        <w:rPr>
          <w:rFonts w:hint="eastAsia"/>
          <w:szCs w:val="21"/>
        </w:rPr>
        <w:t>P</w:t>
      </w:r>
      <w:r w:rsidRPr="0076081D">
        <w:rPr>
          <w:szCs w:val="21"/>
        </w:rPr>
        <w:t xml:space="preserve">hone screen </w:t>
      </w:r>
    </w:p>
    <w:p w14:paraId="177472AC" w14:textId="30F9DE8F" w:rsidR="007F32E1" w:rsidRPr="0076081D" w:rsidRDefault="007F32E1">
      <w:pPr>
        <w:rPr>
          <w:szCs w:val="21"/>
        </w:rPr>
      </w:pPr>
    </w:p>
    <w:p w14:paraId="7CDBDC7A" w14:textId="6FE3EDDB" w:rsidR="002824A3" w:rsidRPr="0076081D" w:rsidRDefault="009C2578">
      <w:pPr>
        <w:rPr>
          <w:szCs w:val="21"/>
        </w:rPr>
      </w:pPr>
      <w:r w:rsidRPr="0076081D">
        <w:rPr>
          <w:rFonts w:hint="eastAsia"/>
          <w:szCs w:val="21"/>
        </w:rPr>
        <w:t>P</w:t>
      </w:r>
      <w:r w:rsidRPr="0076081D">
        <w:rPr>
          <w:szCs w:val="21"/>
        </w:rPr>
        <w:t>ro</w:t>
      </w:r>
      <w:r w:rsidR="00FC5F41" w:rsidRPr="0076081D">
        <w:rPr>
          <w:szCs w:val="21"/>
        </w:rPr>
        <w:t>cedures following the consent process:</w:t>
      </w:r>
    </w:p>
    <w:p w14:paraId="1628ED89" w14:textId="619DE758" w:rsidR="00FC5F41" w:rsidRPr="0076081D" w:rsidRDefault="00FC5F41">
      <w:pPr>
        <w:rPr>
          <w:szCs w:val="21"/>
          <w:u w:val="single"/>
        </w:rPr>
      </w:pPr>
      <w:r w:rsidRPr="0076081D">
        <w:rPr>
          <w:rFonts w:hint="eastAsia"/>
          <w:szCs w:val="21"/>
          <w:u w:val="single"/>
        </w:rPr>
        <w:t>B</w:t>
      </w:r>
      <w:r w:rsidRPr="0076081D">
        <w:rPr>
          <w:szCs w:val="21"/>
          <w:u w:val="single"/>
        </w:rPr>
        <w:t>aseline Assessment: (</w:t>
      </w:r>
      <w:r w:rsidR="00483562" w:rsidRPr="0076081D">
        <w:rPr>
          <w:szCs w:val="21"/>
          <w:u w:val="single"/>
        </w:rPr>
        <w:t>6</w:t>
      </w:r>
      <w:r w:rsidR="00792A79" w:rsidRPr="0076081D">
        <w:rPr>
          <w:szCs w:val="21"/>
          <w:u w:val="single"/>
        </w:rPr>
        <w:t>0min)</w:t>
      </w:r>
    </w:p>
    <w:p w14:paraId="19850F11" w14:textId="643A06D3" w:rsidR="00792A79" w:rsidRPr="0076081D" w:rsidRDefault="00414F42">
      <w:pPr>
        <w:rPr>
          <w:szCs w:val="21"/>
        </w:rPr>
      </w:pPr>
      <w:r w:rsidRPr="0076081D">
        <w:rPr>
          <w:rFonts w:hint="eastAsia"/>
          <w:szCs w:val="21"/>
        </w:rPr>
        <w:t>P</w:t>
      </w:r>
      <w:r w:rsidRPr="0076081D">
        <w:rPr>
          <w:szCs w:val="21"/>
        </w:rPr>
        <w:t xml:space="preserve">articipants who have met initial eligibility criteria </w:t>
      </w:r>
      <w:r w:rsidR="00BF13F3" w:rsidRPr="0076081D">
        <w:rPr>
          <w:szCs w:val="21"/>
        </w:rPr>
        <w:t xml:space="preserve">by the phone </w:t>
      </w:r>
      <w:r w:rsidR="0031676A" w:rsidRPr="0076081D">
        <w:rPr>
          <w:szCs w:val="21"/>
        </w:rPr>
        <w:t xml:space="preserve">screen will attend a </w:t>
      </w:r>
      <w:r w:rsidR="00483562" w:rsidRPr="0076081D">
        <w:rPr>
          <w:szCs w:val="21"/>
        </w:rPr>
        <w:t>6</w:t>
      </w:r>
      <w:r w:rsidR="00BC08E6" w:rsidRPr="0076081D">
        <w:rPr>
          <w:szCs w:val="21"/>
        </w:rPr>
        <w:t>0</w:t>
      </w:r>
      <w:r w:rsidR="009D4319" w:rsidRPr="0076081D">
        <w:rPr>
          <w:szCs w:val="21"/>
        </w:rPr>
        <w:t xml:space="preserve">-minutes baseline visit with the study </w:t>
      </w:r>
      <w:r w:rsidR="004D53A9" w:rsidRPr="0076081D">
        <w:rPr>
          <w:szCs w:val="21"/>
        </w:rPr>
        <w:t>coordinator to undergo the following:</w:t>
      </w:r>
    </w:p>
    <w:p w14:paraId="173CD5CF" w14:textId="21905330" w:rsidR="002824A3" w:rsidRPr="0076081D" w:rsidRDefault="00BC08E6" w:rsidP="00BC08E6">
      <w:pPr>
        <w:pStyle w:val="a6"/>
        <w:numPr>
          <w:ilvl w:val="0"/>
          <w:numId w:val="3"/>
        </w:numPr>
        <w:ind w:leftChars="0"/>
        <w:rPr>
          <w:szCs w:val="21"/>
        </w:rPr>
      </w:pPr>
      <w:r w:rsidRPr="0076081D">
        <w:rPr>
          <w:szCs w:val="21"/>
        </w:rPr>
        <w:t xml:space="preserve">Informed Consent Process: At the beginning of this baseline assessment visit, potential </w:t>
      </w:r>
      <w:r w:rsidR="002241DC" w:rsidRPr="0076081D">
        <w:rPr>
          <w:szCs w:val="21"/>
        </w:rPr>
        <w:t>participants will undergo an informed consent process</w:t>
      </w:r>
      <w:r w:rsidR="00483562" w:rsidRPr="0076081D">
        <w:rPr>
          <w:szCs w:val="21"/>
        </w:rPr>
        <w:t>.</w:t>
      </w:r>
      <w:r w:rsidR="002241DC" w:rsidRPr="0076081D">
        <w:rPr>
          <w:szCs w:val="21"/>
        </w:rPr>
        <w:t xml:space="preserve"> </w:t>
      </w:r>
      <w:r w:rsidR="00483562" w:rsidRPr="0076081D">
        <w:rPr>
          <w:szCs w:val="21"/>
        </w:rPr>
        <w:t>(30min)</w:t>
      </w:r>
    </w:p>
    <w:p w14:paraId="38D41B93" w14:textId="44DFB5F6" w:rsidR="00483562" w:rsidRPr="0076081D" w:rsidRDefault="00483562" w:rsidP="00BC08E6">
      <w:pPr>
        <w:pStyle w:val="a6"/>
        <w:numPr>
          <w:ilvl w:val="0"/>
          <w:numId w:val="3"/>
        </w:numPr>
        <w:ind w:leftChars="0"/>
        <w:rPr>
          <w:szCs w:val="21"/>
        </w:rPr>
      </w:pPr>
      <w:r w:rsidRPr="0076081D">
        <w:rPr>
          <w:rFonts w:hint="eastAsia"/>
          <w:szCs w:val="21"/>
        </w:rPr>
        <w:t>C</w:t>
      </w:r>
      <w:r w:rsidRPr="0076081D">
        <w:rPr>
          <w:szCs w:val="21"/>
        </w:rPr>
        <w:t>onfirm eligibi</w:t>
      </w:r>
      <w:r w:rsidR="007F575E" w:rsidRPr="0076081D">
        <w:rPr>
          <w:szCs w:val="21"/>
        </w:rPr>
        <w:t>lity: 1) Vital Signs: The participant will have blood pressure checked to ensure it is less than 180/100. If not within this range, the participant will not be eligible to take part in the study. 2) Height and body weight: BMI will be calculated from them. (</w:t>
      </w:r>
      <w:r w:rsidR="00F17BBA" w:rsidRPr="0076081D">
        <w:rPr>
          <w:szCs w:val="21"/>
        </w:rPr>
        <w:t>2</w:t>
      </w:r>
      <w:r w:rsidR="007F575E" w:rsidRPr="0076081D">
        <w:rPr>
          <w:szCs w:val="21"/>
        </w:rPr>
        <w:t>min)</w:t>
      </w:r>
    </w:p>
    <w:p w14:paraId="4C24CA36" w14:textId="3DCD631D" w:rsidR="007F575E" w:rsidRPr="0076081D" w:rsidRDefault="005D1420" w:rsidP="00BC08E6">
      <w:pPr>
        <w:pStyle w:val="a6"/>
        <w:numPr>
          <w:ilvl w:val="0"/>
          <w:numId w:val="3"/>
        </w:numPr>
        <w:ind w:leftChars="0"/>
        <w:rPr>
          <w:szCs w:val="21"/>
        </w:rPr>
      </w:pPr>
      <w:r w:rsidRPr="0076081D">
        <w:rPr>
          <w:szCs w:val="21"/>
        </w:rPr>
        <w:t xml:space="preserve">Body composition </w:t>
      </w:r>
      <w:r w:rsidR="00F9115A" w:rsidRPr="0076081D">
        <w:rPr>
          <w:szCs w:val="21"/>
        </w:rPr>
        <w:t xml:space="preserve">will be assessed with </w:t>
      </w:r>
      <w:proofErr w:type="spellStart"/>
      <w:r w:rsidR="00F9115A" w:rsidRPr="0076081D">
        <w:rPr>
          <w:szCs w:val="21"/>
        </w:rPr>
        <w:t>Inbody</w:t>
      </w:r>
      <w:proofErr w:type="spellEnd"/>
      <w:r w:rsidR="00F9115A" w:rsidRPr="0076081D">
        <w:rPr>
          <w:szCs w:val="21"/>
        </w:rPr>
        <w:t xml:space="preserve"> (S10)</w:t>
      </w:r>
      <w:r w:rsidR="005157AA" w:rsidRPr="0076081D">
        <w:rPr>
          <w:szCs w:val="21"/>
        </w:rPr>
        <w:t xml:space="preserve">: </w:t>
      </w:r>
      <w:r w:rsidR="00F17BBA" w:rsidRPr="0076081D">
        <w:rPr>
          <w:szCs w:val="21"/>
        </w:rPr>
        <w:t>Total</w:t>
      </w:r>
      <w:r w:rsidR="005157AA" w:rsidRPr="0076081D">
        <w:rPr>
          <w:szCs w:val="21"/>
        </w:rPr>
        <w:t xml:space="preserve"> leg </w:t>
      </w:r>
      <w:r w:rsidR="00524A78" w:rsidRPr="0076081D">
        <w:rPr>
          <w:szCs w:val="21"/>
        </w:rPr>
        <w:t xml:space="preserve">muscle mass and </w:t>
      </w:r>
      <w:r w:rsidR="004E39C9" w:rsidRPr="0076081D">
        <w:rPr>
          <w:szCs w:val="21"/>
        </w:rPr>
        <w:t>Skeletal muscle index</w:t>
      </w:r>
      <w:r w:rsidR="00E75527" w:rsidRPr="0076081D">
        <w:rPr>
          <w:szCs w:val="21"/>
        </w:rPr>
        <w:t xml:space="preserve"> (SMI) </w:t>
      </w:r>
      <w:r w:rsidR="00882F0A" w:rsidRPr="0076081D">
        <w:rPr>
          <w:szCs w:val="21"/>
        </w:rPr>
        <w:t>will be calculated</w:t>
      </w:r>
      <w:r w:rsidR="00286D26" w:rsidRPr="0076081D">
        <w:rPr>
          <w:szCs w:val="21"/>
        </w:rPr>
        <w:t>. (</w:t>
      </w:r>
      <w:r w:rsidR="00F17BBA" w:rsidRPr="0076081D">
        <w:rPr>
          <w:szCs w:val="21"/>
        </w:rPr>
        <w:t>3min)</w:t>
      </w:r>
    </w:p>
    <w:p w14:paraId="25DEEC0E" w14:textId="4D949830" w:rsidR="00F17BBA" w:rsidRPr="0076081D" w:rsidRDefault="007F55AA" w:rsidP="00FF078A">
      <w:pPr>
        <w:rPr>
          <w:szCs w:val="21"/>
          <w:u w:val="single"/>
        </w:rPr>
      </w:pPr>
      <w:r w:rsidRPr="0076081D">
        <w:rPr>
          <w:rFonts w:hint="eastAsia"/>
          <w:szCs w:val="21"/>
          <w:u w:val="single"/>
        </w:rPr>
        <w:t>T</w:t>
      </w:r>
      <w:r w:rsidRPr="0076081D">
        <w:rPr>
          <w:szCs w:val="21"/>
          <w:u w:val="single"/>
        </w:rPr>
        <w:t xml:space="preserve">he </w:t>
      </w:r>
      <w:r w:rsidR="004D6ADE" w:rsidRPr="0076081D">
        <w:rPr>
          <w:szCs w:val="21"/>
          <w:u w:val="single"/>
        </w:rPr>
        <w:t>exercise</w:t>
      </w:r>
      <w:r w:rsidRPr="0076081D">
        <w:rPr>
          <w:szCs w:val="21"/>
          <w:u w:val="single"/>
        </w:rPr>
        <w:t xml:space="preserve"> </w:t>
      </w:r>
      <w:r w:rsidR="004D6ADE" w:rsidRPr="0076081D">
        <w:rPr>
          <w:szCs w:val="21"/>
          <w:u w:val="single"/>
        </w:rPr>
        <w:t>session assessment</w:t>
      </w:r>
      <w:r w:rsidR="009E3111" w:rsidRPr="0076081D">
        <w:rPr>
          <w:szCs w:val="21"/>
          <w:u w:val="single"/>
        </w:rPr>
        <w:t xml:space="preserve"> Visit1</w:t>
      </w:r>
      <w:r w:rsidR="002E441D" w:rsidRPr="0076081D">
        <w:rPr>
          <w:szCs w:val="21"/>
          <w:u w:val="single"/>
        </w:rPr>
        <w:t xml:space="preserve"> and 2 (30min):</w:t>
      </w:r>
    </w:p>
    <w:p w14:paraId="589F4E37" w14:textId="3B45CBA5" w:rsidR="002E441D" w:rsidRPr="0076081D" w:rsidRDefault="002E441D" w:rsidP="00FF078A">
      <w:pPr>
        <w:rPr>
          <w:szCs w:val="21"/>
        </w:rPr>
      </w:pPr>
      <w:r w:rsidRPr="0076081D">
        <w:rPr>
          <w:rFonts w:hint="eastAsia"/>
          <w:szCs w:val="21"/>
        </w:rPr>
        <w:t>1</w:t>
      </w:r>
      <w:r w:rsidRPr="0076081D">
        <w:rPr>
          <w:szCs w:val="21"/>
        </w:rPr>
        <w:t>)</w:t>
      </w:r>
      <w:r w:rsidR="00F63767" w:rsidRPr="0076081D">
        <w:rPr>
          <w:szCs w:val="21"/>
        </w:rPr>
        <w:t xml:space="preserve"> </w:t>
      </w:r>
      <w:r w:rsidR="00404987" w:rsidRPr="0076081D">
        <w:rPr>
          <w:szCs w:val="21"/>
        </w:rPr>
        <w:t>Ox</w:t>
      </w:r>
      <w:r w:rsidR="00226B52" w:rsidRPr="0076081D">
        <w:rPr>
          <w:szCs w:val="21"/>
        </w:rPr>
        <w:t>y</w:t>
      </w:r>
      <w:r w:rsidR="00404987" w:rsidRPr="0076081D">
        <w:rPr>
          <w:szCs w:val="21"/>
        </w:rPr>
        <w:t>gen inta</w:t>
      </w:r>
      <w:r w:rsidR="00226B52" w:rsidRPr="0076081D">
        <w:rPr>
          <w:szCs w:val="21"/>
        </w:rPr>
        <w:t xml:space="preserve">ke and </w:t>
      </w:r>
      <w:r w:rsidR="00AE0DCC" w:rsidRPr="0076081D">
        <w:rPr>
          <w:rFonts w:ascii="Times New Roman" w:eastAsia="ＭＳ Ｐゴシック" w:hAnsi="Times New Roman"/>
          <w:color w:val="000000"/>
          <w:kern w:val="0"/>
          <w:szCs w:val="21"/>
        </w:rPr>
        <w:t xml:space="preserve">carbon dioxide output will be </w:t>
      </w:r>
      <w:r w:rsidR="00371698" w:rsidRPr="0076081D">
        <w:rPr>
          <w:rFonts w:ascii="Times New Roman" w:eastAsia="ＭＳ Ｐゴシック" w:hAnsi="Times New Roman"/>
          <w:color w:val="000000"/>
          <w:kern w:val="0"/>
          <w:szCs w:val="21"/>
        </w:rPr>
        <w:t>measured using a</w:t>
      </w:r>
      <w:r w:rsidR="00E343C3" w:rsidRPr="0076081D">
        <w:rPr>
          <w:rFonts w:ascii="Times New Roman" w:eastAsia="ＭＳ Ｐゴシック" w:hAnsi="Times New Roman"/>
          <w:color w:val="000000"/>
          <w:kern w:val="0"/>
          <w:szCs w:val="21"/>
        </w:rPr>
        <w:t>n</w:t>
      </w:r>
      <w:r w:rsidR="00371698" w:rsidRPr="0076081D">
        <w:rPr>
          <w:rFonts w:ascii="Times New Roman" w:eastAsia="ＭＳ Ｐゴシック" w:hAnsi="Times New Roman"/>
          <w:color w:val="000000"/>
          <w:kern w:val="0"/>
          <w:szCs w:val="21"/>
        </w:rPr>
        <w:t xml:space="preserve"> </w:t>
      </w:r>
      <w:r w:rsidR="00E343C3" w:rsidRPr="0076081D">
        <w:rPr>
          <w:rFonts w:ascii="Times New Roman" w:eastAsia="ＭＳ Ｐゴシック" w:hAnsi="Times New Roman"/>
          <w:color w:val="000000"/>
          <w:kern w:val="0"/>
          <w:szCs w:val="21"/>
        </w:rPr>
        <w:t xml:space="preserve">expiration gas analyzer </w:t>
      </w:r>
      <w:r w:rsidR="00A128A9" w:rsidRPr="0076081D">
        <w:rPr>
          <w:rFonts w:ascii="Times New Roman" w:hAnsi="Times New Roman"/>
          <w:color w:val="000000"/>
          <w:szCs w:val="21"/>
        </w:rPr>
        <w:t>(</w:t>
      </w:r>
      <w:r w:rsidR="00A128A9" w:rsidRPr="0076081D">
        <w:rPr>
          <w:rFonts w:ascii="Times New Roman" w:hAnsi="Times New Roman"/>
          <w:bCs/>
          <w:color w:val="000000"/>
          <w:szCs w:val="21"/>
        </w:rPr>
        <w:t>AE</w:t>
      </w:r>
      <w:r w:rsidR="00A128A9" w:rsidRPr="0076081D">
        <w:rPr>
          <w:rFonts w:ascii="Times New Roman" w:hAnsi="Times New Roman"/>
          <w:color w:val="000000"/>
          <w:szCs w:val="21"/>
        </w:rPr>
        <w:t>-1</w:t>
      </w:r>
      <w:r w:rsidR="00A128A9" w:rsidRPr="0076081D">
        <w:rPr>
          <w:rFonts w:ascii="Times New Roman" w:hAnsi="Times New Roman"/>
          <w:bCs/>
          <w:color w:val="000000"/>
          <w:szCs w:val="21"/>
        </w:rPr>
        <w:t>00i</w:t>
      </w:r>
      <w:r w:rsidR="00A128A9" w:rsidRPr="0076081D">
        <w:rPr>
          <w:rFonts w:ascii="Times New Roman" w:hAnsi="Times New Roman"/>
          <w:color w:val="000000"/>
          <w:szCs w:val="21"/>
        </w:rPr>
        <w:t xml:space="preserve">, </w:t>
      </w:r>
      <w:r w:rsidR="00A128A9" w:rsidRPr="0076081D">
        <w:rPr>
          <w:rFonts w:ascii="Times New Roman" w:hAnsi="Times New Roman"/>
          <w:bCs/>
          <w:color w:val="000000"/>
          <w:szCs w:val="21"/>
        </w:rPr>
        <w:t>Minato Medical Science</w:t>
      </w:r>
      <w:r w:rsidR="00A128A9" w:rsidRPr="0076081D">
        <w:rPr>
          <w:rFonts w:ascii="Times New Roman" w:hAnsi="Times New Roman"/>
          <w:color w:val="000000"/>
          <w:szCs w:val="21"/>
        </w:rPr>
        <w:t xml:space="preserve"> Co. Ltd., Osaka, Japan)</w:t>
      </w:r>
      <w:r w:rsidR="008771D6" w:rsidRPr="0076081D">
        <w:rPr>
          <w:rFonts w:ascii="Times New Roman" w:eastAsia="ＭＳ Ｐゴシック" w:hAnsi="Times New Roman"/>
          <w:color w:val="000000"/>
          <w:kern w:val="0"/>
          <w:szCs w:val="21"/>
        </w:rPr>
        <w:t xml:space="preserve">. </w:t>
      </w:r>
      <w:r w:rsidR="008771D6" w:rsidRPr="0076081D">
        <w:rPr>
          <w:szCs w:val="21"/>
        </w:rPr>
        <w:t xml:space="preserve">Oxygen intake and </w:t>
      </w:r>
      <w:r w:rsidR="008771D6" w:rsidRPr="0076081D">
        <w:rPr>
          <w:rFonts w:ascii="Times New Roman" w:eastAsia="ＭＳ Ｐゴシック" w:hAnsi="Times New Roman"/>
          <w:color w:val="000000"/>
          <w:kern w:val="0"/>
          <w:szCs w:val="21"/>
        </w:rPr>
        <w:t xml:space="preserve">carbon dioxide </w:t>
      </w:r>
      <w:r w:rsidR="008771D6" w:rsidRPr="0076081D">
        <w:rPr>
          <w:rFonts w:ascii="Times New Roman" w:eastAsia="ＭＳ Ｐゴシック" w:hAnsi="Times New Roman"/>
          <w:color w:val="000000"/>
          <w:kern w:val="0"/>
          <w:szCs w:val="21"/>
        </w:rPr>
        <w:lastRenderedPageBreak/>
        <w:t xml:space="preserve">output will be measured </w:t>
      </w:r>
      <w:r w:rsidR="00741227" w:rsidRPr="0076081D">
        <w:rPr>
          <w:rFonts w:ascii="Times New Roman" w:eastAsia="ＭＳ Ｐゴシック" w:hAnsi="Times New Roman"/>
          <w:color w:val="000000"/>
          <w:kern w:val="0"/>
          <w:szCs w:val="21"/>
        </w:rPr>
        <w:t>t</w:t>
      </w:r>
      <w:r w:rsidR="00B3701B" w:rsidRPr="0076081D">
        <w:rPr>
          <w:rFonts w:ascii="Times New Roman" w:eastAsia="ＭＳ Ｐゴシック" w:hAnsi="Times New Roman"/>
          <w:color w:val="000000"/>
          <w:kern w:val="0"/>
          <w:szCs w:val="21"/>
        </w:rPr>
        <w:t>hree patterns (</w:t>
      </w:r>
      <w:r w:rsidR="007B5573" w:rsidRPr="0076081D">
        <w:rPr>
          <w:rFonts w:ascii="Times New Roman" w:eastAsia="ＭＳ Ｐゴシック" w:hAnsi="Times New Roman"/>
          <w:color w:val="000000"/>
          <w:kern w:val="0"/>
          <w:szCs w:val="21"/>
        </w:rPr>
        <w:t xml:space="preserve">rest with </w:t>
      </w:r>
      <w:r w:rsidR="00655F98" w:rsidRPr="0076081D">
        <w:rPr>
          <w:rFonts w:ascii="Times New Roman" w:eastAsia="ＭＳ Ｐゴシック" w:hAnsi="Times New Roman"/>
          <w:color w:val="000000"/>
          <w:kern w:val="0"/>
          <w:szCs w:val="21"/>
        </w:rPr>
        <w:t>the sitting position (</w:t>
      </w:r>
      <w:r w:rsidR="006A108B" w:rsidRPr="0076081D">
        <w:rPr>
          <w:rFonts w:ascii="Times New Roman" w:eastAsia="ＭＳ Ｐゴシック" w:hAnsi="Times New Roman"/>
          <w:color w:val="000000"/>
          <w:kern w:val="0"/>
          <w:szCs w:val="21"/>
        </w:rPr>
        <w:t>5</w:t>
      </w:r>
      <w:r w:rsidR="00926F85" w:rsidRPr="0076081D">
        <w:rPr>
          <w:rFonts w:ascii="Times New Roman" w:eastAsia="ＭＳ Ｐゴシック" w:hAnsi="Times New Roman"/>
          <w:color w:val="000000"/>
          <w:kern w:val="0"/>
          <w:szCs w:val="21"/>
        </w:rPr>
        <w:t>min)</w:t>
      </w:r>
      <w:r w:rsidR="00655F98" w:rsidRPr="0076081D">
        <w:rPr>
          <w:rFonts w:ascii="Times New Roman" w:eastAsia="ＭＳ Ｐゴシック" w:hAnsi="Times New Roman"/>
          <w:color w:val="000000"/>
          <w:kern w:val="0"/>
          <w:szCs w:val="21"/>
        </w:rPr>
        <w:t>, rest with the lying position</w:t>
      </w:r>
      <w:r w:rsidR="00926F85" w:rsidRPr="0076081D">
        <w:rPr>
          <w:rFonts w:ascii="Times New Roman" w:eastAsia="ＭＳ Ｐゴシック" w:hAnsi="Times New Roman"/>
          <w:color w:val="000000"/>
          <w:kern w:val="0"/>
          <w:szCs w:val="21"/>
        </w:rPr>
        <w:t xml:space="preserve"> (5min)</w:t>
      </w:r>
      <w:r w:rsidR="00655F98" w:rsidRPr="0076081D">
        <w:rPr>
          <w:rFonts w:ascii="Times New Roman" w:eastAsia="ＭＳ Ｐゴシック" w:hAnsi="Times New Roman"/>
          <w:color w:val="000000"/>
          <w:kern w:val="0"/>
          <w:szCs w:val="21"/>
        </w:rPr>
        <w:t>, and knee bending exercise with HTS or without HTS (10min)).</w:t>
      </w:r>
      <w:r w:rsidR="00741227" w:rsidRPr="0076081D">
        <w:rPr>
          <w:rFonts w:ascii="Times New Roman" w:eastAsia="ＭＳ Ｐゴシック" w:hAnsi="Times New Roman"/>
          <w:color w:val="000000"/>
          <w:kern w:val="0"/>
          <w:szCs w:val="21"/>
        </w:rPr>
        <w:t xml:space="preserve"> </w:t>
      </w:r>
    </w:p>
    <w:p w14:paraId="0A89807C" w14:textId="6BBC5C66" w:rsidR="002E441D" w:rsidRPr="0076081D" w:rsidRDefault="002E441D" w:rsidP="00FF078A">
      <w:pPr>
        <w:rPr>
          <w:szCs w:val="21"/>
        </w:rPr>
      </w:pPr>
      <w:r w:rsidRPr="0076081D">
        <w:rPr>
          <w:rFonts w:hint="eastAsia"/>
          <w:szCs w:val="21"/>
        </w:rPr>
        <w:t>2</w:t>
      </w:r>
      <w:r w:rsidRPr="0076081D">
        <w:rPr>
          <w:szCs w:val="21"/>
        </w:rPr>
        <w:t>)</w:t>
      </w:r>
      <w:r w:rsidR="006A108B" w:rsidRPr="0076081D">
        <w:rPr>
          <w:szCs w:val="21"/>
        </w:rPr>
        <w:t xml:space="preserve"> </w:t>
      </w:r>
      <w:r w:rsidR="00F44126" w:rsidRPr="0076081D">
        <w:rPr>
          <w:szCs w:val="21"/>
        </w:rPr>
        <w:t xml:space="preserve">Heart rate will be measured using </w:t>
      </w:r>
      <w:r w:rsidR="001B10CA" w:rsidRPr="0076081D">
        <w:rPr>
          <w:szCs w:val="21"/>
        </w:rPr>
        <w:t xml:space="preserve">a </w:t>
      </w:r>
      <w:r w:rsidR="00863F6A" w:rsidRPr="0076081D">
        <w:rPr>
          <w:rFonts w:ascii="Times New Roman" w:hAnsi="Times New Roman"/>
          <w:bCs/>
          <w:color w:val="000000"/>
          <w:szCs w:val="21"/>
        </w:rPr>
        <w:t xml:space="preserve">by </w:t>
      </w:r>
      <w:r w:rsidR="00863F6A" w:rsidRPr="0076081D">
        <w:rPr>
          <w:rFonts w:ascii="Times New Roman" w:hAnsi="Times New Roman"/>
          <w:color w:val="000000"/>
          <w:szCs w:val="21"/>
        </w:rPr>
        <w:t>electrocardiogram</w:t>
      </w:r>
      <w:r w:rsidR="005E0367" w:rsidRPr="0076081D">
        <w:rPr>
          <w:rFonts w:ascii="Times New Roman" w:hAnsi="Times New Roman" w:hint="eastAsia"/>
          <w:color w:val="000000"/>
          <w:szCs w:val="21"/>
        </w:rPr>
        <w:t xml:space="preserve"> </w:t>
      </w:r>
      <w:r w:rsidR="005E0367" w:rsidRPr="0076081D">
        <w:rPr>
          <w:rFonts w:ascii="Times New Roman" w:hAnsi="Times New Roman"/>
          <w:color w:val="000000"/>
          <w:szCs w:val="21"/>
        </w:rPr>
        <w:t xml:space="preserve">during </w:t>
      </w:r>
      <w:r w:rsidR="00960C4A" w:rsidRPr="0076081D">
        <w:rPr>
          <w:rFonts w:ascii="Times New Roman" w:hAnsi="Times New Roman"/>
          <w:color w:val="000000"/>
          <w:szCs w:val="21"/>
        </w:rPr>
        <w:t>the tests</w:t>
      </w:r>
      <w:r w:rsidR="001B10CA" w:rsidRPr="0076081D">
        <w:rPr>
          <w:szCs w:val="21"/>
        </w:rPr>
        <w:t>.</w:t>
      </w:r>
    </w:p>
    <w:p w14:paraId="0DF1CA45" w14:textId="2D8C6FAD" w:rsidR="002824A3" w:rsidRPr="0076081D" w:rsidRDefault="002824A3">
      <w:pPr>
        <w:rPr>
          <w:szCs w:val="21"/>
        </w:rPr>
      </w:pPr>
    </w:p>
    <w:p w14:paraId="7FA5151D" w14:textId="4B9B4E94" w:rsidR="005E0367" w:rsidRPr="0076081D" w:rsidRDefault="005E0236">
      <w:pPr>
        <w:rPr>
          <w:szCs w:val="21"/>
          <w:u w:val="single"/>
        </w:rPr>
      </w:pPr>
      <w:r w:rsidRPr="0076081D">
        <w:rPr>
          <w:rFonts w:hint="eastAsia"/>
          <w:szCs w:val="21"/>
          <w:u w:val="single"/>
        </w:rPr>
        <w:t>C</w:t>
      </w:r>
      <w:r w:rsidRPr="0076081D">
        <w:rPr>
          <w:szCs w:val="21"/>
          <w:u w:val="single"/>
        </w:rPr>
        <w:t>ompens</w:t>
      </w:r>
      <w:r w:rsidR="007A4164" w:rsidRPr="0076081D">
        <w:rPr>
          <w:szCs w:val="21"/>
          <w:u w:val="single"/>
        </w:rPr>
        <w:t>ation for participa</w:t>
      </w:r>
      <w:r w:rsidR="00F31D79" w:rsidRPr="0076081D">
        <w:rPr>
          <w:szCs w:val="21"/>
          <w:u w:val="single"/>
        </w:rPr>
        <w:t>tion in Study</w:t>
      </w:r>
    </w:p>
    <w:p w14:paraId="45F56CCE" w14:textId="74E48C93" w:rsidR="005E0367" w:rsidRPr="0076081D" w:rsidRDefault="00FD306A">
      <w:pPr>
        <w:rPr>
          <w:szCs w:val="21"/>
        </w:rPr>
      </w:pPr>
      <w:r w:rsidRPr="0076081D">
        <w:rPr>
          <w:szCs w:val="21"/>
        </w:rPr>
        <w:t xml:space="preserve">Participants will be </w:t>
      </w:r>
      <w:r w:rsidR="00841359" w:rsidRPr="0076081D">
        <w:rPr>
          <w:szCs w:val="21"/>
        </w:rPr>
        <w:t>provided parking at no cost for appointment.</w:t>
      </w:r>
    </w:p>
    <w:p w14:paraId="0D03C409" w14:textId="52C62E78" w:rsidR="00F31D79" w:rsidRPr="0076081D" w:rsidRDefault="00B93979">
      <w:pPr>
        <w:rPr>
          <w:szCs w:val="21"/>
        </w:rPr>
      </w:pPr>
      <w:r w:rsidRPr="0076081D">
        <w:rPr>
          <w:rFonts w:hint="eastAsia"/>
          <w:szCs w:val="21"/>
        </w:rPr>
        <w:t>P</w:t>
      </w:r>
      <w:r w:rsidRPr="0076081D">
        <w:rPr>
          <w:szCs w:val="21"/>
        </w:rPr>
        <w:t>ar</w:t>
      </w:r>
      <w:r w:rsidR="00E905E4" w:rsidRPr="0076081D">
        <w:rPr>
          <w:szCs w:val="21"/>
        </w:rPr>
        <w:t xml:space="preserve">ticipants who are eligible and participate in the study will receive </w:t>
      </w:r>
      <w:r w:rsidR="005E56D3" w:rsidRPr="0076081D">
        <w:rPr>
          <w:szCs w:val="21"/>
        </w:rPr>
        <w:t>1,000 yen per time restriction one hour.</w:t>
      </w:r>
      <w:r w:rsidR="00965C1E" w:rsidRPr="0076081D">
        <w:rPr>
          <w:szCs w:val="21"/>
        </w:rPr>
        <w:t xml:space="preserve"> Payments will be </w:t>
      </w:r>
      <w:r w:rsidR="00514871" w:rsidRPr="0076081D">
        <w:rPr>
          <w:szCs w:val="21"/>
        </w:rPr>
        <w:t>transferred to each account.</w:t>
      </w:r>
    </w:p>
    <w:p w14:paraId="17F1970D" w14:textId="2A3C7EF4" w:rsidR="00514871" w:rsidRPr="0076081D" w:rsidRDefault="00514871">
      <w:pPr>
        <w:rPr>
          <w:szCs w:val="21"/>
        </w:rPr>
      </w:pPr>
    </w:p>
    <w:p w14:paraId="6DDF1714" w14:textId="5C50E61D" w:rsidR="00514871" w:rsidRPr="0076081D" w:rsidRDefault="00BE1C35">
      <w:pPr>
        <w:rPr>
          <w:szCs w:val="21"/>
          <w:u w:val="single"/>
        </w:rPr>
      </w:pPr>
      <w:r w:rsidRPr="0076081D">
        <w:rPr>
          <w:rFonts w:hint="eastAsia"/>
          <w:szCs w:val="21"/>
          <w:u w:val="single"/>
        </w:rPr>
        <w:t>W</w:t>
      </w:r>
      <w:r w:rsidRPr="0076081D">
        <w:rPr>
          <w:szCs w:val="21"/>
          <w:u w:val="single"/>
        </w:rPr>
        <w:t>hat are the risks to participants?</w:t>
      </w:r>
    </w:p>
    <w:p w14:paraId="43BFAE03" w14:textId="066241A5" w:rsidR="00F31D79" w:rsidRPr="0076081D" w:rsidRDefault="00F916CB">
      <w:pPr>
        <w:rPr>
          <w:szCs w:val="21"/>
        </w:rPr>
      </w:pPr>
      <w:r w:rsidRPr="0076081D">
        <w:rPr>
          <w:szCs w:val="21"/>
        </w:rPr>
        <w:t xml:space="preserve">Risks and </w:t>
      </w:r>
      <w:r w:rsidR="004F0317" w:rsidRPr="0076081D">
        <w:rPr>
          <w:szCs w:val="21"/>
        </w:rPr>
        <w:t>discomforts</w:t>
      </w:r>
      <w:r w:rsidRPr="0076081D">
        <w:rPr>
          <w:szCs w:val="21"/>
        </w:rPr>
        <w:t xml:space="preserve"> include muscle soreness</w:t>
      </w:r>
      <w:r w:rsidR="000B66D3" w:rsidRPr="0076081D">
        <w:rPr>
          <w:szCs w:val="21"/>
        </w:rPr>
        <w:t xml:space="preserve"> associated with exercise session</w:t>
      </w:r>
      <w:r w:rsidR="004F0317" w:rsidRPr="0076081D">
        <w:rPr>
          <w:szCs w:val="21"/>
        </w:rPr>
        <w:t xml:space="preserve"> and p</w:t>
      </w:r>
      <w:r w:rsidRPr="0076081D">
        <w:rPr>
          <w:szCs w:val="21"/>
        </w:rPr>
        <w:t xml:space="preserve">sychological stress by </w:t>
      </w:r>
      <w:r w:rsidR="009778FA" w:rsidRPr="0076081D">
        <w:rPr>
          <w:szCs w:val="21"/>
        </w:rPr>
        <w:t>on-duty hours</w:t>
      </w:r>
      <w:r w:rsidR="004F0317" w:rsidRPr="0076081D">
        <w:rPr>
          <w:szCs w:val="21"/>
        </w:rPr>
        <w:t>.</w:t>
      </w:r>
      <w:r w:rsidR="00962E90" w:rsidRPr="0076081D">
        <w:rPr>
          <w:szCs w:val="21"/>
        </w:rPr>
        <w:t xml:space="preserve"> </w:t>
      </w:r>
      <w:r w:rsidR="00C3089D" w:rsidRPr="0076081D">
        <w:rPr>
          <w:szCs w:val="21"/>
        </w:rPr>
        <w:t>This typ</w:t>
      </w:r>
      <w:r w:rsidR="00E24833" w:rsidRPr="0076081D">
        <w:rPr>
          <w:szCs w:val="21"/>
        </w:rPr>
        <w:t xml:space="preserve">e of soreness is expected to be transient. Also, there is possible </w:t>
      </w:r>
      <w:r w:rsidR="00AB299C" w:rsidRPr="0076081D">
        <w:rPr>
          <w:szCs w:val="21"/>
        </w:rPr>
        <w:t xml:space="preserve">discomfort associated with electrical stimulation. </w:t>
      </w:r>
      <w:r w:rsidR="00961052" w:rsidRPr="0076081D">
        <w:rPr>
          <w:szCs w:val="21"/>
        </w:rPr>
        <w:t>As with any physical activity</w:t>
      </w:r>
      <w:r w:rsidR="00973954" w:rsidRPr="0076081D">
        <w:rPr>
          <w:szCs w:val="21"/>
        </w:rPr>
        <w:t xml:space="preserve"> although </w:t>
      </w:r>
      <w:r w:rsidR="001577F9" w:rsidRPr="0076081D">
        <w:rPr>
          <w:szCs w:val="21"/>
        </w:rPr>
        <w:t>exercise load is assumed to be less than 4 Mets</w:t>
      </w:r>
      <w:r w:rsidR="00961052" w:rsidRPr="0076081D">
        <w:rPr>
          <w:szCs w:val="21"/>
        </w:rPr>
        <w:t xml:space="preserve">, there </w:t>
      </w:r>
      <w:r w:rsidR="005C5644" w:rsidRPr="0076081D">
        <w:rPr>
          <w:szCs w:val="21"/>
        </w:rPr>
        <w:t xml:space="preserve">is a risk of a cardiovascular event, </w:t>
      </w:r>
      <w:r w:rsidR="00B05E1D" w:rsidRPr="0076081D">
        <w:rPr>
          <w:szCs w:val="21"/>
        </w:rPr>
        <w:t>such as abnormal blood pressure, fa</w:t>
      </w:r>
      <w:r w:rsidR="00973954" w:rsidRPr="0076081D">
        <w:rPr>
          <w:szCs w:val="21"/>
        </w:rPr>
        <w:t>inting, irregular heartbeat, or cardiac ischemia, and heart look.</w:t>
      </w:r>
      <w:r w:rsidR="001577F9" w:rsidRPr="0076081D">
        <w:rPr>
          <w:szCs w:val="21"/>
        </w:rPr>
        <w:t xml:space="preserve"> </w:t>
      </w:r>
      <w:r w:rsidR="00E82AD2" w:rsidRPr="0076081D">
        <w:rPr>
          <w:szCs w:val="21"/>
        </w:rPr>
        <w:t>There is the possibility</w:t>
      </w:r>
      <w:r w:rsidR="004E4B29" w:rsidRPr="0076081D">
        <w:rPr>
          <w:szCs w:val="21"/>
        </w:rPr>
        <w:t xml:space="preserve"> of </w:t>
      </w:r>
      <w:r w:rsidR="00E821C4" w:rsidRPr="0076081D">
        <w:rPr>
          <w:szCs w:val="21"/>
        </w:rPr>
        <w:t>unconverging</w:t>
      </w:r>
      <w:r w:rsidR="004E4B29" w:rsidRPr="0076081D">
        <w:rPr>
          <w:szCs w:val="21"/>
        </w:rPr>
        <w:t xml:space="preserve"> an e</w:t>
      </w:r>
      <w:r w:rsidR="00E821C4" w:rsidRPr="0076081D">
        <w:rPr>
          <w:szCs w:val="21"/>
        </w:rPr>
        <w:t xml:space="preserve">xisting problem during the study. </w:t>
      </w:r>
      <w:r w:rsidR="00E26701" w:rsidRPr="0076081D">
        <w:rPr>
          <w:szCs w:val="21"/>
        </w:rPr>
        <w:t xml:space="preserve">There is </w:t>
      </w:r>
      <w:r w:rsidR="00F832E6" w:rsidRPr="0076081D">
        <w:rPr>
          <w:szCs w:val="21"/>
        </w:rPr>
        <w:t xml:space="preserve">also a possibility of contact dermatitis to </w:t>
      </w:r>
      <w:r w:rsidR="00115E38" w:rsidRPr="0076081D">
        <w:rPr>
          <w:szCs w:val="21"/>
        </w:rPr>
        <w:t>the surface electrode gel.</w:t>
      </w:r>
    </w:p>
    <w:p w14:paraId="29B19C3D" w14:textId="1DC38729" w:rsidR="00BE1C35" w:rsidRPr="0076081D" w:rsidRDefault="00BE1C35">
      <w:pPr>
        <w:rPr>
          <w:szCs w:val="21"/>
        </w:rPr>
      </w:pPr>
    </w:p>
    <w:p w14:paraId="7124EFCE" w14:textId="641822D1" w:rsidR="00BE1C35" w:rsidRPr="0076081D" w:rsidRDefault="00990763">
      <w:pPr>
        <w:rPr>
          <w:szCs w:val="21"/>
          <w:u w:val="single"/>
        </w:rPr>
      </w:pPr>
      <w:r w:rsidRPr="0076081D">
        <w:rPr>
          <w:szCs w:val="21"/>
          <w:u w:val="single"/>
        </w:rPr>
        <w:t>What will be done to minimize the risks?</w:t>
      </w:r>
    </w:p>
    <w:p w14:paraId="122EE8DF" w14:textId="77777777" w:rsidR="00363DD0" w:rsidRPr="0076081D" w:rsidRDefault="0076385E">
      <w:pPr>
        <w:rPr>
          <w:szCs w:val="21"/>
        </w:rPr>
      </w:pPr>
      <w:r w:rsidRPr="0076081D">
        <w:rPr>
          <w:rFonts w:hint="eastAsia"/>
          <w:szCs w:val="21"/>
        </w:rPr>
        <w:t>I</w:t>
      </w:r>
      <w:r w:rsidRPr="0076081D">
        <w:rPr>
          <w:szCs w:val="21"/>
        </w:rPr>
        <w:t>nformation will be kept as confident</w:t>
      </w:r>
      <w:r w:rsidR="00995F32" w:rsidRPr="0076081D">
        <w:rPr>
          <w:szCs w:val="21"/>
        </w:rPr>
        <w:t xml:space="preserve">ial as possible through the use of code numbers on all </w:t>
      </w:r>
      <w:r w:rsidR="00F45C62" w:rsidRPr="0076081D">
        <w:rPr>
          <w:szCs w:val="21"/>
        </w:rPr>
        <w:t xml:space="preserve">forms and in all data analysis programs. No individual analyses will be performed using the data. </w:t>
      </w:r>
      <w:r w:rsidR="00A24056" w:rsidRPr="0076081D">
        <w:rPr>
          <w:szCs w:val="21"/>
        </w:rPr>
        <w:t xml:space="preserve">Paper forms will be stored at the </w:t>
      </w:r>
      <w:r w:rsidR="005734B9" w:rsidRPr="0076081D">
        <w:rPr>
          <w:szCs w:val="21"/>
        </w:rPr>
        <w:t xml:space="preserve">office site in </w:t>
      </w:r>
      <w:r w:rsidR="000E7E77" w:rsidRPr="0076081D">
        <w:rPr>
          <w:szCs w:val="21"/>
        </w:rPr>
        <w:t>filing</w:t>
      </w:r>
      <w:r w:rsidR="005734B9" w:rsidRPr="0076081D">
        <w:rPr>
          <w:szCs w:val="21"/>
        </w:rPr>
        <w:t xml:space="preserve"> cabin</w:t>
      </w:r>
      <w:r w:rsidR="000E7E77" w:rsidRPr="0076081D">
        <w:rPr>
          <w:szCs w:val="21"/>
        </w:rPr>
        <w:t>ets</w:t>
      </w:r>
      <w:r w:rsidR="0001433E" w:rsidRPr="0076081D">
        <w:rPr>
          <w:szCs w:val="21"/>
        </w:rPr>
        <w:t>, which are locked</w:t>
      </w:r>
      <w:r w:rsidR="00363DD0" w:rsidRPr="0076081D">
        <w:rPr>
          <w:szCs w:val="21"/>
        </w:rPr>
        <w:t>, and office is locked outside of work hours.</w:t>
      </w:r>
    </w:p>
    <w:p w14:paraId="54CF4B4E" w14:textId="77777777" w:rsidR="00363DD0" w:rsidRPr="0076081D" w:rsidRDefault="00363DD0">
      <w:pPr>
        <w:rPr>
          <w:szCs w:val="21"/>
        </w:rPr>
      </w:pPr>
    </w:p>
    <w:p w14:paraId="218CA79A" w14:textId="7161F6FE" w:rsidR="0067783C" w:rsidRPr="0076081D" w:rsidRDefault="00D24737">
      <w:pPr>
        <w:rPr>
          <w:szCs w:val="21"/>
        </w:rPr>
      </w:pPr>
      <w:r w:rsidRPr="0076081D">
        <w:rPr>
          <w:szCs w:val="21"/>
        </w:rPr>
        <w:t xml:space="preserve">Risk of cardiovascular events is minimized </w:t>
      </w:r>
      <w:r w:rsidR="002B7953" w:rsidRPr="0076081D">
        <w:rPr>
          <w:szCs w:val="21"/>
        </w:rPr>
        <w:t xml:space="preserve">through the use of screening </w:t>
      </w:r>
      <w:r w:rsidR="004157AF" w:rsidRPr="0076081D">
        <w:rPr>
          <w:szCs w:val="21"/>
        </w:rPr>
        <w:t>questions. All exercise training staff are trained in CPR. Risks of muscular discomfort</w:t>
      </w:r>
      <w:r w:rsidR="003A0C92" w:rsidRPr="0076081D">
        <w:rPr>
          <w:szCs w:val="21"/>
        </w:rPr>
        <w:t xml:space="preserve"> and strains are minimized </w:t>
      </w:r>
      <w:r w:rsidR="008A066E" w:rsidRPr="0076081D">
        <w:rPr>
          <w:szCs w:val="21"/>
        </w:rPr>
        <w:t xml:space="preserve">through </w:t>
      </w:r>
      <w:r w:rsidR="00F13D5F" w:rsidRPr="0076081D">
        <w:rPr>
          <w:szCs w:val="21"/>
        </w:rPr>
        <w:t>the use of warm-ups</w:t>
      </w:r>
      <w:r w:rsidR="0067783C" w:rsidRPr="0076081D">
        <w:rPr>
          <w:szCs w:val="21"/>
        </w:rPr>
        <w:t xml:space="preserve"> and cool-downs. Qualified personal, train</w:t>
      </w:r>
      <w:r w:rsidR="001A4822" w:rsidRPr="0076081D">
        <w:rPr>
          <w:szCs w:val="21"/>
        </w:rPr>
        <w:t xml:space="preserve">ed in the principles of exercise </w:t>
      </w:r>
      <w:r w:rsidR="00DB6F70" w:rsidRPr="0076081D">
        <w:rPr>
          <w:szCs w:val="21"/>
        </w:rPr>
        <w:t xml:space="preserve">physiology, </w:t>
      </w:r>
      <w:r w:rsidR="000915E8" w:rsidRPr="0076081D">
        <w:rPr>
          <w:szCs w:val="21"/>
        </w:rPr>
        <w:t>will supervise all train</w:t>
      </w:r>
      <w:r w:rsidR="002E6BFD" w:rsidRPr="0076081D">
        <w:rPr>
          <w:szCs w:val="21"/>
        </w:rPr>
        <w:t xml:space="preserve">ing sessions, </w:t>
      </w:r>
      <w:r w:rsidR="00C92A9D" w:rsidRPr="0076081D">
        <w:rPr>
          <w:szCs w:val="21"/>
        </w:rPr>
        <w:t xml:space="preserve">will supervise all </w:t>
      </w:r>
      <w:r w:rsidR="009941ED" w:rsidRPr="0076081D">
        <w:rPr>
          <w:szCs w:val="21"/>
        </w:rPr>
        <w:t>exercise</w:t>
      </w:r>
      <w:r w:rsidR="00C92A9D" w:rsidRPr="0076081D">
        <w:rPr>
          <w:szCs w:val="21"/>
        </w:rPr>
        <w:t xml:space="preserve"> session</w:t>
      </w:r>
      <w:r w:rsidR="009941ED" w:rsidRPr="0076081D">
        <w:rPr>
          <w:szCs w:val="21"/>
        </w:rPr>
        <w:t xml:space="preserve">s, </w:t>
      </w:r>
      <w:r w:rsidR="00E1432D" w:rsidRPr="0076081D">
        <w:rPr>
          <w:szCs w:val="21"/>
        </w:rPr>
        <w:t>to ensure that proper form and technique is maintained</w:t>
      </w:r>
      <w:r w:rsidR="00AD18CC" w:rsidRPr="0076081D">
        <w:rPr>
          <w:szCs w:val="21"/>
        </w:rPr>
        <w:t>.</w:t>
      </w:r>
    </w:p>
    <w:p w14:paraId="1311F4DA" w14:textId="77777777" w:rsidR="0067783C" w:rsidRPr="0076081D" w:rsidRDefault="0067783C">
      <w:pPr>
        <w:rPr>
          <w:szCs w:val="21"/>
        </w:rPr>
      </w:pPr>
    </w:p>
    <w:p w14:paraId="7D50CC76" w14:textId="64AE7653" w:rsidR="0067783C" w:rsidRPr="0076081D" w:rsidRDefault="00F3367E">
      <w:pPr>
        <w:rPr>
          <w:szCs w:val="21"/>
        </w:rPr>
      </w:pPr>
      <w:r w:rsidRPr="0076081D">
        <w:rPr>
          <w:szCs w:val="21"/>
        </w:rPr>
        <w:t>All participant information is kept conf</w:t>
      </w:r>
      <w:r w:rsidR="00273949" w:rsidRPr="0076081D">
        <w:rPr>
          <w:szCs w:val="21"/>
        </w:rPr>
        <w:t xml:space="preserve">idential, primarily through </w:t>
      </w:r>
      <w:r w:rsidR="00562AAD" w:rsidRPr="0076081D">
        <w:rPr>
          <w:szCs w:val="21"/>
        </w:rPr>
        <w:t xml:space="preserve">restricted access of participant’s data and records. Only the research staff </w:t>
      </w:r>
      <w:r w:rsidR="00F24DEE" w:rsidRPr="0076081D">
        <w:rPr>
          <w:szCs w:val="21"/>
        </w:rPr>
        <w:t>members</w:t>
      </w:r>
      <w:r w:rsidR="00562AAD" w:rsidRPr="0076081D">
        <w:rPr>
          <w:szCs w:val="21"/>
        </w:rPr>
        <w:t xml:space="preserve"> have a</w:t>
      </w:r>
      <w:r w:rsidR="00B47000" w:rsidRPr="0076081D">
        <w:rPr>
          <w:szCs w:val="21"/>
        </w:rPr>
        <w:t xml:space="preserve">ccess to the study participant’s data and records. </w:t>
      </w:r>
      <w:r w:rsidR="00F24DEE" w:rsidRPr="0076081D">
        <w:rPr>
          <w:szCs w:val="21"/>
        </w:rPr>
        <w:t xml:space="preserve">Records are kept in a locked office. When participants are randomized, they are </w:t>
      </w:r>
      <w:r w:rsidR="00670A16" w:rsidRPr="0076081D">
        <w:rPr>
          <w:szCs w:val="21"/>
        </w:rPr>
        <w:t>assigned</w:t>
      </w:r>
      <w:r w:rsidR="00F24DEE" w:rsidRPr="0076081D">
        <w:rPr>
          <w:szCs w:val="21"/>
        </w:rPr>
        <w:t xml:space="preserve"> </w:t>
      </w:r>
      <w:r w:rsidR="00670A16" w:rsidRPr="0076081D">
        <w:rPr>
          <w:szCs w:val="21"/>
        </w:rPr>
        <w:t xml:space="preserve">a number to identify </w:t>
      </w:r>
      <w:r w:rsidR="00735794" w:rsidRPr="0076081D">
        <w:rPr>
          <w:szCs w:val="21"/>
        </w:rPr>
        <w:t xml:space="preserve">them in the database. Our research </w:t>
      </w:r>
      <w:r w:rsidR="00763586" w:rsidRPr="0076081D">
        <w:rPr>
          <w:szCs w:val="21"/>
        </w:rPr>
        <w:t xml:space="preserve">does not involve sensitive matters such as </w:t>
      </w:r>
      <w:r w:rsidR="00B23894" w:rsidRPr="0076081D">
        <w:rPr>
          <w:szCs w:val="21"/>
        </w:rPr>
        <w:t xml:space="preserve">sexual or criminal behavior, and therefore, we </w:t>
      </w:r>
      <w:r w:rsidR="00B23894" w:rsidRPr="0076081D">
        <w:rPr>
          <w:szCs w:val="21"/>
        </w:rPr>
        <w:lastRenderedPageBreak/>
        <w:t xml:space="preserve">have not </w:t>
      </w:r>
      <w:r w:rsidR="00791E67" w:rsidRPr="0076081D">
        <w:rPr>
          <w:szCs w:val="21"/>
        </w:rPr>
        <w:t xml:space="preserve">deemed it necessary to obtain a </w:t>
      </w:r>
      <w:r w:rsidR="00787AF1" w:rsidRPr="0076081D">
        <w:rPr>
          <w:szCs w:val="21"/>
        </w:rPr>
        <w:t xml:space="preserve">Certificate of </w:t>
      </w:r>
      <w:r w:rsidR="00283111" w:rsidRPr="0076081D">
        <w:rPr>
          <w:szCs w:val="21"/>
        </w:rPr>
        <w:t>Confidentiality. Participant information will not be disclosed outside of the Kurume University</w:t>
      </w:r>
      <w:r w:rsidR="00794A21" w:rsidRPr="0076081D">
        <w:rPr>
          <w:szCs w:val="21"/>
        </w:rPr>
        <w:t xml:space="preserve">, </w:t>
      </w:r>
      <w:r w:rsidR="00254F96" w:rsidRPr="0076081D">
        <w:rPr>
          <w:szCs w:val="21"/>
        </w:rPr>
        <w:t>except</w:t>
      </w:r>
      <w:r w:rsidR="00794A21" w:rsidRPr="0076081D">
        <w:rPr>
          <w:szCs w:val="21"/>
        </w:rPr>
        <w:t xml:space="preserve"> when </w:t>
      </w:r>
      <w:r w:rsidR="00C90D6B" w:rsidRPr="0076081D">
        <w:rPr>
          <w:szCs w:val="21"/>
        </w:rPr>
        <w:t>medically necessa</w:t>
      </w:r>
      <w:r w:rsidR="00254F96" w:rsidRPr="0076081D">
        <w:rPr>
          <w:szCs w:val="21"/>
        </w:rPr>
        <w:t xml:space="preserve">ry, i.e. if a </w:t>
      </w:r>
      <w:r w:rsidR="00D20BAF" w:rsidRPr="0076081D">
        <w:rPr>
          <w:szCs w:val="21"/>
        </w:rPr>
        <w:t xml:space="preserve">medical condition is discovered during the course of the </w:t>
      </w:r>
      <w:r w:rsidR="00F669BE" w:rsidRPr="0076081D">
        <w:rPr>
          <w:szCs w:val="21"/>
        </w:rPr>
        <w:t xml:space="preserve">study, we will disclose that information to the study participant’s primary care physician with his/her permission. </w:t>
      </w:r>
    </w:p>
    <w:p w14:paraId="34026000" w14:textId="5A29BD82" w:rsidR="00F669BE" w:rsidRPr="0076081D" w:rsidRDefault="00F669BE">
      <w:pPr>
        <w:rPr>
          <w:szCs w:val="21"/>
        </w:rPr>
      </w:pPr>
    </w:p>
    <w:p w14:paraId="0E581872" w14:textId="2A933EC4" w:rsidR="00F669BE" w:rsidRPr="0076081D" w:rsidRDefault="00F669BE">
      <w:pPr>
        <w:rPr>
          <w:szCs w:val="21"/>
        </w:rPr>
      </w:pPr>
      <w:r w:rsidRPr="0076081D">
        <w:rPr>
          <w:rFonts w:hint="eastAsia"/>
          <w:szCs w:val="21"/>
        </w:rPr>
        <w:t>T</w:t>
      </w:r>
      <w:r w:rsidRPr="0076081D">
        <w:rPr>
          <w:szCs w:val="21"/>
        </w:rPr>
        <w:t xml:space="preserve">he examinations of </w:t>
      </w:r>
      <w:r w:rsidR="001F739C" w:rsidRPr="0076081D">
        <w:rPr>
          <w:szCs w:val="21"/>
        </w:rPr>
        <w:t xml:space="preserve">muscular performance essentially mimic activities of daily </w:t>
      </w:r>
      <w:r w:rsidR="00CA4BE1" w:rsidRPr="0076081D">
        <w:rPr>
          <w:szCs w:val="21"/>
        </w:rPr>
        <w:t>living but</w:t>
      </w:r>
      <w:r w:rsidR="001F739C" w:rsidRPr="0076081D">
        <w:rPr>
          <w:szCs w:val="21"/>
        </w:rPr>
        <w:t xml:space="preserve"> are performed on </w:t>
      </w:r>
      <w:r w:rsidR="00564C40" w:rsidRPr="0076081D">
        <w:rPr>
          <w:szCs w:val="21"/>
        </w:rPr>
        <w:t xml:space="preserve">machines. Participants are asked if </w:t>
      </w:r>
      <w:r w:rsidR="00C913DA" w:rsidRPr="0076081D">
        <w:rPr>
          <w:szCs w:val="21"/>
        </w:rPr>
        <w:t xml:space="preserve">they may be </w:t>
      </w:r>
      <w:r w:rsidR="00F64A7A" w:rsidRPr="0076081D">
        <w:rPr>
          <w:szCs w:val="21"/>
        </w:rPr>
        <w:t>u</w:t>
      </w:r>
      <w:r w:rsidR="00C913DA" w:rsidRPr="0076081D">
        <w:rPr>
          <w:szCs w:val="21"/>
        </w:rPr>
        <w:t xml:space="preserve">nable to perform </w:t>
      </w:r>
      <w:r w:rsidR="00F67B29" w:rsidRPr="0076081D">
        <w:rPr>
          <w:szCs w:val="21"/>
        </w:rPr>
        <w:t>the exercise test</w:t>
      </w:r>
      <w:r w:rsidR="00A81D23" w:rsidRPr="0076081D">
        <w:rPr>
          <w:szCs w:val="21"/>
        </w:rPr>
        <w:t xml:space="preserve">, that </w:t>
      </w:r>
      <w:r w:rsidR="00DD081C" w:rsidRPr="0076081D">
        <w:rPr>
          <w:szCs w:val="21"/>
        </w:rPr>
        <w:t xml:space="preserve">is </w:t>
      </w:r>
      <w:r w:rsidR="00CA4BE1" w:rsidRPr="0076081D">
        <w:rPr>
          <w:szCs w:val="21"/>
        </w:rPr>
        <w:t>recorded,</w:t>
      </w:r>
      <w:r w:rsidR="00DD081C" w:rsidRPr="0076081D">
        <w:rPr>
          <w:szCs w:val="21"/>
        </w:rPr>
        <w:t xml:space="preserve"> and the examination is not done. </w:t>
      </w:r>
      <w:r w:rsidR="00CA4BE1" w:rsidRPr="0076081D">
        <w:rPr>
          <w:szCs w:val="21"/>
        </w:rPr>
        <w:t xml:space="preserve">Participants </w:t>
      </w:r>
      <w:r w:rsidR="00AD1AA2" w:rsidRPr="0076081D">
        <w:rPr>
          <w:szCs w:val="21"/>
        </w:rPr>
        <w:t xml:space="preserve">will be verbally and visually monitored continuously </w:t>
      </w:r>
      <w:r w:rsidR="00E73E75" w:rsidRPr="0076081D">
        <w:rPr>
          <w:szCs w:val="21"/>
        </w:rPr>
        <w:t xml:space="preserve">during the </w:t>
      </w:r>
      <w:r w:rsidR="00BA4DD5" w:rsidRPr="0076081D">
        <w:rPr>
          <w:szCs w:val="21"/>
        </w:rPr>
        <w:t>intervention</w:t>
      </w:r>
      <w:r w:rsidR="003447D9" w:rsidRPr="0076081D">
        <w:rPr>
          <w:szCs w:val="21"/>
        </w:rPr>
        <w:t xml:space="preserve"> visits and will be provided with </w:t>
      </w:r>
      <w:r w:rsidR="00BA4DD5" w:rsidRPr="0076081D">
        <w:rPr>
          <w:szCs w:val="21"/>
        </w:rPr>
        <w:t xml:space="preserve">rest breaks and water whenever needed. </w:t>
      </w:r>
      <w:r w:rsidR="00D04C6C" w:rsidRPr="0076081D">
        <w:rPr>
          <w:szCs w:val="21"/>
        </w:rPr>
        <w:t>The surface electrode</w:t>
      </w:r>
      <w:r w:rsidR="00F35F69" w:rsidRPr="0076081D">
        <w:rPr>
          <w:szCs w:val="21"/>
        </w:rPr>
        <w:t>s are hypoallergenic.</w:t>
      </w:r>
    </w:p>
    <w:p w14:paraId="6DDBA232" w14:textId="77777777" w:rsidR="00F35F69" w:rsidRPr="0076081D" w:rsidRDefault="00F35F69">
      <w:pPr>
        <w:rPr>
          <w:szCs w:val="21"/>
        </w:rPr>
      </w:pPr>
    </w:p>
    <w:p w14:paraId="6831DF50" w14:textId="32EB05F8" w:rsidR="00BE1C35" w:rsidRPr="0076081D" w:rsidRDefault="0001433E">
      <w:pPr>
        <w:rPr>
          <w:szCs w:val="21"/>
        </w:rPr>
      </w:pPr>
      <w:r w:rsidRPr="0076081D">
        <w:rPr>
          <w:szCs w:val="21"/>
        </w:rPr>
        <w:t xml:space="preserve"> </w:t>
      </w:r>
    </w:p>
    <w:p w14:paraId="5081AC68" w14:textId="19BFF19E" w:rsidR="00990763" w:rsidRPr="0076081D" w:rsidRDefault="00990763">
      <w:pPr>
        <w:rPr>
          <w:szCs w:val="21"/>
        </w:rPr>
      </w:pPr>
    </w:p>
    <w:p w14:paraId="73A4FA16" w14:textId="7CC2D515" w:rsidR="0010678B" w:rsidRDefault="0010678B">
      <w:pPr>
        <w:widowControl/>
        <w:jc w:val="left"/>
        <w:rPr>
          <w:szCs w:val="21"/>
        </w:rPr>
      </w:pPr>
      <w:r>
        <w:rPr>
          <w:szCs w:val="21"/>
        </w:rPr>
        <w:br w:type="page"/>
      </w:r>
    </w:p>
    <w:p w14:paraId="597588C7" w14:textId="77777777" w:rsidR="00990763" w:rsidRPr="0076081D" w:rsidRDefault="00990763">
      <w:pPr>
        <w:rPr>
          <w:szCs w:val="21"/>
        </w:rPr>
      </w:pPr>
    </w:p>
    <w:p w14:paraId="3A010829" w14:textId="75602C4F" w:rsidR="002D1414" w:rsidRPr="0076081D" w:rsidRDefault="009E204A">
      <w:pPr>
        <w:rPr>
          <w:szCs w:val="21"/>
        </w:rPr>
      </w:pPr>
      <w:r w:rsidRPr="0076081D">
        <w:rPr>
          <w:rFonts w:hint="eastAsia"/>
          <w:szCs w:val="21"/>
        </w:rPr>
        <w:t>R</w:t>
      </w:r>
      <w:r w:rsidRPr="0076081D">
        <w:rPr>
          <w:szCs w:val="21"/>
        </w:rPr>
        <w:t>eferences</w:t>
      </w:r>
    </w:p>
    <w:p w14:paraId="2FC0ACDE"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fldChar w:fldCharType="begin"/>
      </w:r>
      <w:r w:rsidRPr="0076081D">
        <w:rPr>
          <w:rFonts w:asciiTheme="minorEastAsia" w:hAnsiTheme="minorEastAsia"/>
          <w:color w:val="000000" w:themeColor="text1"/>
          <w:sz w:val="21"/>
          <w:szCs w:val="21"/>
        </w:rPr>
        <w:instrText xml:space="preserve"> ADDIN EN.REFLIST </w:instrText>
      </w:r>
      <w:r w:rsidRPr="0076081D">
        <w:rPr>
          <w:rFonts w:asciiTheme="minorEastAsia" w:hAnsiTheme="minorEastAsia"/>
          <w:color w:val="000000" w:themeColor="text1"/>
          <w:sz w:val="21"/>
          <w:szCs w:val="21"/>
        </w:rPr>
        <w:fldChar w:fldCharType="separate"/>
      </w:r>
      <w:r w:rsidRPr="0076081D">
        <w:rPr>
          <w:rFonts w:asciiTheme="minorEastAsia" w:hAnsiTheme="minorEastAsia"/>
          <w:color w:val="000000" w:themeColor="text1"/>
          <w:sz w:val="21"/>
          <w:szCs w:val="21"/>
        </w:rPr>
        <w:t>1.</w:t>
      </w:r>
      <w:r w:rsidRPr="0076081D">
        <w:rPr>
          <w:rFonts w:asciiTheme="minorEastAsia" w:hAnsiTheme="minorEastAsia"/>
          <w:color w:val="000000" w:themeColor="text1"/>
          <w:sz w:val="21"/>
          <w:szCs w:val="21"/>
        </w:rPr>
        <w:tab/>
        <w:t>Yanagi T, Shiba N, Maeda T, Iwasa K, Umezu Y, Tagawa Y et al. Agonist contractions against electrically stimulated antagonists. Arch Phys Med Rehabil 2003;84(6):843-8.</w:t>
      </w:r>
    </w:p>
    <w:p w14:paraId="0DB4904D"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2.</w:t>
      </w:r>
      <w:r w:rsidRPr="0076081D">
        <w:rPr>
          <w:rFonts w:asciiTheme="minorEastAsia" w:hAnsiTheme="minorEastAsia"/>
          <w:color w:val="000000" w:themeColor="text1"/>
          <w:sz w:val="21"/>
          <w:szCs w:val="21"/>
        </w:rPr>
        <w:tab/>
        <w:t>Iwasaki T, Shiba N, Matsuse H, Nago T, Umezu Y, Tagawa Y et al. Improvement in knee extension strength through training by means of combined electrical stimulation and voluntary muscle contraction. Tohoku J Exp Med 2006;209(1):33-40.</w:t>
      </w:r>
    </w:p>
    <w:p w14:paraId="631090AB"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3.</w:t>
      </w:r>
      <w:r w:rsidRPr="0076081D">
        <w:rPr>
          <w:rFonts w:asciiTheme="minorEastAsia" w:hAnsiTheme="minorEastAsia"/>
          <w:color w:val="000000" w:themeColor="text1"/>
          <w:sz w:val="21"/>
          <w:szCs w:val="21"/>
        </w:rPr>
        <w:tab/>
        <w:t>Matsuse H, Nago T, Takano Y, Shiba N. Plasma growth hormone is elevated immediately after resistance exercise with electrical stimulation and voluntary muscle contraction. Tohoku J Exp Med 2010;222(1):69-75.</w:t>
      </w:r>
    </w:p>
    <w:p w14:paraId="0D8AE0E4"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4.</w:t>
      </w:r>
      <w:r w:rsidRPr="0076081D">
        <w:rPr>
          <w:rFonts w:asciiTheme="minorEastAsia" w:hAnsiTheme="minorEastAsia"/>
          <w:color w:val="000000" w:themeColor="text1"/>
          <w:sz w:val="21"/>
          <w:szCs w:val="21"/>
        </w:rPr>
        <w:tab/>
        <w:t>Takano Y, Haneda Y, Maeda T, Sakai Y, Matsuse H, Kawaguchi T et al. Increasing muscle strength and mass of thigh in elderly people with the hybrid-training method of electrical stimulation and volitional contraction. Tohoku J Exp Med 2010;221(1):77-85.</w:t>
      </w:r>
    </w:p>
    <w:p w14:paraId="23E24C78"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5.</w:t>
      </w:r>
      <w:r w:rsidRPr="0076081D">
        <w:rPr>
          <w:rFonts w:asciiTheme="minorEastAsia" w:hAnsiTheme="minorEastAsia"/>
          <w:color w:val="000000" w:themeColor="text1"/>
          <w:sz w:val="21"/>
          <w:szCs w:val="21"/>
        </w:rPr>
        <w:tab/>
        <w:t>Ohmoto M MH, Takano Y, Yamada S, Ohshima H, Tagawa Y, Shiba N. Oxygen Uptake during Aerobic Cycling Exercise Simultaneously Combined with Neuromuscular Electrical Stimulation of Antagonists. J Nov Physiother 2013:3-6.</w:t>
      </w:r>
    </w:p>
    <w:p w14:paraId="3B9C4F91"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6.</w:t>
      </w:r>
      <w:r w:rsidRPr="0076081D">
        <w:rPr>
          <w:rFonts w:asciiTheme="minorEastAsia" w:hAnsiTheme="minorEastAsia"/>
          <w:color w:val="000000" w:themeColor="text1"/>
          <w:sz w:val="21"/>
          <w:szCs w:val="21"/>
        </w:rPr>
        <w:tab/>
        <w:t>Matsuse H, Shiba N, Takano Y, Yamada S, Ohshima H, Tagawa Y. Cycling exercise to resist electrically stimulated antagonist increases oxygen uptake in males: pilot study. J Rehabil Res Dev 2013;50(4):545-54.</w:t>
      </w:r>
    </w:p>
    <w:p w14:paraId="76A53B73"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7.</w:t>
      </w:r>
      <w:r w:rsidRPr="0076081D">
        <w:rPr>
          <w:rFonts w:asciiTheme="minorEastAsia" w:hAnsiTheme="minorEastAsia"/>
          <w:color w:val="000000" w:themeColor="text1"/>
          <w:sz w:val="21"/>
          <w:szCs w:val="21"/>
        </w:rPr>
        <w:tab/>
        <w:t>Hashida R, Takano Y, Matsuse H, Kudo M, Bekki M, Omoto M et al. Electrical Stimulation of the Antagonist Muscle during Cycling Exercise Interval Training Improves Oxygen Uptake and Muscle Strength. J Strength Cond Res 2017.</w:t>
      </w:r>
    </w:p>
    <w:p w14:paraId="3BE69972"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8.</w:t>
      </w:r>
      <w:r w:rsidRPr="0076081D">
        <w:rPr>
          <w:rFonts w:asciiTheme="minorEastAsia" w:hAnsiTheme="minorEastAsia"/>
          <w:color w:val="000000" w:themeColor="text1"/>
          <w:sz w:val="21"/>
          <w:szCs w:val="21"/>
        </w:rPr>
        <w:tab/>
        <w:t>Kawaguchi T, Shiba N, Takano Y, Maeda T, Sata M. Hybrid training of voluntary and electrical muscle contractions decreased fasting blood glucose and serum interleukin-6 levels in elderly people: a pilot study. Appl Physiol Nutr Metab 2011;36(2):276-83.</w:t>
      </w:r>
    </w:p>
    <w:p w14:paraId="18998F32"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9.</w:t>
      </w:r>
      <w:r w:rsidRPr="0076081D">
        <w:rPr>
          <w:rFonts w:asciiTheme="minorEastAsia" w:hAnsiTheme="minorEastAsia"/>
          <w:color w:val="000000" w:themeColor="text1"/>
          <w:sz w:val="21"/>
          <w:szCs w:val="21"/>
        </w:rPr>
        <w:tab/>
        <w:t>Kawaguchi T, Shiba N, Maeda T, Matsugaki T, Takano Y, Itou M et al. Hybrid training of voluntary and electrical muscle contractions reduces steatosis, insulin resistance, and IL-6 levels in patients with NAFLD: a pilot study. J Gastroenterol 2011;46(6):746-57.</w:t>
      </w:r>
    </w:p>
    <w:p w14:paraId="56173067" w14:textId="77777777" w:rsidR="009E204A" w:rsidRPr="0076081D" w:rsidRDefault="009E204A" w:rsidP="009E204A">
      <w:pPr>
        <w:pStyle w:val="EndNoteBibliography"/>
        <w:rPr>
          <w:rFonts w:asciiTheme="minorEastAsia" w:hAnsiTheme="minorEastAsia"/>
          <w:color w:val="000000" w:themeColor="text1"/>
          <w:sz w:val="21"/>
          <w:szCs w:val="21"/>
        </w:rPr>
      </w:pPr>
      <w:r w:rsidRPr="0076081D">
        <w:rPr>
          <w:rFonts w:asciiTheme="minorEastAsia" w:hAnsiTheme="minorEastAsia"/>
          <w:color w:val="000000" w:themeColor="text1"/>
          <w:sz w:val="21"/>
          <w:szCs w:val="21"/>
        </w:rPr>
        <w:t>10.</w:t>
      </w:r>
      <w:r w:rsidRPr="0076081D">
        <w:rPr>
          <w:rFonts w:asciiTheme="minorEastAsia" w:hAnsiTheme="minorEastAsia"/>
          <w:color w:val="000000" w:themeColor="text1"/>
          <w:sz w:val="21"/>
          <w:szCs w:val="21"/>
        </w:rPr>
        <w:tab/>
        <w:t>Omoto M, Matsuse H, Hashida R, Takano Y, Yamada S, Ohshima H et al. Cycling Exercise with Electrical Stimulation of Antagonist Muscles Increases Plasma Growth Hormone and IL-6. Tohoku J Exp Med 2015;237(3):209-17.</w:t>
      </w:r>
    </w:p>
    <w:p w14:paraId="52A8C4F2"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color w:val="000000" w:themeColor="text1"/>
          <w:szCs w:val="21"/>
        </w:rPr>
        <w:fldChar w:fldCharType="end"/>
      </w: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1. </w:t>
      </w:r>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木村　浩彰、三上　幸夫、牛尾　会：運動障害以外の疾患に対するエビデンスに基</w:t>
      </w:r>
      <w:r w:rsidRPr="0076081D">
        <w:rPr>
          <w:rFonts w:asciiTheme="minorEastAsia" w:hAnsiTheme="minorEastAsia"/>
          <w:color w:val="000000" w:themeColor="text1"/>
          <w:szCs w:val="21"/>
        </w:rPr>
        <w:lastRenderedPageBreak/>
        <w:t>づいた電気刺激療法：</w:t>
      </w:r>
      <w:proofErr w:type="spellStart"/>
      <w:r w:rsidRPr="0076081D">
        <w:rPr>
          <w:rFonts w:asciiTheme="minorEastAsia" w:hAnsiTheme="minorEastAsia"/>
          <w:color w:val="000000" w:themeColor="text1"/>
          <w:szCs w:val="21"/>
        </w:rPr>
        <w:t>Jpn</w:t>
      </w:r>
      <w:proofErr w:type="spellEnd"/>
      <w:r w:rsidRPr="0076081D">
        <w:rPr>
          <w:rFonts w:asciiTheme="minorEastAsia" w:hAnsiTheme="minorEastAsia"/>
          <w:color w:val="000000" w:themeColor="text1"/>
          <w:szCs w:val="21"/>
        </w:rPr>
        <w:t xml:space="preserve"> J　</w:t>
      </w:r>
      <w:proofErr w:type="spellStart"/>
      <w:r w:rsidRPr="0076081D">
        <w:rPr>
          <w:rFonts w:asciiTheme="minorEastAsia" w:hAnsiTheme="minorEastAsia"/>
          <w:color w:val="000000" w:themeColor="text1"/>
          <w:szCs w:val="21"/>
        </w:rPr>
        <w:t>Rehabili</w:t>
      </w:r>
      <w:proofErr w:type="spellEnd"/>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Med　2017;54:590-595</w:t>
      </w:r>
    </w:p>
    <w:p w14:paraId="2F98567A"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2. </w:t>
      </w:r>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 xml:space="preserve">見供　翔、武井　仁、石井彩也香、市川和奈：健常者に対する有酸素運動と低周波電気刺激を併用した運動が運動耐容能及び能力に及ぼす影響:仁保学誌　</w:t>
      </w:r>
      <w:r w:rsidRPr="0076081D">
        <w:rPr>
          <w:rFonts w:asciiTheme="minorEastAsia" w:hAnsiTheme="minorEastAsia" w:hint="eastAsia"/>
          <w:color w:val="000000" w:themeColor="text1"/>
          <w:szCs w:val="21"/>
        </w:rPr>
        <w:t>2</w:t>
      </w:r>
      <w:r w:rsidRPr="0076081D">
        <w:rPr>
          <w:rFonts w:asciiTheme="minorEastAsia" w:hAnsiTheme="minorEastAsia"/>
          <w:color w:val="000000" w:themeColor="text1"/>
          <w:szCs w:val="21"/>
        </w:rPr>
        <w:t>013;Vol.16 No.2.</w:t>
      </w:r>
    </w:p>
    <w:p w14:paraId="023A42A4"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3. </w:t>
      </w:r>
      <w:r w:rsidRPr="0076081D">
        <w:rPr>
          <w:rFonts w:asciiTheme="minorEastAsia" w:hAnsiTheme="minorEastAsia" w:hint="eastAsia"/>
          <w:color w:val="000000" w:themeColor="text1"/>
          <w:szCs w:val="21"/>
        </w:rPr>
        <w:t xml:space="preserve">　　　</w:t>
      </w:r>
      <w:proofErr w:type="spellStart"/>
      <w:r w:rsidRPr="0076081D">
        <w:rPr>
          <w:rFonts w:asciiTheme="minorEastAsia" w:hAnsiTheme="minorEastAsia"/>
          <w:color w:val="000000" w:themeColor="text1"/>
          <w:szCs w:val="21"/>
        </w:rPr>
        <w:t>Mathes</w:t>
      </w:r>
      <w:proofErr w:type="spellEnd"/>
      <w:r w:rsidRPr="0076081D">
        <w:rPr>
          <w:rFonts w:asciiTheme="minorEastAsia" w:hAnsiTheme="minorEastAsia"/>
          <w:color w:val="000000" w:themeColor="text1"/>
          <w:szCs w:val="21"/>
        </w:rPr>
        <w:t xml:space="preserve"> S, </w:t>
      </w:r>
      <w:proofErr w:type="spellStart"/>
      <w:r w:rsidRPr="0076081D">
        <w:rPr>
          <w:rFonts w:asciiTheme="minorEastAsia" w:hAnsiTheme="minorEastAsia"/>
          <w:color w:val="000000" w:themeColor="text1"/>
          <w:szCs w:val="21"/>
        </w:rPr>
        <w:t>Lehnen</w:t>
      </w:r>
      <w:proofErr w:type="spellEnd"/>
      <w:r w:rsidRPr="0076081D">
        <w:rPr>
          <w:rFonts w:asciiTheme="minorEastAsia" w:hAnsiTheme="minorEastAsia"/>
          <w:color w:val="000000" w:themeColor="text1"/>
          <w:szCs w:val="21"/>
        </w:rPr>
        <w:t xml:space="preserve"> N, Link T et al. Chronic effects of superimposed </w:t>
      </w:r>
      <w:proofErr w:type="spellStart"/>
      <w:r w:rsidRPr="0076081D">
        <w:rPr>
          <w:rFonts w:asciiTheme="minorEastAsia" w:hAnsiTheme="minorEastAsia"/>
          <w:color w:val="000000" w:themeColor="text1"/>
          <w:szCs w:val="21"/>
        </w:rPr>
        <w:t>electromyostimulation</w:t>
      </w:r>
      <w:proofErr w:type="spellEnd"/>
      <w:r w:rsidRPr="0076081D">
        <w:rPr>
          <w:rFonts w:asciiTheme="minorEastAsia" w:hAnsiTheme="minorEastAsia"/>
          <w:color w:val="000000" w:themeColor="text1"/>
          <w:szCs w:val="21"/>
        </w:rPr>
        <w:t xml:space="preserve"> during cycling on aerobic and anaerobic capacity. Eur J Appl </w:t>
      </w:r>
      <w:proofErr w:type="spellStart"/>
      <w:r w:rsidRPr="0076081D">
        <w:rPr>
          <w:rFonts w:asciiTheme="minorEastAsia" w:hAnsiTheme="minorEastAsia"/>
          <w:color w:val="000000" w:themeColor="text1"/>
          <w:szCs w:val="21"/>
        </w:rPr>
        <w:t>Physiol</w:t>
      </w:r>
      <w:proofErr w:type="spellEnd"/>
      <w:r w:rsidRPr="0076081D">
        <w:rPr>
          <w:rFonts w:asciiTheme="minorEastAsia" w:hAnsiTheme="minorEastAsia"/>
          <w:color w:val="000000" w:themeColor="text1"/>
          <w:szCs w:val="21"/>
        </w:rPr>
        <w:t xml:space="preserve"> 2017; 117, 881-892.</w:t>
      </w:r>
    </w:p>
    <w:p w14:paraId="101B4986"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4. </w:t>
      </w:r>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 xml:space="preserve">Carty A, McCormack K, Coughlan GF et al. Increased aerobic fitness after neuromuscular electrical stimulation training in adults with spinal cord injury. Arch Phys Med </w:t>
      </w:r>
      <w:proofErr w:type="spellStart"/>
      <w:r w:rsidRPr="0076081D">
        <w:rPr>
          <w:rFonts w:asciiTheme="minorEastAsia" w:hAnsiTheme="minorEastAsia"/>
          <w:color w:val="000000" w:themeColor="text1"/>
          <w:szCs w:val="21"/>
        </w:rPr>
        <w:t>Rehabil</w:t>
      </w:r>
      <w:proofErr w:type="spellEnd"/>
      <w:r w:rsidRPr="0076081D">
        <w:rPr>
          <w:rFonts w:asciiTheme="minorEastAsia" w:hAnsiTheme="minorEastAsia"/>
          <w:color w:val="000000" w:themeColor="text1"/>
          <w:szCs w:val="21"/>
        </w:rPr>
        <w:t xml:space="preserve"> 2012;93, 790-795.</w:t>
      </w:r>
    </w:p>
    <w:p w14:paraId="01E05927"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5. </w:t>
      </w:r>
      <w:r w:rsidRPr="0076081D">
        <w:rPr>
          <w:rFonts w:asciiTheme="minorEastAsia" w:hAnsiTheme="minorEastAsia" w:hint="eastAsia"/>
          <w:color w:val="000000" w:themeColor="text1"/>
          <w:szCs w:val="21"/>
        </w:rPr>
        <w:t xml:space="preserve">　　　</w:t>
      </w:r>
      <w:proofErr w:type="spellStart"/>
      <w:r w:rsidRPr="0076081D">
        <w:rPr>
          <w:rFonts w:asciiTheme="minorEastAsia" w:hAnsiTheme="minorEastAsia"/>
          <w:color w:val="000000" w:themeColor="text1"/>
          <w:szCs w:val="21"/>
        </w:rPr>
        <w:t>Hasnan</w:t>
      </w:r>
      <w:proofErr w:type="spellEnd"/>
      <w:r w:rsidRPr="0076081D">
        <w:rPr>
          <w:rFonts w:asciiTheme="minorEastAsia" w:hAnsiTheme="minorEastAsia"/>
          <w:color w:val="000000" w:themeColor="text1"/>
          <w:szCs w:val="21"/>
        </w:rPr>
        <w:t xml:space="preserve"> N, Mohamad </w:t>
      </w:r>
      <w:proofErr w:type="spellStart"/>
      <w:r w:rsidRPr="0076081D">
        <w:rPr>
          <w:rFonts w:asciiTheme="minorEastAsia" w:hAnsiTheme="minorEastAsia"/>
          <w:color w:val="000000" w:themeColor="text1"/>
          <w:szCs w:val="21"/>
        </w:rPr>
        <w:t>Saadon</w:t>
      </w:r>
      <w:proofErr w:type="spellEnd"/>
      <w:r w:rsidRPr="0076081D">
        <w:rPr>
          <w:rFonts w:asciiTheme="minorEastAsia" w:hAnsiTheme="minorEastAsia"/>
          <w:color w:val="000000" w:themeColor="text1"/>
          <w:szCs w:val="21"/>
        </w:rPr>
        <w:t xml:space="preserve"> NS, </w:t>
      </w:r>
      <w:proofErr w:type="spellStart"/>
      <w:r w:rsidRPr="0076081D">
        <w:rPr>
          <w:rFonts w:asciiTheme="minorEastAsia" w:hAnsiTheme="minorEastAsia"/>
          <w:color w:val="000000" w:themeColor="text1"/>
          <w:szCs w:val="21"/>
        </w:rPr>
        <w:t>Hamzaid</w:t>
      </w:r>
      <w:proofErr w:type="spellEnd"/>
      <w:r w:rsidRPr="0076081D">
        <w:rPr>
          <w:rFonts w:asciiTheme="minorEastAsia" w:hAnsiTheme="minorEastAsia"/>
          <w:color w:val="000000" w:themeColor="text1"/>
          <w:szCs w:val="21"/>
        </w:rPr>
        <w:t xml:space="preserve"> NA et al. Muscle oxygenation during hybrid arm and functional electrical stimulation-evoked leg cycling after spinal cord injury. Medicine (Baltimore) 2018;97, e12922.</w:t>
      </w:r>
    </w:p>
    <w:p w14:paraId="16C8CB84"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6. </w:t>
      </w:r>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 xml:space="preserve">Aaron SE, </w:t>
      </w:r>
      <w:proofErr w:type="spellStart"/>
      <w:r w:rsidRPr="0076081D">
        <w:rPr>
          <w:rFonts w:asciiTheme="minorEastAsia" w:hAnsiTheme="minorEastAsia"/>
          <w:color w:val="000000" w:themeColor="text1"/>
          <w:szCs w:val="21"/>
        </w:rPr>
        <w:t>Vanderwerker</w:t>
      </w:r>
      <w:proofErr w:type="spellEnd"/>
      <w:r w:rsidRPr="0076081D">
        <w:rPr>
          <w:rFonts w:asciiTheme="minorEastAsia" w:hAnsiTheme="minorEastAsia"/>
          <w:color w:val="000000" w:themeColor="text1"/>
          <w:szCs w:val="21"/>
        </w:rPr>
        <w:t xml:space="preserve"> CJ, Embry AE et al. FES-assisted Cycling Improves Aerobic Capacity and Locomotor Function </w:t>
      </w:r>
      <w:proofErr w:type="spellStart"/>
      <w:r w:rsidRPr="0076081D">
        <w:rPr>
          <w:rFonts w:asciiTheme="minorEastAsia" w:hAnsiTheme="minorEastAsia"/>
          <w:color w:val="000000" w:themeColor="text1"/>
          <w:szCs w:val="21"/>
        </w:rPr>
        <w:t>Postcerebrovascular</w:t>
      </w:r>
      <w:proofErr w:type="spellEnd"/>
      <w:r w:rsidRPr="0076081D">
        <w:rPr>
          <w:rFonts w:asciiTheme="minorEastAsia" w:hAnsiTheme="minorEastAsia"/>
          <w:color w:val="000000" w:themeColor="text1"/>
          <w:szCs w:val="21"/>
        </w:rPr>
        <w:t xml:space="preserve"> Accident. Med Sci Sports </w:t>
      </w:r>
      <w:proofErr w:type="spellStart"/>
      <w:r w:rsidRPr="0076081D">
        <w:rPr>
          <w:rFonts w:asciiTheme="minorEastAsia" w:hAnsiTheme="minorEastAsia"/>
          <w:color w:val="000000" w:themeColor="text1"/>
          <w:szCs w:val="21"/>
        </w:rPr>
        <w:t>Exerc</w:t>
      </w:r>
      <w:proofErr w:type="spellEnd"/>
      <w:r w:rsidRPr="0076081D">
        <w:rPr>
          <w:rFonts w:asciiTheme="minorEastAsia" w:hAnsiTheme="minorEastAsia"/>
          <w:color w:val="000000" w:themeColor="text1"/>
          <w:szCs w:val="21"/>
        </w:rPr>
        <w:t xml:space="preserve"> 2018;50, 400-406.</w:t>
      </w:r>
    </w:p>
    <w:p w14:paraId="30345016"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7</w:t>
      </w:r>
      <w:r w:rsidRPr="0076081D">
        <w:rPr>
          <w:rFonts w:asciiTheme="minorEastAsia" w:hAnsiTheme="minorEastAsia"/>
          <w:color w:val="000000" w:themeColor="text1"/>
          <w:szCs w:val="21"/>
        </w:rPr>
        <w:t xml:space="preserve">. </w:t>
      </w:r>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 xml:space="preserve">van </w:t>
      </w:r>
      <w:proofErr w:type="spellStart"/>
      <w:r w:rsidRPr="0076081D">
        <w:rPr>
          <w:rFonts w:asciiTheme="minorEastAsia" w:hAnsiTheme="minorEastAsia"/>
          <w:color w:val="000000" w:themeColor="text1"/>
          <w:szCs w:val="21"/>
        </w:rPr>
        <w:t>Buuren</w:t>
      </w:r>
      <w:proofErr w:type="spellEnd"/>
      <w:r w:rsidRPr="0076081D">
        <w:rPr>
          <w:rFonts w:asciiTheme="minorEastAsia" w:hAnsiTheme="minorEastAsia"/>
          <w:color w:val="000000" w:themeColor="text1"/>
          <w:szCs w:val="21"/>
        </w:rPr>
        <w:t xml:space="preserve"> F, </w:t>
      </w:r>
      <w:proofErr w:type="spellStart"/>
      <w:r w:rsidRPr="0076081D">
        <w:rPr>
          <w:rFonts w:asciiTheme="minorEastAsia" w:hAnsiTheme="minorEastAsia"/>
          <w:color w:val="000000" w:themeColor="text1"/>
          <w:szCs w:val="21"/>
        </w:rPr>
        <w:t>Horstkotte</w:t>
      </w:r>
      <w:proofErr w:type="spellEnd"/>
      <w:r w:rsidRPr="0076081D">
        <w:rPr>
          <w:rFonts w:asciiTheme="minorEastAsia" w:hAnsiTheme="minorEastAsia"/>
          <w:color w:val="000000" w:themeColor="text1"/>
          <w:szCs w:val="21"/>
        </w:rPr>
        <w:t xml:space="preserve"> D, </w:t>
      </w:r>
      <w:proofErr w:type="spellStart"/>
      <w:r w:rsidRPr="0076081D">
        <w:rPr>
          <w:rFonts w:asciiTheme="minorEastAsia" w:hAnsiTheme="minorEastAsia"/>
          <w:color w:val="000000" w:themeColor="text1"/>
          <w:szCs w:val="21"/>
        </w:rPr>
        <w:t>Mellwig</w:t>
      </w:r>
      <w:proofErr w:type="spellEnd"/>
      <w:r w:rsidRPr="0076081D">
        <w:rPr>
          <w:rFonts w:asciiTheme="minorEastAsia" w:hAnsiTheme="minorEastAsia"/>
          <w:color w:val="000000" w:themeColor="text1"/>
          <w:szCs w:val="21"/>
        </w:rPr>
        <w:t xml:space="preserve"> KP et al. Electrical </w:t>
      </w:r>
      <w:proofErr w:type="spellStart"/>
      <w:r w:rsidRPr="0076081D">
        <w:rPr>
          <w:rFonts w:asciiTheme="minorEastAsia" w:hAnsiTheme="minorEastAsia"/>
          <w:color w:val="000000" w:themeColor="text1"/>
          <w:szCs w:val="21"/>
        </w:rPr>
        <w:t>Myostimulation</w:t>
      </w:r>
      <w:proofErr w:type="spellEnd"/>
      <w:r w:rsidRPr="0076081D">
        <w:rPr>
          <w:rFonts w:asciiTheme="minorEastAsia" w:hAnsiTheme="minorEastAsia"/>
          <w:color w:val="000000" w:themeColor="text1"/>
          <w:szCs w:val="21"/>
        </w:rPr>
        <w:t xml:space="preserve"> (EMS) Improves Glucose Metabolism and Oxygen Uptake in Type 2 Diabetes Mellitus Patients--Results from the EMS Study. Diabetes Technol </w:t>
      </w:r>
      <w:proofErr w:type="spellStart"/>
      <w:r w:rsidRPr="0076081D">
        <w:rPr>
          <w:rFonts w:asciiTheme="minorEastAsia" w:hAnsiTheme="minorEastAsia"/>
          <w:color w:val="000000" w:themeColor="text1"/>
          <w:szCs w:val="21"/>
        </w:rPr>
        <w:t>Ther</w:t>
      </w:r>
      <w:proofErr w:type="spellEnd"/>
      <w:r w:rsidRPr="0076081D">
        <w:rPr>
          <w:rFonts w:asciiTheme="minorEastAsia" w:hAnsiTheme="minorEastAsia"/>
          <w:color w:val="000000" w:themeColor="text1"/>
          <w:szCs w:val="21"/>
        </w:rPr>
        <w:t xml:space="preserve"> 2015;17, 413-419.</w:t>
      </w:r>
    </w:p>
    <w:p w14:paraId="61F13142" w14:textId="77777777" w:rsidR="009E204A" w:rsidRPr="0076081D" w:rsidRDefault="009E204A" w:rsidP="009E204A">
      <w:pPr>
        <w:rPr>
          <w:rFonts w:asciiTheme="minorEastAsia" w:hAnsiTheme="minorEastAsia"/>
          <w:color w:val="000000" w:themeColor="text1"/>
          <w:szCs w:val="21"/>
        </w:rPr>
      </w:pPr>
      <w:r w:rsidRPr="0076081D">
        <w:rPr>
          <w:rFonts w:asciiTheme="minorEastAsia" w:hAnsiTheme="minorEastAsia" w:hint="eastAsia"/>
          <w:color w:val="000000" w:themeColor="text1"/>
          <w:szCs w:val="21"/>
        </w:rPr>
        <w:t>1</w:t>
      </w:r>
      <w:r w:rsidRPr="0076081D">
        <w:rPr>
          <w:rFonts w:asciiTheme="minorEastAsia" w:hAnsiTheme="minorEastAsia"/>
          <w:color w:val="000000" w:themeColor="text1"/>
          <w:szCs w:val="21"/>
        </w:rPr>
        <w:t xml:space="preserve">8. </w:t>
      </w:r>
      <w:r w:rsidRPr="0076081D">
        <w:rPr>
          <w:rFonts w:asciiTheme="minorEastAsia" w:hAnsiTheme="minorEastAsia" w:hint="eastAsia"/>
          <w:color w:val="000000" w:themeColor="text1"/>
          <w:szCs w:val="21"/>
        </w:rPr>
        <w:t xml:space="preserve">　　　</w:t>
      </w:r>
      <w:r w:rsidRPr="0076081D">
        <w:rPr>
          <w:rFonts w:asciiTheme="minorEastAsia" w:hAnsiTheme="minorEastAsia"/>
          <w:color w:val="000000" w:themeColor="text1"/>
          <w:szCs w:val="21"/>
        </w:rPr>
        <w:t>橋本　健志：運動によるミトコンドリア活性：乳酸の役割：日本抗加齢医学会雑誌</w:t>
      </w:r>
      <w:r w:rsidRPr="0076081D">
        <w:rPr>
          <w:rFonts w:asciiTheme="minorEastAsia" w:hAnsiTheme="minorEastAsia" w:hint="eastAsia"/>
          <w:color w:val="000000" w:themeColor="text1"/>
          <w:szCs w:val="21"/>
        </w:rPr>
        <w:t>2</w:t>
      </w:r>
      <w:r w:rsidRPr="0076081D">
        <w:rPr>
          <w:rFonts w:asciiTheme="minorEastAsia" w:hAnsiTheme="minorEastAsia"/>
          <w:color w:val="000000" w:themeColor="text1"/>
          <w:szCs w:val="21"/>
        </w:rPr>
        <w:t>015;Vol.11 No.3.</w:t>
      </w:r>
    </w:p>
    <w:p w14:paraId="7CFBA5F0" w14:textId="77777777" w:rsidR="009E204A" w:rsidRPr="0076081D" w:rsidRDefault="009E204A" w:rsidP="009E204A">
      <w:pPr>
        <w:rPr>
          <w:rFonts w:asciiTheme="minorEastAsia" w:hAnsiTheme="minorEastAsia"/>
          <w:color w:val="000000" w:themeColor="text1"/>
          <w:szCs w:val="21"/>
        </w:rPr>
      </w:pPr>
    </w:p>
    <w:p w14:paraId="5D19D6C8" w14:textId="77777777" w:rsidR="009E204A" w:rsidRPr="0076081D" w:rsidRDefault="009E204A" w:rsidP="009E204A">
      <w:pPr>
        <w:rPr>
          <w:rFonts w:asciiTheme="minorEastAsia" w:hAnsiTheme="minorEastAsia"/>
          <w:color w:val="000000" w:themeColor="text1"/>
          <w:szCs w:val="21"/>
        </w:rPr>
      </w:pPr>
    </w:p>
    <w:p w14:paraId="43519464" w14:textId="77777777" w:rsidR="009E204A" w:rsidRPr="0076081D" w:rsidRDefault="009E204A" w:rsidP="009E204A">
      <w:pPr>
        <w:rPr>
          <w:rFonts w:asciiTheme="minorEastAsia" w:hAnsiTheme="minorEastAsia"/>
          <w:color w:val="000000" w:themeColor="text1"/>
          <w:szCs w:val="21"/>
        </w:rPr>
      </w:pPr>
    </w:p>
    <w:p w14:paraId="1600977F" w14:textId="77777777" w:rsidR="009E204A" w:rsidRPr="0076081D" w:rsidRDefault="009E204A">
      <w:pPr>
        <w:rPr>
          <w:szCs w:val="21"/>
        </w:rPr>
      </w:pPr>
    </w:p>
    <w:p w14:paraId="41B5EF50" w14:textId="7BAAA687" w:rsidR="006D655D" w:rsidRPr="0076081D" w:rsidRDefault="006D655D">
      <w:pPr>
        <w:rPr>
          <w:szCs w:val="21"/>
        </w:rPr>
      </w:pPr>
    </w:p>
    <w:p w14:paraId="5CC37A68" w14:textId="77777777" w:rsidR="006D655D" w:rsidRPr="0076081D" w:rsidRDefault="006D655D">
      <w:pPr>
        <w:rPr>
          <w:szCs w:val="21"/>
        </w:rPr>
      </w:pPr>
    </w:p>
    <w:sectPr w:rsidR="006D655D" w:rsidRPr="0076081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62EB7" w14:textId="77777777" w:rsidR="00743FB6" w:rsidRDefault="00743FB6" w:rsidP="00743FB6">
      <w:r>
        <w:separator/>
      </w:r>
    </w:p>
  </w:endnote>
  <w:endnote w:type="continuationSeparator" w:id="0">
    <w:p w14:paraId="581D8BD1" w14:textId="77777777" w:rsidR="00743FB6" w:rsidRDefault="00743FB6" w:rsidP="00743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FCEDF" w14:textId="77777777" w:rsidR="00743FB6" w:rsidRDefault="00743FB6" w:rsidP="00743FB6">
      <w:r>
        <w:separator/>
      </w:r>
    </w:p>
  </w:footnote>
  <w:footnote w:type="continuationSeparator" w:id="0">
    <w:p w14:paraId="62756A22" w14:textId="77777777" w:rsidR="00743FB6" w:rsidRDefault="00743FB6" w:rsidP="00743F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42F98"/>
    <w:multiLevelType w:val="hybridMultilevel"/>
    <w:tmpl w:val="C8A2A268"/>
    <w:lvl w:ilvl="0" w:tplc="B2329D6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0BA3226"/>
    <w:multiLevelType w:val="hybridMultilevel"/>
    <w:tmpl w:val="260E4634"/>
    <w:lvl w:ilvl="0" w:tplc="672C87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69445D4"/>
    <w:multiLevelType w:val="hybridMultilevel"/>
    <w:tmpl w:val="01F2191A"/>
    <w:lvl w:ilvl="0" w:tplc="8FA06D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9BE"/>
    <w:rsid w:val="00000895"/>
    <w:rsid w:val="00003647"/>
    <w:rsid w:val="00006005"/>
    <w:rsid w:val="00010479"/>
    <w:rsid w:val="000114CD"/>
    <w:rsid w:val="00011DCC"/>
    <w:rsid w:val="00012C76"/>
    <w:rsid w:val="0001433E"/>
    <w:rsid w:val="00020B0E"/>
    <w:rsid w:val="000211BF"/>
    <w:rsid w:val="00021287"/>
    <w:rsid w:val="000216B9"/>
    <w:rsid w:val="000230A7"/>
    <w:rsid w:val="000230BD"/>
    <w:rsid w:val="00024017"/>
    <w:rsid w:val="0002454D"/>
    <w:rsid w:val="00030B1F"/>
    <w:rsid w:val="0003180F"/>
    <w:rsid w:val="00031EA0"/>
    <w:rsid w:val="00032964"/>
    <w:rsid w:val="00032BDE"/>
    <w:rsid w:val="00034663"/>
    <w:rsid w:val="0003509D"/>
    <w:rsid w:val="00035475"/>
    <w:rsid w:val="0003629C"/>
    <w:rsid w:val="00040122"/>
    <w:rsid w:val="00040319"/>
    <w:rsid w:val="000408DA"/>
    <w:rsid w:val="000423C4"/>
    <w:rsid w:val="000426BA"/>
    <w:rsid w:val="000427CF"/>
    <w:rsid w:val="0004290F"/>
    <w:rsid w:val="00044F74"/>
    <w:rsid w:val="000460C7"/>
    <w:rsid w:val="00047033"/>
    <w:rsid w:val="00047C36"/>
    <w:rsid w:val="000505E2"/>
    <w:rsid w:val="00051F4B"/>
    <w:rsid w:val="00053648"/>
    <w:rsid w:val="000539E4"/>
    <w:rsid w:val="00055F25"/>
    <w:rsid w:val="00061A9A"/>
    <w:rsid w:val="00061B50"/>
    <w:rsid w:val="00061DFF"/>
    <w:rsid w:val="00070525"/>
    <w:rsid w:val="00070DE0"/>
    <w:rsid w:val="00071744"/>
    <w:rsid w:val="00071FD9"/>
    <w:rsid w:val="0007525C"/>
    <w:rsid w:val="00076282"/>
    <w:rsid w:val="0007628D"/>
    <w:rsid w:val="000764D8"/>
    <w:rsid w:val="00076DDD"/>
    <w:rsid w:val="00077361"/>
    <w:rsid w:val="00077AFD"/>
    <w:rsid w:val="00080340"/>
    <w:rsid w:val="00081858"/>
    <w:rsid w:val="00083DCA"/>
    <w:rsid w:val="00084E50"/>
    <w:rsid w:val="00086A1B"/>
    <w:rsid w:val="000871F8"/>
    <w:rsid w:val="00087933"/>
    <w:rsid w:val="000900AF"/>
    <w:rsid w:val="0009053D"/>
    <w:rsid w:val="00091060"/>
    <w:rsid w:val="000915E8"/>
    <w:rsid w:val="00092254"/>
    <w:rsid w:val="00093240"/>
    <w:rsid w:val="000934F6"/>
    <w:rsid w:val="00095DD2"/>
    <w:rsid w:val="000A0445"/>
    <w:rsid w:val="000A097F"/>
    <w:rsid w:val="000A2D44"/>
    <w:rsid w:val="000A4098"/>
    <w:rsid w:val="000A6AF1"/>
    <w:rsid w:val="000A7965"/>
    <w:rsid w:val="000A7ADD"/>
    <w:rsid w:val="000B21E6"/>
    <w:rsid w:val="000B5C0C"/>
    <w:rsid w:val="000B66D3"/>
    <w:rsid w:val="000B6A2A"/>
    <w:rsid w:val="000B7FFA"/>
    <w:rsid w:val="000C5AB7"/>
    <w:rsid w:val="000C5B33"/>
    <w:rsid w:val="000C5B64"/>
    <w:rsid w:val="000C5DD6"/>
    <w:rsid w:val="000C6203"/>
    <w:rsid w:val="000D0216"/>
    <w:rsid w:val="000D1AFB"/>
    <w:rsid w:val="000D536F"/>
    <w:rsid w:val="000E022D"/>
    <w:rsid w:val="000E0B13"/>
    <w:rsid w:val="000E4E92"/>
    <w:rsid w:val="000E5985"/>
    <w:rsid w:val="000E5EAE"/>
    <w:rsid w:val="000E669F"/>
    <w:rsid w:val="000E7422"/>
    <w:rsid w:val="000E7E77"/>
    <w:rsid w:val="000F2A2D"/>
    <w:rsid w:val="000F310D"/>
    <w:rsid w:val="000F31C5"/>
    <w:rsid w:val="000F4D44"/>
    <w:rsid w:val="000F54CA"/>
    <w:rsid w:val="000F62AD"/>
    <w:rsid w:val="000F6560"/>
    <w:rsid w:val="001002C2"/>
    <w:rsid w:val="00100B1A"/>
    <w:rsid w:val="00100EC4"/>
    <w:rsid w:val="00102C1C"/>
    <w:rsid w:val="0010301E"/>
    <w:rsid w:val="00105D36"/>
    <w:rsid w:val="0010678B"/>
    <w:rsid w:val="00112E18"/>
    <w:rsid w:val="001157AC"/>
    <w:rsid w:val="00115E38"/>
    <w:rsid w:val="00116095"/>
    <w:rsid w:val="001160FF"/>
    <w:rsid w:val="001178B7"/>
    <w:rsid w:val="001203B3"/>
    <w:rsid w:val="0012173D"/>
    <w:rsid w:val="001231DC"/>
    <w:rsid w:val="001241B6"/>
    <w:rsid w:val="00124DFF"/>
    <w:rsid w:val="00126014"/>
    <w:rsid w:val="0013202A"/>
    <w:rsid w:val="00137EE7"/>
    <w:rsid w:val="001406EF"/>
    <w:rsid w:val="00141C2F"/>
    <w:rsid w:val="0014241F"/>
    <w:rsid w:val="00142ED4"/>
    <w:rsid w:val="00143982"/>
    <w:rsid w:val="001453F9"/>
    <w:rsid w:val="00146898"/>
    <w:rsid w:val="00147624"/>
    <w:rsid w:val="0015020D"/>
    <w:rsid w:val="001515E5"/>
    <w:rsid w:val="00151F8E"/>
    <w:rsid w:val="00152DCC"/>
    <w:rsid w:val="0015663D"/>
    <w:rsid w:val="00156941"/>
    <w:rsid w:val="001576DB"/>
    <w:rsid w:val="001577F9"/>
    <w:rsid w:val="0016004F"/>
    <w:rsid w:val="001607D3"/>
    <w:rsid w:val="001607F2"/>
    <w:rsid w:val="00163A7B"/>
    <w:rsid w:val="00164463"/>
    <w:rsid w:val="00164821"/>
    <w:rsid w:val="00166FC8"/>
    <w:rsid w:val="00170ACA"/>
    <w:rsid w:val="001711A2"/>
    <w:rsid w:val="001713DA"/>
    <w:rsid w:val="00171A9C"/>
    <w:rsid w:val="0017432C"/>
    <w:rsid w:val="00174CFE"/>
    <w:rsid w:val="00174E77"/>
    <w:rsid w:val="00175708"/>
    <w:rsid w:val="00176624"/>
    <w:rsid w:val="00183D94"/>
    <w:rsid w:val="00183D9F"/>
    <w:rsid w:val="00184293"/>
    <w:rsid w:val="0018439D"/>
    <w:rsid w:val="001852B6"/>
    <w:rsid w:val="00185648"/>
    <w:rsid w:val="00191380"/>
    <w:rsid w:val="001925C7"/>
    <w:rsid w:val="00192B45"/>
    <w:rsid w:val="00196F13"/>
    <w:rsid w:val="001A1F15"/>
    <w:rsid w:val="001A2C65"/>
    <w:rsid w:val="001A30A9"/>
    <w:rsid w:val="001A3F87"/>
    <w:rsid w:val="001A4822"/>
    <w:rsid w:val="001A5489"/>
    <w:rsid w:val="001B10CA"/>
    <w:rsid w:val="001B2E95"/>
    <w:rsid w:val="001B32B3"/>
    <w:rsid w:val="001B3E38"/>
    <w:rsid w:val="001B4128"/>
    <w:rsid w:val="001B584A"/>
    <w:rsid w:val="001B6619"/>
    <w:rsid w:val="001C022E"/>
    <w:rsid w:val="001C10AB"/>
    <w:rsid w:val="001C20AE"/>
    <w:rsid w:val="001C2C49"/>
    <w:rsid w:val="001C47DA"/>
    <w:rsid w:val="001C6C3E"/>
    <w:rsid w:val="001D0D5D"/>
    <w:rsid w:val="001D2633"/>
    <w:rsid w:val="001D2DA0"/>
    <w:rsid w:val="001D590D"/>
    <w:rsid w:val="001D6FF9"/>
    <w:rsid w:val="001D711C"/>
    <w:rsid w:val="001E25BA"/>
    <w:rsid w:val="001E2B35"/>
    <w:rsid w:val="001E6189"/>
    <w:rsid w:val="001E67A3"/>
    <w:rsid w:val="001F05C4"/>
    <w:rsid w:val="001F09E9"/>
    <w:rsid w:val="001F0E85"/>
    <w:rsid w:val="001F1BF3"/>
    <w:rsid w:val="001F2CB2"/>
    <w:rsid w:val="001F4947"/>
    <w:rsid w:val="001F5779"/>
    <w:rsid w:val="001F65A6"/>
    <w:rsid w:val="001F739C"/>
    <w:rsid w:val="0020027A"/>
    <w:rsid w:val="002023CC"/>
    <w:rsid w:val="00202D41"/>
    <w:rsid w:val="002033BA"/>
    <w:rsid w:val="00205B8C"/>
    <w:rsid w:val="002076A7"/>
    <w:rsid w:val="002134EA"/>
    <w:rsid w:val="00213978"/>
    <w:rsid w:val="002144FC"/>
    <w:rsid w:val="00214D33"/>
    <w:rsid w:val="002151F9"/>
    <w:rsid w:val="00215878"/>
    <w:rsid w:val="00216E1B"/>
    <w:rsid w:val="00217C2B"/>
    <w:rsid w:val="00220CDC"/>
    <w:rsid w:val="0022222C"/>
    <w:rsid w:val="00222450"/>
    <w:rsid w:val="0022389E"/>
    <w:rsid w:val="00223F02"/>
    <w:rsid w:val="002241DC"/>
    <w:rsid w:val="002243F9"/>
    <w:rsid w:val="00225183"/>
    <w:rsid w:val="002265E1"/>
    <w:rsid w:val="00226B52"/>
    <w:rsid w:val="002321FD"/>
    <w:rsid w:val="002341C6"/>
    <w:rsid w:val="002368A3"/>
    <w:rsid w:val="002368F0"/>
    <w:rsid w:val="00241163"/>
    <w:rsid w:val="00241A41"/>
    <w:rsid w:val="0024318A"/>
    <w:rsid w:val="00243391"/>
    <w:rsid w:val="00247D97"/>
    <w:rsid w:val="00251688"/>
    <w:rsid w:val="00252037"/>
    <w:rsid w:val="00252BAE"/>
    <w:rsid w:val="00253EEF"/>
    <w:rsid w:val="00254F96"/>
    <w:rsid w:val="00255060"/>
    <w:rsid w:val="0025690E"/>
    <w:rsid w:val="00257AD1"/>
    <w:rsid w:val="00261C9E"/>
    <w:rsid w:val="00262689"/>
    <w:rsid w:val="00265976"/>
    <w:rsid w:val="002663BD"/>
    <w:rsid w:val="00267810"/>
    <w:rsid w:val="002713F3"/>
    <w:rsid w:val="00272654"/>
    <w:rsid w:val="00273352"/>
    <w:rsid w:val="00273949"/>
    <w:rsid w:val="002756BE"/>
    <w:rsid w:val="00276AC3"/>
    <w:rsid w:val="002824A3"/>
    <w:rsid w:val="00283103"/>
    <w:rsid w:val="00283111"/>
    <w:rsid w:val="002832B2"/>
    <w:rsid w:val="002839D7"/>
    <w:rsid w:val="00284B1B"/>
    <w:rsid w:val="00284BA4"/>
    <w:rsid w:val="00286911"/>
    <w:rsid w:val="00286B4B"/>
    <w:rsid w:val="00286D26"/>
    <w:rsid w:val="002875A5"/>
    <w:rsid w:val="00291037"/>
    <w:rsid w:val="002924F7"/>
    <w:rsid w:val="00293323"/>
    <w:rsid w:val="00294394"/>
    <w:rsid w:val="00296724"/>
    <w:rsid w:val="00296CC2"/>
    <w:rsid w:val="002A07B6"/>
    <w:rsid w:val="002A0E57"/>
    <w:rsid w:val="002A1F32"/>
    <w:rsid w:val="002A361F"/>
    <w:rsid w:val="002B08B2"/>
    <w:rsid w:val="002B272D"/>
    <w:rsid w:val="002B3137"/>
    <w:rsid w:val="002B67EF"/>
    <w:rsid w:val="002B686B"/>
    <w:rsid w:val="002B68C3"/>
    <w:rsid w:val="002B7953"/>
    <w:rsid w:val="002C0127"/>
    <w:rsid w:val="002C0B60"/>
    <w:rsid w:val="002C1662"/>
    <w:rsid w:val="002C3434"/>
    <w:rsid w:val="002C3A4E"/>
    <w:rsid w:val="002C3FC9"/>
    <w:rsid w:val="002C4944"/>
    <w:rsid w:val="002C4A8C"/>
    <w:rsid w:val="002D0BD4"/>
    <w:rsid w:val="002D0FA2"/>
    <w:rsid w:val="002D1266"/>
    <w:rsid w:val="002D1414"/>
    <w:rsid w:val="002D26A1"/>
    <w:rsid w:val="002D5249"/>
    <w:rsid w:val="002D5874"/>
    <w:rsid w:val="002E01AA"/>
    <w:rsid w:val="002E2B64"/>
    <w:rsid w:val="002E441D"/>
    <w:rsid w:val="002E53ED"/>
    <w:rsid w:val="002E6BFD"/>
    <w:rsid w:val="002E6F92"/>
    <w:rsid w:val="002E73C6"/>
    <w:rsid w:val="002E7529"/>
    <w:rsid w:val="002F20A3"/>
    <w:rsid w:val="002F284F"/>
    <w:rsid w:val="002F3218"/>
    <w:rsid w:val="002F6D16"/>
    <w:rsid w:val="00302550"/>
    <w:rsid w:val="00302E69"/>
    <w:rsid w:val="00305032"/>
    <w:rsid w:val="00306895"/>
    <w:rsid w:val="00310AF2"/>
    <w:rsid w:val="0031259D"/>
    <w:rsid w:val="00313CD1"/>
    <w:rsid w:val="00315BD7"/>
    <w:rsid w:val="00316139"/>
    <w:rsid w:val="0031676A"/>
    <w:rsid w:val="00316B3B"/>
    <w:rsid w:val="003174F1"/>
    <w:rsid w:val="00320F1B"/>
    <w:rsid w:val="003210E8"/>
    <w:rsid w:val="0032262A"/>
    <w:rsid w:val="00322B6C"/>
    <w:rsid w:val="00324465"/>
    <w:rsid w:val="00324944"/>
    <w:rsid w:val="00324C7B"/>
    <w:rsid w:val="00324F52"/>
    <w:rsid w:val="0032783B"/>
    <w:rsid w:val="003309E6"/>
    <w:rsid w:val="00330E24"/>
    <w:rsid w:val="003319E8"/>
    <w:rsid w:val="00331B95"/>
    <w:rsid w:val="003338AB"/>
    <w:rsid w:val="00333EF4"/>
    <w:rsid w:val="0033411F"/>
    <w:rsid w:val="003343A7"/>
    <w:rsid w:val="0033739E"/>
    <w:rsid w:val="00337E95"/>
    <w:rsid w:val="0034191F"/>
    <w:rsid w:val="003435F6"/>
    <w:rsid w:val="003447D9"/>
    <w:rsid w:val="00344A9D"/>
    <w:rsid w:val="00344BE1"/>
    <w:rsid w:val="00346F86"/>
    <w:rsid w:val="00347D2A"/>
    <w:rsid w:val="003518B5"/>
    <w:rsid w:val="00352CE5"/>
    <w:rsid w:val="00353F5F"/>
    <w:rsid w:val="003549AC"/>
    <w:rsid w:val="00355C3C"/>
    <w:rsid w:val="00355EA2"/>
    <w:rsid w:val="00356120"/>
    <w:rsid w:val="003612EC"/>
    <w:rsid w:val="00361836"/>
    <w:rsid w:val="00362774"/>
    <w:rsid w:val="003627E7"/>
    <w:rsid w:val="00363DD0"/>
    <w:rsid w:val="0036438C"/>
    <w:rsid w:val="003651DC"/>
    <w:rsid w:val="0036647D"/>
    <w:rsid w:val="00366D27"/>
    <w:rsid w:val="003676A9"/>
    <w:rsid w:val="00367A8D"/>
    <w:rsid w:val="00371698"/>
    <w:rsid w:val="003716B7"/>
    <w:rsid w:val="00371BDC"/>
    <w:rsid w:val="00371C5F"/>
    <w:rsid w:val="00371E30"/>
    <w:rsid w:val="003722D2"/>
    <w:rsid w:val="00374116"/>
    <w:rsid w:val="00374E79"/>
    <w:rsid w:val="00375545"/>
    <w:rsid w:val="0038216E"/>
    <w:rsid w:val="003824D9"/>
    <w:rsid w:val="00386F95"/>
    <w:rsid w:val="0038720F"/>
    <w:rsid w:val="003872E7"/>
    <w:rsid w:val="003872F6"/>
    <w:rsid w:val="003905F2"/>
    <w:rsid w:val="0039151C"/>
    <w:rsid w:val="00392089"/>
    <w:rsid w:val="0039406E"/>
    <w:rsid w:val="0039535F"/>
    <w:rsid w:val="00396728"/>
    <w:rsid w:val="003A0C92"/>
    <w:rsid w:val="003A19F7"/>
    <w:rsid w:val="003A1F29"/>
    <w:rsid w:val="003A4D1E"/>
    <w:rsid w:val="003A5813"/>
    <w:rsid w:val="003A69C1"/>
    <w:rsid w:val="003A6E84"/>
    <w:rsid w:val="003B01D2"/>
    <w:rsid w:val="003B053B"/>
    <w:rsid w:val="003B08B6"/>
    <w:rsid w:val="003B16A5"/>
    <w:rsid w:val="003B29CF"/>
    <w:rsid w:val="003B5C19"/>
    <w:rsid w:val="003B6A3F"/>
    <w:rsid w:val="003B6E49"/>
    <w:rsid w:val="003C050C"/>
    <w:rsid w:val="003C0B58"/>
    <w:rsid w:val="003C0C88"/>
    <w:rsid w:val="003C604B"/>
    <w:rsid w:val="003C6CB7"/>
    <w:rsid w:val="003C7866"/>
    <w:rsid w:val="003D4E2E"/>
    <w:rsid w:val="003E339D"/>
    <w:rsid w:val="003E4C5C"/>
    <w:rsid w:val="003E5433"/>
    <w:rsid w:val="003E7CB8"/>
    <w:rsid w:val="003F04CC"/>
    <w:rsid w:val="003F194B"/>
    <w:rsid w:val="003F3FF0"/>
    <w:rsid w:val="003F4412"/>
    <w:rsid w:val="003F49F8"/>
    <w:rsid w:val="003F6F52"/>
    <w:rsid w:val="00401AF2"/>
    <w:rsid w:val="0040224F"/>
    <w:rsid w:val="00402EB5"/>
    <w:rsid w:val="00402FCD"/>
    <w:rsid w:val="00403587"/>
    <w:rsid w:val="00404987"/>
    <w:rsid w:val="00404B21"/>
    <w:rsid w:val="00405080"/>
    <w:rsid w:val="004072C9"/>
    <w:rsid w:val="00407CAF"/>
    <w:rsid w:val="00410544"/>
    <w:rsid w:val="00412E06"/>
    <w:rsid w:val="00413588"/>
    <w:rsid w:val="00413758"/>
    <w:rsid w:val="00413852"/>
    <w:rsid w:val="00413AA2"/>
    <w:rsid w:val="00413B1A"/>
    <w:rsid w:val="00414F42"/>
    <w:rsid w:val="004157AF"/>
    <w:rsid w:val="0041646E"/>
    <w:rsid w:val="00416760"/>
    <w:rsid w:val="00417ED7"/>
    <w:rsid w:val="00420EEF"/>
    <w:rsid w:val="00424F1E"/>
    <w:rsid w:val="004258F0"/>
    <w:rsid w:val="00426B2B"/>
    <w:rsid w:val="00430250"/>
    <w:rsid w:val="0043236D"/>
    <w:rsid w:val="004327F9"/>
    <w:rsid w:val="00432847"/>
    <w:rsid w:val="00432ADF"/>
    <w:rsid w:val="0043401A"/>
    <w:rsid w:val="00434FAF"/>
    <w:rsid w:val="00436DD8"/>
    <w:rsid w:val="004376BF"/>
    <w:rsid w:val="004400F5"/>
    <w:rsid w:val="004417AE"/>
    <w:rsid w:val="00442F07"/>
    <w:rsid w:val="00443AD1"/>
    <w:rsid w:val="00444BC9"/>
    <w:rsid w:val="00445C63"/>
    <w:rsid w:val="00446446"/>
    <w:rsid w:val="00446E1A"/>
    <w:rsid w:val="0045070A"/>
    <w:rsid w:val="00452411"/>
    <w:rsid w:val="00453A36"/>
    <w:rsid w:val="00454175"/>
    <w:rsid w:val="00454BF8"/>
    <w:rsid w:val="00460253"/>
    <w:rsid w:val="00461250"/>
    <w:rsid w:val="004619AD"/>
    <w:rsid w:val="00461BCE"/>
    <w:rsid w:val="00463AC7"/>
    <w:rsid w:val="004651EE"/>
    <w:rsid w:val="004674DF"/>
    <w:rsid w:val="004714D8"/>
    <w:rsid w:val="004715F0"/>
    <w:rsid w:val="00471B23"/>
    <w:rsid w:val="00471D39"/>
    <w:rsid w:val="00474255"/>
    <w:rsid w:val="00476288"/>
    <w:rsid w:val="004777CD"/>
    <w:rsid w:val="004804C0"/>
    <w:rsid w:val="00480FF9"/>
    <w:rsid w:val="00483562"/>
    <w:rsid w:val="00484367"/>
    <w:rsid w:val="00484657"/>
    <w:rsid w:val="00487DB6"/>
    <w:rsid w:val="00490A53"/>
    <w:rsid w:val="00490F61"/>
    <w:rsid w:val="004910C2"/>
    <w:rsid w:val="00492211"/>
    <w:rsid w:val="00492750"/>
    <w:rsid w:val="004927A8"/>
    <w:rsid w:val="00493856"/>
    <w:rsid w:val="004955F2"/>
    <w:rsid w:val="00495A21"/>
    <w:rsid w:val="00495D22"/>
    <w:rsid w:val="00495FF5"/>
    <w:rsid w:val="004A15B3"/>
    <w:rsid w:val="004A32E6"/>
    <w:rsid w:val="004A56D1"/>
    <w:rsid w:val="004A5A2D"/>
    <w:rsid w:val="004A5DB5"/>
    <w:rsid w:val="004A5E9B"/>
    <w:rsid w:val="004A62CB"/>
    <w:rsid w:val="004A62FF"/>
    <w:rsid w:val="004A6BAA"/>
    <w:rsid w:val="004B0645"/>
    <w:rsid w:val="004B1362"/>
    <w:rsid w:val="004B1BE9"/>
    <w:rsid w:val="004B2798"/>
    <w:rsid w:val="004B2803"/>
    <w:rsid w:val="004B40AF"/>
    <w:rsid w:val="004B6C69"/>
    <w:rsid w:val="004B72F8"/>
    <w:rsid w:val="004C2451"/>
    <w:rsid w:val="004C24DE"/>
    <w:rsid w:val="004C4C6E"/>
    <w:rsid w:val="004C4E6E"/>
    <w:rsid w:val="004C4FCF"/>
    <w:rsid w:val="004C5231"/>
    <w:rsid w:val="004C6AB5"/>
    <w:rsid w:val="004C7FBB"/>
    <w:rsid w:val="004D03B9"/>
    <w:rsid w:val="004D07D4"/>
    <w:rsid w:val="004D0AE6"/>
    <w:rsid w:val="004D0C0F"/>
    <w:rsid w:val="004D13F2"/>
    <w:rsid w:val="004D295E"/>
    <w:rsid w:val="004D3566"/>
    <w:rsid w:val="004D53A9"/>
    <w:rsid w:val="004D5C45"/>
    <w:rsid w:val="004D6ADE"/>
    <w:rsid w:val="004E1B81"/>
    <w:rsid w:val="004E2607"/>
    <w:rsid w:val="004E2608"/>
    <w:rsid w:val="004E39C9"/>
    <w:rsid w:val="004E4B29"/>
    <w:rsid w:val="004E4EBB"/>
    <w:rsid w:val="004F0317"/>
    <w:rsid w:val="004F164A"/>
    <w:rsid w:val="004F32F1"/>
    <w:rsid w:val="004F3621"/>
    <w:rsid w:val="004F50CB"/>
    <w:rsid w:val="004F5E4E"/>
    <w:rsid w:val="004F6394"/>
    <w:rsid w:val="004F6AE8"/>
    <w:rsid w:val="00500901"/>
    <w:rsid w:val="00504257"/>
    <w:rsid w:val="00504769"/>
    <w:rsid w:val="005053E3"/>
    <w:rsid w:val="00505DB2"/>
    <w:rsid w:val="0050688F"/>
    <w:rsid w:val="00507753"/>
    <w:rsid w:val="00511B9C"/>
    <w:rsid w:val="00511EBE"/>
    <w:rsid w:val="0051233B"/>
    <w:rsid w:val="00514871"/>
    <w:rsid w:val="005157AA"/>
    <w:rsid w:val="00515CAC"/>
    <w:rsid w:val="00516D6A"/>
    <w:rsid w:val="00517EB1"/>
    <w:rsid w:val="00522239"/>
    <w:rsid w:val="00522B85"/>
    <w:rsid w:val="0052434A"/>
    <w:rsid w:val="005246D8"/>
    <w:rsid w:val="00524A78"/>
    <w:rsid w:val="00524DA1"/>
    <w:rsid w:val="00525D80"/>
    <w:rsid w:val="00531A9F"/>
    <w:rsid w:val="00531BAA"/>
    <w:rsid w:val="00531EC1"/>
    <w:rsid w:val="00534313"/>
    <w:rsid w:val="005368AF"/>
    <w:rsid w:val="005369D9"/>
    <w:rsid w:val="00536E45"/>
    <w:rsid w:val="005400E5"/>
    <w:rsid w:val="005413B6"/>
    <w:rsid w:val="005413CB"/>
    <w:rsid w:val="00544678"/>
    <w:rsid w:val="00544CDE"/>
    <w:rsid w:val="005457C8"/>
    <w:rsid w:val="005463F1"/>
    <w:rsid w:val="005466B5"/>
    <w:rsid w:val="005473C1"/>
    <w:rsid w:val="005501EE"/>
    <w:rsid w:val="005512BC"/>
    <w:rsid w:val="0055347C"/>
    <w:rsid w:val="005536DE"/>
    <w:rsid w:val="0055413C"/>
    <w:rsid w:val="005541DF"/>
    <w:rsid w:val="00554CBC"/>
    <w:rsid w:val="005571AE"/>
    <w:rsid w:val="00560425"/>
    <w:rsid w:val="005605B9"/>
    <w:rsid w:val="00560680"/>
    <w:rsid w:val="00560EAB"/>
    <w:rsid w:val="00561378"/>
    <w:rsid w:val="00562862"/>
    <w:rsid w:val="00562AAD"/>
    <w:rsid w:val="00564C40"/>
    <w:rsid w:val="00564ECC"/>
    <w:rsid w:val="00567831"/>
    <w:rsid w:val="005734B9"/>
    <w:rsid w:val="0057361F"/>
    <w:rsid w:val="00574A91"/>
    <w:rsid w:val="00575899"/>
    <w:rsid w:val="00576B6D"/>
    <w:rsid w:val="00582C41"/>
    <w:rsid w:val="00583FC5"/>
    <w:rsid w:val="00584DD7"/>
    <w:rsid w:val="00585A9B"/>
    <w:rsid w:val="00587A99"/>
    <w:rsid w:val="00590BE7"/>
    <w:rsid w:val="0059457E"/>
    <w:rsid w:val="00594DF3"/>
    <w:rsid w:val="005A1F6C"/>
    <w:rsid w:val="005A52E7"/>
    <w:rsid w:val="005A5384"/>
    <w:rsid w:val="005A5589"/>
    <w:rsid w:val="005A6F98"/>
    <w:rsid w:val="005A73C5"/>
    <w:rsid w:val="005B0CAF"/>
    <w:rsid w:val="005B22D9"/>
    <w:rsid w:val="005B30A1"/>
    <w:rsid w:val="005B3F1B"/>
    <w:rsid w:val="005B45D6"/>
    <w:rsid w:val="005B6256"/>
    <w:rsid w:val="005B6617"/>
    <w:rsid w:val="005C2C08"/>
    <w:rsid w:val="005C3032"/>
    <w:rsid w:val="005C4298"/>
    <w:rsid w:val="005C4DE1"/>
    <w:rsid w:val="005C5644"/>
    <w:rsid w:val="005C63AA"/>
    <w:rsid w:val="005C73D8"/>
    <w:rsid w:val="005C74AF"/>
    <w:rsid w:val="005C76E9"/>
    <w:rsid w:val="005D080E"/>
    <w:rsid w:val="005D11F4"/>
    <w:rsid w:val="005D1420"/>
    <w:rsid w:val="005D1A49"/>
    <w:rsid w:val="005D246D"/>
    <w:rsid w:val="005D27B5"/>
    <w:rsid w:val="005D2F9B"/>
    <w:rsid w:val="005D39B4"/>
    <w:rsid w:val="005D4A49"/>
    <w:rsid w:val="005D5BF6"/>
    <w:rsid w:val="005D6A45"/>
    <w:rsid w:val="005E0236"/>
    <w:rsid w:val="005E0367"/>
    <w:rsid w:val="005E22A5"/>
    <w:rsid w:val="005E27CC"/>
    <w:rsid w:val="005E2C10"/>
    <w:rsid w:val="005E3442"/>
    <w:rsid w:val="005E3807"/>
    <w:rsid w:val="005E56D3"/>
    <w:rsid w:val="005E6134"/>
    <w:rsid w:val="005E7618"/>
    <w:rsid w:val="005F02E9"/>
    <w:rsid w:val="005F2EA9"/>
    <w:rsid w:val="005F3CDF"/>
    <w:rsid w:val="005F410D"/>
    <w:rsid w:val="005F5D41"/>
    <w:rsid w:val="00602DCD"/>
    <w:rsid w:val="00603A1B"/>
    <w:rsid w:val="006058BB"/>
    <w:rsid w:val="006061C6"/>
    <w:rsid w:val="00606A90"/>
    <w:rsid w:val="00606C7C"/>
    <w:rsid w:val="006100A0"/>
    <w:rsid w:val="00612910"/>
    <w:rsid w:val="00613C5C"/>
    <w:rsid w:val="00615A29"/>
    <w:rsid w:val="00616AEE"/>
    <w:rsid w:val="00621C57"/>
    <w:rsid w:val="006221FB"/>
    <w:rsid w:val="006226D7"/>
    <w:rsid w:val="00626200"/>
    <w:rsid w:val="00627094"/>
    <w:rsid w:val="0062734C"/>
    <w:rsid w:val="006314A7"/>
    <w:rsid w:val="006323C2"/>
    <w:rsid w:val="00632FF2"/>
    <w:rsid w:val="006349BE"/>
    <w:rsid w:val="00636184"/>
    <w:rsid w:val="0063623B"/>
    <w:rsid w:val="00641A75"/>
    <w:rsid w:val="00642302"/>
    <w:rsid w:val="00643E59"/>
    <w:rsid w:val="006445EA"/>
    <w:rsid w:val="00646C7E"/>
    <w:rsid w:val="00647DB7"/>
    <w:rsid w:val="00651EDA"/>
    <w:rsid w:val="00655F98"/>
    <w:rsid w:val="00660FBB"/>
    <w:rsid w:val="006622BF"/>
    <w:rsid w:val="0066393C"/>
    <w:rsid w:val="006659E4"/>
    <w:rsid w:val="00670A16"/>
    <w:rsid w:val="00671205"/>
    <w:rsid w:val="0067266A"/>
    <w:rsid w:val="0067459D"/>
    <w:rsid w:val="0067783C"/>
    <w:rsid w:val="00677FBF"/>
    <w:rsid w:val="00682AC9"/>
    <w:rsid w:val="00686B9D"/>
    <w:rsid w:val="00687BE2"/>
    <w:rsid w:val="006945DE"/>
    <w:rsid w:val="00694DC8"/>
    <w:rsid w:val="00694FCA"/>
    <w:rsid w:val="006962ED"/>
    <w:rsid w:val="00696EB0"/>
    <w:rsid w:val="006A0077"/>
    <w:rsid w:val="006A0444"/>
    <w:rsid w:val="006A0A72"/>
    <w:rsid w:val="006A108B"/>
    <w:rsid w:val="006A1B05"/>
    <w:rsid w:val="006A1BDE"/>
    <w:rsid w:val="006A1D81"/>
    <w:rsid w:val="006A6BC5"/>
    <w:rsid w:val="006A7554"/>
    <w:rsid w:val="006B0251"/>
    <w:rsid w:val="006B48A0"/>
    <w:rsid w:val="006B5116"/>
    <w:rsid w:val="006B72F1"/>
    <w:rsid w:val="006B7A6D"/>
    <w:rsid w:val="006C0A7B"/>
    <w:rsid w:val="006C38FC"/>
    <w:rsid w:val="006C7501"/>
    <w:rsid w:val="006C7EB9"/>
    <w:rsid w:val="006D09BA"/>
    <w:rsid w:val="006D14A8"/>
    <w:rsid w:val="006D22FD"/>
    <w:rsid w:val="006D27AF"/>
    <w:rsid w:val="006D29DE"/>
    <w:rsid w:val="006D3549"/>
    <w:rsid w:val="006D4A53"/>
    <w:rsid w:val="006D655D"/>
    <w:rsid w:val="006D7DEC"/>
    <w:rsid w:val="006E115F"/>
    <w:rsid w:val="006E20FA"/>
    <w:rsid w:val="006E2584"/>
    <w:rsid w:val="006E2ADD"/>
    <w:rsid w:val="006E2B70"/>
    <w:rsid w:val="006E3BC7"/>
    <w:rsid w:val="006E46F1"/>
    <w:rsid w:val="006E483D"/>
    <w:rsid w:val="006E4BF6"/>
    <w:rsid w:val="006E5E3A"/>
    <w:rsid w:val="006E7906"/>
    <w:rsid w:val="006E7B10"/>
    <w:rsid w:val="006E7C2E"/>
    <w:rsid w:val="006F328E"/>
    <w:rsid w:val="006F3911"/>
    <w:rsid w:val="006F3FD5"/>
    <w:rsid w:val="006F44E5"/>
    <w:rsid w:val="006F61B3"/>
    <w:rsid w:val="006F6F64"/>
    <w:rsid w:val="006F722B"/>
    <w:rsid w:val="006F7897"/>
    <w:rsid w:val="00700B23"/>
    <w:rsid w:val="00700ED4"/>
    <w:rsid w:val="0070282D"/>
    <w:rsid w:val="00703474"/>
    <w:rsid w:val="00705417"/>
    <w:rsid w:val="00705703"/>
    <w:rsid w:val="007058F9"/>
    <w:rsid w:val="00706B3D"/>
    <w:rsid w:val="00707897"/>
    <w:rsid w:val="00707CAB"/>
    <w:rsid w:val="00707D55"/>
    <w:rsid w:val="00710195"/>
    <w:rsid w:val="007152B2"/>
    <w:rsid w:val="00721166"/>
    <w:rsid w:val="00722308"/>
    <w:rsid w:val="0072455A"/>
    <w:rsid w:val="00724A76"/>
    <w:rsid w:val="00726590"/>
    <w:rsid w:val="00726CEA"/>
    <w:rsid w:val="0072707B"/>
    <w:rsid w:val="00727ADF"/>
    <w:rsid w:val="007306ED"/>
    <w:rsid w:val="00730EDB"/>
    <w:rsid w:val="007315BF"/>
    <w:rsid w:val="007337A0"/>
    <w:rsid w:val="007343C6"/>
    <w:rsid w:val="00735794"/>
    <w:rsid w:val="00735860"/>
    <w:rsid w:val="00736066"/>
    <w:rsid w:val="0073608B"/>
    <w:rsid w:val="007374DA"/>
    <w:rsid w:val="007376C5"/>
    <w:rsid w:val="00741227"/>
    <w:rsid w:val="00741717"/>
    <w:rsid w:val="007423BC"/>
    <w:rsid w:val="0074291A"/>
    <w:rsid w:val="00743FB6"/>
    <w:rsid w:val="007462FF"/>
    <w:rsid w:val="007471C2"/>
    <w:rsid w:val="0074724C"/>
    <w:rsid w:val="0074739D"/>
    <w:rsid w:val="00747BE8"/>
    <w:rsid w:val="00747C78"/>
    <w:rsid w:val="0075099D"/>
    <w:rsid w:val="0075135B"/>
    <w:rsid w:val="00752207"/>
    <w:rsid w:val="007532CA"/>
    <w:rsid w:val="0076081D"/>
    <w:rsid w:val="00762CA2"/>
    <w:rsid w:val="00763586"/>
    <w:rsid w:val="0076385E"/>
    <w:rsid w:val="0076690B"/>
    <w:rsid w:val="00766F08"/>
    <w:rsid w:val="00767B35"/>
    <w:rsid w:val="00772790"/>
    <w:rsid w:val="007767E6"/>
    <w:rsid w:val="00780284"/>
    <w:rsid w:val="00781BEB"/>
    <w:rsid w:val="0078244E"/>
    <w:rsid w:val="00782B30"/>
    <w:rsid w:val="00786D2B"/>
    <w:rsid w:val="00787AF1"/>
    <w:rsid w:val="00790ED1"/>
    <w:rsid w:val="007917E1"/>
    <w:rsid w:val="00791E67"/>
    <w:rsid w:val="00792A79"/>
    <w:rsid w:val="00794A21"/>
    <w:rsid w:val="0079709F"/>
    <w:rsid w:val="007970FE"/>
    <w:rsid w:val="007972E7"/>
    <w:rsid w:val="00797DC9"/>
    <w:rsid w:val="007A15EF"/>
    <w:rsid w:val="007A195F"/>
    <w:rsid w:val="007A38D2"/>
    <w:rsid w:val="007A4164"/>
    <w:rsid w:val="007A4306"/>
    <w:rsid w:val="007A7644"/>
    <w:rsid w:val="007A76B6"/>
    <w:rsid w:val="007A7F82"/>
    <w:rsid w:val="007B1525"/>
    <w:rsid w:val="007B2739"/>
    <w:rsid w:val="007B2BC6"/>
    <w:rsid w:val="007B4C7C"/>
    <w:rsid w:val="007B5573"/>
    <w:rsid w:val="007B65C6"/>
    <w:rsid w:val="007B6A99"/>
    <w:rsid w:val="007B7729"/>
    <w:rsid w:val="007C0A2C"/>
    <w:rsid w:val="007C4638"/>
    <w:rsid w:val="007C5960"/>
    <w:rsid w:val="007C68CA"/>
    <w:rsid w:val="007C7046"/>
    <w:rsid w:val="007C7E9F"/>
    <w:rsid w:val="007C7FD5"/>
    <w:rsid w:val="007D1669"/>
    <w:rsid w:val="007D3770"/>
    <w:rsid w:val="007D3F75"/>
    <w:rsid w:val="007D5C26"/>
    <w:rsid w:val="007D7076"/>
    <w:rsid w:val="007D75E1"/>
    <w:rsid w:val="007D76E0"/>
    <w:rsid w:val="007E02FB"/>
    <w:rsid w:val="007E07B6"/>
    <w:rsid w:val="007E07E4"/>
    <w:rsid w:val="007E0B20"/>
    <w:rsid w:val="007E4B6A"/>
    <w:rsid w:val="007E5DE5"/>
    <w:rsid w:val="007E7504"/>
    <w:rsid w:val="007F148F"/>
    <w:rsid w:val="007F1AC9"/>
    <w:rsid w:val="007F1FBE"/>
    <w:rsid w:val="007F25B0"/>
    <w:rsid w:val="007F27F2"/>
    <w:rsid w:val="007F2D62"/>
    <w:rsid w:val="007F2FDF"/>
    <w:rsid w:val="007F32E1"/>
    <w:rsid w:val="007F33DE"/>
    <w:rsid w:val="007F3BD7"/>
    <w:rsid w:val="007F5484"/>
    <w:rsid w:val="007F55AA"/>
    <w:rsid w:val="007F575E"/>
    <w:rsid w:val="00800405"/>
    <w:rsid w:val="00803A37"/>
    <w:rsid w:val="008044DE"/>
    <w:rsid w:val="00812585"/>
    <w:rsid w:val="00812815"/>
    <w:rsid w:val="00812B23"/>
    <w:rsid w:val="00812E0E"/>
    <w:rsid w:val="00814729"/>
    <w:rsid w:val="00814895"/>
    <w:rsid w:val="00817537"/>
    <w:rsid w:val="00817603"/>
    <w:rsid w:val="00821152"/>
    <w:rsid w:val="008220FE"/>
    <w:rsid w:val="0082212D"/>
    <w:rsid w:val="00827BA3"/>
    <w:rsid w:val="00830366"/>
    <w:rsid w:val="00832BF7"/>
    <w:rsid w:val="00832E0B"/>
    <w:rsid w:val="00832FEB"/>
    <w:rsid w:val="00834C3E"/>
    <w:rsid w:val="00834C76"/>
    <w:rsid w:val="0083529D"/>
    <w:rsid w:val="0083535C"/>
    <w:rsid w:val="008374A0"/>
    <w:rsid w:val="00840106"/>
    <w:rsid w:val="008405CD"/>
    <w:rsid w:val="00841359"/>
    <w:rsid w:val="00845D5F"/>
    <w:rsid w:val="00847B18"/>
    <w:rsid w:val="008523FE"/>
    <w:rsid w:val="008527AE"/>
    <w:rsid w:val="008527B5"/>
    <w:rsid w:val="00855C0D"/>
    <w:rsid w:val="00860BA7"/>
    <w:rsid w:val="008610B3"/>
    <w:rsid w:val="00861A2C"/>
    <w:rsid w:val="00862012"/>
    <w:rsid w:val="008639DF"/>
    <w:rsid w:val="00863F6A"/>
    <w:rsid w:val="00864F37"/>
    <w:rsid w:val="008655D2"/>
    <w:rsid w:val="00865E7D"/>
    <w:rsid w:val="00866825"/>
    <w:rsid w:val="00870568"/>
    <w:rsid w:val="00870C2A"/>
    <w:rsid w:val="00870DBA"/>
    <w:rsid w:val="00871872"/>
    <w:rsid w:val="00871EB3"/>
    <w:rsid w:val="008741BF"/>
    <w:rsid w:val="008771D6"/>
    <w:rsid w:val="00880A11"/>
    <w:rsid w:val="00880A6C"/>
    <w:rsid w:val="008817A3"/>
    <w:rsid w:val="00882F0A"/>
    <w:rsid w:val="00884122"/>
    <w:rsid w:val="008842E4"/>
    <w:rsid w:val="008872E7"/>
    <w:rsid w:val="008901A7"/>
    <w:rsid w:val="00892949"/>
    <w:rsid w:val="00895A8A"/>
    <w:rsid w:val="00895F15"/>
    <w:rsid w:val="008A066E"/>
    <w:rsid w:val="008A4D17"/>
    <w:rsid w:val="008A55F4"/>
    <w:rsid w:val="008A6ED3"/>
    <w:rsid w:val="008A71D5"/>
    <w:rsid w:val="008A787B"/>
    <w:rsid w:val="008B1AB8"/>
    <w:rsid w:val="008B1E0E"/>
    <w:rsid w:val="008B540E"/>
    <w:rsid w:val="008B5484"/>
    <w:rsid w:val="008B6573"/>
    <w:rsid w:val="008B6DDD"/>
    <w:rsid w:val="008B7277"/>
    <w:rsid w:val="008B794A"/>
    <w:rsid w:val="008B7EF6"/>
    <w:rsid w:val="008C39F1"/>
    <w:rsid w:val="008C4DB4"/>
    <w:rsid w:val="008C51B1"/>
    <w:rsid w:val="008C75C2"/>
    <w:rsid w:val="008D07B5"/>
    <w:rsid w:val="008D0EC0"/>
    <w:rsid w:val="008D1720"/>
    <w:rsid w:val="008D2899"/>
    <w:rsid w:val="008D3098"/>
    <w:rsid w:val="008D32F4"/>
    <w:rsid w:val="008D4651"/>
    <w:rsid w:val="008D69F1"/>
    <w:rsid w:val="008D799B"/>
    <w:rsid w:val="008E0B09"/>
    <w:rsid w:val="008E1394"/>
    <w:rsid w:val="008E1BDC"/>
    <w:rsid w:val="008E1D4A"/>
    <w:rsid w:val="008E258F"/>
    <w:rsid w:val="008E2686"/>
    <w:rsid w:val="008E2A1D"/>
    <w:rsid w:val="008E4467"/>
    <w:rsid w:val="008E63E1"/>
    <w:rsid w:val="008E6991"/>
    <w:rsid w:val="008E7292"/>
    <w:rsid w:val="008E7F71"/>
    <w:rsid w:val="008F089F"/>
    <w:rsid w:val="008F0AC0"/>
    <w:rsid w:val="008F11D8"/>
    <w:rsid w:val="008F2235"/>
    <w:rsid w:val="008F40D8"/>
    <w:rsid w:val="009003FC"/>
    <w:rsid w:val="00900760"/>
    <w:rsid w:val="0090175E"/>
    <w:rsid w:val="00902438"/>
    <w:rsid w:val="00903492"/>
    <w:rsid w:val="00912873"/>
    <w:rsid w:val="009159DB"/>
    <w:rsid w:val="009163AE"/>
    <w:rsid w:val="00916738"/>
    <w:rsid w:val="00916D00"/>
    <w:rsid w:val="00917C89"/>
    <w:rsid w:val="00921105"/>
    <w:rsid w:val="00921CCB"/>
    <w:rsid w:val="00924FA3"/>
    <w:rsid w:val="00925C8A"/>
    <w:rsid w:val="00925FFA"/>
    <w:rsid w:val="00926423"/>
    <w:rsid w:val="00926F85"/>
    <w:rsid w:val="00930A65"/>
    <w:rsid w:val="00930FC7"/>
    <w:rsid w:val="009316DA"/>
    <w:rsid w:val="00931E96"/>
    <w:rsid w:val="009326DD"/>
    <w:rsid w:val="00941EC2"/>
    <w:rsid w:val="009422CF"/>
    <w:rsid w:val="00942D8F"/>
    <w:rsid w:val="009452D4"/>
    <w:rsid w:val="0095015E"/>
    <w:rsid w:val="00951A06"/>
    <w:rsid w:val="00952CFC"/>
    <w:rsid w:val="00952E0B"/>
    <w:rsid w:val="00953147"/>
    <w:rsid w:val="00955FDF"/>
    <w:rsid w:val="009579F4"/>
    <w:rsid w:val="00960C4A"/>
    <w:rsid w:val="00960EF9"/>
    <w:rsid w:val="00961052"/>
    <w:rsid w:val="0096220F"/>
    <w:rsid w:val="00962362"/>
    <w:rsid w:val="00962E90"/>
    <w:rsid w:val="00962E94"/>
    <w:rsid w:val="009637EA"/>
    <w:rsid w:val="00964000"/>
    <w:rsid w:val="00964314"/>
    <w:rsid w:val="00965281"/>
    <w:rsid w:val="00965C1E"/>
    <w:rsid w:val="00967F94"/>
    <w:rsid w:val="00971232"/>
    <w:rsid w:val="00972EDC"/>
    <w:rsid w:val="009738FD"/>
    <w:rsid w:val="00973954"/>
    <w:rsid w:val="00974DE4"/>
    <w:rsid w:val="00974F61"/>
    <w:rsid w:val="00975770"/>
    <w:rsid w:val="00976006"/>
    <w:rsid w:val="009768DD"/>
    <w:rsid w:val="009778FA"/>
    <w:rsid w:val="00980F4C"/>
    <w:rsid w:val="00982B54"/>
    <w:rsid w:val="009830DA"/>
    <w:rsid w:val="0098344D"/>
    <w:rsid w:val="009842B1"/>
    <w:rsid w:val="00984DDA"/>
    <w:rsid w:val="00987101"/>
    <w:rsid w:val="009873AD"/>
    <w:rsid w:val="00990763"/>
    <w:rsid w:val="00992404"/>
    <w:rsid w:val="009941ED"/>
    <w:rsid w:val="009944C0"/>
    <w:rsid w:val="00995D5F"/>
    <w:rsid w:val="00995F32"/>
    <w:rsid w:val="0099632F"/>
    <w:rsid w:val="009965DA"/>
    <w:rsid w:val="00997421"/>
    <w:rsid w:val="009A0E45"/>
    <w:rsid w:val="009A1633"/>
    <w:rsid w:val="009A1973"/>
    <w:rsid w:val="009A19B5"/>
    <w:rsid w:val="009A239E"/>
    <w:rsid w:val="009A3865"/>
    <w:rsid w:val="009A4FAB"/>
    <w:rsid w:val="009A51D8"/>
    <w:rsid w:val="009A7C74"/>
    <w:rsid w:val="009B05E9"/>
    <w:rsid w:val="009B1D01"/>
    <w:rsid w:val="009B763C"/>
    <w:rsid w:val="009C03ED"/>
    <w:rsid w:val="009C1F3F"/>
    <w:rsid w:val="009C2578"/>
    <w:rsid w:val="009C2978"/>
    <w:rsid w:val="009C2FF8"/>
    <w:rsid w:val="009C43A9"/>
    <w:rsid w:val="009C692B"/>
    <w:rsid w:val="009D01BB"/>
    <w:rsid w:val="009D046B"/>
    <w:rsid w:val="009D08DA"/>
    <w:rsid w:val="009D101B"/>
    <w:rsid w:val="009D1D2B"/>
    <w:rsid w:val="009D1E11"/>
    <w:rsid w:val="009D39F3"/>
    <w:rsid w:val="009D4319"/>
    <w:rsid w:val="009D43CA"/>
    <w:rsid w:val="009D633B"/>
    <w:rsid w:val="009D6A13"/>
    <w:rsid w:val="009D7580"/>
    <w:rsid w:val="009D779F"/>
    <w:rsid w:val="009E0188"/>
    <w:rsid w:val="009E204A"/>
    <w:rsid w:val="009E21E1"/>
    <w:rsid w:val="009E29E3"/>
    <w:rsid w:val="009E3111"/>
    <w:rsid w:val="009E549C"/>
    <w:rsid w:val="009F40A8"/>
    <w:rsid w:val="009F4609"/>
    <w:rsid w:val="009F5131"/>
    <w:rsid w:val="00A0181C"/>
    <w:rsid w:val="00A01A0E"/>
    <w:rsid w:val="00A024C5"/>
    <w:rsid w:val="00A02AFE"/>
    <w:rsid w:val="00A034E8"/>
    <w:rsid w:val="00A04410"/>
    <w:rsid w:val="00A04A13"/>
    <w:rsid w:val="00A0634E"/>
    <w:rsid w:val="00A0765B"/>
    <w:rsid w:val="00A11694"/>
    <w:rsid w:val="00A1183E"/>
    <w:rsid w:val="00A12124"/>
    <w:rsid w:val="00A128A9"/>
    <w:rsid w:val="00A12A16"/>
    <w:rsid w:val="00A138E0"/>
    <w:rsid w:val="00A13C49"/>
    <w:rsid w:val="00A13F37"/>
    <w:rsid w:val="00A1455C"/>
    <w:rsid w:val="00A158CE"/>
    <w:rsid w:val="00A1634D"/>
    <w:rsid w:val="00A164AB"/>
    <w:rsid w:val="00A1758B"/>
    <w:rsid w:val="00A21406"/>
    <w:rsid w:val="00A22704"/>
    <w:rsid w:val="00A23EBA"/>
    <w:rsid w:val="00A24056"/>
    <w:rsid w:val="00A241B9"/>
    <w:rsid w:val="00A24A8F"/>
    <w:rsid w:val="00A24F0A"/>
    <w:rsid w:val="00A27D79"/>
    <w:rsid w:val="00A35EFC"/>
    <w:rsid w:val="00A42225"/>
    <w:rsid w:val="00A42C47"/>
    <w:rsid w:val="00A454A2"/>
    <w:rsid w:val="00A45637"/>
    <w:rsid w:val="00A4570B"/>
    <w:rsid w:val="00A47A50"/>
    <w:rsid w:val="00A504A1"/>
    <w:rsid w:val="00A515DC"/>
    <w:rsid w:val="00A52358"/>
    <w:rsid w:val="00A53134"/>
    <w:rsid w:val="00A53B09"/>
    <w:rsid w:val="00A548A4"/>
    <w:rsid w:val="00A56B79"/>
    <w:rsid w:val="00A570F8"/>
    <w:rsid w:val="00A60E0E"/>
    <w:rsid w:val="00A61804"/>
    <w:rsid w:val="00A63128"/>
    <w:rsid w:val="00A636E7"/>
    <w:rsid w:val="00A659B0"/>
    <w:rsid w:val="00A662DD"/>
    <w:rsid w:val="00A675FA"/>
    <w:rsid w:val="00A7017A"/>
    <w:rsid w:val="00A74055"/>
    <w:rsid w:val="00A746F3"/>
    <w:rsid w:val="00A76996"/>
    <w:rsid w:val="00A80D61"/>
    <w:rsid w:val="00A81D23"/>
    <w:rsid w:val="00A82A50"/>
    <w:rsid w:val="00A84E8A"/>
    <w:rsid w:val="00A86514"/>
    <w:rsid w:val="00A91855"/>
    <w:rsid w:val="00A96994"/>
    <w:rsid w:val="00AA421B"/>
    <w:rsid w:val="00AA48E6"/>
    <w:rsid w:val="00AB0BE3"/>
    <w:rsid w:val="00AB26DA"/>
    <w:rsid w:val="00AB2775"/>
    <w:rsid w:val="00AB299C"/>
    <w:rsid w:val="00AB4073"/>
    <w:rsid w:val="00AB56A7"/>
    <w:rsid w:val="00AB618A"/>
    <w:rsid w:val="00AB658E"/>
    <w:rsid w:val="00AC067A"/>
    <w:rsid w:val="00AC1897"/>
    <w:rsid w:val="00AC1E4F"/>
    <w:rsid w:val="00AC1EE4"/>
    <w:rsid w:val="00AC4ABB"/>
    <w:rsid w:val="00AD00B5"/>
    <w:rsid w:val="00AD03A0"/>
    <w:rsid w:val="00AD182A"/>
    <w:rsid w:val="00AD18CC"/>
    <w:rsid w:val="00AD1908"/>
    <w:rsid w:val="00AD1AA2"/>
    <w:rsid w:val="00AD2ADE"/>
    <w:rsid w:val="00AD3C72"/>
    <w:rsid w:val="00AD3F4B"/>
    <w:rsid w:val="00AD41CC"/>
    <w:rsid w:val="00AD5B13"/>
    <w:rsid w:val="00AD761F"/>
    <w:rsid w:val="00AE04F6"/>
    <w:rsid w:val="00AE0DCC"/>
    <w:rsid w:val="00AE1D1F"/>
    <w:rsid w:val="00AE65BF"/>
    <w:rsid w:val="00AE7A42"/>
    <w:rsid w:val="00AF0780"/>
    <w:rsid w:val="00AF083B"/>
    <w:rsid w:val="00AF446E"/>
    <w:rsid w:val="00AF4569"/>
    <w:rsid w:val="00AF4772"/>
    <w:rsid w:val="00AF4A91"/>
    <w:rsid w:val="00AF4DC1"/>
    <w:rsid w:val="00AF601F"/>
    <w:rsid w:val="00AF62DC"/>
    <w:rsid w:val="00AF63D5"/>
    <w:rsid w:val="00B00E83"/>
    <w:rsid w:val="00B046E0"/>
    <w:rsid w:val="00B05CD2"/>
    <w:rsid w:val="00B05E1D"/>
    <w:rsid w:val="00B07EAB"/>
    <w:rsid w:val="00B109EF"/>
    <w:rsid w:val="00B11087"/>
    <w:rsid w:val="00B137F7"/>
    <w:rsid w:val="00B13DE3"/>
    <w:rsid w:val="00B13FDA"/>
    <w:rsid w:val="00B14005"/>
    <w:rsid w:val="00B14A76"/>
    <w:rsid w:val="00B14AC9"/>
    <w:rsid w:val="00B15A8B"/>
    <w:rsid w:val="00B16687"/>
    <w:rsid w:val="00B1668D"/>
    <w:rsid w:val="00B201BC"/>
    <w:rsid w:val="00B202A4"/>
    <w:rsid w:val="00B204B7"/>
    <w:rsid w:val="00B210D0"/>
    <w:rsid w:val="00B21446"/>
    <w:rsid w:val="00B2188F"/>
    <w:rsid w:val="00B22711"/>
    <w:rsid w:val="00B23894"/>
    <w:rsid w:val="00B23C6B"/>
    <w:rsid w:val="00B24639"/>
    <w:rsid w:val="00B26076"/>
    <w:rsid w:val="00B261A7"/>
    <w:rsid w:val="00B30B8A"/>
    <w:rsid w:val="00B31A50"/>
    <w:rsid w:val="00B32C4C"/>
    <w:rsid w:val="00B34290"/>
    <w:rsid w:val="00B35238"/>
    <w:rsid w:val="00B3701B"/>
    <w:rsid w:val="00B373B7"/>
    <w:rsid w:val="00B405AE"/>
    <w:rsid w:val="00B4140C"/>
    <w:rsid w:val="00B4291B"/>
    <w:rsid w:val="00B42D2A"/>
    <w:rsid w:val="00B433D9"/>
    <w:rsid w:val="00B4512B"/>
    <w:rsid w:val="00B45162"/>
    <w:rsid w:val="00B459A3"/>
    <w:rsid w:val="00B45B73"/>
    <w:rsid w:val="00B47000"/>
    <w:rsid w:val="00B50B6D"/>
    <w:rsid w:val="00B50E37"/>
    <w:rsid w:val="00B54878"/>
    <w:rsid w:val="00B57B5C"/>
    <w:rsid w:val="00B61E55"/>
    <w:rsid w:val="00B61F23"/>
    <w:rsid w:val="00B6492F"/>
    <w:rsid w:val="00B66153"/>
    <w:rsid w:val="00B67D89"/>
    <w:rsid w:val="00B67DA0"/>
    <w:rsid w:val="00B73DBE"/>
    <w:rsid w:val="00B7469B"/>
    <w:rsid w:val="00B74B82"/>
    <w:rsid w:val="00B7554D"/>
    <w:rsid w:val="00B75692"/>
    <w:rsid w:val="00B76047"/>
    <w:rsid w:val="00B764B7"/>
    <w:rsid w:val="00B76A29"/>
    <w:rsid w:val="00B81F8A"/>
    <w:rsid w:val="00B82A0C"/>
    <w:rsid w:val="00B832B3"/>
    <w:rsid w:val="00B8331C"/>
    <w:rsid w:val="00B83850"/>
    <w:rsid w:val="00B83E2C"/>
    <w:rsid w:val="00B84A8B"/>
    <w:rsid w:val="00B85D7D"/>
    <w:rsid w:val="00B85F05"/>
    <w:rsid w:val="00B86072"/>
    <w:rsid w:val="00B866A4"/>
    <w:rsid w:val="00B870F5"/>
    <w:rsid w:val="00B91476"/>
    <w:rsid w:val="00B9197B"/>
    <w:rsid w:val="00B92540"/>
    <w:rsid w:val="00B930B8"/>
    <w:rsid w:val="00B93979"/>
    <w:rsid w:val="00B94FCE"/>
    <w:rsid w:val="00B954BA"/>
    <w:rsid w:val="00B96429"/>
    <w:rsid w:val="00B9744D"/>
    <w:rsid w:val="00BA1B9C"/>
    <w:rsid w:val="00BA3344"/>
    <w:rsid w:val="00BA4DD5"/>
    <w:rsid w:val="00BA50FD"/>
    <w:rsid w:val="00BA5224"/>
    <w:rsid w:val="00BB105B"/>
    <w:rsid w:val="00BB196C"/>
    <w:rsid w:val="00BB1C5A"/>
    <w:rsid w:val="00BB67A2"/>
    <w:rsid w:val="00BB752A"/>
    <w:rsid w:val="00BB7B67"/>
    <w:rsid w:val="00BC08E6"/>
    <w:rsid w:val="00BC285F"/>
    <w:rsid w:val="00BC4561"/>
    <w:rsid w:val="00BD0B76"/>
    <w:rsid w:val="00BD21B7"/>
    <w:rsid w:val="00BD238A"/>
    <w:rsid w:val="00BD2DDD"/>
    <w:rsid w:val="00BD38E5"/>
    <w:rsid w:val="00BD5F56"/>
    <w:rsid w:val="00BD7039"/>
    <w:rsid w:val="00BE0238"/>
    <w:rsid w:val="00BE1C35"/>
    <w:rsid w:val="00BE1E28"/>
    <w:rsid w:val="00BE2306"/>
    <w:rsid w:val="00BE2C6C"/>
    <w:rsid w:val="00BE3093"/>
    <w:rsid w:val="00BE465B"/>
    <w:rsid w:val="00BE582D"/>
    <w:rsid w:val="00BE7A36"/>
    <w:rsid w:val="00BF09F0"/>
    <w:rsid w:val="00BF103B"/>
    <w:rsid w:val="00BF13F3"/>
    <w:rsid w:val="00BF1AD8"/>
    <w:rsid w:val="00BF1C72"/>
    <w:rsid w:val="00BF26B1"/>
    <w:rsid w:val="00BF4207"/>
    <w:rsid w:val="00BF4FE3"/>
    <w:rsid w:val="00BF78EB"/>
    <w:rsid w:val="00BF7BA3"/>
    <w:rsid w:val="00C002D2"/>
    <w:rsid w:val="00C04735"/>
    <w:rsid w:val="00C04CAD"/>
    <w:rsid w:val="00C05087"/>
    <w:rsid w:val="00C05B3C"/>
    <w:rsid w:val="00C06A46"/>
    <w:rsid w:val="00C101F7"/>
    <w:rsid w:val="00C10916"/>
    <w:rsid w:val="00C11AFA"/>
    <w:rsid w:val="00C11F96"/>
    <w:rsid w:val="00C12C22"/>
    <w:rsid w:val="00C138FD"/>
    <w:rsid w:val="00C14029"/>
    <w:rsid w:val="00C1436D"/>
    <w:rsid w:val="00C144DE"/>
    <w:rsid w:val="00C148B5"/>
    <w:rsid w:val="00C169A3"/>
    <w:rsid w:val="00C20440"/>
    <w:rsid w:val="00C208BD"/>
    <w:rsid w:val="00C2245C"/>
    <w:rsid w:val="00C24145"/>
    <w:rsid w:val="00C24A28"/>
    <w:rsid w:val="00C24AD0"/>
    <w:rsid w:val="00C27D0E"/>
    <w:rsid w:val="00C305C9"/>
    <w:rsid w:val="00C3089D"/>
    <w:rsid w:val="00C30D02"/>
    <w:rsid w:val="00C30E34"/>
    <w:rsid w:val="00C30E50"/>
    <w:rsid w:val="00C32E53"/>
    <w:rsid w:val="00C3515E"/>
    <w:rsid w:val="00C3727B"/>
    <w:rsid w:val="00C41A28"/>
    <w:rsid w:val="00C43AD6"/>
    <w:rsid w:val="00C43EAA"/>
    <w:rsid w:val="00C44ACB"/>
    <w:rsid w:val="00C4500F"/>
    <w:rsid w:val="00C45A60"/>
    <w:rsid w:val="00C468F5"/>
    <w:rsid w:val="00C47978"/>
    <w:rsid w:val="00C501D8"/>
    <w:rsid w:val="00C51FD7"/>
    <w:rsid w:val="00C5511B"/>
    <w:rsid w:val="00C57543"/>
    <w:rsid w:val="00C57F70"/>
    <w:rsid w:val="00C608AD"/>
    <w:rsid w:val="00C631CC"/>
    <w:rsid w:val="00C63E3D"/>
    <w:rsid w:val="00C64D6F"/>
    <w:rsid w:val="00C65254"/>
    <w:rsid w:val="00C66938"/>
    <w:rsid w:val="00C669FE"/>
    <w:rsid w:val="00C70A27"/>
    <w:rsid w:val="00C70CDA"/>
    <w:rsid w:val="00C70D75"/>
    <w:rsid w:val="00C71057"/>
    <w:rsid w:val="00C71B3C"/>
    <w:rsid w:val="00C71EDF"/>
    <w:rsid w:val="00C72F78"/>
    <w:rsid w:val="00C73BD1"/>
    <w:rsid w:val="00C73EA7"/>
    <w:rsid w:val="00C7779B"/>
    <w:rsid w:val="00C81BD1"/>
    <w:rsid w:val="00C84185"/>
    <w:rsid w:val="00C8579A"/>
    <w:rsid w:val="00C858A3"/>
    <w:rsid w:val="00C86925"/>
    <w:rsid w:val="00C86CCA"/>
    <w:rsid w:val="00C872CB"/>
    <w:rsid w:val="00C90D6B"/>
    <w:rsid w:val="00C913DA"/>
    <w:rsid w:val="00C92A9D"/>
    <w:rsid w:val="00C93E8B"/>
    <w:rsid w:val="00C94F26"/>
    <w:rsid w:val="00C9571A"/>
    <w:rsid w:val="00C9654E"/>
    <w:rsid w:val="00C9686E"/>
    <w:rsid w:val="00C979EA"/>
    <w:rsid w:val="00CA0B6A"/>
    <w:rsid w:val="00CA3385"/>
    <w:rsid w:val="00CA3851"/>
    <w:rsid w:val="00CA3DD6"/>
    <w:rsid w:val="00CA4BE1"/>
    <w:rsid w:val="00CA4F5A"/>
    <w:rsid w:val="00CA518B"/>
    <w:rsid w:val="00CA572A"/>
    <w:rsid w:val="00CA5E66"/>
    <w:rsid w:val="00CA5EB3"/>
    <w:rsid w:val="00CA66B6"/>
    <w:rsid w:val="00CA6A5F"/>
    <w:rsid w:val="00CA7486"/>
    <w:rsid w:val="00CB00E3"/>
    <w:rsid w:val="00CB34CA"/>
    <w:rsid w:val="00CB5368"/>
    <w:rsid w:val="00CB6D21"/>
    <w:rsid w:val="00CC0334"/>
    <w:rsid w:val="00CC0D43"/>
    <w:rsid w:val="00CC1178"/>
    <w:rsid w:val="00CC21BE"/>
    <w:rsid w:val="00CC3B8A"/>
    <w:rsid w:val="00CC3DA4"/>
    <w:rsid w:val="00CC7CEE"/>
    <w:rsid w:val="00CD056B"/>
    <w:rsid w:val="00CD0622"/>
    <w:rsid w:val="00CD1906"/>
    <w:rsid w:val="00CD28E3"/>
    <w:rsid w:val="00CD4E98"/>
    <w:rsid w:val="00CD4EC8"/>
    <w:rsid w:val="00CD6090"/>
    <w:rsid w:val="00CD7B89"/>
    <w:rsid w:val="00CE0F63"/>
    <w:rsid w:val="00CE1453"/>
    <w:rsid w:val="00CE19D7"/>
    <w:rsid w:val="00CE5852"/>
    <w:rsid w:val="00CE670D"/>
    <w:rsid w:val="00CF2909"/>
    <w:rsid w:val="00CF4777"/>
    <w:rsid w:val="00CF47BA"/>
    <w:rsid w:val="00CF4B6B"/>
    <w:rsid w:val="00CF5460"/>
    <w:rsid w:val="00D004B7"/>
    <w:rsid w:val="00D00E1B"/>
    <w:rsid w:val="00D01E15"/>
    <w:rsid w:val="00D0232C"/>
    <w:rsid w:val="00D04C6C"/>
    <w:rsid w:val="00D06BAE"/>
    <w:rsid w:val="00D128C1"/>
    <w:rsid w:val="00D1440E"/>
    <w:rsid w:val="00D1469D"/>
    <w:rsid w:val="00D16A27"/>
    <w:rsid w:val="00D16B4B"/>
    <w:rsid w:val="00D16D2C"/>
    <w:rsid w:val="00D2070F"/>
    <w:rsid w:val="00D20BAF"/>
    <w:rsid w:val="00D21B1A"/>
    <w:rsid w:val="00D22751"/>
    <w:rsid w:val="00D2297F"/>
    <w:rsid w:val="00D2372D"/>
    <w:rsid w:val="00D23CB0"/>
    <w:rsid w:val="00D24737"/>
    <w:rsid w:val="00D2692E"/>
    <w:rsid w:val="00D32558"/>
    <w:rsid w:val="00D3267E"/>
    <w:rsid w:val="00D32B6E"/>
    <w:rsid w:val="00D343C6"/>
    <w:rsid w:val="00D34A8D"/>
    <w:rsid w:val="00D34B8F"/>
    <w:rsid w:val="00D354D3"/>
    <w:rsid w:val="00D35547"/>
    <w:rsid w:val="00D40636"/>
    <w:rsid w:val="00D40AA1"/>
    <w:rsid w:val="00D422E1"/>
    <w:rsid w:val="00D4367E"/>
    <w:rsid w:val="00D44E0F"/>
    <w:rsid w:val="00D453BE"/>
    <w:rsid w:val="00D45F9B"/>
    <w:rsid w:val="00D47A9E"/>
    <w:rsid w:val="00D51D27"/>
    <w:rsid w:val="00D5399F"/>
    <w:rsid w:val="00D54AE3"/>
    <w:rsid w:val="00D54ECA"/>
    <w:rsid w:val="00D559EF"/>
    <w:rsid w:val="00D56439"/>
    <w:rsid w:val="00D56A75"/>
    <w:rsid w:val="00D57719"/>
    <w:rsid w:val="00D57C61"/>
    <w:rsid w:val="00D60244"/>
    <w:rsid w:val="00D61D2E"/>
    <w:rsid w:val="00D62D56"/>
    <w:rsid w:val="00D6303B"/>
    <w:rsid w:val="00D63764"/>
    <w:rsid w:val="00D64CCD"/>
    <w:rsid w:val="00D67341"/>
    <w:rsid w:val="00D770BD"/>
    <w:rsid w:val="00D77806"/>
    <w:rsid w:val="00D800A0"/>
    <w:rsid w:val="00D82115"/>
    <w:rsid w:val="00D828BD"/>
    <w:rsid w:val="00D83814"/>
    <w:rsid w:val="00D838CF"/>
    <w:rsid w:val="00D846E1"/>
    <w:rsid w:val="00D87D6E"/>
    <w:rsid w:val="00D9009F"/>
    <w:rsid w:val="00D93C01"/>
    <w:rsid w:val="00D95942"/>
    <w:rsid w:val="00D95AA7"/>
    <w:rsid w:val="00D96440"/>
    <w:rsid w:val="00D9676B"/>
    <w:rsid w:val="00D97070"/>
    <w:rsid w:val="00DA0770"/>
    <w:rsid w:val="00DA098B"/>
    <w:rsid w:val="00DA27C7"/>
    <w:rsid w:val="00DA355C"/>
    <w:rsid w:val="00DA573F"/>
    <w:rsid w:val="00DA6DDA"/>
    <w:rsid w:val="00DB01ED"/>
    <w:rsid w:val="00DB1EBB"/>
    <w:rsid w:val="00DB3501"/>
    <w:rsid w:val="00DB6254"/>
    <w:rsid w:val="00DB68E7"/>
    <w:rsid w:val="00DB6F70"/>
    <w:rsid w:val="00DB7128"/>
    <w:rsid w:val="00DC1662"/>
    <w:rsid w:val="00DC2039"/>
    <w:rsid w:val="00DC25E0"/>
    <w:rsid w:val="00DC2B9B"/>
    <w:rsid w:val="00DC5675"/>
    <w:rsid w:val="00DC6D8E"/>
    <w:rsid w:val="00DD081C"/>
    <w:rsid w:val="00DD1227"/>
    <w:rsid w:val="00DD2689"/>
    <w:rsid w:val="00DD3B33"/>
    <w:rsid w:val="00DD6ED2"/>
    <w:rsid w:val="00DD72A6"/>
    <w:rsid w:val="00DD7636"/>
    <w:rsid w:val="00DD7A41"/>
    <w:rsid w:val="00DD7DE3"/>
    <w:rsid w:val="00DE2135"/>
    <w:rsid w:val="00DE23FF"/>
    <w:rsid w:val="00DE37ED"/>
    <w:rsid w:val="00DE4306"/>
    <w:rsid w:val="00DE524E"/>
    <w:rsid w:val="00DE6281"/>
    <w:rsid w:val="00DE674E"/>
    <w:rsid w:val="00DF0D3E"/>
    <w:rsid w:val="00DF2AD5"/>
    <w:rsid w:val="00DF31E6"/>
    <w:rsid w:val="00DF32DE"/>
    <w:rsid w:val="00DF396B"/>
    <w:rsid w:val="00DF440A"/>
    <w:rsid w:val="00DF4584"/>
    <w:rsid w:val="00DF4CD8"/>
    <w:rsid w:val="00DF50E8"/>
    <w:rsid w:val="00DF5364"/>
    <w:rsid w:val="00DF7666"/>
    <w:rsid w:val="00DF7AF8"/>
    <w:rsid w:val="00DF7BDC"/>
    <w:rsid w:val="00E04358"/>
    <w:rsid w:val="00E04407"/>
    <w:rsid w:val="00E05839"/>
    <w:rsid w:val="00E0588E"/>
    <w:rsid w:val="00E05BA9"/>
    <w:rsid w:val="00E05E6F"/>
    <w:rsid w:val="00E07AC1"/>
    <w:rsid w:val="00E1190B"/>
    <w:rsid w:val="00E12BA0"/>
    <w:rsid w:val="00E141C6"/>
    <w:rsid w:val="00E1432D"/>
    <w:rsid w:val="00E20545"/>
    <w:rsid w:val="00E20CEF"/>
    <w:rsid w:val="00E21F72"/>
    <w:rsid w:val="00E23401"/>
    <w:rsid w:val="00E24217"/>
    <w:rsid w:val="00E24833"/>
    <w:rsid w:val="00E26701"/>
    <w:rsid w:val="00E26B09"/>
    <w:rsid w:val="00E27B38"/>
    <w:rsid w:val="00E27D36"/>
    <w:rsid w:val="00E302B1"/>
    <w:rsid w:val="00E309DD"/>
    <w:rsid w:val="00E33E44"/>
    <w:rsid w:val="00E343C3"/>
    <w:rsid w:val="00E34DDF"/>
    <w:rsid w:val="00E3679E"/>
    <w:rsid w:val="00E37324"/>
    <w:rsid w:val="00E37CF5"/>
    <w:rsid w:val="00E404CB"/>
    <w:rsid w:val="00E40A6F"/>
    <w:rsid w:val="00E4129D"/>
    <w:rsid w:val="00E449C4"/>
    <w:rsid w:val="00E4716D"/>
    <w:rsid w:val="00E4758E"/>
    <w:rsid w:val="00E50EF4"/>
    <w:rsid w:val="00E52508"/>
    <w:rsid w:val="00E52E5F"/>
    <w:rsid w:val="00E541A8"/>
    <w:rsid w:val="00E556AB"/>
    <w:rsid w:val="00E56CB0"/>
    <w:rsid w:val="00E56D48"/>
    <w:rsid w:val="00E6077A"/>
    <w:rsid w:val="00E62330"/>
    <w:rsid w:val="00E62557"/>
    <w:rsid w:val="00E630F3"/>
    <w:rsid w:val="00E64CB7"/>
    <w:rsid w:val="00E66513"/>
    <w:rsid w:val="00E6655D"/>
    <w:rsid w:val="00E67F50"/>
    <w:rsid w:val="00E73E75"/>
    <w:rsid w:val="00E74B21"/>
    <w:rsid w:val="00E74EFA"/>
    <w:rsid w:val="00E74FE4"/>
    <w:rsid w:val="00E754F6"/>
    <w:rsid w:val="00E75527"/>
    <w:rsid w:val="00E7653E"/>
    <w:rsid w:val="00E819CE"/>
    <w:rsid w:val="00E821C4"/>
    <w:rsid w:val="00E82AD2"/>
    <w:rsid w:val="00E83998"/>
    <w:rsid w:val="00E85CCA"/>
    <w:rsid w:val="00E905E4"/>
    <w:rsid w:val="00E92DD8"/>
    <w:rsid w:val="00E9373E"/>
    <w:rsid w:val="00E945BE"/>
    <w:rsid w:val="00E96122"/>
    <w:rsid w:val="00EA0117"/>
    <w:rsid w:val="00EA035D"/>
    <w:rsid w:val="00EA2402"/>
    <w:rsid w:val="00EA5D7C"/>
    <w:rsid w:val="00EA6AE1"/>
    <w:rsid w:val="00EB20F8"/>
    <w:rsid w:val="00EC17FE"/>
    <w:rsid w:val="00EC305A"/>
    <w:rsid w:val="00EC3935"/>
    <w:rsid w:val="00EC3D79"/>
    <w:rsid w:val="00EC4A29"/>
    <w:rsid w:val="00EC5AA1"/>
    <w:rsid w:val="00EC5E8D"/>
    <w:rsid w:val="00EC62A6"/>
    <w:rsid w:val="00ED1865"/>
    <w:rsid w:val="00ED1A9C"/>
    <w:rsid w:val="00ED2B7F"/>
    <w:rsid w:val="00ED345C"/>
    <w:rsid w:val="00ED3F85"/>
    <w:rsid w:val="00ED4AB5"/>
    <w:rsid w:val="00ED4BC1"/>
    <w:rsid w:val="00ED5075"/>
    <w:rsid w:val="00ED5305"/>
    <w:rsid w:val="00ED7D67"/>
    <w:rsid w:val="00ED7FD8"/>
    <w:rsid w:val="00EE10BC"/>
    <w:rsid w:val="00EE12E7"/>
    <w:rsid w:val="00EE1F6E"/>
    <w:rsid w:val="00EE310A"/>
    <w:rsid w:val="00EE5EF5"/>
    <w:rsid w:val="00EE6F2D"/>
    <w:rsid w:val="00EE7B86"/>
    <w:rsid w:val="00EF0097"/>
    <w:rsid w:val="00EF0225"/>
    <w:rsid w:val="00EF02A5"/>
    <w:rsid w:val="00EF1F20"/>
    <w:rsid w:val="00EF34A7"/>
    <w:rsid w:val="00EF48A1"/>
    <w:rsid w:val="00EF48CE"/>
    <w:rsid w:val="00EF4C5B"/>
    <w:rsid w:val="00EF5F67"/>
    <w:rsid w:val="00EF6DB0"/>
    <w:rsid w:val="00EF7EAF"/>
    <w:rsid w:val="00EF7ECA"/>
    <w:rsid w:val="00F0027A"/>
    <w:rsid w:val="00F00F58"/>
    <w:rsid w:val="00F04546"/>
    <w:rsid w:val="00F06118"/>
    <w:rsid w:val="00F06559"/>
    <w:rsid w:val="00F10A28"/>
    <w:rsid w:val="00F10F0A"/>
    <w:rsid w:val="00F11A74"/>
    <w:rsid w:val="00F13253"/>
    <w:rsid w:val="00F13947"/>
    <w:rsid w:val="00F13D5F"/>
    <w:rsid w:val="00F14B75"/>
    <w:rsid w:val="00F167B1"/>
    <w:rsid w:val="00F168EF"/>
    <w:rsid w:val="00F16C8C"/>
    <w:rsid w:val="00F17834"/>
    <w:rsid w:val="00F17BBA"/>
    <w:rsid w:val="00F201D4"/>
    <w:rsid w:val="00F214F7"/>
    <w:rsid w:val="00F22572"/>
    <w:rsid w:val="00F22939"/>
    <w:rsid w:val="00F243EA"/>
    <w:rsid w:val="00F247FC"/>
    <w:rsid w:val="00F24C5E"/>
    <w:rsid w:val="00F24DEE"/>
    <w:rsid w:val="00F25CD8"/>
    <w:rsid w:val="00F31D79"/>
    <w:rsid w:val="00F3367E"/>
    <w:rsid w:val="00F339A5"/>
    <w:rsid w:val="00F34402"/>
    <w:rsid w:val="00F34734"/>
    <w:rsid w:val="00F34AA5"/>
    <w:rsid w:val="00F354F6"/>
    <w:rsid w:val="00F35B01"/>
    <w:rsid w:val="00F35F69"/>
    <w:rsid w:val="00F36AE5"/>
    <w:rsid w:val="00F36BB0"/>
    <w:rsid w:val="00F36C06"/>
    <w:rsid w:val="00F3735A"/>
    <w:rsid w:val="00F40BF9"/>
    <w:rsid w:val="00F41564"/>
    <w:rsid w:val="00F42B7F"/>
    <w:rsid w:val="00F431AD"/>
    <w:rsid w:val="00F44126"/>
    <w:rsid w:val="00F44246"/>
    <w:rsid w:val="00F448A1"/>
    <w:rsid w:val="00F45005"/>
    <w:rsid w:val="00F45C39"/>
    <w:rsid w:val="00F45C62"/>
    <w:rsid w:val="00F46421"/>
    <w:rsid w:val="00F46E87"/>
    <w:rsid w:val="00F4752E"/>
    <w:rsid w:val="00F51991"/>
    <w:rsid w:val="00F52445"/>
    <w:rsid w:val="00F527B1"/>
    <w:rsid w:val="00F534E5"/>
    <w:rsid w:val="00F535B0"/>
    <w:rsid w:val="00F540FE"/>
    <w:rsid w:val="00F54B82"/>
    <w:rsid w:val="00F55791"/>
    <w:rsid w:val="00F558C8"/>
    <w:rsid w:val="00F57BB3"/>
    <w:rsid w:val="00F62E2C"/>
    <w:rsid w:val="00F63767"/>
    <w:rsid w:val="00F6457C"/>
    <w:rsid w:val="00F64A7A"/>
    <w:rsid w:val="00F65149"/>
    <w:rsid w:val="00F65336"/>
    <w:rsid w:val="00F66118"/>
    <w:rsid w:val="00F669BE"/>
    <w:rsid w:val="00F66EFA"/>
    <w:rsid w:val="00F67886"/>
    <w:rsid w:val="00F67B29"/>
    <w:rsid w:val="00F67EE5"/>
    <w:rsid w:val="00F72F48"/>
    <w:rsid w:val="00F7475C"/>
    <w:rsid w:val="00F75AA2"/>
    <w:rsid w:val="00F761F4"/>
    <w:rsid w:val="00F82902"/>
    <w:rsid w:val="00F82FDA"/>
    <w:rsid w:val="00F832E6"/>
    <w:rsid w:val="00F833C1"/>
    <w:rsid w:val="00F83FC5"/>
    <w:rsid w:val="00F84193"/>
    <w:rsid w:val="00F87512"/>
    <w:rsid w:val="00F876F4"/>
    <w:rsid w:val="00F90015"/>
    <w:rsid w:val="00F9115A"/>
    <w:rsid w:val="00F916CB"/>
    <w:rsid w:val="00F926A7"/>
    <w:rsid w:val="00F93D78"/>
    <w:rsid w:val="00F95C29"/>
    <w:rsid w:val="00F9687C"/>
    <w:rsid w:val="00FA302E"/>
    <w:rsid w:val="00FA3CE3"/>
    <w:rsid w:val="00FA709F"/>
    <w:rsid w:val="00FB1CA1"/>
    <w:rsid w:val="00FB55D6"/>
    <w:rsid w:val="00FB63AF"/>
    <w:rsid w:val="00FB7DE1"/>
    <w:rsid w:val="00FC0B85"/>
    <w:rsid w:val="00FC0D0D"/>
    <w:rsid w:val="00FC0E38"/>
    <w:rsid w:val="00FC0F42"/>
    <w:rsid w:val="00FC161D"/>
    <w:rsid w:val="00FC19EF"/>
    <w:rsid w:val="00FC4F15"/>
    <w:rsid w:val="00FC5059"/>
    <w:rsid w:val="00FC5F41"/>
    <w:rsid w:val="00FC6936"/>
    <w:rsid w:val="00FC71FA"/>
    <w:rsid w:val="00FC76E5"/>
    <w:rsid w:val="00FD044C"/>
    <w:rsid w:val="00FD066C"/>
    <w:rsid w:val="00FD0BAF"/>
    <w:rsid w:val="00FD13D7"/>
    <w:rsid w:val="00FD2648"/>
    <w:rsid w:val="00FD306A"/>
    <w:rsid w:val="00FD3A23"/>
    <w:rsid w:val="00FD40B4"/>
    <w:rsid w:val="00FD48C0"/>
    <w:rsid w:val="00FD4AAD"/>
    <w:rsid w:val="00FD4C2A"/>
    <w:rsid w:val="00FD60E0"/>
    <w:rsid w:val="00FD6DE1"/>
    <w:rsid w:val="00FD7BD3"/>
    <w:rsid w:val="00FE19BF"/>
    <w:rsid w:val="00FE1FF0"/>
    <w:rsid w:val="00FE2454"/>
    <w:rsid w:val="00FE25BD"/>
    <w:rsid w:val="00FE3329"/>
    <w:rsid w:val="00FE59A9"/>
    <w:rsid w:val="00FE712E"/>
    <w:rsid w:val="00FE748A"/>
    <w:rsid w:val="00FF078A"/>
    <w:rsid w:val="00FF123A"/>
    <w:rsid w:val="00FF22E7"/>
    <w:rsid w:val="00FF2BFF"/>
    <w:rsid w:val="00FF3762"/>
    <w:rsid w:val="00FF5762"/>
    <w:rsid w:val="00FF614B"/>
    <w:rsid w:val="00FF67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470E48A6"/>
  <w15:chartTrackingRefBased/>
  <w15:docId w15:val="{5BD3B44D-D789-4ABD-86F2-6B1B5ED1A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
    <w:rsid w:val="00641A75"/>
    <w:pPr>
      <w:widowControl w:val="0"/>
      <w:wordWrap w:val="0"/>
      <w:autoSpaceDE w:val="0"/>
      <w:autoSpaceDN w:val="0"/>
      <w:adjustRightInd w:val="0"/>
      <w:spacing w:line="230" w:lineRule="exact"/>
      <w:jc w:val="both"/>
    </w:pPr>
    <w:rPr>
      <w:rFonts w:ascii="Century" w:eastAsia="ＭＳ 明朝" w:hAnsi="Century" w:cs="ＭＳ 明朝"/>
      <w:spacing w:val="-1"/>
      <w:kern w:val="0"/>
      <w:szCs w:val="21"/>
    </w:rPr>
  </w:style>
  <w:style w:type="paragraph" w:customStyle="1" w:styleId="EndNoteBibliography">
    <w:name w:val="EndNote Bibliography"/>
    <w:basedOn w:val="a"/>
    <w:link w:val="EndNoteBibliography0"/>
    <w:rsid w:val="009E204A"/>
    <w:rPr>
      <w:rFonts w:ascii="Century" w:hAnsi="Century"/>
      <w:noProof/>
      <w:sz w:val="20"/>
    </w:rPr>
  </w:style>
  <w:style w:type="character" w:customStyle="1" w:styleId="EndNoteBibliography0">
    <w:name w:val="EndNote Bibliography (文字)"/>
    <w:basedOn w:val="a0"/>
    <w:link w:val="EndNoteBibliography"/>
    <w:rsid w:val="009E204A"/>
    <w:rPr>
      <w:rFonts w:ascii="Century" w:hAnsi="Century"/>
      <w:noProof/>
      <w:sz w:val="20"/>
    </w:rPr>
  </w:style>
  <w:style w:type="paragraph" w:styleId="a4">
    <w:name w:val="Balloon Text"/>
    <w:basedOn w:val="a"/>
    <w:link w:val="a5"/>
    <w:uiPriority w:val="99"/>
    <w:semiHidden/>
    <w:unhideWhenUsed/>
    <w:rsid w:val="00D57719"/>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D57719"/>
    <w:rPr>
      <w:rFonts w:asciiTheme="majorHAnsi" w:eastAsiaTheme="majorEastAsia" w:hAnsiTheme="majorHAnsi" w:cstheme="majorBidi"/>
      <w:sz w:val="18"/>
      <w:szCs w:val="18"/>
    </w:rPr>
  </w:style>
  <w:style w:type="character" w:customStyle="1" w:styleId="apple-converted-space">
    <w:name w:val="apple-converted-space"/>
    <w:rsid w:val="001E2B35"/>
  </w:style>
  <w:style w:type="character" w:customStyle="1" w:styleId="src1">
    <w:name w:val="src1"/>
    <w:rsid w:val="00CD0622"/>
    <w:rPr>
      <w:vanish w:val="0"/>
    </w:rPr>
  </w:style>
  <w:style w:type="character" w:customStyle="1" w:styleId="normaltextrun">
    <w:name w:val="normaltextrun"/>
    <w:basedOn w:val="a0"/>
    <w:rsid w:val="009E29E3"/>
  </w:style>
  <w:style w:type="character" w:customStyle="1" w:styleId="contextualspellingandgrammarerror">
    <w:name w:val="contextualspellingandgrammarerror"/>
    <w:basedOn w:val="a0"/>
    <w:rsid w:val="009E29E3"/>
  </w:style>
  <w:style w:type="paragraph" w:customStyle="1" w:styleId="paragraph">
    <w:name w:val="paragraph"/>
    <w:basedOn w:val="a"/>
    <w:rsid w:val="00B50B6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unsupportedobjecttext">
    <w:name w:val="unsupportedobjecttext"/>
    <w:basedOn w:val="a0"/>
    <w:rsid w:val="00B50B6D"/>
  </w:style>
  <w:style w:type="character" w:customStyle="1" w:styleId="eop">
    <w:name w:val="eop"/>
    <w:basedOn w:val="a0"/>
    <w:rsid w:val="00B50B6D"/>
  </w:style>
  <w:style w:type="paragraph" w:styleId="a6">
    <w:name w:val="List Paragraph"/>
    <w:basedOn w:val="a"/>
    <w:uiPriority w:val="34"/>
    <w:qFormat/>
    <w:rsid w:val="003D4E2E"/>
    <w:pPr>
      <w:ind w:leftChars="400" w:left="840"/>
    </w:pPr>
  </w:style>
  <w:style w:type="paragraph" w:styleId="a7">
    <w:name w:val="header"/>
    <w:basedOn w:val="a"/>
    <w:link w:val="a8"/>
    <w:uiPriority w:val="99"/>
    <w:unhideWhenUsed/>
    <w:rsid w:val="00743FB6"/>
    <w:pPr>
      <w:tabs>
        <w:tab w:val="center" w:pos="4252"/>
        <w:tab w:val="right" w:pos="8504"/>
      </w:tabs>
      <w:snapToGrid w:val="0"/>
    </w:pPr>
  </w:style>
  <w:style w:type="character" w:customStyle="1" w:styleId="a8">
    <w:name w:val="ヘッダー (文字)"/>
    <w:basedOn w:val="a0"/>
    <w:link w:val="a7"/>
    <w:uiPriority w:val="99"/>
    <w:rsid w:val="00743FB6"/>
  </w:style>
  <w:style w:type="paragraph" w:styleId="a9">
    <w:name w:val="footer"/>
    <w:basedOn w:val="a"/>
    <w:link w:val="aa"/>
    <w:uiPriority w:val="99"/>
    <w:unhideWhenUsed/>
    <w:rsid w:val="00743FB6"/>
    <w:pPr>
      <w:tabs>
        <w:tab w:val="center" w:pos="4252"/>
        <w:tab w:val="right" w:pos="8504"/>
      </w:tabs>
      <w:snapToGrid w:val="0"/>
    </w:pPr>
  </w:style>
  <w:style w:type="character" w:customStyle="1" w:styleId="aa">
    <w:name w:val="フッター (文字)"/>
    <w:basedOn w:val="a0"/>
    <w:link w:val="a9"/>
    <w:uiPriority w:val="99"/>
    <w:rsid w:val="00743FB6"/>
  </w:style>
  <w:style w:type="character" w:styleId="ab">
    <w:name w:val="Hyperlink"/>
    <w:basedOn w:val="a0"/>
    <w:uiPriority w:val="99"/>
    <w:semiHidden/>
    <w:unhideWhenUsed/>
    <w:rsid w:val="001B3E3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4763">
      <w:bodyDiv w:val="1"/>
      <w:marLeft w:val="0"/>
      <w:marRight w:val="0"/>
      <w:marTop w:val="0"/>
      <w:marBottom w:val="0"/>
      <w:divBdr>
        <w:top w:val="none" w:sz="0" w:space="0" w:color="auto"/>
        <w:left w:val="none" w:sz="0" w:space="0" w:color="auto"/>
        <w:bottom w:val="none" w:sz="0" w:space="0" w:color="auto"/>
        <w:right w:val="none" w:sz="0" w:space="0" w:color="auto"/>
      </w:divBdr>
    </w:div>
    <w:div w:id="369107811">
      <w:bodyDiv w:val="1"/>
      <w:marLeft w:val="0"/>
      <w:marRight w:val="0"/>
      <w:marTop w:val="0"/>
      <w:marBottom w:val="0"/>
      <w:divBdr>
        <w:top w:val="none" w:sz="0" w:space="0" w:color="auto"/>
        <w:left w:val="none" w:sz="0" w:space="0" w:color="auto"/>
        <w:bottom w:val="none" w:sz="0" w:space="0" w:color="auto"/>
        <w:right w:val="none" w:sz="0" w:space="0" w:color="auto"/>
      </w:divBdr>
    </w:div>
    <w:div w:id="573973291">
      <w:bodyDiv w:val="1"/>
      <w:marLeft w:val="0"/>
      <w:marRight w:val="0"/>
      <w:marTop w:val="0"/>
      <w:marBottom w:val="0"/>
      <w:divBdr>
        <w:top w:val="none" w:sz="0" w:space="0" w:color="auto"/>
        <w:left w:val="none" w:sz="0" w:space="0" w:color="auto"/>
        <w:bottom w:val="none" w:sz="0" w:space="0" w:color="auto"/>
        <w:right w:val="none" w:sz="0" w:space="0" w:color="auto"/>
      </w:divBdr>
    </w:div>
    <w:div w:id="1601990524">
      <w:bodyDiv w:val="1"/>
      <w:marLeft w:val="0"/>
      <w:marRight w:val="0"/>
      <w:marTop w:val="0"/>
      <w:marBottom w:val="0"/>
      <w:divBdr>
        <w:top w:val="none" w:sz="0" w:space="0" w:color="auto"/>
        <w:left w:val="none" w:sz="0" w:space="0" w:color="auto"/>
        <w:bottom w:val="none" w:sz="0" w:space="0" w:color="auto"/>
        <w:right w:val="none" w:sz="0" w:space="0" w:color="auto"/>
      </w:divBdr>
    </w:div>
    <w:div w:id="202593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5592</Words>
  <Characters>31880</Characters>
  <Application>Microsoft Office Word</Application>
  <DocSecurity>0</DocSecurity>
  <Lines>265</Lines>
  <Paragraphs>74</Paragraphs>
  <ScaleCrop>false</ScaleCrop>
  <Company/>
  <LinksUpToDate>false</LinksUpToDate>
  <CharactersWithSpaces>3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瀬 博夫</dc:creator>
  <cp:keywords/>
  <dc:description/>
  <cp:lastModifiedBy>松瀬 博夫</cp:lastModifiedBy>
  <cp:revision>4</cp:revision>
  <dcterms:created xsi:type="dcterms:W3CDTF">2021-10-30T11:53:00Z</dcterms:created>
  <dcterms:modified xsi:type="dcterms:W3CDTF">2021-10-30T12:47:00Z</dcterms:modified>
</cp:coreProperties>
</file>